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4EDC7" w14:textId="77777777" w:rsidR="00B30F82" w:rsidRPr="00B47369" w:rsidRDefault="00B30F82" w:rsidP="00B30F82">
      <w:pPr>
        <w:spacing w:after="0" w:line="240" w:lineRule="auto"/>
        <w:rPr>
          <w:rFonts w:ascii="Times New Roman" w:hAnsi="Times New Roman" w:cs="Times New Roman"/>
          <w:i/>
          <w:iCs/>
        </w:rPr>
      </w:pPr>
      <w:r w:rsidRPr="00B47369">
        <w:rPr>
          <w:rFonts w:ascii="Times New Roman" w:hAnsi="Times New Roman" w:cs="Times New Roman"/>
          <w:i/>
          <w:iCs/>
        </w:rPr>
        <w:t xml:space="preserve">Section 1: Climate data </w:t>
      </w:r>
    </w:p>
    <w:p w14:paraId="0402DF5C" w14:textId="77777777" w:rsidR="00B30F82" w:rsidRPr="00B47369" w:rsidRDefault="00B30F82" w:rsidP="00B30F82">
      <w:pPr>
        <w:spacing w:after="0" w:line="240" w:lineRule="auto"/>
        <w:rPr>
          <w:rFonts w:ascii="Times New Roman" w:hAnsi="Times New Roman" w:cs="Times New Roman"/>
        </w:rPr>
      </w:pPr>
    </w:p>
    <w:p w14:paraId="7D3F8DC2" w14:textId="1697E481" w:rsidR="00B30F82" w:rsidRPr="00B47369" w:rsidRDefault="00B30F82" w:rsidP="00694B55">
      <w:pPr>
        <w:rPr>
          <w:rFonts w:ascii="Times New Roman" w:hAnsi="Times New Roman" w:cs="Times New Roman"/>
        </w:rPr>
      </w:pPr>
      <w:r w:rsidRPr="00B47369">
        <w:rPr>
          <w:rFonts w:ascii="Times New Roman" w:hAnsi="Times New Roman" w:cs="Times New Roman"/>
        </w:rPr>
        <w:t xml:space="preserve">Historical daily temperature records for the region of Nha Trang City (Nha Trang), Vietnam (latitude 12.2534, longitude 109.1871) are from the Global Historical Climatology Network (GHCN) database maintained by the National Centers for Environmental Information of the United States National Oceanic and Atmospheric Administration (NCEI-NOAA). Two villages in the Nha Trang region, Vinh Luong Ward (Vinh Luong) and Tri Nguyen Village (Tri Nguyen), are the sites of recent genetic-based interventions for </w:t>
      </w:r>
      <w:r w:rsidRPr="00B47369">
        <w:rPr>
          <w:rFonts w:ascii="Times New Roman" w:hAnsi="Times New Roman" w:cs="Times New Roman"/>
          <w:i/>
          <w:iCs/>
        </w:rPr>
        <w:t>Ae. aegypti</w:t>
      </w:r>
      <w:r w:rsidRPr="00B47369">
        <w:rPr>
          <w:rFonts w:ascii="Times New Roman" w:hAnsi="Times New Roman" w:cs="Times New Roman"/>
        </w:rPr>
        <w:t>. Lacking weather data from the villages themselves, subsequent analysis of deployments used daily records from Nha Trang.</w:t>
      </w:r>
      <w:r w:rsidRPr="00B47369">
        <w:rPr>
          <w:rFonts w:ascii="Times New Roman" w:hAnsi="Times New Roman" w:cs="Times New Roman"/>
          <w:vertAlign w:val="superscript"/>
        </w:rPr>
        <w:fldChar w:fldCharType="begin"/>
      </w:r>
      <w:r w:rsidR="00F111F9">
        <w:rPr>
          <w:rFonts w:ascii="Times New Roman" w:hAnsi="Times New Roman" w:cs="Times New Roman"/>
          <w:vertAlign w:val="superscript"/>
        </w:rPr>
        <w:instrText xml:space="preserve"> ADDIN ZOTERO_ITEM CSL_CITATION {"citationID":"kVSC1FHp","properties":{"formattedCitation":"\\super 1\\nosupersub{}","plainCitation":"1","noteIndex":0},"citationItems":[{"id":361,"uris":["http://zotero.org/users/3294571/items/SHJAKJVT"],"itemData":{"id":361,"type":"article-journal","container-title":"Gates Open Research","note":"publisher: Gates Foundation-Open Access","source":"Google Scholar","title":"Environmental factors influence the local establishment of Wolbachia in Aedes aegypti mosquitoes in two small communities in central Vietnam  [version 2; peer review: 2 approved]","volume":"5","author":[{"family":"Hien","given":"Nguyen T."},{"family":"Anh","given":"Dang D."},{"family":"Le","given":"Nguyen H."},{"family":"Yen","given":"Nguyen T."},{"family":"Phong","given":"Tran V."},{"family":"Nam","given":"Vu S."},{"family":"Duong","given":"Tran N."},{"family":"Nguyen","given":"Nguyen B."},{"family":"Huong","given":"Duong TT"},{"family":"Hung","given":"Luu Q."}],"issued":{"date-parts":[["2021"]]}}}],"schema":"https://github.com/citation-style-language/schema/raw/master/csl-citation.json"} </w:instrText>
      </w:r>
      <w:r w:rsidRPr="00B47369">
        <w:rPr>
          <w:rFonts w:ascii="Times New Roman" w:hAnsi="Times New Roman" w:cs="Times New Roman"/>
          <w:vertAlign w:val="superscript"/>
        </w:rPr>
        <w:fldChar w:fldCharType="separate"/>
      </w:r>
      <w:r w:rsidR="00F111F9" w:rsidRPr="00F111F9">
        <w:rPr>
          <w:rFonts w:ascii="Times New Roman" w:hAnsi="Times New Roman" w:cs="Times New Roman"/>
          <w:szCs w:val="24"/>
          <w:vertAlign w:val="superscript"/>
        </w:rPr>
        <w:t>1</w:t>
      </w:r>
      <w:r w:rsidRPr="00B47369">
        <w:rPr>
          <w:rFonts w:ascii="Times New Roman" w:hAnsi="Times New Roman" w:cs="Times New Roman"/>
        </w:rPr>
        <w:fldChar w:fldCharType="end"/>
      </w:r>
      <w:r w:rsidRPr="00B47369">
        <w:rPr>
          <w:rFonts w:ascii="Times New Roman" w:hAnsi="Times New Roman" w:cs="Times New Roman"/>
        </w:rPr>
        <w:t xml:space="preserve"> Future heatwave data under Representative Concentration Pathway (RCP) scenario 8.5 was </w:t>
      </w:r>
      <w:r w:rsidR="00D67DE5">
        <w:rPr>
          <w:rFonts w:ascii="Times New Roman" w:hAnsi="Times New Roman" w:cs="Times New Roman"/>
        </w:rPr>
        <w:t>provided</w:t>
      </w:r>
      <w:r w:rsidR="00D67DE5" w:rsidRPr="00B47369">
        <w:rPr>
          <w:rFonts w:ascii="Times New Roman" w:hAnsi="Times New Roman" w:cs="Times New Roman"/>
        </w:rPr>
        <w:t xml:space="preserve"> </w:t>
      </w:r>
      <w:r w:rsidRPr="00B47369">
        <w:rPr>
          <w:rFonts w:ascii="Times New Roman" w:hAnsi="Times New Roman" w:cs="Times New Roman"/>
        </w:rPr>
        <w:t>by Dong et. al. (2021).</w:t>
      </w:r>
      <w:r w:rsidRPr="00B47369">
        <w:rPr>
          <w:rFonts w:ascii="Times New Roman" w:hAnsi="Times New Roman" w:cs="Times New Roman"/>
          <w:vertAlign w:val="superscript"/>
        </w:rPr>
        <w:fldChar w:fldCharType="begin"/>
      </w:r>
      <w:r w:rsidR="00F111F9">
        <w:rPr>
          <w:rFonts w:ascii="Times New Roman" w:hAnsi="Times New Roman" w:cs="Times New Roman"/>
          <w:vertAlign w:val="superscript"/>
        </w:rPr>
        <w:instrText xml:space="preserve"> ADDIN ZOTERO_ITEM CSL_CITATION {"citationID":"AbhjFAhm","properties":{"formattedCitation":"\\super 2\\nosupersub{}","plainCitation":"2","noteIndex":0},"citationItems":[{"id":475,"uris":["http://zotero.org/users/3294571/items/SH4CKYIR"],"itemData":{"id":475,"type":"article-journal","container-title":"Earth's Future","ISSN":"2328-4277","issue":"7","journalAbbreviation":"Earth's Future","note":"publisher: Wiley Online Library","page":"e2021EF001992","title":"Heatwaves in Southeast Asia and their changes in a warmer world","volume":"9","author":[{"family":"Dong","given":"Zizhen"},{"family":"Wang","given":"Lin"},{"family":"Sun","given":"Ying"},{"family":"Hu","given":"Ting"},{"family":"Limsakul","given":"Atsamon"},{"family":"Singhruck","given":"Patama"},{"family":"Pimonsree","given":"Sittichai"}],"issued":{"date-parts":[["2021"]]}}}],"schema":"https://github.com/citation-style-language/schema/raw/master/csl-citation.json"} </w:instrText>
      </w:r>
      <w:r w:rsidRPr="00B47369">
        <w:rPr>
          <w:rFonts w:ascii="Times New Roman" w:hAnsi="Times New Roman" w:cs="Times New Roman"/>
          <w:vertAlign w:val="superscript"/>
        </w:rPr>
        <w:fldChar w:fldCharType="separate"/>
      </w:r>
      <w:r w:rsidR="00F111F9" w:rsidRPr="00F111F9">
        <w:rPr>
          <w:rFonts w:ascii="Times New Roman" w:hAnsi="Times New Roman" w:cs="Times New Roman"/>
          <w:szCs w:val="24"/>
          <w:vertAlign w:val="superscript"/>
        </w:rPr>
        <w:t>2</w:t>
      </w:r>
      <w:r w:rsidRPr="00B47369">
        <w:rPr>
          <w:rFonts w:ascii="Times New Roman" w:hAnsi="Times New Roman" w:cs="Times New Roman"/>
        </w:rPr>
        <w:fldChar w:fldCharType="end"/>
      </w:r>
      <w:r w:rsidRPr="00B47369">
        <w:rPr>
          <w:rFonts w:ascii="Times New Roman" w:hAnsi="Times New Roman" w:cs="Times New Roman"/>
          <w:vertAlign w:val="superscript"/>
        </w:rPr>
        <w:t xml:space="preserve"> </w:t>
      </w:r>
      <w:r w:rsidR="005271BF">
        <w:rPr>
          <w:rFonts w:ascii="Times New Roman" w:hAnsi="Times New Roman" w:cs="Times New Roman"/>
        </w:rPr>
        <w:t>These data were used to develop p</w:t>
      </w:r>
      <w:r w:rsidRPr="00B47369">
        <w:rPr>
          <w:rFonts w:ascii="Times New Roman" w:hAnsi="Times New Roman" w:cs="Times New Roman"/>
        </w:rPr>
        <w:t>rojected heatwave scenarios for Vásquez et. al. (2023) using historical temperature data for the baseline period (1990-2005) as well as Coupled Model Intercomparison Project Phase 5 (CMIP5) projections of 2030 and 2050 temperature deltas for Vietnam from the World Bank Climate Change Knowledge Portal</w:t>
      </w:r>
      <w:r w:rsidR="00714F55">
        <w:rPr>
          <w:rFonts w:ascii="Times New Roman" w:hAnsi="Times New Roman" w:cs="Times New Roman"/>
        </w:rPr>
        <w:t xml:space="preserve">, </w:t>
      </w:r>
      <w:r w:rsidR="00714F55" w:rsidRPr="00714F55">
        <w:rPr>
          <w:rFonts w:ascii="Times New Roman" w:hAnsi="Times New Roman" w:cs="Times New Roman"/>
        </w:rPr>
        <w:t>which provides downscaled ensemble means derived from up to 30 CMIP5 models</w:t>
      </w:r>
      <w:r w:rsidRPr="00B47369">
        <w:rPr>
          <w:rFonts w:ascii="Times New Roman" w:hAnsi="Times New Roman" w:cs="Times New Roman"/>
        </w:rPr>
        <w:t>.</w:t>
      </w:r>
      <w:r w:rsidRPr="00B47369">
        <w:rPr>
          <w:rFonts w:ascii="Times New Roman" w:hAnsi="Times New Roman" w:cs="Times New Roman"/>
        </w:rPr>
        <w:fldChar w:fldCharType="begin"/>
      </w:r>
      <w:r w:rsidR="00F111F9">
        <w:rPr>
          <w:rFonts w:ascii="Times New Roman" w:hAnsi="Times New Roman" w:cs="Times New Roman"/>
        </w:rPr>
        <w:instrText xml:space="preserve"> ADDIN ZOTERO_ITEM CSL_CITATION {"citationID":"uQ95NBOo","properties":{"formattedCitation":"\\super 3\\nosupersub{}","plainCitation":"3","noteIndex":0},"citationItems":[{"id":474,"uris":["http://zotero.org/users/3294571/items/LIZIWCKI"],"itemData":{"id":474,"type":"software","publisher":"The World Bank Group","title":"Climate Change Knowledge Portal","URL":"https://climateknowledgeportal.worldbank.org/","author":[{"family":"The World Bank Group","given":""}],"issued":{"date-parts":[["2021"]]}}}],"schema":"https://github.com/citation-style-language/schema/raw/master/csl-citation.json"} </w:instrText>
      </w:r>
      <w:r w:rsidRPr="00B47369">
        <w:rPr>
          <w:rFonts w:ascii="Times New Roman" w:hAnsi="Times New Roman" w:cs="Times New Roman"/>
        </w:rPr>
        <w:fldChar w:fldCharType="separate"/>
      </w:r>
      <w:r w:rsidR="00F111F9" w:rsidRPr="00F111F9">
        <w:rPr>
          <w:rFonts w:ascii="Times New Roman" w:hAnsi="Times New Roman" w:cs="Times New Roman"/>
          <w:szCs w:val="24"/>
          <w:vertAlign w:val="superscript"/>
        </w:rPr>
        <w:t>3</w:t>
      </w:r>
      <w:r w:rsidRPr="00B47369">
        <w:rPr>
          <w:rFonts w:ascii="Times New Roman" w:hAnsi="Times New Roman" w:cs="Times New Roman"/>
        </w:rPr>
        <w:fldChar w:fldCharType="end"/>
      </w:r>
      <w:r w:rsidRPr="00B47369">
        <w:rPr>
          <w:rFonts w:ascii="Times New Roman" w:hAnsi="Times New Roman" w:cs="Times New Roman"/>
        </w:rPr>
        <w:t xml:space="preserve"> See Vásquez et. al. (2023) for a thorough description of the anomaly method used to create the heatwave scenarios. </w:t>
      </w:r>
    </w:p>
    <w:p w14:paraId="0A2E344E" w14:textId="77777777" w:rsidR="00B30F82" w:rsidRPr="00B47369" w:rsidRDefault="00B30F82" w:rsidP="00B30F82">
      <w:pPr>
        <w:spacing w:after="0" w:line="240" w:lineRule="auto"/>
        <w:rPr>
          <w:rFonts w:ascii="Times New Roman" w:hAnsi="Times New Roman" w:cs="Times New Roman"/>
          <w:i/>
          <w:iCs/>
        </w:rPr>
      </w:pPr>
    </w:p>
    <w:p w14:paraId="29994C4F" w14:textId="77777777" w:rsidR="00B30F82" w:rsidRPr="00B47369" w:rsidRDefault="00B30F82" w:rsidP="00B30F82">
      <w:pPr>
        <w:spacing w:after="0" w:line="240" w:lineRule="auto"/>
        <w:rPr>
          <w:rFonts w:ascii="Times New Roman" w:hAnsi="Times New Roman" w:cs="Times New Roman"/>
          <w:i/>
          <w:iCs/>
        </w:rPr>
      </w:pPr>
      <w:r w:rsidRPr="00B47369">
        <w:rPr>
          <w:rFonts w:ascii="Times New Roman" w:hAnsi="Times New Roman" w:cs="Times New Roman"/>
          <w:i/>
          <w:iCs/>
        </w:rPr>
        <w:t xml:space="preserve">Section 2: Data model </w:t>
      </w:r>
    </w:p>
    <w:p w14:paraId="79114079" w14:textId="77777777" w:rsidR="00B30F82" w:rsidRPr="00B47369" w:rsidRDefault="00B30F82" w:rsidP="00B30F82">
      <w:pPr>
        <w:spacing w:after="0" w:line="240" w:lineRule="auto"/>
        <w:rPr>
          <w:rFonts w:ascii="Times New Roman" w:hAnsi="Times New Roman" w:cs="Times New Roman"/>
        </w:rPr>
      </w:pPr>
    </w:p>
    <w:p w14:paraId="25E350A1" w14:textId="79880C8B" w:rsidR="00B30F82" w:rsidRPr="00B47369" w:rsidRDefault="00B30F82" w:rsidP="00694B55">
      <w:pPr>
        <w:rPr>
          <w:rFonts w:ascii="Times New Roman" w:hAnsi="Times New Roman" w:cs="Times New Roman"/>
        </w:rPr>
      </w:pPr>
      <w:r w:rsidRPr="00B47369">
        <w:rPr>
          <w:rFonts w:ascii="Times New Roman" w:hAnsi="Times New Roman" w:cs="Times New Roman"/>
        </w:rPr>
        <w:t>The data model is designed to compose each GeneDrive.jl problem using broad thematic components (e.g., temperature data, organism data). It stores the details of interest, enforcing consistency in the specification of data across computational experiments to facilitate both reproducibility and data sharing.</w:t>
      </w:r>
      <w:r w:rsidR="00C70367" w:rsidRPr="00B47369">
        <w:rPr>
          <w:rFonts w:ascii="Times New Roman" w:hAnsi="Times New Roman" w:cs="Times New Roman"/>
        </w:rPr>
        <w:t xml:space="preserve"> </w:t>
      </w:r>
      <w:r w:rsidR="00C70367" w:rsidRPr="00B47369">
        <w:rPr>
          <w:rFonts w:ascii="Times New Roman" w:hAnsi="Times New Roman" w:cs="Times New Roman"/>
        </w:rPr>
        <w:fldChar w:fldCharType="begin"/>
      </w:r>
      <w:r w:rsidR="00F111F9">
        <w:rPr>
          <w:rFonts w:ascii="Times New Roman" w:hAnsi="Times New Roman" w:cs="Times New Roman"/>
        </w:rPr>
        <w:instrText xml:space="preserve"> ADDIN ZOTERO_ITEM CSL_CITATION {"citationID":"wkAiAAzt","properties":{"formattedCitation":"\\super 4,5\\nosupersub{}","plainCitation":"4,5","noteIndex":0},"citationItems":[{"id":72,"uris":["http://zotero.org/users/3294571/items/D2C22BDM"],"itemData":{"id":72,"type":"book","abstract":"Gain Insight into Business Structure Using and Re-Using These Data Model Patterns Learning the basics of a modeling technique is not the same as learning how to use and apply it. To develop a data model of an organization is to gain insights into its nature that do not come easily. Indeed, analysts are often expected to understand subtleties of an organization's structure that may have evaded people who have worked there for years. Here's help for those analysts who have learned the basics of data modeling (or \"entity/relationship modeling\") but who need to obtain the insights required to prepare a good model of a real business. Structures common to many types of business are analyzed in areas such as accounting, material requirements planning, process manufacturing, contracts, laboratories, and documents.","ISBN":"978-0-932633-29-3","language":"en","note":"Google-Books-ID: a7VQAAAAYAAJ","number-of-pages":"296","publisher":"Dorset House Pub.","source":"Google Books","title":"Data Model Patterns: Conventions of Thought","title-short":"Data Model Patterns","author":[{"family":"Hay","given":"David C."}],"issued":{"date-parts":[["1996"]]}}},{"id":77,"uris":["http://zotero.org/users/3294571/items/TJ3KUKLI"],"itemData":{"id":77,"type":"article-journal","container-title":"PLOS Computational Biology","DOI":"10.1371/journal.pcbi.1003285","ISSN":"1553-7358","issue":"10","journalAbbreviation":"PLOS Computational Biology","language":"en","note":"publisher: Public Library of Science","page":"e1003285","source":"PLoS Journals","title":"Ten Simple Rules for Reproducible Computational Research","volume":"9","author":[{"family":"Sandve","given":"Geir Kjetil"},{"family":"Nekrutenko","given":"Anton"},{"family":"Taylor","given":"James"},{"family":"Hovig","given":"Eivind"}],"issued":{"date-parts":[["2013",10,24]]}}}],"schema":"https://github.com/citation-style-language/schema/raw/master/csl-citation.json"} </w:instrText>
      </w:r>
      <w:r w:rsidR="00C70367" w:rsidRPr="00B47369">
        <w:rPr>
          <w:rFonts w:ascii="Times New Roman" w:hAnsi="Times New Roman" w:cs="Times New Roman"/>
        </w:rPr>
        <w:fldChar w:fldCharType="separate"/>
      </w:r>
      <w:r w:rsidR="00F111F9" w:rsidRPr="00F111F9">
        <w:rPr>
          <w:rFonts w:ascii="Times New Roman" w:hAnsi="Times New Roman" w:cs="Times New Roman"/>
          <w:szCs w:val="24"/>
          <w:vertAlign w:val="superscript"/>
        </w:rPr>
        <w:t>4,5</w:t>
      </w:r>
      <w:r w:rsidR="00C70367" w:rsidRPr="00B47369">
        <w:rPr>
          <w:rFonts w:ascii="Times New Roman" w:hAnsi="Times New Roman" w:cs="Times New Roman"/>
        </w:rPr>
        <w:fldChar w:fldCharType="end"/>
      </w:r>
      <w:r w:rsidRPr="00B47369">
        <w:rPr>
          <w:rFonts w:ascii="Times New Roman" w:hAnsi="Times New Roman" w:cs="Times New Roman"/>
        </w:rPr>
        <w:t xml:space="preserve"> Each thematic component includes details that are themselves encapsulated in subcomponents (</w:t>
      </w:r>
      <w:r w:rsidR="009D1AC8">
        <w:rPr>
          <w:rFonts w:ascii="Times New Roman" w:hAnsi="Times New Roman" w:cs="Times New Roman"/>
        </w:rPr>
        <w:t>S</w:t>
      </w:r>
      <w:r w:rsidRPr="00B47369">
        <w:rPr>
          <w:rFonts w:ascii="Times New Roman" w:hAnsi="Times New Roman" w:cs="Times New Roman"/>
        </w:rPr>
        <w:t>1</w:t>
      </w:r>
      <w:r w:rsidR="005559F7">
        <w:rPr>
          <w:rFonts w:ascii="Times New Roman" w:hAnsi="Times New Roman" w:cs="Times New Roman"/>
        </w:rPr>
        <w:t xml:space="preserve"> Fig</w:t>
      </w:r>
      <w:r w:rsidRPr="00B47369">
        <w:rPr>
          <w:rFonts w:ascii="Times New Roman" w:hAnsi="Times New Roman" w:cs="Times New Roman"/>
        </w:rPr>
        <w:t>). This modularity promotes code re-use as different research questions or focal areas are studied; the functional form or parameterization of each component may be independently altered per problem specification without changing the larger code base.</w:t>
      </w:r>
      <w:r w:rsidR="004E25D2" w:rsidRPr="00B47369">
        <w:rPr>
          <w:rFonts w:ascii="Times New Roman" w:hAnsi="Times New Roman" w:cs="Times New Roman"/>
        </w:rPr>
        <w:fldChar w:fldCharType="begin"/>
      </w:r>
      <w:r w:rsidR="00F111F9">
        <w:rPr>
          <w:rFonts w:ascii="Times New Roman" w:hAnsi="Times New Roman" w:cs="Times New Roman"/>
        </w:rPr>
        <w:instrText xml:space="preserve"> ADDIN ZOTERO_ITEM CSL_CITATION {"citationID":"TIyrXihq","properties":{"formattedCitation":"\\super 6\\nosupersub{}","plainCitation":"6","noteIndex":0},"citationItems":[{"id":74,"uris":["http://zotero.org/users/3294571/items/XNKHWQ6X"],"itemData":{"id":74,"type":"article-journal","abstract":"The Bioconductor project is an initiative for the collaborative creation of extensible software for computational biology and bioinformatics. The goals of the project include: fostering collaborative development and widespread use of innovative software, reducing barriers to entry into interdisciplinary scientific research, and promoting the achievement of remote reproducibility of research results. We describe details of our aims and methods, identify current challenges, compare Bioconductor to other open bioinformatics projects, and provide working examples.","container-title":"Genome Biology","DOI":"10.1186/gb-2004-5-10-r80","ISSN":"1474-760X","issue":"10","journalAbbreviation":"Genome Biology","page":"R80","source":"BioMed Central","title":"Bioconductor: open software development for computational biology and bioinformatics","title-short":"Bioconductor","volume":"5","author":[{"family":"Gentleman","given":"Robert C."},{"family":"Carey","given":"Vincent J."},{"family":"Bates","given":"Douglas M."},{"family":"Bolstad","given":"Ben"},{"family":"Dettling","given":"Marcel"},{"family":"Dudoit","given":"Sandrine"},{"family":"Ellis","given":"Byron"},{"family":"Gautier","given":"Laurent"},{"family":"Ge","given":"Yongchao"},{"family":"Gentry","given":"Jeff"},{"family":"Hornik","given":"Kurt"},{"family":"Hothorn","given":"Torsten"},{"family":"Huber","given":"Wolfgang"},{"family":"Iacus","given":"Stefano"},{"family":"Irizarry","given":"Rafael"},{"family":"Leisch","given":"Friedrich"},{"family":"Li","given":"Cheng"},{"family":"Maechler","given":"Martin"},{"family":"Rossini","given":"Anthony J."},{"family":"Sawitzki","given":"Gunther"},{"family":"Smith","given":"Colin"},{"family":"Smyth","given":"Gordon"},{"family":"Tierney","given":"Luke"},{"family":"Yang","given":"Jean YH"},{"family":"Zhang","given":"Jianhua"}],"issued":{"date-parts":[["2004",9,15]]}}}],"schema":"https://github.com/citation-style-language/schema/raw/master/csl-citation.json"} </w:instrText>
      </w:r>
      <w:r w:rsidR="004E25D2" w:rsidRPr="00B47369">
        <w:rPr>
          <w:rFonts w:ascii="Times New Roman" w:hAnsi="Times New Roman" w:cs="Times New Roman"/>
        </w:rPr>
        <w:fldChar w:fldCharType="separate"/>
      </w:r>
      <w:r w:rsidR="00F111F9" w:rsidRPr="00F111F9">
        <w:rPr>
          <w:rFonts w:ascii="Times New Roman" w:hAnsi="Times New Roman" w:cs="Times New Roman"/>
          <w:szCs w:val="24"/>
          <w:vertAlign w:val="superscript"/>
        </w:rPr>
        <w:t>6</w:t>
      </w:r>
      <w:r w:rsidR="004E25D2" w:rsidRPr="00B47369">
        <w:rPr>
          <w:rFonts w:ascii="Times New Roman" w:hAnsi="Times New Roman" w:cs="Times New Roman"/>
        </w:rPr>
        <w:fldChar w:fldCharType="end"/>
      </w:r>
      <w:r w:rsidRPr="00B47369">
        <w:rPr>
          <w:rFonts w:ascii="Times New Roman" w:hAnsi="Times New Roman" w:cs="Times New Roman"/>
        </w:rPr>
        <w:t xml:space="preserve"> These structures grouping related variables, which can include different data types such as integers, floats, and strings, are also called “structs.” </w:t>
      </w:r>
    </w:p>
    <w:p w14:paraId="118A4CC2" w14:textId="77777777" w:rsidR="00B30F82" w:rsidRPr="00B47369" w:rsidRDefault="00B30F82" w:rsidP="00B30F82">
      <w:pPr>
        <w:spacing w:after="0" w:line="240" w:lineRule="auto"/>
        <w:rPr>
          <w:rFonts w:ascii="Times New Roman" w:hAnsi="Times New Roman" w:cs="Times New Roman"/>
        </w:rPr>
      </w:pPr>
    </w:p>
    <w:p w14:paraId="01AF65B4" w14:textId="53D3CBD9" w:rsidR="00B30F82" w:rsidRPr="00B47369" w:rsidRDefault="00B30F82" w:rsidP="00694B55">
      <w:pPr>
        <w:rPr>
          <w:rFonts w:ascii="Times New Roman" w:hAnsi="Times New Roman" w:cs="Times New Roman"/>
        </w:rPr>
      </w:pPr>
      <w:r w:rsidRPr="00B47369">
        <w:rPr>
          <w:rFonts w:ascii="Times New Roman" w:hAnsi="Times New Roman" w:cs="Times New Roman"/>
        </w:rPr>
        <w:t xml:space="preserve">Experimentation with different environmental assumptions is conducted by parameterizing one of three `Temperature` structures. These include `ConstantTemperature` to specify a static thermal environment, `SinusoidalTemperature` </w:t>
      </w:r>
      <w:r w:rsidR="004C3E63">
        <w:rPr>
          <w:rFonts w:ascii="Times New Roman" w:hAnsi="Times New Roman" w:cs="Times New Roman"/>
        </w:rPr>
        <w:t>for</w:t>
      </w:r>
      <w:r w:rsidRPr="00B47369">
        <w:rPr>
          <w:rFonts w:ascii="Times New Roman" w:hAnsi="Times New Roman" w:cs="Times New Roman"/>
        </w:rPr>
        <w:t xml:space="preserve"> an idealized, seasonally fluctuating regime, and `TimeSeriesTemperature` in which vectors of daily values can be stored. Each of these descriptions of thermal trend can be accentuated with heatwaves and cold snaps using the `TemperatureShockData` structure to impose time-bound increases or decreases in temperature. </w:t>
      </w:r>
    </w:p>
    <w:p w14:paraId="40DD58D9" w14:textId="77777777" w:rsidR="00B30F82" w:rsidRPr="00B47369" w:rsidRDefault="00B30F82" w:rsidP="00B30F82">
      <w:pPr>
        <w:spacing w:after="0" w:line="240" w:lineRule="auto"/>
        <w:rPr>
          <w:rFonts w:ascii="Times New Roman" w:hAnsi="Times New Roman" w:cs="Times New Roman"/>
        </w:rPr>
      </w:pPr>
    </w:p>
    <w:p w14:paraId="06A647FE" w14:textId="72A96916" w:rsidR="00B30F82" w:rsidRPr="00B47369" w:rsidRDefault="00B30F82" w:rsidP="00694B55">
      <w:pPr>
        <w:rPr>
          <w:rFonts w:ascii="Times New Roman" w:hAnsi="Times New Roman" w:cs="Times New Roman"/>
        </w:rPr>
      </w:pPr>
      <w:r w:rsidRPr="00B47369">
        <w:rPr>
          <w:rFonts w:ascii="Times New Roman" w:hAnsi="Times New Roman" w:cs="Times New Roman"/>
        </w:rPr>
        <w:t xml:space="preserve">The `Organism` type in GeneDrive.jl includes a `LifeStages` data container for details of species-specific development time and mortality rate for juvenile and adult mosquito life stages. </w:t>
      </w:r>
      <w:r w:rsidR="00E75A45" w:rsidRPr="00B47369">
        <w:rPr>
          <w:rFonts w:ascii="Times New Roman" w:hAnsi="Times New Roman" w:cs="Times New Roman"/>
        </w:rPr>
        <w:t>For select species</w:t>
      </w:r>
      <w:r w:rsidR="00E75A45">
        <w:rPr>
          <w:rFonts w:ascii="Times New Roman" w:hAnsi="Times New Roman" w:cs="Times New Roman"/>
        </w:rPr>
        <w:t xml:space="preserve"> (presently the primary vectors of dengue and malaria, respectively: </w:t>
      </w:r>
      <w:r w:rsidR="00E75A45" w:rsidRPr="00E34D62">
        <w:rPr>
          <w:rFonts w:ascii="Times New Roman" w:hAnsi="Times New Roman" w:cs="Times New Roman"/>
          <w:i/>
          <w:iCs/>
        </w:rPr>
        <w:t>Ae. aegypti</w:t>
      </w:r>
      <w:r w:rsidR="00E75A45">
        <w:rPr>
          <w:rFonts w:ascii="Times New Roman" w:hAnsi="Times New Roman" w:cs="Times New Roman"/>
        </w:rPr>
        <w:t xml:space="preserve"> and </w:t>
      </w:r>
      <w:r w:rsidR="00E75A45" w:rsidRPr="00E34D62">
        <w:rPr>
          <w:rFonts w:ascii="Times New Roman" w:hAnsi="Times New Roman" w:cs="Times New Roman"/>
          <w:i/>
          <w:iCs/>
        </w:rPr>
        <w:t>An. gambiae</w:t>
      </w:r>
      <w:r w:rsidR="00E75A45">
        <w:rPr>
          <w:rFonts w:ascii="Times New Roman" w:hAnsi="Times New Roman" w:cs="Times New Roman"/>
        </w:rPr>
        <w:t>)</w:t>
      </w:r>
      <w:r w:rsidRPr="00B47369">
        <w:rPr>
          <w:rFonts w:ascii="Times New Roman" w:hAnsi="Times New Roman" w:cs="Times New Roman"/>
        </w:rPr>
        <w:t xml:space="preserve">, empirically derived functions are </w:t>
      </w:r>
      <w:r w:rsidR="004C3E63">
        <w:rPr>
          <w:rFonts w:ascii="Times New Roman" w:hAnsi="Times New Roman" w:cs="Times New Roman"/>
        </w:rPr>
        <w:t>included</w:t>
      </w:r>
      <w:r w:rsidR="004C3E63" w:rsidRPr="00B47369">
        <w:rPr>
          <w:rFonts w:ascii="Times New Roman" w:hAnsi="Times New Roman" w:cs="Times New Roman"/>
        </w:rPr>
        <w:t xml:space="preserve"> </w:t>
      </w:r>
      <w:r w:rsidRPr="00B47369">
        <w:rPr>
          <w:rFonts w:ascii="Times New Roman" w:hAnsi="Times New Roman" w:cs="Times New Roman"/>
        </w:rPr>
        <w:t>to characterize vital rate responses to environmental perturbations</w:t>
      </w:r>
      <w:r w:rsidR="00EA4779">
        <w:rPr>
          <w:rFonts w:ascii="Times New Roman" w:hAnsi="Times New Roman" w:cs="Times New Roman"/>
        </w:rPr>
        <w:t xml:space="preserve"> such as temperature</w:t>
      </w:r>
      <w:r w:rsidRPr="00B47369">
        <w:rPr>
          <w:rFonts w:ascii="Times New Roman" w:hAnsi="Times New Roman" w:cs="Times New Roman"/>
        </w:rPr>
        <w:t>. Static parameter values may also be used. The `Genetics` data type within the `Organism` component defines the likelihood with which offspring will be produced, as well as fertility rates, sex ratios, and varied fitness costs (e.g., the degree to which fecundity for modified organisms is biased with respect to their wild counterparts). </w:t>
      </w:r>
      <w:r w:rsidR="005B63E4">
        <w:rPr>
          <w:rFonts w:ascii="Times New Roman" w:hAnsi="Times New Roman" w:cs="Times New Roman"/>
        </w:rPr>
        <w:t xml:space="preserve">It denotes the properties of the biocontrol technology being deployed (presently, options include Release of Insects carrying a Dominant Lethal (RIDL), </w:t>
      </w:r>
      <w:r w:rsidR="005B63E4" w:rsidRPr="005B63E4">
        <w:rPr>
          <w:rFonts w:ascii="Times New Roman" w:hAnsi="Times New Roman" w:cs="Times New Roman"/>
          <w:i/>
          <w:iCs/>
        </w:rPr>
        <w:t>Wolbachia</w:t>
      </w:r>
      <w:r w:rsidR="005B63E4">
        <w:rPr>
          <w:rFonts w:ascii="Times New Roman" w:hAnsi="Times New Roman" w:cs="Times New Roman"/>
        </w:rPr>
        <w:t xml:space="preserve">, and Homing Gene Drive (HGD)).  </w:t>
      </w:r>
    </w:p>
    <w:p w14:paraId="34248682" w14:textId="77777777" w:rsidR="00B30F82" w:rsidRPr="00B47369" w:rsidRDefault="00B30F82" w:rsidP="00B30F82">
      <w:pPr>
        <w:spacing w:after="0" w:line="240" w:lineRule="auto"/>
        <w:rPr>
          <w:rFonts w:ascii="Times New Roman" w:hAnsi="Times New Roman" w:cs="Times New Roman"/>
        </w:rPr>
      </w:pPr>
    </w:p>
    <w:p w14:paraId="7848FBA5" w14:textId="0E7C0D76" w:rsidR="00B30F82" w:rsidRPr="00B47369" w:rsidRDefault="00B30F82" w:rsidP="00694B55">
      <w:r w:rsidRPr="00B47369">
        <w:rPr>
          <w:rFonts w:ascii="Times New Roman" w:hAnsi="Times New Roman" w:cs="Times New Roman"/>
        </w:rPr>
        <w:t>For geographic information, the GeneDrive.jl data model provides a `Node` and a `Network` structure. The `Node` datatype includes fields to store the `Organism` and `Temperature` components as well as geographic coordinates and location name.  A `Network` structure is comprised of a collection of `Node`s. Each species, life stage, genotype in a `Node` is assigned a rate of dispersal using a transition matrix. Nonzero rate values instantiate bidirectional `Node` connections. This feature enables users to account for a diversity of demographic and genetic migration tendencies as well as exogenous factors that may transport organisms from location to location.</w:t>
      </w:r>
      <w:r w:rsidR="004E25D2" w:rsidRPr="00B47369">
        <w:rPr>
          <w:rFonts w:ascii="Times New Roman" w:hAnsi="Times New Roman" w:cs="Times New Roman"/>
        </w:rPr>
        <w:fldChar w:fldCharType="begin"/>
      </w:r>
      <w:r w:rsidR="00F111F9">
        <w:rPr>
          <w:rFonts w:ascii="Times New Roman" w:hAnsi="Times New Roman" w:cs="Times New Roman"/>
        </w:rPr>
        <w:instrText xml:space="preserve"> ADDIN ZOTERO_ITEM CSL_CITATION {"citationID":"LnTKcDst","properties":{"formattedCitation":"\\super 7\\uc0\\u8211{}9\\nosupersub{}","plainCitation":"7–9","noteIndex":0},"citationItems":[{"id":102,"uris":["http://zotero.org/users/3294571/items/LSPQJQYB"],"itemData":{"id":102,"type":"article-journal","container-title":"Proceedings of the National Academy of Sciences","issue":"32","note":"publisher: National Acad Sciences","page":"8452–8457","source":"Google Scholar","title":"Spatial gene drives and pushed genetic waves","volume":"114","author":[{"family":"Tanaka","given":"Hidenori"},{"family":"Stone","given":"Howard A."},{"family":"Nelson","given":"David R."}],"issued":{"date-parts":[["2017"]]}}},{"id":105,"uris":["http://zotero.org/users/3294571/items/HZBPD77S"],"itemData":{"id":105,"type":"article-journal","container-title":"Nature","issue":"7778","note":"publisher: Nature Publishing Group","page":"404–408","source":"Google Scholar","title":"Windborne long-distance migration of malaria mosquitoes in the Sahel","volume":"574","author":[{"family":"Huestis","given":"Diana L."},{"family":"Dao","given":"Adama"},{"family":"Diallo","given":"Moussa"},{"family":"Sanogo","given":"Zana L."},{"family":"Samake","given":"Djibril"},{"family":"Yaro","given":"Alpha S."},{"family":"Ousman","given":"Yossi"},{"family":"Linton","given":"Yvonne-Marie"},{"family":"Krishna","given":"Asha"},{"family":"Veru","given":"Laura"}],"issued":{"date-parts":[["2019"]]}}},{"id":100,"uris":["http://zotero.org/users/3294571/items/HCCPVIDP"],"itemData":{"id":100,"type":"book","abstract":"Stochastic processes are necessary ingredients for building models of a wide variety of phenomena exhibiting time varying randomness. In a lively and imaginative presentation, studded with examples, exercises, and applications, and supported by inclusion of computational procedures, the author has created a textbook that provides easy access to this fundamental topic for many students of applied sciences at many levels. With its carefully modularized discussion and crystal clear differentiation between rigorous proof and plausibility argument, it is accessible to beginners but flexible enough to serve as well those who come to the course with strong backgrounds. The prerequisite background for reading the book is a graduate level pre-measure theoretic probability course. No knowledge of measure theory is presumed and advanced notions of conditioning are scrupulously avoided until the later chapters of the book. The book can be used for either a one or two semester course as given in departments of mathematics, statistics, operation research, business and management, or a number of engineering departments. Its approach to exercises and applications is practical and serious. Some underlying principles of complex problems and computations are cleanly and quickly delineated through rich vignettes of whimsically imagined Happy Harry and his Optima Street gang’s adventures in a world whose randomness is a never-ending source of both wonder and scientific insight. The tools of applied probability---discrete spaces, Markov chains, renewal theory, point processes, branching processes, random walks, Brownian motion---are presented to the reader in illuminating discussion. Applications include such topics as queuing, storage, risk analysis, genetics, inventory, choice, economics, sociology, and other. Because of the conviction that analysts who build models should know how to build them for each class of process studied, the author has included such constructions.","ISBN":"978-0-8176-3591-6","language":"en","number-of-pages":"646","publisher":"Springer Science &amp; Business Media","source":"Google Books","title":"Adventures in Stochastic Processes","author":[{"family":"Resnick","given":"Sidney I."}],"issued":{"date-parts":[["1992",9,3]]}}}],"schema":"https://github.com/citation-style-language/schema/raw/master/csl-citation.json"} </w:instrText>
      </w:r>
      <w:r w:rsidR="004E25D2" w:rsidRPr="00B47369">
        <w:rPr>
          <w:rFonts w:ascii="Times New Roman" w:hAnsi="Times New Roman" w:cs="Times New Roman"/>
        </w:rPr>
        <w:fldChar w:fldCharType="separate"/>
      </w:r>
      <w:r w:rsidR="00F111F9" w:rsidRPr="00F111F9">
        <w:rPr>
          <w:rFonts w:ascii="Times New Roman" w:hAnsi="Times New Roman" w:cs="Times New Roman"/>
          <w:szCs w:val="24"/>
          <w:vertAlign w:val="superscript"/>
        </w:rPr>
        <w:t>7–9</w:t>
      </w:r>
      <w:r w:rsidR="004E25D2" w:rsidRPr="00B47369">
        <w:rPr>
          <w:rFonts w:ascii="Times New Roman" w:hAnsi="Times New Roman" w:cs="Times New Roman"/>
        </w:rPr>
        <w:fldChar w:fldCharType="end"/>
      </w:r>
    </w:p>
    <w:p w14:paraId="22EAE1A7" w14:textId="77777777" w:rsidR="00B30F82" w:rsidRPr="00B47369" w:rsidRDefault="00B30F82" w:rsidP="00B30F82">
      <w:pPr>
        <w:spacing w:after="0" w:line="240" w:lineRule="auto"/>
        <w:rPr>
          <w:rFonts w:ascii="Times New Roman" w:hAnsi="Times New Roman" w:cs="Times New Roman"/>
        </w:rPr>
      </w:pPr>
    </w:p>
    <w:p w14:paraId="27DF8F1F" w14:textId="77777777" w:rsidR="00B30F82" w:rsidRPr="00B47369" w:rsidRDefault="00B30F82" w:rsidP="00694B55">
      <w:pPr>
        <w:rPr>
          <w:rFonts w:ascii="Times New Roman" w:hAnsi="Times New Roman" w:cs="Times New Roman"/>
        </w:rPr>
      </w:pPr>
      <w:r w:rsidRPr="00B47369">
        <w:rPr>
          <w:rFonts w:ascii="Times New Roman" w:hAnsi="Times New Roman" w:cs="Times New Roman"/>
        </w:rPr>
        <w:t xml:space="preserve">Anthropogenic actions such as biological control may be studied in the GeneDrive.jl dynamic model using the `Release` object. This data type defines the time at which a certain number of organisms are added to or removed from a population during dynamic simulation. When specifying an intervention schedule, fixed or variably sized releases can occur at flexible intervals. Alternatively, interventions may be conducted in an adaptive manner that directly accounts for the size of the standing wildtype population using `ProportionalRelease`, wherein the release size is defined according to its relative magnitude with respect to the population of interest at a given timestep (e.g., 15% of wild females present on day 100 of the simulation). </w:t>
      </w:r>
    </w:p>
    <w:p w14:paraId="46826EBB" w14:textId="77777777" w:rsidR="00B30F82" w:rsidRPr="00B47369" w:rsidRDefault="00B30F82" w:rsidP="00B30F82">
      <w:pPr>
        <w:spacing w:after="0" w:line="240" w:lineRule="auto"/>
        <w:rPr>
          <w:rFonts w:ascii="Times New Roman" w:hAnsi="Times New Roman" w:cs="Times New Roman"/>
        </w:rPr>
      </w:pPr>
    </w:p>
    <w:p w14:paraId="14DEC6F1" w14:textId="687BFED1" w:rsidR="00B30F82" w:rsidRDefault="00B30F82" w:rsidP="00694B55">
      <w:pPr>
        <w:rPr>
          <w:rFonts w:ascii="Times New Roman" w:hAnsi="Times New Roman" w:cs="Times New Roman"/>
        </w:rPr>
      </w:pPr>
      <w:r w:rsidRPr="00B47369">
        <w:rPr>
          <w:rFonts w:ascii="Times New Roman" w:hAnsi="Times New Roman" w:cs="Times New Roman"/>
        </w:rPr>
        <w:t>For computational experiments that optimize anthropogenic interventions, the `ReleaseStrategy` structure stores the information about operational requirements and limitations that is used in the decision model. The structure name is a nod to the biocontrol intervention strategies commonly used in the public health, agriculture, and invasive species arenas wherein organisms modified for</w:t>
      </w:r>
      <w:r w:rsidR="00C97E4E">
        <w:rPr>
          <w:rFonts w:ascii="Times New Roman" w:hAnsi="Times New Roman" w:cs="Times New Roman"/>
        </w:rPr>
        <w:t>,</w:t>
      </w:r>
      <w:r w:rsidRPr="00B47369">
        <w:rPr>
          <w:rFonts w:ascii="Times New Roman" w:hAnsi="Times New Roman" w:cs="Times New Roman"/>
        </w:rPr>
        <w:t xml:space="preserve"> </w:t>
      </w:r>
      <w:r w:rsidR="00C97E4E">
        <w:rPr>
          <w:rFonts w:ascii="Times New Roman" w:hAnsi="Times New Roman" w:cs="Times New Roman"/>
        </w:rPr>
        <w:t>for example,</w:t>
      </w:r>
      <w:r w:rsidRPr="00B47369">
        <w:rPr>
          <w:rFonts w:ascii="Times New Roman" w:hAnsi="Times New Roman" w:cs="Times New Roman"/>
        </w:rPr>
        <w:t xml:space="preserve"> sterility are released into the environment to reduce the standing wildtype population of a given species</w:t>
      </w:r>
      <w:r w:rsidR="00595899" w:rsidRPr="00B47369">
        <w:rPr>
          <w:rFonts w:ascii="Times New Roman" w:hAnsi="Times New Roman" w:cs="Times New Roman"/>
        </w:rPr>
        <w:t>.</w:t>
      </w:r>
      <w:r w:rsidRPr="00B47369">
        <w:rPr>
          <w:rFonts w:ascii="Times New Roman" w:hAnsi="Times New Roman" w:cs="Times New Roman"/>
        </w:rPr>
        <w:fldChar w:fldCharType="begin"/>
      </w:r>
      <w:r w:rsidR="00F111F9">
        <w:rPr>
          <w:rFonts w:ascii="Times New Roman" w:hAnsi="Times New Roman" w:cs="Times New Roman"/>
        </w:rPr>
        <w:instrText xml:space="preserve"> ADDIN ZOTERO_ITEM CSL_CITATION {"citationID":"4fNnsYXW","properties":{"formattedCitation":"\\super 10\\nosupersub{}","plainCitation":"10","noteIndex":0},"citationItems":[{"id":108,"uris":["http://zotero.org/users/3294571/items/RMZY4QQY"],"itemData":{"id":108,"type":"book","publisher":"Cambridge University Press","source":"Google Scholar","title":"Biological control","author":[{"family":"Heimpel","given":"George E."},{"family":"Mills","given":"Nicholas J."}],"issued":{"date-parts":[["2017"]]}}}],"schema":"https://github.com/citation-style-language/schema/raw/master/csl-citation.json"} </w:instrText>
      </w:r>
      <w:r w:rsidRPr="00B47369">
        <w:rPr>
          <w:rFonts w:ascii="Times New Roman" w:hAnsi="Times New Roman" w:cs="Times New Roman"/>
        </w:rPr>
        <w:fldChar w:fldCharType="separate"/>
      </w:r>
      <w:r w:rsidR="00F111F9" w:rsidRPr="00F111F9">
        <w:rPr>
          <w:rFonts w:ascii="Times New Roman" w:hAnsi="Times New Roman" w:cs="Times New Roman"/>
          <w:szCs w:val="24"/>
          <w:vertAlign w:val="superscript"/>
        </w:rPr>
        <w:t>10</w:t>
      </w:r>
      <w:r w:rsidRPr="00B47369">
        <w:rPr>
          <w:rFonts w:ascii="Times New Roman" w:hAnsi="Times New Roman" w:cs="Times New Roman"/>
        </w:rPr>
        <w:fldChar w:fldCharType="end"/>
      </w:r>
      <w:r w:rsidRPr="00B47369">
        <w:rPr>
          <w:rFonts w:ascii="Times New Roman" w:hAnsi="Times New Roman" w:cs="Times New Roman"/>
        </w:rPr>
        <w:t xml:space="preserve"> The values of this structure are assigned on a per-node basis in the case of a network implementation, enabling spatially explicit constraints and the exploration of myriad policies. Default values are supplied where no information is specified; this information is accessible by viewing the fields of the data model. </w:t>
      </w:r>
    </w:p>
    <w:p w14:paraId="48B34369" w14:textId="77777777" w:rsidR="005327FC" w:rsidRDefault="005327FC" w:rsidP="00B30F82">
      <w:pPr>
        <w:spacing w:after="0" w:line="240" w:lineRule="auto"/>
        <w:rPr>
          <w:rFonts w:ascii="Times New Roman" w:hAnsi="Times New Roman" w:cs="Times New Roman"/>
        </w:rPr>
      </w:pPr>
    </w:p>
    <w:p w14:paraId="639A60EE" w14:textId="1AF3D91E" w:rsidR="005327FC" w:rsidRPr="00B47369" w:rsidRDefault="005327FC" w:rsidP="001B3C93">
      <w:pPr>
        <w:spacing w:after="0" w:line="240" w:lineRule="auto"/>
        <w:rPr>
          <w:rFonts w:ascii="Times New Roman" w:hAnsi="Times New Roman" w:cs="Times New Roman"/>
        </w:rPr>
      </w:pPr>
    </w:p>
    <w:p w14:paraId="4182B835" w14:textId="77777777" w:rsidR="00B30F82" w:rsidRPr="00B47369" w:rsidRDefault="00B30F82" w:rsidP="00B30F82">
      <w:pPr>
        <w:spacing w:after="0" w:line="240" w:lineRule="auto"/>
        <w:rPr>
          <w:rFonts w:ascii="Times New Roman" w:hAnsi="Times New Roman" w:cs="Times New Roman"/>
        </w:rPr>
      </w:pPr>
    </w:p>
    <w:p w14:paraId="4EE1ACFC" w14:textId="5024B69D" w:rsidR="00B30F82" w:rsidRPr="00B47369" w:rsidRDefault="00B30F82" w:rsidP="00694B55">
      <w:pPr>
        <w:rPr>
          <w:rFonts w:ascii="Times New Roman" w:hAnsi="Times New Roman" w:cs="Times New Roman"/>
        </w:rPr>
      </w:pPr>
      <w:r w:rsidRPr="00B47369">
        <w:rPr>
          <w:rFonts w:ascii="Times New Roman" w:hAnsi="Times New Roman" w:cs="Times New Roman"/>
        </w:rPr>
        <w:t xml:space="preserve">The case study presented in this work illustrates construction of the GeneDrive.jl data model (Code Block 1). It defines the vital rates, thermal biology, genetic characteristics, and habitat of an </w:t>
      </w:r>
      <w:r w:rsidRPr="00B47369">
        <w:rPr>
          <w:rFonts w:ascii="Times New Roman" w:hAnsi="Times New Roman" w:cs="Times New Roman"/>
          <w:i/>
          <w:iCs/>
        </w:rPr>
        <w:t xml:space="preserve">Ae. aegypti </w:t>
      </w:r>
      <w:r w:rsidRPr="00B47369">
        <w:rPr>
          <w:rFonts w:ascii="Times New Roman" w:hAnsi="Times New Roman" w:cs="Times New Roman"/>
        </w:rPr>
        <w:t xml:space="preserve">mosquito. The data model in this example is largely built by drawing from pre-constructed information stored in the GeneDrive.jl library. This highlights the code brevity and simplicity made possible by the software’s design, particularly once problem information has been assembled and saved. All data used in this case study are available in the package for replication and extension. </w:t>
      </w:r>
    </w:p>
    <w:p w14:paraId="42B61052" w14:textId="77777777" w:rsidR="00B30F82" w:rsidRPr="00B47369" w:rsidRDefault="00B30F82" w:rsidP="00B30F82">
      <w:pPr>
        <w:spacing w:after="0" w:line="240" w:lineRule="auto"/>
        <w:rPr>
          <w:rFonts w:ascii="Times New Roman" w:hAnsi="Times New Roman" w:cs="Times New Roman"/>
        </w:rPr>
      </w:pPr>
    </w:p>
    <w:p w14:paraId="5D9CEC49" w14:textId="63F8C885" w:rsidR="00B30F82" w:rsidRPr="00B47369" w:rsidRDefault="0081633E" w:rsidP="001C47C8">
      <w:pPr>
        <w:spacing w:after="0" w:line="240" w:lineRule="auto"/>
        <w:jc w:val="center"/>
        <w:rPr>
          <w:rFonts w:ascii="Times New Roman" w:hAnsi="Times New Roman" w:cs="Times New Roman"/>
        </w:rPr>
      </w:pPr>
      <w:r w:rsidRPr="0081633E">
        <w:rPr>
          <w:noProof/>
        </w:rPr>
        <w:lastRenderedPageBreak/>
        <w:t xml:space="preserve"> </w:t>
      </w:r>
      <w:r w:rsidRPr="0081633E">
        <w:rPr>
          <w:rFonts w:ascii="Times New Roman" w:hAnsi="Times New Roman" w:cs="Times New Roman"/>
          <w:noProof/>
        </w:rPr>
        <w:drawing>
          <wp:inline distT="0" distB="0" distL="0" distR="0" wp14:anchorId="7BCAD3D4" wp14:editId="4323B998">
            <wp:extent cx="5194300" cy="4902200"/>
            <wp:effectExtent l="0" t="0" r="0" b="0"/>
            <wp:docPr id="1494041253" name="Picture 1" descr="A screen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041253" name="Picture 1" descr="A screenshot of a computer code&#10;&#10;AI-generated content may be incorrect."/>
                    <pic:cNvPicPr/>
                  </pic:nvPicPr>
                  <pic:blipFill>
                    <a:blip r:embed="rId8"/>
                    <a:stretch>
                      <a:fillRect/>
                    </a:stretch>
                  </pic:blipFill>
                  <pic:spPr>
                    <a:xfrm>
                      <a:off x="0" y="0"/>
                      <a:ext cx="5194300" cy="4902200"/>
                    </a:xfrm>
                    <a:prstGeom prst="rect">
                      <a:avLst/>
                    </a:prstGeom>
                  </pic:spPr>
                </pic:pic>
              </a:graphicData>
            </a:graphic>
          </wp:inline>
        </w:drawing>
      </w:r>
    </w:p>
    <w:p w14:paraId="682185D5" w14:textId="5BF3A009" w:rsidR="00B30F82" w:rsidRPr="00C67869" w:rsidRDefault="00B30F82" w:rsidP="00B96E41">
      <w:pPr>
        <w:spacing w:after="0" w:line="240" w:lineRule="auto"/>
        <w:rPr>
          <w:rFonts w:ascii="Times New Roman" w:hAnsi="Times New Roman" w:cs="Times New Roman"/>
          <w:i/>
          <w:iCs/>
        </w:rPr>
      </w:pPr>
      <w:r w:rsidRPr="00C67869">
        <w:rPr>
          <w:rFonts w:ascii="Times New Roman" w:hAnsi="Times New Roman" w:cs="Times New Roman"/>
          <w:b/>
          <w:bCs/>
          <w:i/>
          <w:iCs/>
        </w:rPr>
        <w:t>Code Block 1:</w:t>
      </w:r>
      <w:r w:rsidRPr="00C67869">
        <w:rPr>
          <w:rFonts w:ascii="Times New Roman" w:hAnsi="Times New Roman" w:cs="Times New Roman"/>
          <w:i/>
          <w:iCs/>
        </w:rPr>
        <w:t xml:space="preserve"> Creating the data model.</w:t>
      </w:r>
      <w:r w:rsidR="00F3498E">
        <w:rPr>
          <w:rFonts w:ascii="Times New Roman" w:hAnsi="Times New Roman" w:cs="Times New Roman"/>
          <w:i/>
          <w:iCs/>
        </w:rPr>
        <w:t xml:space="preserve"> Find an executable version of these code examples in the replication code</w:t>
      </w:r>
      <w:r w:rsidR="002A12A1">
        <w:rPr>
          <w:rFonts w:ascii="Times New Roman" w:hAnsi="Times New Roman" w:cs="Times New Roman"/>
          <w:i/>
          <w:iCs/>
        </w:rPr>
        <w:t xml:space="preserve"> at </w:t>
      </w:r>
      <w:r w:rsidR="002A12A1" w:rsidRPr="002A12A1">
        <w:rPr>
          <w:rFonts w:ascii="Times New Roman" w:hAnsi="Times New Roman" w:cs="Times New Roman"/>
          <w:i/>
          <w:iCs/>
        </w:rPr>
        <w:t>https://github.com/vnvasquez/paper-genedrivesoftware</w:t>
      </w:r>
      <w:r w:rsidR="002A12A1">
        <w:rPr>
          <w:rFonts w:ascii="Times New Roman" w:hAnsi="Times New Roman" w:cs="Times New Roman"/>
          <w:i/>
          <w:iCs/>
        </w:rPr>
        <w:t>,</w:t>
      </w:r>
      <w:r w:rsidR="00F3498E">
        <w:rPr>
          <w:rFonts w:ascii="Times New Roman" w:hAnsi="Times New Roman" w:cs="Times New Roman"/>
          <w:i/>
          <w:iCs/>
        </w:rPr>
        <w:t xml:space="preserve"> file `</w:t>
      </w:r>
      <w:proofErr w:type="spellStart"/>
      <w:proofErr w:type="gramStart"/>
      <w:r w:rsidR="002A12A1">
        <w:rPr>
          <w:rFonts w:ascii="Times New Roman" w:hAnsi="Times New Roman" w:cs="Times New Roman"/>
          <w:i/>
          <w:iCs/>
        </w:rPr>
        <w:t>codeblocks.jl</w:t>
      </w:r>
      <w:proofErr w:type="spellEnd"/>
      <w:proofErr w:type="gramEnd"/>
      <w:r w:rsidR="00F3498E">
        <w:rPr>
          <w:rFonts w:ascii="Times New Roman" w:hAnsi="Times New Roman" w:cs="Times New Roman"/>
          <w:i/>
          <w:iCs/>
        </w:rPr>
        <w:t>`.</w:t>
      </w:r>
      <w:r w:rsidR="004870B7">
        <w:rPr>
          <w:rFonts w:ascii="Times New Roman" w:hAnsi="Times New Roman" w:cs="Times New Roman"/>
          <w:i/>
          <w:iCs/>
        </w:rPr>
        <w:t xml:space="preserve"> Find temperature data in the replication code file `</w:t>
      </w:r>
      <w:proofErr w:type="spellStart"/>
      <w:proofErr w:type="gramStart"/>
      <w:r w:rsidR="004870B7">
        <w:rPr>
          <w:rFonts w:ascii="Times New Roman" w:hAnsi="Times New Roman" w:cs="Times New Roman"/>
          <w:i/>
          <w:iCs/>
        </w:rPr>
        <w:t>data.jl</w:t>
      </w:r>
      <w:proofErr w:type="spellEnd"/>
      <w:proofErr w:type="gramEnd"/>
      <w:r w:rsidR="004870B7">
        <w:rPr>
          <w:rFonts w:ascii="Times New Roman" w:hAnsi="Times New Roman" w:cs="Times New Roman"/>
          <w:i/>
          <w:iCs/>
        </w:rPr>
        <w:t>`.</w:t>
      </w:r>
    </w:p>
    <w:p w14:paraId="068A89FB" w14:textId="77777777" w:rsidR="00B30F82" w:rsidRDefault="00B30F82" w:rsidP="00B30F82">
      <w:pPr>
        <w:spacing w:after="0" w:line="240" w:lineRule="auto"/>
        <w:rPr>
          <w:rFonts w:ascii="Times New Roman" w:hAnsi="Times New Roman" w:cs="Times New Roman"/>
          <w:i/>
          <w:iCs/>
        </w:rPr>
      </w:pPr>
    </w:p>
    <w:p w14:paraId="769A9057" w14:textId="77777777" w:rsidR="00B96E41" w:rsidRPr="00B47369" w:rsidRDefault="00B96E41" w:rsidP="00B30F82">
      <w:pPr>
        <w:spacing w:after="0" w:line="240" w:lineRule="auto"/>
        <w:rPr>
          <w:rFonts w:ascii="Times New Roman" w:hAnsi="Times New Roman" w:cs="Times New Roman"/>
          <w:i/>
          <w:iCs/>
        </w:rPr>
      </w:pPr>
    </w:p>
    <w:p w14:paraId="16CD13D6" w14:textId="0FAD3F7D" w:rsidR="00B30F82" w:rsidRPr="00B47369" w:rsidRDefault="00B30F82" w:rsidP="00B30F82">
      <w:pPr>
        <w:spacing w:after="0" w:line="240" w:lineRule="auto"/>
        <w:rPr>
          <w:rFonts w:ascii="Times New Roman" w:hAnsi="Times New Roman" w:cs="Times New Roman"/>
          <w:i/>
          <w:iCs/>
        </w:rPr>
      </w:pPr>
      <w:r w:rsidRPr="00B47369">
        <w:rPr>
          <w:rFonts w:ascii="Times New Roman" w:hAnsi="Times New Roman" w:cs="Times New Roman"/>
          <w:i/>
          <w:iCs/>
        </w:rPr>
        <w:t xml:space="preserve">Section 3: Dynamic model </w:t>
      </w:r>
    </w:p>
    <w:p w14:paraId="547EA626" w14:textId="77777777" w:rsidR="00B30F82" w:rsidRPr="00B47369" w:rsidRDefault="00B30F82" w:rsidP="00B30F82">
      <w:pPr>
        <w:spacing w:after="0" w:line="240" w:lineRule="auto"/>
        <w:rPr>
          <w:rFonts w:ascii="Times New Roman" w:hAnsi="Times New Roman" w:cs="Times New Roman"/>
          <w:i/>
          <w:iCs/>
        </w:rPr>
      </w:pPr>
    </w:p>
    <w:p w14:paraId="79CEE292" w14:textId="42BF606C" w:rsidR="001C47C8" w:rsidRPr="00B47369" w:rsidRDefault="00B30F82" w:rsidP="00694B55">
      <w:pPr>
        <w:rPr>
          <w:rFonts w:ascii="Times New Roman" w:hAnsi="Times New Roman" w:cs="Times New Roman"/>
        </w:rPr>
      </w:pPr>
      <w:r w:rsidRPr="00B47369">
        <w:rPr>
          <w:rFonts w:ascii="Times New Roman" w:hAnsi="Times New Roman" w:cs="Times New Roman"/>
        </w:rPr>
        <w:t>The dynamic model in the GeneDrive.jl framework is a system of ordinary differential equations (ODEs) that simulates mosquito population dynamics</w:t>
      </w:r>
      <w:r w:rsidR="001C47C8" w:rsidRPr="00B47369">
        <w:rPr>
          <w:rFonts w:ascii="Times New Roman" w:hAnsi="Times New Roman" w:cs="Times New Roman"/>
        </w:rPr>
        <w:t xml:space="preserve"> (</w:t>
      </w:r>
      <w:r w:rsidR="00CD32B4">
        <w:rPr>
          <w:rFonts w:ascii="Times New Roman" w:hAnsi="Times New Roman" w:cs="Times New Roman"/>
        </w:rPr>
        <w:t xml:space="preserve">Supporting Information </w:t>
      </w:r>
      <w:r w:rsidR="001C47C8" w:rsidRPr="00B47369">
        <w:rPr>
          <w:rFonts w:ascii="Times New Roman" w:hAnsi="Times New Roman" w:cs="Times New Roman"/>
        </w:rPr>
        <w:t>Eq</w:t>
      </w:r>
      <w:r w:rsidR="00CD32B4">
        <w:rPr>
          <w:rFonts w:ascii="Times New Roman" w:hAnsi="Times New Roman" w:cs="Times New Roman"/>
        </w:rPr>
        <w:t>uation</w:t>
      </w:r>
      <w:r w:rsidR="001C47C8" w:rsidRPr="00B47369">
        <w:rPr>
          <w:rFonts w:ascii="Times New Roman" w:hAnsi="Times New Roman" w:cs="Times New Roman"/>
        </w:rPr>
        <w:t xml:space="preserve"> 1). </w:t>
      </w:r>
    </w:p>
    <w:p w14:paraId="5936EF44" w14:textId="10621D78" w:rsidR="004F5BDC" w:rsidRDefault="004F5BDC" w:rsidP="001C47C8">
      <w:pPr>
        <w:spacing w:after="0" w:line="24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0AE6BEAE" wp14:editId="3DF08976">
            <wp:extent cx="4120303" cy="3259666"/>
            <wp:effectExtent l="0" t="0" r="0" b="4445"/>
            <wp:docPr id="93846923" name="Picture 2" descr="A math equations and formula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46923" name="Picture 2" descr="A math equations and formula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4144670" cy="3278943"/>
                    </a:xfrm>
                    <a:prstGeom prst="rect">
                      <a:avLst/>
                    </a:prstGeom>
                  </pic:spPr>
                </pic:pic>
              </a:graphicData>
            </a:graphic>
          </wp:inline>
        </w:drawing>
      </w:r>
    </w:p>
    <w:p w14:paraId="3328A0DB" w14:textId="77777777" w:rsidR="004F5BDC" w:rsidRPr="00B47369" w:rsidRDefault="004F5BDC" w:rsidP="001C47C8">
      <w:pPr>
        <w:spacing w:after="0" w:line="240" w:lineRule="auto"/>
        <w:jc w:val="center"/>
        <w:rPr>
          <w:rFonts w:ascii="Times New Roman" w:hAnsi="Times New Roman" w:cs="Times New Roman"/>
        </w:rPr>
      </w:pPr>
    </w:p>
    <w:p w14:paraId="5D254B87" w14:textId="418817D5" w:rsidR="00B30F82" w:rsidRPr="00B47369" w:rsidRDefault="00B30F82" w:rsidP="001B3C93">
      <w:pPr>
        <w:rPr>
          <w:rFonts w:ascii="Times New Roman" w:hAnsi="Times New Roman" w:cs="Times New Roman"/>
        </w:rPr>
      </w:pPr>
      <w:r w:rsidRPr="00B47369">
        <w:rPr>
          <w:rFonts w:ascii="Times New Roman" w:hAnsi="Times New Roman" w:cs="Times New Roman"/>
        </w:rPr>
        <w:t>Each geographic node contains equations of motion (</w:t>
      </w:r>
      <w:r w:rsidR="009D1AC8">
        <w:rPr>
          <w:rFonts w:ascii="Times New Roman" w:hAnsi="Times New Roman" w:cs="Times New Roman"/>
        </w:rPr>
        <w:t xml:space="preserve">SI </w:t>
      </w:r>
      <w:r w:rsidRPr="00B47369">
        <w:rPr>
          <w:rFonts w:ascii="Times New Roman" w:hAnsi="Times New Roman" w:cs="Times New Roman"/>
        </w:rPr>
        <w:t>Eq.1a-1j) calculating oviposition (</w:t>
      </w:r>
      <m:oMath>
        <m:r>
          <m:rPr>
            <m:sty m:val="p"/>
          </m:rPr>
          <w:rPr>
            <w:rFonts w:ascii="Cambria Math" w:hAnsi="Cambria Math" w:cs="Times New Roman"/>
          </w:rPr>
          <m:t>κ</m:t>
        </m:r>
      </m:oMath>
      <w:r w:rsidRPr="00B47369">
        <w:rPr>
          <w:rFonts w:ascii="Times New Roman" w:hAnsi="Times New Roman" w:cs="Times New Roman"/>
        </w:rPr>
        <w:t>), the presence of juvenile life stages egg (</w:t>
      </w:r>
      <w:r w:rsidRPr="00B47369">
        <w:rPr>
          <w:rFonts w:ascii="Times New Roman" w:hAnsi="Times New Roman" w:cs="Times New Roman"/>
          <w:i/>
          <w:iCs/>
        </w:rPr>
        <w:t>E</w:t>
      </w:r>
      <w:r w:rsidRPr="00B47369">
        <w:rPr>
          <w:rFonts w:ascii="Times New Roman" w:hAnsi="Times New Roman" w:cs="Times New Roman"/>
        </w:rPr>
        <w:t>), larva (</w:t>
      </w:r>
      <w:r w:rsidRPr="00B47369">
        <w:rPr>
          <w:rFonts w:ascii="Times New Roman" w:hAnsi="Times New Roman" w:cs="Times New Roman"/>
          <w:i/>
          <w:iCs/>
        </w:rPr>
        <w:t>L</w:t>
      </w:r>
      <w:r w:rsidRPr="00B47369">
        <w:rPr>
          <w:rFonts w:ascii="Times New Roman" w:hAnsi="Times New Roman" w:cs="Times New Roman"/>
        </w:rPr>
        <w:t>), and pupa (</w:t>
      </w:r>
      <w:r w:rsidRPr="00B47369">
        <w:rPr>
          <w:rFonts w:ascii="Times New Roman" w:hAnsi="Times New Roman" w:cs="Times New Roman"/>
          <w:i/>
          <w:iCs/>
        </w:rPr>
        <w:t>P</w:t>
      </w:r>
      <w:r w:rsidRPr="00B47369">
        <w:rPr>
          <w:rFonts w:ascii="Times New Roman" w:hAnsi="Times New Roman" w:cs="Times New Roman"/>
        </w:rPr>
        <w:t>), and adult life stages male (</w:t>
      </w:r>
      <w:r w:rsidRPr="00B47369">
        <w:rPr>
          <w:rFonts w:ascii="Times New Roman" w:hAnsi="Times New Roman" w:cs="Times New Roman"/>
          <w:i/>
          <w:iCs/>
        </w:rPr>
        <w:t>m</w:t>
      </w:r>
      <w:r w:rsidRPr="00B47369">
        <w:rPr>
          <w:rFonts w:ascii="Times New Roman" w:hAnsi="Times New Roman" w:cs="Times New Roman"/>
        </w:rPr>
        <w:t>) and female (</w:t>
      </w:r>
      <w:r w:rsidRPr="00B47369">
        <w:rPr>
          <w:rFonts w:ascii="Times New Roman" w:hAnsi="Times New Roman" w:cs="Times New Roman"/>
          <w:i/>
          <w:iCs/>
        </w:rPr>
        <w:t>F</w:t>
      </w:r>
      <w:r w:rsidRPr="00B47369">
        <w:rPr>
          <w:rFonts w:ascii="Times New Roman" w:hAnsi="Times New Roman" w:cs="Times New Roman"/>
        </w:rPr>
        <w:t xml:space="preserve">). Adults are assumed to mate a single time; </w:t>
      </w:r>
      <w:r w:rsidR="007D05AE">
        <w:rPr>
          <w:rFonts w:ascii="Times New Roman" w:hAnsi="Times New Roman" w:cs="Times New Roman"/>
        </w:rPr>
        <w:t xml:space="preserve">the </w:t>
      </w:r>
      <w:r w:rsidRPr="00B47369">
        <w:rPr>
          <w:rFonts w:ascii="Times New Roman" w:hAnsi="Times New Roman" w:cs="Times New Roman"/>
        </w:rPr>
        <w:t xml:space="preserve">variable </w:t>
      </w:r>
      <w:r w:rsidRPr="00B47369">
        <w:rPr>
          <w:rFonts w:ascii="Times New Roman" w:hAnsi="Times New Roman" w:cs="Times New Roman"/>
          <w:i/>
          <w:iCs/>
        </w:rPr>
        <w:t>X</w:t>
      </w:r>
      <w:r w:rsidRPr="00B47369">
        <w:rPr>
          <w:rFonts w:ascii="Times New Roman" w:hAnsi="Times New Roman" w:cs="Times New Roman"/>
        </w:rPr>
        <w:t xml:space="preserve"> represents </w:t>
      </w:r>
      <w:r w:rsidR="007D05AE">
        <w:rPr>
          <w:rFonts w:ascii="Times New Roman" w:hAnsi="Times New Roman" w:cs="Times New Roman"/>
        </w:rPr>
        <w:t xml:space="preserve">the inflow of newly </w:t>
      </w:r>
      <w:r w:rsidRPr="00B47369">
        <w:rPr>
          <w:rFonts w:ascii="Times New Roman" w:hAnsi="Times New Roman" w:cs="Times New Roman"/>
        </w:rPr>
        <w:t>mated females</w:t>
      </w:r>
      <w:r w:rsidR="007D05AE">
        <w:rPr>
          <w:rFonts w:ascii="Times New Roman" w:hAnsi="Times New Roman" w:cs="Times New Roman"/>
        </w:rPr>
        <w:t xml:space="preserve"> into the stock variable </w:t>
      </w:r>
      <w:r w:rsidR="007D05AE" w:rsidRPr="007D05AE">
        <w:rPr>
          <w:rFonts w:ascii="Times New Roman" w:hAnsi="Times New Roman" w:cs="Times New Roman"/>
          <w:i/>
          <w:iCs/>
        </w:rPr>
        <w:t>F</w:t>
      </w:r>
      <w:r w:rsidRPr="00B47369">
        <w:rPr>
          <w:rFonts w:ascii="Times New Roman" w:hAnsi="Times New Roman" w:cs="Times New Roman"/>
        </w:rPr>
        <w:t>. The organisms within a shared life stage and node are parameterized by the same death (</w:t>
      </w:r>
      <m:oMath>
        <m:r>
          <w:rPr>
            <w:rFonts w:ascii="Cambria Math" w:hAnsi="Cambria Math" w:cs="Times New Roman"/>
          </w:rPr>
          <m:t>μ</m:t>
        </m:r>
      </m:oMath>
      <w:r w:rsidRPr="00B47369">
        <w:rPr>
          <w:rFonts w:ascii="Times New Roman" w:hAnsi="Times New Roman" w:cs="Times New Roman"/>
        </w:rPr>
        <w:t>) and maturation (</w:t>
      </w:r>
      <w:r w:rsidRPr="00B47369">
        <w:rPr>
          <w:rFonts w:ascii="Times New Roman" w:hAnsi="Times New Roman" w:cs="Times New Roman"/>
          <w:i/>
          <w:iCs/>
        </w:rPr>
        <w:t>q</w:t>
      </w:r>
      <w:r w:rsidRPr="00B47369">
        <w:rPr>
          <w:rFonts w:ascii="Times New Roman" w:hAnsi="Times New Roman" w:cs="Times New Roman"/>
        </w:rPr>
        <w:t>) rates.</w:t>
      </w:r>
      <w:r w:rsidR="00311D09" w:rsidRPr="00B47369">
        <w:rPr>
          <w:rFonts w:ascii="Times New Roman" w:hAnsi="Times New Roman" w:cs="Times New Roman"/>
        </w:rPr>
        <w:fldChar w:fldCharType="begin"/>
      </w:r>
      <w:r w:rsidR="00F111F9">
        <w:rPr>
          <w:rFonts w:ascii="Times New Roman" w:hAnsi="Times New Roman" w:cs="Times New Roman"/>
        </w:rPr>
        <w:instrText xml:space="preserve"> ADDIN ZOTERO_ITEM CSL_CITATION {"citationID":"VD6EfSXG","properties":{"formattedCitation":"\\super 11\\nosupersub{}","plainCitation":"11","noteIndex":0},"citationItems":[{"id":80,"uris":["http://zotero.org/users/3294571/items/PB9V8DD6"],"itemData":{"id":80,"type":"article-journal","container-title":"The Journal of Animal Ecology","note":"publisher: JSTOR","page":"479–495","source":"Google Scholar","title":"The systematic formulation of tractable single-species population models incorporating age structure","author":[{"family":"Gurney","given":"W. S. C."},{"family":"Nisbet","given":"R. M."},{"family":"Lawton","given":"J. H."}],"issued":{"date-parts":[["1983"]]}}}],"schema":"https://github.com/citation-style-language/schema/raw/master/csl-citation.json"} </w:instrText>
      </w:r>
      <w:r w:rsidR="00311D09" w:rsidRPr="00B47369">
        <w:rPr>
          <w:rFonts w:ascii="Times New Roman" w:hAnsi="Times New Roman" w:cs="Times New Roman"/>
        </w:rPr>
        <w:fldChar w:fldCharType="separate"/>
      </w:r>
      <w:r w:rsidR="00F111F9" w:rsidRPr="00F111F9">
        <w:rPr>
          <w:rFonts w:ascii="Times New Roman" w:hAnsi="Times New Roman" w:cs="Times New Roman"/>
          <w:szCs w:val="24"/>
          <w:vertAlign w:val="superscript"/>
        </w:rPr>
        <w:t>11</w:t>
      </w:r>
      <w:r w:rsidR="00311D09" w:rsidRPr="00B47369">
        <w:rPr>
          <w:rFonts w:ascii="Times New Roman" w:hAnsi="Times New Roman" w:cs="Times New Roman"/>
        </w:rPr>
        <w:fldChar w:fldCharType="end"/>
      </w:r>
      <w:r w:rsidRPr="00B47369">
        <w:rPr>
          <w:rFonts w:ascii="Times New Roman" w:hAnsi="Times New Roman" w:cs="Times New Roman"/>
          <w:vertAlign w:val="superscript"/>
        </w:rPr>
        <w:t xml:space="preserve"> </w:t>
      </w:r>
      <w:r w:rsidRPr="00B47369">
        <w:rPr>
          <w:rFonts w:ascii="Times New Roman" w:hAnsi="Times New Roman" w:cs="Times New Roman"/>
        </w:rPr>
        <w:t xml:space="preserve"> Larval stage mortality is additionally regulated by logistic density dependence (</w:t>
      </w:r>
      <m:oMath>
        <m:r>
          <w:rPr>
            <w:rFonts w:ascii="Cambria Math" w:hAnsi="Cambria Math" w:cs="Times New Roman"/>
          </w:rPr>
          <m:t>d=1+ ∑(L)/k</m:t>
        </m:r>
      </m:oMath>
      <w:r w:rsidR="002A7677">
        <w:rPr>
          <w:rFonts w:ascii="Times New Roman" w:hAnsi="Times New Roman" w:cs="Times New Roman"/>
        </w:rPr>
        <w:t>,</w:t>
      </w:r>
      <w:r w:rsidR="00762039">
        <w:rPr>
          <w:rFonts w:ascii="Times New Roman" w:hAnsi="Times New Roman" w:cs="Times New Roman"/>
        </w:rPr>
        <w:t xml:space="preserve"> where </w:t>
      </w:r>
      <m:oMath>
        <m:r>
          <w:rPr>
            <w:rFonts w:ascii="Cambria Math" w:hAnsi="Cambria Math" w:cs="Times New Roman"/>
          </w:rPr>
          <m:t>k</m:t>
        </m:r>
      </m:oMath>
      <w:r w:rsidR="00762039">
        <w:rPr>
          <w:rFonts w:ascii="Times New Roman" w:eastAsiaTheme="minorEastAsia" w:hAnsi="Times New Roman" w:cs="Times New Roman"/>
          <w:iCs/>
        </w:rPr>
        <w:t xml:space="preserve"> </w:t>
      </w:r>
      <w:r w:rsidR="002A7677">
        <w:rPr>
          <w:rFonts w:ascii="Times New Roman" w:eastAsiaTheme="minorEastAsia" w:hAnsi="Times New Roman" w:cs="Times New Roman"/>
          <w:iCs/>
        </w:rPr>
        <w:t>represents</w:t>
      </w:r>
      <w:r w:rsidR="00762039">
        <w:rPr>
          <w:rFonts w:ascii="Times New Roman" w:eastAsiaTheme="minorEastAsia" w:hAnsi="Times New Roman" w:cs="Times New Roman"/>
          <w:iCs/>
        </w:rPr>
        <w:t xml:space="preserve"> carrying capacity</w:t>
      </w:r>
      <w:r w:rsidR="002A7677">
        <w:rPr>
          <w:rFonts w:ascii="Times New Roman" w:eastAsiaTheme="minorEastAsia" w:hAnsi="Times New Roman" w:cs="Times New Roman"/>
          <w:iCs/>
        </w:rPr>
        <w:t>)</w:t>
      </w:r>
      <w:r w:rsidRPr="00B47369">
        <w:rPr>
          <w:rFonts w:ascii="Times New Roman" w:hAnsi="Times New Roman" w:cs="Times New Roman"/>
        </w:rPr>
        <w:t>. Following multiple examples in ecology and public health applications, we use Erlang distributions (</w:t>
      </w:r>
      <w:r w:rsidRPr="00B47369">
        <w:rPr>
          <w:rFonts w:ascii="Times New Roman" w:hAnsi="Times New Roman" w:cs="Times New Roman"/>
          <w:i/>
          <w:iCs/>
        </w:rPr>
        <w:t>n</w:t>
      </w:r>
      <w:r w:rsidRPr="00B47369">
        <w:rPr>
          <w:rFonts w:ascii="Times New Roman" w:hAnsi="Times New Roman" w:cs="Times New Roman"/>
        </w:rPr>
        <w:t>)</w:t>
      </w:r>
      <w:r w:rsidR="00311D09" w:rsidRPr="00B47369">
        <w:rPr>
          <w:rFonts w:ascii="Times New Roman" w:hAnsi="Times New Roman" w:cs="Times New Roman"/>
        </w:rPr>
        <w:fldChar w:fldCharType="begin"/>
      </w:r>
      <w:r w:rsidR="00F111F9">
        <w:rPr>
          <w:rFonts w:ascii="Times New Roman" w:hAnsi="Times New Roman" w:cs="Times New Roman"/>
        </w:rPr>
        <w:instrText xml:space="preserve"> ADDIN ZOTERO_ITEM CSL_CITATION {"citationID":"a22405bi3lh","properties":{"formattedCitation":"\\super 12\\uc0\\u8211{}14\\nosupersub{}","plainCitation":"12–14","noteIndex":0},"citationItems":[{"id":92,"uris":["http://zotero.org/users/3294571/items/38LICVCH"],"itemData":{"id":92,"type":"article-journal","container-title":"Journal of mathematical biology","issue":"5","note":"publisher: Springer","page":"1831–1883","source":"Google Scholar","title":"Generalizations of the ‘Linear Chain Trick’: incorporating more flexible dwell time distributions into mean field ODE models","title-short":"Generalizations of the ‘Linear Chain Trick’","volume":"79","author":[{"family":"Hurtado","given":"Paul J."},{"family":"Kirosingh","given":"Adam S."}],"issued":{"date-parts":[["2019"]]}}},{"id":89,"uris":["http://zotero.org/users/3294571/items/S3BIUQFI"],"itemData":{"id":89,"type":"article-journal","container-title":"Researches on population ecology","issue":"2","note":"publisher: Springer","page":"267–280","source":"Google Scholar","title":"Estimation of stage-specific developmental times and survivorship from stage frequency data","volume":"28","author":[{"family":"Schneider","given":"S. M."},{"family":"Ferris","given":"H."}],"issued":{"date-parts":[["1986"]]}}},{"id":97,"uris":["http://zotero.org/users/3294571/items/SNVMYB2H"],"itemData":{"id":97,"type":"article-journal","abstract":"Interest in gene drive technology has continued to grow as promising new drive systems have been developed in the lab and discussions are moving towards implementing field trials. The prospect of field trials requires models that incorporate a significant degree of ecological detail, including parameters that change over time in response to environmental data such as temperature and rainfall, leading to seasonal patterns in mosquito population density. Epidemiological outcomes are also of growing importance, as: i) the suitability of a gene drive construct for release will depend on its expected impact on disease transmission, and ii) initial field trials are expected to have a measured entomological outcome and a modeled epidemiological outcome. We present MGDrivE 2 (Mosquito Gene Drive Explorer 2): a significant development from the MGDrivE 1 simulation framework that investigates the population dynamics of a variety of gene drive architectures and their spread through spatially-explicit mosquito populations. Key strengths and fundamental improvements of the MGDrivE 2 framework are: i) the ability of parameters to vary with time and induce seasonal population dynamics, ii) an epidemiological module accommodating reciprocal pathogen transmission between humans and mosquitoes, and iii) an implementation framework based on stochastic Petri nets that enables efficient model formulation and flexible implementation. Example MGDrivE 2 simulations are presented to demonstrate the application of the framework to a CRISPR-based split gene drive system intended to drive a disease-refractory gene into a population in a confinable and reversible manner, incorporating time-varying temperature and rainfall data. The simulations also evaluate impact on human disease incidence and prevalence. Further documentation and use examples are provided in vignettes at the project’s CRAN repository. MGDrivE 2 is freely available as an open-source R package on CRAN (https://CRAN.R-project.org/package=MGDrivE2). We intend the package to provide a flexible tool capable of modeling gene drive constructs as they move closer to field application and to infer their expected impact on disease transmission.","container-title":"PLOS Computational Biology","DOI":"10.1371/journal.pcbi.1009030","ISSN":"1553-7358","issue":"5","journalAbbreviation":"PLOS Computational Biology","language":"en","note":"publisher: Public Library of Science","page":"e1009030","source":"PLoS Journals","title":"MGDrivE 2: A simulation framework for gene drive systems incorporating seasonality and epidemiological dynamics","title-short":"MGDrivE 2","volume":"17","author":[{"family":"Wu","given":"Sean L."},{"family":"Bennett","given":"Jared B."},{"family":"C","given":"Héctor M. Sánchez"},{"family":"Dolgert","given":"Andrew J."},{"family":"León","given":"Tomás M."},{"family":"Marshall","given":"John M."}],"issued":{"date-parts":[["2021",5,21]]}}}],"schema":"https://github.com/citation-style-language/schema/raw/master/csl-citation.json"} </w:instrText>
      </w:r>
      <w:r w:rsidR="00311D09" w:rsidRPr="00B47369">
        <w:rPr>
          <w:rFonts w:ascii="Times New Roman" w:hAnsi="Times New Roman" w:cs="Times New Roman"/>
        </w:rPr>
        <w:fldChar w:fldCharType="separate"/>
      </w:r>
      <w:r w:rsidR="00F111F9" w:rsidRPr="00F111F9">
        <w:rPr>
          <w:rFonts w:ascii="Times New Roman" w:hAnsi="Times New Roman" w:cs="Times New Roman"/>
          <w:szCs w:val="24"/>
          <w:vertAlign w:val="superscript"/>
        </w:rPr>
        <w:t>12–14</w:t>
      </w:r>
      <w:r w:rsidR="00311D09" w:rsidRPr="00B47369">
        <w:rPr>
          <w:rFonts w:ascii="Times New Roman" w:hAnsi="Times New Roman" w:cs="Times New Roman"/>
        </w:rPr>
        <w:fldChar w:fldCharType="end"/>
      </w:r>
      <w:r w:rsidRPr="00B47369">
        <w:rPr>
          <w:rFonts w:ascii="Times New Roman" w:hAnsi="Times New Roman" w:cs="Times New Roman"/>
        </w:rPr>
        <w:t xml:space="preserve"> </w:t>
      </w:r>
      <w:r w:rsidR="00D127AD" w:rsidRPr="00B47369">
        <w:rPr>
          <w:rFonts w:ascii="Times New Roman" w:hAnsi="Times New Roman" w:cs="Times New Roman"/>
        </w:rPr>
        <w:t>to incorporate flexible dwell times helpful for modeling the environmentally-influenced life stage duration of juvenile mosquitoes.</w:t>
      </w:r>
    </w:p>
    <w:p w14:paraId="7FAC4CF1" w14:textId="1AC380DB" w:rsidR="00B30F82" w:rsidRPr="00B47369" w:rsidRDefault="00913B43" w:rsidP="001B3C93">
      <w:pPr>
        <w:rPr>
          <w:rFonts w:ascii="Times New Roman" w:hAnsi="Times New Roman" w:cs="Times New Roman"/>
        </w:rPr>
      </w:pPr>
      <w:r>
        <w:rPr>
          <w:rFonts w:ascii="Times New Roman" w:hAnsi="Times New Roman" w:cs="Times New Roman"/>
        </w:rPr>
        <w:t>Juvenile l</w:t>
      </w:r>
      <w:r w:rsidR="00B30F82" w:rsidRPr="00B47369">
        <w:rPr>
          <w:rFonts w:ascii="Times New Roman" w:hAnsi="Times New Roman" w:cs="Times New Roman"/>
        </w:rPr>
        <w:t>ife stage variables are indexed by genotype (</w:t>
      </w:r>
      <w:r w:rsidR="00B30F82" w:rsidRPr="00B47369">
        <w:rPr>
          <w:rFonts w:ascii="Times New Roman" w:hAnsi="Times New Roman" w:cs="Times New Roman"/>
          <w:i/>
          <w:iCs/>
        </w:rPr>
        <w:t>g</w:t>
      </w:r>
      <w:r w:rsidR="00B30F82" w:rsidRPr="00B47369">
        <w:rPr>
          <w:rFonts w:ascii="Times New Roman" w:hAnsi="Times New Roman" w:cs="Times New Roman"/>
        </w:rPr>
        <w:t xml:space="preserve">) to reflect a particular pattern of inheritance and </w:t>
      </w:r>
      <w:r w:rsidR="00D133FA">
        <w:rPr>
          <w:rFonts w:ascii="Times New Roman" w:hAnsi="Times New Roman" w:cs="Times New Roman"/>
        </w:rPr>
        <w:t xml:space="preserve">by </w:t>
      </w:r>
      <w:r w:rsidR="00B30F82" w:rsidRPr="00B47369">
        <w:rPr>
          <w:rFonts w:ascii="Times New Roman" w:hAnsi="Times New Roman" w:cs="Times New Roman"/>
        </w:rPr>
        <w:t>Erlang substage (</w:t>
      </w:r>
      <w:r w:rsidR="00B30F82" w:rsidRPr="00B47369">
        <w:rPr>
          <w:rFonts w:ascii="Times New Roman" w:hAnsi="Times New Roman" w:cs="Times New Roman"/>
          <w:i/>
          <w:iCs/>
        </w:rPr>
        <w:t>i</w:t>
      </w:r>
      <w:r w:rsidR="00B30F82" w:rsidRPr="00B47369">
        <w:rPr>
          <w:rFonts w:ascii="Times New Roman" w:hAnsi="Times New Roman" w:cs="Times New Roman"/>
        </w:rPr>
        <w:t>)</w:t>
      </w:r>
      <w:r w:rsidR="00F1172D">
        <w:rPr>
          <w:rFonts w:ascii="Times New Roman" w:hAnsi="Times New Roman" w:cs="Times New Roman"/>
        </w:rPr>
        <w:t xml:space="preserve"> to model dwell time during development</w:t>
      </w:r>
      <w:r w:rsidR="00B30F82" w:rsidRPr="00B47369">
        <w:rPr>
          <w:rFonts w:ascii="Times New Roman" w:hAnsi="Times New Roman" w:cs="Times New Roman"/>
        </w:rPr>
        <w:t xml:space="preserve">. </w:t>
      </w:r>
      <w:r>
        <w:rPr>
          <w:rFonts w:ascii="Times New Roman" w:hAnsi="Times New Roman" w:cs="Times New Roman"/>
        </w:rPr>
        <w:t xml:space="preserve">Adult female life stages are indexed by their own </w:t>
      </w:r>
      <w:r w:rsidRPr="00B47369">
        <w:rPr>
          <w:rFonts w:ascii="Times New Roman" w:hAnsi="Times New Roman" w:cs="Times New Roman"/>
        </w:rPr>
        <w:t>genotype (</w:t>
      </w:r>
      <w:r w:rsidRPr="00B47369">
        <w:rPr>
          <w:rFonts w:ascii="Times New Roman" w:hAnsi="Times New Roman" w:cs="Times New Roman"/>
          <w:i/>
          <w:iCs/>
        </w:rPr>
        <w:t>g</w:t>
      </w:r>
      <w:r w:rsidRPr="00B47369">
        <w:rPr>
          <w:rFonts w:ascii="Times New Roman" w:hAnsi="Times New Roman" w:cs="Times New Roman"/>
        </w:rPr>
        <w:t xml:space="preserve">) </w:t>
      </w:r>
      <w:r>
        <w:rPr>
          <w:rFonts w:ascii="Times New Roman" w:hAnsi="Times New Roman" w:cs="Times New Roman"/>
        </w:rPr>
        <w:t xml:space="preserve">and </w:t>
      </w:r>
      <w:r w:rsidR="00D133FA">
        <w:rPr>
          <w:rFonts w:ascii="Times New Roman" w:hAnsi="Times New Roman" w:cs="Times New Roman"/>
        </w:rPr>
        <w:t>that of the adult male</w:t>
      </w:r>
      <w:r>
        <w:rPr>
          <w:rFonts w:ascii="Times New Roman" w:hAnsi="Times New Roman" w:cs="Times New Roman"/>
        </w:rPr>
        <w:t xml:space="preserve"> (</w:t>
      </w:r>
      <w:r w:rsidRPr="001B3C93">
        <w:rPr>
          <w:rFonts w:ascii="Times New Roman" w:hAnsi="Times New Roman" w:cs="Times New Roman"/>
          <w:i/>
          <w:iCs/>
        </w:rPr>
        <w:t>j</w:t>
      </w:r>
      <w:r>
        <w:rPr>
          <w:rFonts w:ascii="Times New Roman" w:hAnsi="Times New Roman" w:cs="Times New Roman"/>
        </w:rPr>
        <w:t xml:space="preserve">) </w:t>
      </w:r>
      <w:r w:rsidR="00D133FA">
        <w:rPr>
          <w:rFonts w:ascii="Times New Roman" w:hAnsi="Times New Roman" w:cs="Times New Roman"/>
        </w:rPr>
        <w:t>with whom they</w:t>
      </w:r>
      <w:r>
        <w:rPr>
          <w:rFonts w:ascii="Times New Roman" w:hAnsi="Times New Roman" w:cs="Times New Roman"/>
        </w:rPr>
        <w:t xml:space="preserve"> have mated. </w:t>
      </w:r>
      <w:r w:rsidR="00B30F82" w:rsidRPr="00B47369">
        <w:rPr>
          <w:rFonts w:ascii="Times New Roman" w:hAnsi="Times New Roman" w:cs="Times New Roman"/>
        </w:rPr>
        <w:t xml:space="preserve">All variables are implicitly indexed by time; for brevity of </w:t>
      </w:r>
      <w:proofErr w:type="gramStart"/>
      <w:r w:rsidR="00B30F82" w:rsidRPr="00B47369">
        <w:rPr>
          <w:rFonts w:ascii="Times New Roman" w:hAnsi="Times New Roman" w:cs="Times New Roman"/>
        </w:rPr>
        <w:t>presentation</w:t>
      </w:r>
      <w:proofErr w:type="gramEnd"/>
      <w:r w:rsidR="00B30F82" w:rsidRPr="00B47369">
        <w:rPr>
          <w:rFonts w:ascii="Times New Roman" w:hAnsi="Times New Roman" w:cs="Times New Roman"/>
        </w:rPr>
        <w:t xml:space="preserve"> we omit these in Eq. 1. In the case study examples presented by this work, </w:t>
      </w:r>
      <w:r w:rsidR="00B30F82" w:rsidRPr="00B47369">
        <w:rPr>
          <w:rFonts w:ascii="Times New Roman" w:hAnsi="Times New Roman" w:cs="Times New Roman"/>
          <w:i/>
          <w:iCs/>
        </w:rPr>
        <w:t xml:space="preserve">g </w:t>
      </w:r>
      <w:r w:rsidR="00B30F82" w:rsidRPr="00B47369">
        <w:rPr>
          <w:rFonts w:ascii="Times New Roman" w:hAnsi="Times New Roman" w:cs="Times New Roman"/>
        </w:rPr>
        <w:t xml:space="preserve">differentiates between RIDL-modified and wildtype individuals, while mortality rates </w:t>
      </w:r>
      <w:r w:rsidR="00B30F82" w:rsidRPr="00B47369">
        <w:rPr>
          <w:rFonts w:ascii="Times New Roman" w:hAnsi="Times New Roman" w:cs="Times New Roman"/>
          <w:i/>
          <w:iCs/>
        </w:rPr>
        <w:sym w:font="Symbol" w:char="F06D"/>
      </w:r>
      <w:r w:rsidR="00B30F82" w:rsidRPr="00B47369">
        <w:rPr>
          <w:rFonts w:ascii="Times New Roman" w:hAnsi="Times New Roman" w:cs="Times New Roman"/>
        </w:rPr>
        <w:t xml:space="preserve"> and development rates </w:t>
      </w:r>
      <w:r w:rsidR="00B30F82" w:rsidRPr="00B47369">
        <w:rPr>
          <w:rFonts w:ascii="Times New Roman" w:hAnsi="Times New Roman" w:cs="Times New Roman"/>
          <w:i/>
          <w:iCs/>
        </w:rPr>
        <w:t xml:space="preserve">q </w:t>
      </w:r>
      <w:r w:rsidR="00B30F82" w:rsidRPr="00B47369">
        <w:rPr>
          <w:rFonts w:ascii="Times New Roman" w:hAnsi="Times New Roman" w:cs="Times New Roman"/>
        </w:rPr>
        <w:t xml:space="preserve">are dynamically calculated for each life stage using the </w:t>
      </w:r>
      <w:r w:rsidR="00B30F82" w:rsidRPr="00B47369">
        <w:rPr>
          <w:rFonts w:ascii="Times New Roman" w:hAnsi="Times New Roman" w:cs="Times New Roman"/>
          <w:i/>
          <w:iCs/>
        </w:rPr>
        <w:t>Ae. aegypti</w:t>
      </w:r>
      <w:r w:rsidR="00B30F82" w:rsidRPr="00B47369">
        <w:rPr>
          <w:rFonts w:ascii="Times New Roman" w:hAnsi="Times New Roman" w:cs="Times New Roman"/>
        </w:rPr>
        <w:t>-specific</w:t>
      </w:r>
      <w:r w:rsidR="00B30F82" w:rsidRPr="00B47369">
        <w:rPr>
          <w:rFonts w:ascii="Times New Roman" w:hAnsi="Times New Roman" w:cs="Times New Roman"/>
          <w:i/>
          <w:iCs/>
        </w:rPr>
        <w:t xml:space="preserve"> </w:t>
      </w:r>
      <w:r w:rsidR="00B30F82" w:rsidRPr="00B47369">
        <w:rPr>
          <w:rFonts w:ascii="Times New Roman" w:hAnsi="Times New Roman" w:cs="Times New Roman"/>
        </w:rPr>
        <w:t>temperature-sensitive</w:t>
      </w:r>
      <w:r w:rsidR="00B30F82" w:rsidRPr="00B47369">
        <w:rPr>
          <w:rFonts w:ascii="Times New Roman" w:hAnsi="Times New Roman" w:cs="Times New Roman"/>
          <w:i/>
          <w:iCs/>
        </w:rPr>
        <w:t xml:space="preserve"> </w:t>
      </w:r>
      <w:r w:rsidR="00B30F82" w:rsidRPr="00B47369">
        <w:rPr>
          <w:rFonts w:ascii="Times New Roman" w:hAnsi="Times New Roman" w:cs="Times New Roman"/>
        </w:rPr>
        <w:t>functional forms developed by Rossi et. al. (2014).</w:t>
      </w:r>
      <w:r w:rsidR="00B30F82" w:rsidRPr="00B47369">
        <w:rPr>
          <w:rFonts w:ascii="Times New Roman" w:hAnsi="Times New Roman" w:cs="Times New Roman"/>
        </w:rPr>
        <w:fldChar w:fldCharType="begin"/>
      </w:r>
      <w:r w:rsidR="00F111F9">
        <w:rPr>
          <w:rFonts w:ascii="Times New Roman" w:hAnsi="Times New Roman" w:cs="Times New Roman"/>
        </w:rPr>
        <w:instrText xml:space="preserve"> ADDIN ZOTERO_ITEM CSL_CITATION {"citationID":"IOEyUq9W","properties":{"formattedCitation":"\\super 15\\nosupersub{}","plainCitation":"15","noteIndex":0},"citationItems":[{"id":134,"uris":["http://zotero.org/users/3294571/items/KIUPCTQV"],"itemData":{"id":134,"type":"chapter","container-title":"Ecological Modelling Applied to Entomology","page":"81–107","publisher":"Springer","source":"Google Scholar","title":"Modelling the implications of temperature on the life cycle of Aedes aegypti mosquitoes","author":[{"family":"Rossi","given":"Marcelo Margon"},{"family":"Ólivêr","given":"Lêuda"},{"family":"Massad","given":"Eduardo"}],"issued":{"date-parts":[["2014"]]}}}],"schema":"https://github.com/citation-style-language/schema/raw/master/csl-citation.json"} </w:instrText>
      </w:r>
      <w:r w:rsidR="00B30F82" w:rsidRPr="00B47369">
        <w:rPr>
          <w:rFonts w:ascii="Times New Roman" w:hAnsi="Times New Roman" w:cs="Times New Roman"/>
        </w:rPr>
        <w:fldChar w:fldCharType="separate"/>
      </w:r>
      <w:r w:rsidR="00F111F9" w:rsidRPr="00F111F9">
        <w:rPr>
          <w:rFonts w:ascii="Times New Roman" w:hAnsi="Times New Roman" w:cs="Times New Roman"/>
          <w:szCs w:val="24"/>
          <w:vertAlign w:val="superscript"/>
        </w:rPr>
        <w:t>15</w:t>
      </w:r>
      <w:r w:rsidR="00B30F82" w:rsidRPr="00B47369">
        <w:rPr>
          <w:rFonts w:ascii="Times New Roman" w:hAnsi="Times New Roman" w:cs="Times New Roman"/>
        </w:rPr>
        <w:fldChar w:fldCharType="end"/>
      </w:r>
      <w:r w:rsidR="00B30F82" w:rsidRPr="00B47369">
        <w:rPr>
          <w:rFonts w:ascii="Times New Roman" w:hAnsi="Times New Roman" w:cs="Times New Roman"/>
        </w:rPr>
        <w:t xml:space="preserve"> Fitness cost of the RIDL technology is parameterized with mid-range estimates from field trial data,</w:t>
      </w:r>
      <w:r w:rsidR="00EF410C" w:rsidRPr="00B47369">
        <w:rPr>
          <w:rFonts w:ascii="Times New Roman" w:hAnsi="Times New Roman" w:cs="Times New Roman"/>
        </w:rPr>
        <w:fldChar w:fldCharType="begin"/>
      </w:r>
      <w:r w:rsidR="00F111F9">
        <w:rPr>
          <w:rFonts w:ascii="Times New Roman" w:hAnsi="Times New Roman" w:cs="Times New Roman"/>
        </w:rPr>
        <w:instrText xml:space="preserve"> ADDIN ZOTERO_ITEM CSL_CITATION {"citationID":"a2ap3454u1v","properties":{"formattedCitation":"\\super 16\\nosupersub{}","plainCitation":"16","noteIndex":0},"citationItems":[{"id":44,"uris":["http://zotero.org/users/3294571/items/BP4Z8KJH"],"itemData":{"id":44,"type":"article-journal","container-title":"PLoS neglected tropical diseases","issue":"7","note":"publisher: Public Library of Science San Francisco, CA USA","page":"e0003864","source":"Google Scholar","title":"Suppression of a field population of Aedes aegypti in Brazil by sustained release of transgenic male mosquitoes","volume":"9","author":[{"family":"Carvalho","given":"Danilo O."},{"family":"McKemey","given":"Andrew R."},{"family":"Garziera","given":"Luiza"},{"family":"Lacroix","given":"Renaud"},{"family":"Donnelly","given":"Christl A."},{"family":"Alphey","given":"Luke"},{"family":"Malavasi","given":"Aldo"},{"family":"Capurro","given":"Margareth L."}],"issued":{"date-parts":[["2015"]]}}}],"schema":"https://github.com/citation-style-language/schema/raw/master/csl-citation.json"} </w:instrText>
      </w:r>
      <w:r w:rsidR="00EF410C" w:rsidRPr="00B47369">
        <w:rPr>
          <w:rFonts w:ascii="Times New Roman" w:hAnsi="Times New Roman" w:cs="Times New Roman"/>
        </w:rPr>
        <w:fldChar w:fldCharType="separate"/>
      </w:r>
      <w:r w:rsidR="00F111F9" w:rsidRPr="00F111F9">
        <w:rPr>
          <w:rFonts w:ascii="Times New Roman" w:hAnsi="Times New Roman" w:cs="Times New Roman"/>
          <w:szCs w:val="24"/>
          <w:vertAlign w:val="superscript"/>
        </w:rPr>
        <w:t>16</w:t>
      </w:r>
      <w:r w:rsidR="00EF410C" w:rsidRPr="00B47369">
        <w:rPr>
          <w:rFonts w:ascii="Times New Roman" w:hAnsi="Times New Roman" w:cs="Times New Roman"/>
        </w:rPr>
        <w:fldChar w:fldCharType="end"/>
      </w:r>
      <w:r w:rsidR="00B30F82" w:rsidRPr="00B47369">
        <w:rPr>
          <w:rFonts w:ascii="Times New Roman" w:hAnsi="Times New Roman" w:cs="Times New Roman"/>
        </w:rPr>
        <w:t xml:space="preserve"> with transgenic males penalized by a 3.1% decrease in mating fitness (</w:t>
      </w:r>
      <m:oMath>
        <m:sSub>
          <m:sSubPr>
            <m:ctrlPr>
              <w:rPr>
                <w:rFonts w:ascii="Cambria Math" w:hAnsi="Cambria Math" w:cs="Times New Roman"/>
                <w:i/>
                <w:iCs/>
              </w:rPr>
            </m:ctrlPr>
          </m:sSubPr>
          <m:e>
            <m:r>
              <w:rPr>
                <w:rFonts w:ascii="Cambria Math" w:hAnsi="Cambria Math" w:cs="Times New Roman"/>
                <w:i/>
                <w:iCs/>
              </w:rPr>
              <w:sym w:font="Symbol" w:char="F068"/>
            </m:r>
          </m:e>
          <m:sub>
            <m:r>
              <w:rPr>
                <w:rFonts w:ascii="Cambria Math" w:hAnsi="Cambria Math" w:cs="Times New Roman"/>
              </w:rPr>
              <m:t>g</m:t>
            </m:r>
          </m:sub>
        </m:sSub>
      </m:oMath>
      <w:r w:rsidR="00B30F82" w:rsidRPr="00B47369">
        <w:rPr>
          <w:rFonts w:ascii="Times New Roman" w:hAnsi="Times New Roman" w:cs="Times New Roman"/>
        </w:rPr>
        <w:t>) and an 18% additional increase (</w:t>
      </w:r>
      <m:oMath>
        <m:sSub>
          <m:sSubPr>
            <m:ctrlPr>
              <w:rPr>
                <w:rFonts w:ascii="Cambria Math" w:hAnsi="Cambria Math" w:cs="Times New Roman"/>
              </w:rPr>
            </m:ctrlPr>
          </m:sSubPr>
          <m:e>
            <m:r>
              <m:rPr>
                <m:sty m:val="p"/>
              </m:rPr>
              <w:rPr>
                <w:rFonts w:ascii="Cambria Math" w:hAnsi="Cambria Math" w:cs="Times New Roman"/>
              </w:rPr>
              <m:t>ω</m:t>
            </m:r>
          </m:e>
          <m:sub>
            <m:r>
              <m:rPr>
                <m:sty m:val="p"/>
              </m:rPr>
              <w:rPr>
                <w:rFonts w:ascii="Cambria Math" w:hAnsi="Cambria Math" w:cs="Times New Roman"/>
              </w:rPr>
              <m:t>g</m:t>
            </m:r>
          </m:sub>
        </m:sSub>
      </m:oMath>
      <w:r w:rsidR="00B30F82" w:rsidRPr="00B47369">
        <w:rPr>
          <w:rFonts w:ascii="Times New Roman" w:hAnsi="Times New Roman" w:cs="Times New Roman"/>
        </w:rPr>
        <w:t xml:space="preserve">) in mortality. </w:t>
      </w:r>
      <w:r w:rsidR="00651533">
        <w:rPr>
          <w:rFonts w:ascii="Times New Roman" w:hAnsi="Times New Roman" w:cs="Times New Roman"/>
        </w:rPr>
        <w:t xml:space="preserve">The values used for all parameters in the case studies presented by this work are stored in GeneDrive.jl data models that ship with the library. Genetic and life stage values, respectively, can be accessed directly by running </w:t>
      </w:r>
      <w:proofErr w:type="spellStart"/>
      <w:r w:rsidR="00651533">
        <w:rPr>
          <w:rFonts w:ascii="Times New Roman" w:hAnsi="Times New Roman" w:cs="Times New Roman"/>
        </w:rPr>
        <w:t>genetics_</w:t>
      </w:r>
      <w:proofErr w:type="gramStart"/>
      <w:r w:rsidR="00651533">
        <w:rPr>
          <w:rFonts w:ascii="Times New Roman" w:hAnsi="Times New Roman" w:cs="Times New Roman"/>
        </w:rPr>
        <w:t>ridl</w:t>
      </w:r>
      <w:proofErr w:type="spellEnd"/>
      <w:r w:rsidR="00651533">
        <w:rPr>
          <w:rFonts w:ascii="Times New Roman" w:hAnsi="Times New Roman" w:cs="Times New Roman"/>
        </w:rPr>
        <w:t>(</w:t>
      </w:r>
      <w:proofErr w:type="gramEnd"/>
      <w:r w:rsidR="00651533">
        <w:rPr>
          <w:rFonts w:ascii="Times New Roman" w:hAnsi="Times New Roman" w:cs="Times New Roman"/>
        </w:rPr>
        <w:t xml:space="preserve">) and </w:t>
      </w:r>
      <w:proofErr w:type="spellStart"/>
      <w:r w:rsidR="00651533">
        <w:rPr>
          <w:rFonts w:ascii="Times New Roman" w:hAnsi="Times New Roman" w:cs="Times New Roman"/>
        </w:rPr>
        <w:t>stages_rossi</w:t>
      </w:r>
      <w:proofErr w:type="spellEnd"/>
      <w:r w:rsidR="00651533">
        <w:rPr>
          <w:rFonts w:ascii="Times New Roman" w:hAnsi="Times New Roman" w:cs="Times New Roman"/>
        </w:rPr>
        <w:t xml:space="preserve">(). </w:t>
      </w:r>
    </w:p>
    <w:p w14:paraId="1010B32A" w14:textId="0E8753B7" w:rsidR="00B30F82" w:rsidRPr="00B47369" w:rsidRDefault="00B30F82" w:rsidP="00694B55">
      <w:pPr>
        <w:rPr>
          <w:rFonts w:ascii="Times New Roman" w:hAnsi="Times New Roman" w:cs="Times New Roman"/>
        </w:rPr>
      </w:pPr>
      <w:r w:rsidRPr="00B47369">
        <w:rPr>
          <w:rFonts w:ascii="Times New Roman" w:hAnsi="Times New Roman" w:cs="Times New Roman"/>
        </w:rPr>
        <w:t xml:space="preserve">Parameter </w:t>
      </w:r>
      <w:r w:rsidRPr="00B47369">
        <w:rPr>
          <w:rFonts w:ascii="Times New Roman" w:hAnsi="Times New Roman" w:cs="Times New Roman"/>
          <w:i/>
          <w:iCs/>
        </w:rPr>
        <w:sym w:font="Symbol" w:char="F062"/>
      </w:r>
      <w:r w:rsidRPr="00B47369">
        <w:rPr>
          <w:rFonts w:ascii="Times New Roman" w:hAnsi="Times New Roman" w:cs="Times New Roman"/>
          <w:i/>
          <w:iCs/>
          <w:vertAlign w:val="subscript"/>
        </w:rPr>
        <w:t>g</w:t>
      </w:r>
      <w:r w:rsidRPr="00B47369">
        <w:rPr>
          <w:rFonts w:ascii="Times New Roman" w:hAnsi="Times New Roman" w:cs="Times New Roman"/>
        </w:rPr>
        <w:t xml:space="preserve"> represent</w:t>
      </w:r>
      <w:r w:rsidR="005327FC">
        <w:rPr>
          <w:rFonts w:ascii="Times New Roman" w:hAnsi="Times New Roman" w:cs="Times New Roman"/>
        </w:rPr>
        <w:t>s</w:t>
      </w:r>
      <w:r w:rsidRPr="00B47369">
        <w:rPr>
          <w:rFonts w:ascii="Times New Roman" w:hAnsi="Times New Roman" w:cs="Times New Roman"/>
        </w:rPr>
        <w:t xml:space="preserve"> female </w:t>
      </w:r>
      <w:r w:rsidR="005327FC">
        <w:rPr>
          <w:rFonts w:ascii="Times New Roman" w:hAnsi="Times New Roman" w:cs="Times New Roman"/>
        </w:rPr>
        <w:t xml:space="preserve">fecundity, while </w:t>
      </w:r>
      <w:r w:rsidR="005327FC" w:rsidRPr="00B47369">
        <w:rPr>
          <w:rFonts w:ascii="Times New Roman" w:hAnsi="Times New Roman" w:cs="Times New Roman"/>
          <w:i/>
          <w:iCs/>
        </w:rPr>
        <w:sym w:font="Symbol" w:char="F073"/>
      </w:r>
      <w:r w:rsidR="005327FC" w:rsidRPr="00B47369">
        <w:rPr>
          <w:rFonts w:ascii="Times New Roman" w:hAnsi="Times New Roman" w:cs="Times New Roman"/>
          <w:i/>
          <w:iCs/>
          <w:vertAlign w:val="subscript"/>
        </w:rPr>
        <w:t>g</w:t>
      </w:r>
      <w:r w:rsidR="005327FC" w:rsidRPr="00B47369">
        <w:rPr>
          <w:rFonts w:ascii="Times New Roman" w:hAnsi="Times New Roman" w:cs="Times New Roman"/>
        </w:rPr>
        <w:t xml:space="preserve"> </w:t>
      </w:r>
      <w:r w:rsidR="005327FC">
        <w:rPr>
          <w:rFonts w:ascii="Times New Roman" w:hAnsi="Times New Roman" w:cs="Times New Roman"/>
        </w:rPr>
        <w:t xml:space="preserve">represents </w:t>
      </w:r>
      <w:r w:rsidRPr="00B47369">
        <w:rPr>
          <w:rFonts w:ascii="Times New Roman" w:hAnsi="Times New Roman" w:cs="Times New Roman"/>
        </w:rPr>
        <w:t>male fecundity</w:t>
      </w:r>
      <w:r w:rsidR="005327FC">
        <w:rPr>
          <w:rFonts w:ascii="Times New Roman" w:hAnsi="Times New Roman" w:cs="Times New Roman"/>
        </w:rPr>
        <w:t xml:space="preserve">. </w:t>
      </w:r>
      <w:r w:rsidRPr="00B47369">
        <w:rPr>
          <w:rFonts w:ascii="Times New Roman" w:hAnsi="Times New Roman" w:cs="Times New Roman"/>
          <w:i/>
          <w:iCs/>
        </w:rPr>
        <w:sym w:font="Symbol" w:char="F047"/>
      </w:r>
      <w:r w:rsidRPr="00B47369">
        <w:rPr>
          <w:rFonts w:ascii="Times New Roman" w:hAnsi="Times New Roman" w:cs="Times New Roman"/>
          <w:i/>
          <w:iCs/>
          <w:vertAlign w:val="subscript"/>
        </w:rPr>
        <w:t>g</w:t>
      </w:r>
      <w:r w:rsidRPr="00B47369">
        <w:rPr>
          <w:rFonts w:ascii="Times New Roman" w:hAnsi="Times New Roman" w:cs="Times New Roman"/>
        </w:rPr>
        <w:t xml:space="preserve"> and </w:t>
      </w:r>
      <w:r w:rsidRPr="00B47369">
        <w:rPr>
          <w:rFonts w:ascii="Times New Roman" w:hAnsi="Times New Roman" w:cs="Times New Roman"/>
          <w:i/>
          <w:iCs/>
        </w:rPr>
        <w:sym w:font="Symbol" w:char="F054"/>
      </w:r>
      <w:r w:rsidRPr="00B47369">
        <w:rPr>
          <w:rFonts w:ascii="Times New Roman" w:hAnsi="Times New Roman" w:cs="Times New Roman"/>
          <w:i/>
          <w:iCs/>
          <w:vertAlign w:val="subscript"/>
        </w:rPr>
        <w:t>g</w:t>
      </w:r>
      <w:r w:rsidRPr="00B47369">
        <w:rPr>
          <w:rFonts w:ascii="Times New Roman" w:hAnsi="Times New Roman" w:cs="Times New Roman"/>
          <w:i/>
          <w:iCs/>
        </w:rPr>
        <w:t xml:space="preserve"> </w:t>
      </w:r>
      <w:r w:rsidRPr="00B47369">
        <w:rPr>
          <w:rFonts w:ascii="Times New Roman" w:hAnsi="Times New Roman" w:cs="Times New Roman"/>
        </w:rPr>
        <w:t>are genotype-specific inheritance and survival probability</w:t>
      </w:r>
      <w:r w:rsidR="00DF3257">
        <w:rPr>
          <w:rFonts w:ascii="Times New Roman" w:hAnsi="Times New Roman" w:cs="Times New Roman"/>
        </w:rPr>
        <w:t>, respectively</w:t>
      </w:r>
      <w:r w:rsidR="00C62D0C">
        <w:rPr>
          <w:rFonts w:ascii="Times New Roman" w:hAnsi="Times New Roman" w:cs="Times New Roman"/>
        </w:rPr>
        <w:t>; the Hadamard (element-wise) product of these matrices</w:t>
      </w:r>
      <w:r w:rsidRPr="00B47369">
        <w:rPr>
          <w:rFonts w:ascii="Times New Roman" w:hAnsi="Times New Roman" w:cs="Times New Roman"/>
        </w:rPr>
        <w:t xml:space="preserve"> </w:t>
      </w:r>
      <w:r w:rsidR="00334096">
        <w:rPr>
          <w:rFonts w:ascii="Times New Roman" w:hAnsi="Times New Roman" w:cs="Times New Roman"/>
        </w:rPr>
        <w:t xml:space="preserve">in SI Eq.(1a) gives the joint probability of inheritance and survival for genotype </w:t>
      </w:r>
      <w:r w:rsidR="00334096" w:rsidRPr="001B3C93">
        <w:rPr>
          <w:rFonts w:ascii="Times New Roman" w:hAnsi="Times New Roman" w:cs="Times New Roman"/>
          <w:i/>
          <w:iCs/>
        </w:rPr>
        <w:t>g</w:t>
      </w:r>
      <w:r w:rsidR="00334096">
        <w:rPr>
          <w:rFonts w:ascii="Times New Roman" w:hAnsi="Times New Roman" w:cs="Times New Roman"/>
        </w:rPr>
        <w:t xml:space="preserve">. </w:t>
      </w:r>
      <w:r w:rsidR="00C62D0C">
        <w:rPr>
          <w:rFonts w:ascii="Times New Roman" w:hAnsi="Times New Roman" w:cs="Times New Roman"/>
        </w:rPr>
        <w:t>Parameter</w:t>
      </w:r>
      <w:r w:rsidR="00C62D0C" w:rsidRPr="00B47369">
        <w:rPr>
          <w:rFonts w:ascii="Times New Roman" w:hAnsi="Times New Roman" w:cs="Times New Roman"/>
        </w:rPr>
        <w:t xml:space="preserve"> </w:t>
      </w:r>
      <m:oMath>
        <m:sSub>
          <m:sSubPr>
            <m:ctrlPr>
              <w:rPr>
                <w:rFonts w:ascii="Cambria Math" w:hAnsi="Cambria Math" w:cs="Times New Roman"/>
                <w:i/>
                <w:iCs/>
              </w:rPr>
            </m:ctrlPr>
          </m:sSubPr>
          <m:e>
            <m:r>
              <w:rPr>
                <w:rFonts w:ascii="Cambria Math" w:hAnsi="Cambria Math" w:cs="Times New Roman"/>
              </w:rPr>
              <m:t>θ</m:t>
            </m:r>
          </m:e>
          <m:sub>
            <m:r>
              <w:rPr>
                <w:rFonts w:ascii="Cambria Math" w:hAnsi="Cambria Math" w:cs="Times New Roman"/>
              </w:rPr>
              <m:t>g</m:t>
            </m:r>
          </m:sub>
        </m:sSub>
      </m:oMath>
      <w:r w:rsidRPr="00B47369">
        <w:rPr>
          <w:rFonts w:ascii="Times New Roman" w:hAnsi="Times New Roman" w:cs="Times New Roman"/>
          <w:iCs/>
        </w:rPr>
        <w:t xml:space="preserve"> </w:t>
      </w:r>
      <w:r w:rsidRPr="00B47369">
        <w:rPr>
          <w:rFonts w:ascii="Times New Roman" w:hAnsi="Times New Roman" w:cs="Times New Roman"/>
        </w:rPr>
        <w:t xml:space="preserve">dictates the male to female offspring emergence ratio. Values for </w:t>
      </w:r>
      <w:r w:rsidRPr="00B47369">
        <w:rPr>
          <w:rFonts w:ascii="Times New Roman" w:hAnsi="Times New Roman" w:cs="Times New Roman"/>
          <w:i/>
          <w:iCs/>
        </w:rPr>
        <w:sym w:font="Symbol" w:char="F047"/>
      </w:r>
      <w:r w:rsidRPr="00B47369">
        <w:rPr>
          <w:rFonts w:ascii="Times New Roman" w:hAnsi="Times New Roman" w:cs="Times New Roman"/>
          <w:i/>
          <w:iCs/>
          <w:vertAlign w:val="subscript"/>
        </w:rPr>
        <w:t>g</w:t>
      </w:r>
      <w:r w:rsidRPr="00B47369">
        <w:rPr>
          <w:rFonts w:ascii="Times New Roman" w:hAnsi="Times New Roman" w:cs="Times New Roman"/>
        </w:rPr>
        <w:t xml:space="preserve"> used in the worked examples are </w:t>
      </w:r>
      <w:r w:rsidRPr="00B47369">
        <w:rPr>
          <w:rFonts w:ascii="Times New Roman" w:hAnsi="Times New Roman" w:cs="Times New Roman"/>
        </w:rPr>
        <w:lastRenderedPageBreak/>
        <w:t>from Sánchez et. al. (2020)</w:t>
      </w:r>
      <w:r w:rsidRPr="00B47369">
        <w:rPr>
          <w:rFonts w:ascii="Times New Roman" w:hAnsi="Times New Roman" w:cs="Times New Roman"/>
        </w:rPr>
        <w:fldChar w:fldCharType="begin"/>
      </w:r>
      <w:r w:rsidR="00F111F9">
        <w:rPr>
          <w:rFonts w:ascii="Times New Roman" w:hAnsi="Times New Roman" w:cs="Times New Roman"/>
        </w:rPr>
        <w:instrText xml:space="preserve"> ADDIN ZOTERO_ITEM CSL_CITATION {"citationID":"eajWS5CR","properties":{"formattedCitation":"\\super 17\\nosupersub{}","plainCitation":"17","noteIndex":0},"citationItems":[{"id":264,"uris":["http://zotero.org/users/3294571/items/D9NUCU3A"],"itemData":{"id":264,"type":"software","genre":"R","title":"Mosquito Gene Drive Explorer","title-short":"MGDrivE","URL":"https://cran.ncc.metu.edu.tr/web/packages/MGDrivE/MGDrivE.pdf","version":"1.6.0","author":[{"family":"Sánchez C.","given":"Hector M."}],"issued":{"date-parts":[["2020",10,5]]}}}],"schema":"https://github.com/citation-style-language/schema/raw/master/csl-citation.json"} </w:instrText>
      </w:r>
      <w:r w:rsidRPr="00B47369">
        <w:rPr>
          <w:rFonts w:ascii="Times New Roman" w:hAnsi="Times New Roman" w:cs="Times New Roman"/>
        </w:rPr>
        <w:fldChar w:fldCharType="separate"/>
      </w:r>
      <w:r w:rsidR="00F111F9" w:rsidRPr="00F111F9">
        <w:rPr>
          <w:rFonts w:ascii="Times New Roman" w:hAnsi="Times New Roman" w:cs="Times New Roman"/>
          <w:szCs w:val="24"/>
          <w:vertAlign w:val="superscript"/>
        </w:rPr>
        <w:t>17</w:t>
      </w:r>
      <w:r w:rsidRPr="00B47369">
        <w:rPr>
          <w:rFonts w:ascii="Times New Roman" w:hAnsi="Times New Roman" w:cs="Times New Roman"/>
        </w:rPr>
        <w:fldChar w:fldCharType="end"/>
      </w:r>
      <w:r w:rsidRPr="00B47369">
        <w:rPr>
          <w:rFonts w:ascii="Times New Roman" w:hAnsi="Times New Roman" w:cs="Times New Roman"/>
        </w:rPr>
        <w:t xml:space="preserve">; the formulation of </w:t>
      </w:r>
      <w:r w:rsidR="009D1AC8">
        <w:rPr>
          <w:rFonts w:ascii="Times New Roman" w:hAnsi="Times New Roman" w:cs="Times New Roman"/>
        </w:rPr>
        <w:t xml:space="preserve">SI </w:t>
      </w:r>
      <w:r w:rsidRPr="00B47369">
        <w:rPr>
          <w:rFonts w:ascii="Times New Roman" w:hAnsi="Times New Roman" w:cs="Times New Roman"/>
        </w:rPr>
        <w:t>Eq.(1a) and (1i) follow Sánchez et. al. (2020).</w:t>
      </w:r>
      <w:r w:rsidRPr="00B47369">
        <w:rPr>
          <w:rFonts w:ascii="Times New Roman" w:hAnsi="Times New Roman" w:cs="Times New Roman"/>
        </w:rPr>
        <w:fldChar w:fldCharType="begin"/>
      </w:r>
      <w:r w:rsidR="00F111F9">
        <w:rPr>
          <w:rFonts w:ascii="Times New Roman" w:hAnsi="Times New Roman" w:cs="Times New Roman"/>
        </w:rPr>
        <w:instrText xml:space="preserve"> ADDIN ZOTERO_ITEM CSL_CITATION {"citationID":"pEycSsgw","properties":{"formattedCitation":"\\super 18\\nosupersub{}","plainCitation":"18","noteIndex":0},"citationItems":[{"id":128,"uris":["http://zotero.org/users/3294571/items/H82QVDG4"],"itemData":{"id":128,"type":"article-journal","abstract":"Malaria, dengue, Zika and other mosquito-borne diseases continue to pose a major global health burden through much of the world, despite the widespread distribution of insecticide-based tools and antimalarial drugs. The advent of CRISPR/Cas9-based gene editing and its demonstrated ability to streamline the development of gene drive systems has reignited interest in the application of this technology to the control of mosquitoes and the diseases they transmit. The versatility of this technology has enabled a wide range of gene drive architectures to be realized, creating a need for their population-level and spatial dynamics to be explored. We present MGDrivE (Mosquito Gene Drive Explorer): a simulation framework designed to investigate the population dynamics of a variety of gene drive architectures and their spread through spatially explicit mosquito populations. A key strength of the MGDrivE framework is its modularity: (a) a genetic inheritance module accommodates the dynamics of gene drive systems displaying user-defined inheritance patterns, (b) a population dynamic module accommodates the life history of a variety of mosquito disease vectors and insect agricultural pests, and (c) a landscape module generates the metapopulation model by which insect populations are connected via migration over space. Example MGDrivE simulations are presented to demonstrate the application of the framework to CRISPR/Cas9-based homing gene drive for: (a) driving a disease-refractory gene into a population (i.e. population replacement), and (b) disrupting a gene required for female fertility (i.e. population suppression), incorporating homing-resistant alleles in both cases. Further documentation and use examples are provided at the project's Github repository. MGDrivE is an open-source r package freely available on CRAN. We intend the package to provide a flexible tool capable of modelling novel inheritance-modifying constructs as they are proposed and become available. The field of gene drive is moving very quickly, and we welcome suggestions for future development.","container-title":"Methods in Ecology and Evolution","DOI":"10.1111/2041-210X.13318","ISSN":"2041-210X","issue":"2","language":"en","note":"_eprint: https://onlinelibrary.wiley.com/doi/pdf/10.1111/2041-210X.13318","page":"229-239","source":"Wiley Online Library","title":"MGDrivE: A modular simulation framework for the spread of gene drives through spatially explicit mosquito populations","title-short":"MGDrivE","volume":"11","author":[{"family":"Sánchez C.","given":"Héctor M."},{"family":"Wu","given":"Sean L."},{"family":"Bennett","given":"Jared B."},{"family":"Marshall","given":"John M."}],"issued":{"date-parts":[["2020"]]}}}],"schema":"https://github.com/citation-style-language/schema/raw/master/csl-citation.json"} </w:instrText>
      </w:r>
      <w:r w:rsidRPr="00B47369">
        <w:rPr>
          <w:rFonts w:ascii="Times New Roman" w:hAnsi="Times New Roman" w:cs="Times New Roman"/>
        </w:rPr>
        <w:fldChar w:fldCharType="separate"/>
      </w:r>
      <w:r w:rsidR="00F111F9" w:rsidRPr="00F111F9">
        <w:rPr>
          <w:rFonts w:ascii="Times New Roman" w:hAnsi="Times New Roman" w:cs="Times New Roman"/>
          <w:szCs w:val="24"/>
          <w:vertAlign w:val="superscript"/>
        </w:rPr>
        <w:t>18</w:t>
      </w:r>
      <w:r w:rsidRPr="00B47369">
        <w:rPr>
          <w:rFonts w:ascii="Times New Roman" w:hAnsi="Times New Roman" w:cs="Times New Roman"/>
        </w:rPr>
        <w:fldChar w:fldCharType="end"/>
      </w:r>
      <w:r w:rsidRPr="00B47369">
        <w:rPr>
          <w:rFonts w:ascii="Times New Roman" w:hAnsi="Times New Roman" w:cs="Times New Roman"/>
        </w:rPr>
        <w:t xml:space="preserve">  The ODE system is initialized at equilibrium by setting the left hand side to zero and solving (</w:t>
      </w:r>
      <w:r w:rsidR="00106760">
        <w:rPr>
          <w:rFonts w:ascii="Times New Roman" w:hAnsi="Times New Roman" w:cs="Times New Roman"/>
        </w:rPr>
        <w:t>see Supporting Information</w:t>
      </w:r>
      <w:r w:rsidRPr="00B47369">
        <w:rPr>
          <w:rFonts w:ascii="Times New Roman" w:hAnsi="Times New Roman" w:cs="Times New Roman"/>
        </w:rPr>
        <w:t xml:space="preserve"> Section 5: The Julia advantage).</w:t>
      </w:r>
    </w:p>
    <w:p w14:paraId="6BB5FE3D" w14:textId="77777777" w:rsidR="00B30F82" w:rsidRPr="00B47369" w:rsidRDefault="00B30F82" w:rsidP="00B30F82">
      <w:pPr>
        <w:spacing w:after="0" w:line="240" w:lineRule="auto"/>
        <w:rPr>
          <w:rFonts w:ascii="Times New Roman" w:hAnsi="Times New Roman" w:cs="Times New Roman"/>
        </w:rPr>
      </w:pPr>
    </w:p>
    <w:p w14:paraId="3FE75BE7" w14:textId="403B3743" w:rsidR="00B30F82" w:rsidRPr="00B47369" w:rsidRDefault="00B30F82" w:rsidP="00694B55">
      <w:pPr>
        <w:rPr>
          <w:rFonts w:ascii="Times New Roman" w:hAnsi="Times New Roman" w:cs="Times New Roman"/>
        </w:rPr>
      </w:pPr>
      <w:r w:rsidRPr="00CD5063">
        <w:rPr>
          <w:rFonts w:ascii="Times New Roman" w:hAnsi="Times New Roman" w:cs="Times New Roman"/>
        </w:rPr>
        <w:t xml:space="preserve">While the data model establishes an experimental record of the parameters used to initialize a dynamic simulation in GeneDrive.jl, </w:t>
      </w:r>
      <w:r w:rsidR="00CD5063" w:rsidRPr="00CD5063">
        <w:rPr>
          <w:rFonts w:ascii="Times New Roman" w:hAnsi="Times New Roman" w:cs="Times New Roman"/>
        </w:rPr>
        <w:t xml:space="preserve">the </w:t>
      </w:r>
      <w:r w:rsidRPr="00CD5063">
        <w:rPr>
          <w:rFonts w:ascii="Times New Roman" w:hAnsi="Times New Roman" w:cs="Times New Roman"/>
        </w:rPr>
        <w:t>solver permit</w:t>
      </w:r>
      <w:r w:rsidR="00CD5063" w:rsidRPr="00CD5063">
        <w:rPr>
          <w:rFonts w:ascii="Times New Roman" w:hAnsi="Times New Roman" w:cs="Times New Roman"/>
        </w:rPr>
        <w:t>s</w:t>
      </w:r>
      <w:r w:rsidRPr="00CD5063">
        <w:rPr>
          <w:rFonts w:ascii="Times New Roman" w:hAnsi="Times New Roman" w:cs="Times New Roman"/>
        </w:rPr>
        <w:t xml:space="preserve"> updates to these values over the course of a dynamic model run (</w:t>
      </w:r>
      <w:r w:rsidR="00106760">
        <w:rPr>
          <w:rFonts w:ascii="Times New Roman" w:hAnsi="Times New Roman" w:cs="Times New Roman"/>
        </w:rPr>
        <w:t>see Supporting Information</w:t>
      </w:r>
      <w:r w:rsidRPr="00CD5063">
        <w:rPr>
          <w:rFonts w:ascii="Times New Roman" w:hAnsi="Times New Roman" w:cs="Times New Roman"/>
        </w:rPr>
        <w:t xml:space="preserve"> Section 5: The Julia advantage). This feature</w:t>
      </w:r>
      <w:r w:rsidRPr="00B47369">
        <w:rPr>
          <w:rFonts w:ascii="Times New Roman" w:hAnsi="Times New Roman" w:cs="Times New Roman"/>
        </w:rPr>
        <w:t xml:space="preserve"> facilitates investigating the effect of system perturbations. It is enabled by the information flow that characterizes the dynamic model (</w:t>
      </w:r>
      <w:r w:rsidR="009D1AC8">
        <w:rPr>
          <w:rFonts w:ascii="Times New Roman" w:hAnsi="Times New Roman" w:cs="Times New Roman"/>
        </w:rPr>
        <w:t>S</w:t>
      </w:r>
      <w:r w:rsidRPr="00B47369">
        <w:rPr>
          <w:rFonts w:ascii="Times New Roman" w:hAnsi="Times New Roman" w:cs="Times New Roman"/>
        </w:rPr>
        <w:t>2</w:t>
      </w:r>
      <w:r w:rsidR="005559F7">
        <w:rPr>
          <w:rFonts w:ascii="Times New Roman" w:hAnsi="Times New Roman" w:cs="Times New Roman"/>
        </w:rPr>
        <w:t xml:space="preserve"> Fig</w:t>
      </w:r>
      <w:r w:rsidRPr="00B47369">
        <w:rPr>
          <w:rFonts w:ascii="Times New Roman" w:hAnsi="Times New Roman" w:cs="Times New Roman"/>
        </w:rPr>
        <w:t>). In the examples shown, a use case is the introduction of RIDL-modified organisms into the modelled population at the various timesteps dictated by different optimized policies (see Results). Other work has applied this capability to alter the environmental conditions to which simulated organisms are responding.</w:t>
      </w:r>
      <w:r w:rsidR="00EF410C" w:rsidRPr="00B47369">
        <w:rPr>
          <w:rFonts w:ascii="Times New Roman" w:hAnsi="Times New Roman" w:cs="Times New Roman"/>
        </w:rPr>
        <w:fldChar w:fldCharType="begin"/>
      </w:r>
      <w:r w:rsidR="00F111F9">
        <w:rPr>
          <w:rFonts w:ascii="Times New Roman" w:hAnsi="Times New Roman" w:cs="Times New Roman"/>
        </w:rPr>
        <w:instrText xml:space="preserve"> ADDIN ZOTERO_ITEM CSL_CITATION {"citationID":"a9aep1ld5h","properties":{"formattedCitation":"\\super 19\\nosupersub{}","plainCitation":"19","noteIndex":0},"citationItems":[{"id":512,"uris":["http://zotero.org/users/3294571/items/9ZLZELDN"],"itemData":{"id":512,"type":"article-journal","container-title":"Nature Climate Change","title":"wMel replacement of dengue-competent mosquitoes is robust to near-term climate change","author":[{"family":"Vásquez","given":"Váleri N."},{"family":"Kueppers","given":"Lara M."},{"family":"Rašić","given":"Gordana"},{"family":"Marshall","given":"John M."}],"issued":{"date-parts":[["2023"]]}}}],"schema":"https://github.com/citation-style-language/schema/raw/master/csl-citation.json"} </w:instrText>
      </w:r>
      <w:r w:rsidR="00EF410C" w:rsidRPr="00B47369">
        <w:rPr>
          <w:rFonts w:ascii="Times New Roman" w:hAnsi="Times New Roman" w:cs="Times New Roman"/>
        </w:rPr>
        <w:fldChar w:fldCharType="separate"/>
      </w:r>
      <w:r w:rsidR="00F111F9" w:rsidRPr="00F111F9">
        <w:rPr>
          <w:rFonts w:ascii="Times New Roman" w:hAnsi="Times New Roman" w:cs="Times New Roman"/>
          <w:szCs w:val="24"/>
          <w:vertAlign w:val="superscript"/>
        </w:rPr>
        <w:t>19</w:t>
      </w:r>
      <w:r w:rsidR="00EF410C" w:rsidRPr="00B47369">
        <w:rPr>
          <w:rFonts w:ascii="Times New Roman" w:hAnsi="Times New Roman" w:cs="Times New Roman"/>
        </w:rPr>
        <w:fldChar w:fldCharType="end"/>
      </w:r>
      <w:r w:rsidRPr="00B47369">
        <w:rPr>
          <w:rFonts w:ascii="Times New Roman" w:hAnsi="Times New Roman" w:cs="Times New Roman"/>
        </w:rPr>
        <w:t xml:space="preserve"> </w:t>
      </w:r>
    </w:p>
    <w:p w14:paraId="2B806F4D" w14:textId="77777777" w:rsidR="00794D49" w:rsidRPr="00B47369" w:rsidRDefault="00794D49" w:rsidP="00B30F82">
      <w:pPr>
        <w:spacing w:after="0" w:line="240" w:lineRule="auto"/>
        <w:rPr>
          <w:rFonts w:ascii="Times New Roman" w:hAnsi="Times New Roman" w:cs="Times New Roman"/>
        </w:rPr>
      </w:pPr>
    </w:p>
    <w:p w14:paraId="7DCB5D2A" w14:textId="77777777" w:rsidR="00B96E41" w:rsidRPr="00B47369" w:rsidRDefault="00B96E41" w:rsidP="00B30F82">
      <w:pPr>
        <w:spacing w:after="0" w:line="240" w:lineRule="auto"/>
        <w:rPr>
          <w:rFonts w:ascii="Times New Roman" w:hAnsi="Times New Roman" w:cs="Times New Roman"/>
        </w:rPr>
      </w:pPr>
    </w:p>
    <w:p w14:paraId="5914F6E5" w14:textId="47479189" w:rsidR="00B30F82" w:rsidRPr="00B47369" w:rsidRDefault="00B30F82" w:rsidP="00694B55">
      <w:pPr>
        <w:rPr>
          <w:rFonts w:ascii="Times New Roman" w:hAnsi="Times New Roman" w:cs="Times New Roman"/>
        </w:rPr>
      </w:pPr>
      <w:r w:rsidRPr="00B47369">
        <w:rPr>
          <w:rFonts w:ascii="Times New Roman" w:hAnsi="Times New Roman" w:cs="Times New Roman"/>
        </w:rPr>
        <w:t>The information flow key to such computational experiments is enabled by modular design (</w:t>
      </w:r>
      <w:r w:rsidR="00106760">
        <w:rPr>
          <w:rFonts w:ascii="Times New Roman" w:hAnsi="Times New Roman" w:cs="Times New Roman"/>
        </w:rPr>
        <w:t>see Supporting Information</w:t>
      </w:r>
      <w:r w:rsidRPr="00B47369">
        <w:rPr>
          <w:rFonts w:ascii="Times New Roman" w:hAnsi="Times New Roman" w:cs="Times New Roman"/>
        </w:rPr>
        <w:t xml:space="preserve"> Section 5: The Julia advantage). Modularity also enforces the separation of simulation and solving algorithm</w:t>
      </w:r>
      <w:r w:rsidR="005C493C">
        <w:rPr>
          <w:rFonts w:ascii="Times New Roman" w:hAnsi="Times New Roman" w:cs="Times New Roman"/>
        </w:rPr>
        <w:t>s</w:t>
      </w:r>
      <w:r w:rsidRPr="00B47369">
        <w:rPr>
          <w:rFonts w:ascii="Times New Roman" w:hAnsi="Times New Roman" w:cs="Times New Roman"/>
        </w:rPr>
        <w:t>, curtailing the need for extensive code rewrites when models are updated and run. For example, to create the dynamic model once the data model is built, all that is required is solver selection followed by simulation using the `solve_dynamic_model` API (Code Block 2). Outputs may then be pre-processed for analysis using `format_dynamic_model_</w:t>
      </w:r>
      <w:proofErr w:type="gramStart"/>
      <w:r w:rsidRPr="00B47369">
        <w:rPr>
          <w:rFonts w:ascii="Times New Roman" w:hAnsi="Times New Roman" w:cs="Times New Roman"/>
        </w:rPr>
        <w:t>results.`</w:t>
      </w:r>
      <w:proofErr w:type="gramEnd"/>
      <w:r w:rsidRPr="00B47369">
        <w:rPr>
          <w:rFonts w:ascii="Times New Roman" w:hAnsi="Times New Roman" w:cs="Times New Roman"/>
        </w:rPr>
        <w:t xml:space="preserve"> Modular design likewise permits solution methods to be easily exchanged, allowing the exploration of alternative backend solvers to improve performance. The dynamic model examples shown as case studies use Tsit5, an explicit Runge-</w:t>
      </w:r>
      <w:proofErr w:type="spellStart"/>
      <w:r w:rsidRPr="00B47369">
        <w:rPr>
          <w:rFonts w:ascii="Times New Roman" w:hAnsi="Times New Roman" w:cs="Times New Roman"/>
        </w:rPr>
        <w:t>Kutta</w:t>
      </w:r>
      <w:proofErr w:type="spellEnd"/>
      <w:r w:rsidRPr="00B47369">
        <w:rPr>
          <w:rFonts w:ascii="Times New Roman" w:hAnsi="Times New Roman" w:cs="Times New Roman"/>
        </w:rPr>
        <w:t xml:space="preserve"> method recommended for most non-stiff systems.</w:t>
      </w:r>
      <w:r w:rsidR="005F6C79" w:rsidRPr="00B47369">
        <w:rPr>
          <w:rFonts w:ascii="Times New Roman" w:hAnsi="Times New Roman" w:cs="Times New Roman"/>
        </w:rPr>
        <w:fldChar w:fldCharType="begin"/>
      </w:r>
      <w:r w:rsidR="00F111F9">
        <w:rPr>
          <w:rFonts w:ascii="Times New Roman" w:hAnsi="Times New Roman" w:cs="Times New Roman"/>
        </w:rPr>
        <w:instrText xml:space="preserve"> ADDIN ZOTERO_ITEM CSL_CITATION {"citationID":"a241c6nmh8q","properties":{"formattedCitation":"\\super 20\\nosupersub{}","plainCitation":"20","noteIndex":0},"citationItems":[{"id":147,"uris":["http://zotero.org/users/3294571/items/VPRZIFUV"],"itemData":{"id":147,"type":"article-journal","container-title":"Journal of Open Research Software","issue":"1","note":"publisher: Ubiquity Press","source":"Google Scholar","title":"Differentialequations. jl–a performant and feature-rich ecosystem for solving differential equations in julia","volume":"5","author":[{"family":"Rackauckas","given":"Christopher"},{"family":"Nie","given":"Qing"}],"issued":{"date-parts":[["2017"]]}}}],"schema":"https://github.com/citation-style-language/schema/raw/master/csl-citation.json"} </w:instrText>
      </w:r>
      <w:r w:rsidR="005F6C79" w:rsidRPr="00B47369">
        <w:rPr>
          <w:rFonts w:ascii="Times New Roman" w:hAnsi="Times New Roman" w:cs="Times New Roman"/>
        </w:rPr>
        <w:fldChar w:fldCharType="separate"/>
      </w:r>
      <w:r w:rsidR="00F111F9" w:rsidRPr="00F111F9">
        <w:rPr>
          <w:rFonts w:ascii="Times New Roman" w:hAnsi="Times New Roman" w:cs="Times New Roman"/>
          <w:szCs w:val="24"/>
          <w:vertAlign w:val="superscript"/>
        </w:rPr>
        <w:t>20</w:t>
      </w:r>
      <w:r w:rsidR="005F6C79" w:rsidRPr="00B47369">
        <w:rPr>
          <w:rFonts w:ascii="Times New Roman" w:hAnsi="Times New Roman" w:cs="Times New Roman"/>
        </w:rPr>
        <w:fldChar w:fldCharType="end"/>
      </w:r>
      <w:r w:rsidRPr="00B47369">
        <w:rPr>
          <w:rFonts w:ascii="Times New Roman" w:hAnsi="Times New Roman" w:cs="Times New Roman"/>
        </w:rPr>
        <w:t xml:space="preserve"> However, there are a robust suite of options compatible with or included in the DifferentialEquations.jl platform upon which the GeneDrive.jl dynamic model is built (</w:t>
      </w:r>
      <w:r w:rsidR="00106760">
        <w:rPr>
          <w:rFonts w:ascii="Times New Roman" w:hAnsi="Times New Roman" w:cs="Times New Roman"/>
        </w:rPr>
        <w:t>see Supporting Information</w:t>
      </w:r>
      <w:r w:rsidRPr="00B47369">
        <w:rPr>
          <w:rFonts w:ascii="Times New Roman" w:hAnsi="Times New Roman" w:cs="Times New Roman"/>
        </w:rPr>
        <w:t xml:space="preserve"> Section 5: The Julia advantage). </w:t>
      </w:r>
    </w:p>
    <w:p w14:paraId="1450A355" w14:textId="77777777" w:rsidR="00B30F82" w:rsidRPr="00B47369" w:rsidRDefault="00B30F82" w:rsidP="00B30F82">
      <w:pPr>
        <w:spacing w:after="0" w:line="240" w:lineRule="auto"/>
        <w:rPr>
          <w:rFonts w:ascii="Times New Roman" w:hAnsi="Times New Roman" w:cs="Times New Roman"/>
        </w:rPr>
      </w:pPr>
    </w:p>
    <w:p w14:paraId="3323D11E" w14:textId="24F4EF24" w:rsidR="001C47C8" w:rsidRPr="00B47369" w:rsidRDefault="0081633E" w:rsidP="0081633E">
      <w:pPr>
        <w:spacing w:after="0" w:line="240" w:lineRule="auto"/>
        <w:jc w:val="center"/>
        <w:rPr>
          <w:rFonts w:ascii="Times New Roman" w:hAnsi="Times New Roman" w:cs="Times New Roman"/>
        </w:rPr>
      </w:pPr>
      <w:r w:rsidRPr="0081633E">
        <w:rPr>
          <w:noProof/>
        </w:rPr>
        <w:t xml:space="preserve"> </w:t>
      </w:r>
      <w:r w:rsidRPr="0081633E">
        <w:rPr>
          <w:rFonts w:ascii="Times New Roman" w:hAnsi="Times New Roman" w:cs="Times New Roman"/>
          <w:noProof/>
        </w:rPr>
        <w:drawing>
          <wp:inline distT="0" distB="0" distL="0" distR="0" wp14:anchorId="503B75F5" wp14:editId="617781FF">
            <wp:extent cx="5029200" cy="2070100"/>
            <wp:effectExtent l="0" t="0" r="0" b="0"/>
            <wp:docPr id="391364668" name="Picture 1" descr="A screen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364668" name="Picture 1" descr="A screenshot of a computer code&#10;&#10;AI-generated content may be incorrect."/>
                    <pic:cNvPicPr/>
                  </pic:nvPicPr>
                  <pic:blipFill>
                    <a:blip r:embed="rId10"/>
                    <a:stretch>
                      <a:fillRect/>
                    </a:stretch>
                  </pic:blipFill>
                  <pic:spPr>
                    <a:xfrm>
                      <a:off x="0" y="0"/>
                      <a:ext cx="5029200" cy="2070100"/>
                    </a:xfrm>
                    <a:prstGeom prst="rect">
                      <a:avLst/>
                    </a:prstGeom>
                  </pic:spPr>
                </pic:pic>
              </a:graphicData>
            </a:graphic>
          </wp:inline>
        </w:drawing>
      </w:r>
    </w:p>
    <w:p w14:paraId="7E081FED" w14:textId="45C3273A" w:rsidR="00B30F82" w:rsidRPr="00C67869" w:rsidRDefault="00B30F82" w:rsidP="00B96E41">
      <w:pPr>
        <w:spacing w:after="0" w:line="240" w:lineRule="auto"/>
        <w:rPr>
          <w:rFonts w:ascii="Times New Roman" w:hAnsi="Times New Roman" w:cs="Times New Roman"/>
          <w:i/>
          <w:iCs/>
        </w:rPr>
      </w:pPr>
      <w:r w:rsidRPr="00C67869">
        <w:rPr>
          <w:rFonts w:ascii="Times New Roman" w:hAnsi="Times New Roman" w:cs="Times New Roman"/>
          <w:b/>
          <w:bCs/>
          <w:i/>
          <w:iCs/>
        </w:rPr>
        <w:t>Code Block 2:</w:t>
      </w:r>
      <w:r w:rsidRPr="00C67869">
        <w:rPr>
          <w:rFonts w:ascii="Times New Roman" w:hAnsi="Times New Roman" w:cs="Times New Roman"/>
          <w:i/>
          <w:iCs/>
        </w:rPr>
        <w:t xml:space="preserve"> Creating and solving the dynamic model, then formatting outputs for further analysis, is straightforward in GeneDrive.jl.</w:t>
      </w:r>
      <w:r w:rsidR="00F3498E">
        <w:rPr>
          <w:rFonts w:ascii="Times New Roman" w:hAnsi="Times New Roman" w:cs="Times New Roman"/>
          <w:i/>
          <w:iCs/>
        </w:rPr>
        <w:t xml:space="preserve"> Find an executable version of these code examples in the </w:t>
      </w:r>
      <w:r w:rsidR="002A12A1">
        <w:rPr>
          <w:rFonts w:ascii="Times New Roman" w:hAnsi="Times New Roman" w:cs="Times New Roman"/>
          <w:i/>
          <w:iCs/>
        </w:rPr>
        <w:t xml:space="preserve">replication code at </w:t>
      </w:r>
      <w:r w:rsidR="002A12A1" w:rsidRPr="002A12A1">
        <w:rPr>
          <w:rFonts w:ascii="Times New Roman" w:hAnsi="Times New Roman" w:cs="Times New Roman"/>
          <w:i/>
          <w:iCs/>
        </w:rPr>
        <w:t>https://github.com/vnvasquez/paper-genedrivesoftware</w:t>
      </w:r>
      <w:r w:rsidR="002A12A1">
        <w:rPr>
          <w:rFonts w:ascii="Times New Roman" w:hAnsi="Times New Roman" w:cs="Times New Roman"/>
          <w:i/>
          <w:iCs/>
        </w:rPr>
        <w:t>, file `</w:t>
      </w:r>
      <w:proofErr w:type="spellStart"/>
      <w:proofErr w:type="gramStart"/>
      <w:r w:rsidR="002A12A1">
        <w:rPr>
          <w:rFonts w:ascii="Times New Roman" w:hAnsi="Times New Roman" w:cs="Times New Roman"/>
          <w:i/>
          <w:iCs/>
        </w:rPr>
        <w:t>codeblocks.jl</w:t>
      </w:r>
      <w:proofErr w:type="spellEnd"/>
      <w:proofErr w:type="gramEnd"/>
      <w:r w:rsidR="002A12A1">
        <w:rPr>
          <w:rFonts w:ascii="Times New Roman" w:hAnsi="Times New Roman" w:cs="Times New Roman"/>
          <w:i/>
          <w:iCs/>
        </w:rPr>
        <w:t>`.</w:t>
      </w:r>
    </w:p>
    <w:p w14:paraId="40326DB9" w14:textId="77777777" w:rsidR="00B30F82" w:rsidRPr="00B47369" w:rsidRDefault="00B30F82" w:rsidP="00B30F82">
      <w:pPr>
        <w:spacing w:after="0" w:line="240" w:lineRule="auto"/>
        <w:rPr>
          <w:rFonts w:ascii="Times New Roman" w:hAnsi="Times New Roman" w:cs="Times New Roman"/>
          <w:i/>
          <w:iCs/>
        </w:rPr>
      </w:pPr>
    </w:p>
    <w:p w14:paraId="5128CA5F" w14:textId="77777777" w:rsidR="00B96E41" w:rsidRDefault="00B96E41" w:rsidP="00B30F82">
      <w:pPr>
        <w:spacing w:after="0" w:line="240" w:lineRule="auto"/>
        <w:rPr>
          <w:rFonts w:ascii="Times New Roman" w:hAnsi="Times New Roman" w:cs="Times New Roman"/>
          <w:i/>
          <w:iCs/>
        </w:rPr>
      </w:pPr>
    </w:p>
    <w:p w14:paraId="014F1DFE" w14:textId="77777777" w:rsidR="00794D49" w:rsidRDefault="00794D49" w:rsidP="00B30F82">
      <w:pPr>
        <w:spacing w:after="0" w:line="240" w:lineRule="auto"/>
        <w:rPr>
          <w:rFonts w:ascii="Times New Roman" w:hAnsi="Times New Roman" w:cs="Times New Roman"/>
          <w:i/>
          <w:iCs/>
        </w:rPr>
      </w:pPr>
    </w:p>
    <w:p w14:paraId="15D42704" w14:textId="77777777" w:rsidR="00794D49" w:rsidRDefault="00794D49" w:rsidP="00B30F82">
      <w:pPr>
        <w:spacing w:after="0" w:line="240" w:lineRule="auto"/>
        <w:rPr>
          <w:rFonts w:ascii="Times New Roman" w:hAnsi="Times New Roman" w:cs="Times New Roman"/>
          <w:i/>
          <w:iCs/>
        </w:rPr>
      </w:pPr>
    </w:p>
    <w:p w14:paraId="69A81FFB" w14:textId="67E82D90" w:rsidR="00B30F82" w:rsidRPr="00B47369" w:rsidRDefault="00B30F82" w:rsidP="00B30F82">
      <w:pPr>
        <w:spacing w:after="0" w:line="240" w:lineRule="auto"/>
        <w:rPr>
          <w:rFonts w:ascii="Times New Roman" w:hAnsi="Times New Roman" w:cs="Times New Roman"/>
          <w:i/>
          <w:iCs/>
        </w:rPr>
      </w:pPr>
      <w:r w:rsidRPr="00B47369">
        <w:rPr>
          <w:rFonts w:ascii="Times New Roman" w:hAnsi="Times New Roman" w:cs="Times New Roman"/>
          <w:i/>
          <w:iCs/>
        </w:rPr>
        <w:t xml:space="preserve">Section 4: Decision model </w:t>
      </w:r>
    </w:p>
    <w:p w14:paraId="71DFCEDA" w14:textId="77777777" w:rsidR="00B30F82" w:rsidRPr="00B47369" w:rsidRDefault="00B30F82" w:rsidP="00B30F82">
      <w:pPr>
        <w:spacing w:after="0" w:line="240" w:lineRule="auto"/>
        <w:rPr>
          <w:rFonts w:ascii="Times New Roman" w:hAnsi="Times New Roman" w:cs="Times New Roman"/>
        </w:rPr>
      </w:pPr>
    </w:p>
    <w:p w14:paraId="320F65E6" w14:textId="77777777" w:rsidR="00B30F82" w:rsidRPr="00B47369" w:rsidRDefault="00B30F82" w:rsidP="00694B55">
      <w:pPr>
        <w:rPr>
          <w:rFonts w:ascii="Times New Roman" w:hAnsi="Times New Roman" w:cs="Times New Roman"/>
        </w:rPr>
      </w:pPr>
      <w:r w:rsidRPr="00B47369">
        <w:rPr>
          <w:rFonts w:ascii="Times New Roman" w:hAnsi="Times New Roman" w:cs="Times New Roman"/>
        </w:rPr>
        <w:t xml:space="preserve">The GeneDrive.jl decision model is a nonlinear program (NLP) formulated by discretizing the dynamic model’s system of ODEs using Euler approximations with a daily timestep. It determines the optimal set of control (also called decision) variable values in pursuit of a given objective (goal). The objective is a function that maximizes or minimizes, and can be a measure of performance, cost, or any other metric of interest. The “best” set of decision variables to satisfy an objective function are often referred to as the optimal schedule or optimal policy and are subject to constraints. Constraints, or restrictions on the feasible solution space, are defined using mathematical equalities or inequalities.  </w:t>
      </w:r>
    </w:p>
    <w:p w14:paraId="13C50731" w14:textId="77777777" w:rsidR="00B30F82" w:rsidRPr="00B47369" w:rsidRDefault="00B30F82" w:rsidP="00B30F82">
      <w:pPr>
        <w:spacing w:after="0" w:line="240" w:lineRule="auto"/>
        <w:rPr>
          <w:rFonts w:ascii="Times New Roman" w:hAnsi="Times New Roman" w:cs="Times New Roman"/>
        </w:rPr>
      </w:pPr>
    </w:p>
    <w:p w14:paraId="08B1A617" w14:textId="438376BA" w:rsidR="00B30F82" w:rsidRPr="00B47369" w:rsidRDefault="00B30F82" w:rsidP="00694B55">
      <w:pPr>
        <w:rPr>
          <w:rFonts w:ascii="Times New Roman" w:hAnsi="Times New Roman" w:cs="Times New Roman"/>
        </w:rPr>
      </w:pPr>
      <w:r w:rsidRPr="00B47369">
        <w:rPr>
          <w:rFonts w:ascii="Times New Roman" w:hAnsi="Times New Roman" w:cs="Times New Roman"/>
        </w:rPr>
        <w:t>The equality constraints of the GeneDrive.jl optimization problem</w:t>
      </w:r>
      <w:r w:rsidR="0060636F">
        <w:rPr>
          <w:rFonts w:ascii="Times New Roman" w:hAnsi="Times New Roman" w:cs="Times New Roman"/>
        </w:rPr>
        <w:t xml:space="preserve"> are the discretized system of ODEs representing the vector population</w:t>
      </w:r>
      <w:r w:rsidRPr="00B47369">
        <w:rPr>
          <w:rFonts w:ascii="Times New Roman" w:hAnsi="Times New Roman" w:cs="Times New Roman"/>
        </w:rPr>
        <w:t xml:space="preserve">. Thus, they inform the feasibility of a given simulation with biological details. Constraints representing non-biological or operational limitations, such as resource availability, enter the decision model as inequality constraints. These are assigned on a per-node basis using the data model, enabling the exploration of spatially differentiated policy combinations. Like the dynamic model, decision model parameters are species-specific and populated by data model values. Unlike the dynamic model, solution methods evaluate problem information over the </w:t>
      </w:r>
      <w:proofErr w:type="gramStart"/>
      <w:r w:rsidRPr="00B47369">
        <w:rPr>
          <w:rFonts w:ascii="Times New Roman" w:hAnsi="Times New Roman" w:cs="Times New Roman"/>
        </w:rPr>
        <w:t>full time</w:t>
      </w:r>
      <w:proofErr w:type="gramEnd"/>
      <w:r w:rsidRPr="00B47369">
        <w:rPr>
          <w:rFonts w:ascii="Times New Roman" w:hAnsi="Times New Roman" w:cs="Times New Roman"/>
        </w:rPr>
        <w:t xml:space="preserve"> horizon rather than at each timestep (</w:t>
      </w:r>
      <w:r w:rsidR="009D1AC8">
        <w:rPr>
          <w:rFonts w:ascii="Times New Roman" w:hAnsi="Times New Roman" w:cs="Times New Roman"/>
        </w:rPr>
        <w:t>S</w:t>
      </w:r>
      <w:r w:rsidRPr="00B47369">
        <w:rPr>
          <w:rFonts w:ascii="Times New Roman" w:hAnsi="Times New Roman" w:cs="Times New Roman"/>
        </w:rPr>
        <w:t>3</w:t>
      </w:r>
      <w:r w:rsidR="005559F7">
        <w:rPr>
          <w:rFonts w:ascii="Times New Roman" w:hAnsi="Times New Roman" w:cs="Times New Roman"/>
        </w:rPr>
        <w:t xml:space="preserve"> Fig</w:t>
      </w:r>
      <w:r w:rsidRPr="00B47369">
        <w:rPr>
          <w:rFonts w:ascii="Times New Roman" w:hAnsi="Times New Roman" w:cs="Times New Roman"/>
        </w:rPr>
        <w:t xml:space="preserve">).  </w:t>
      </w:r>
    </w:p>
    <w:p w14:paraId="223D782E" w14:textId="77777777" w:rsidR="00B30F82" w:rsidRPr="00B47369" w:rsidRDefault="00B30F82" w:rsidP="00B30F82">
      <w:pPr>
        <w:spacing w:after="0" w:line="240" w:lineRule="auto"/>
        <w:rPr>
          <w:rFonts w:ascii="Times New Roman" w:hAnsi="Times New Roman" w:cs="Times New Roman"/>
        </w:rPr>
      </w:pPr>
    </w:p>
    <w:p w14:paraId="2B383C8D" w14:textId="4E574699" w:rsidR="00B30F82" w:rsidRPr="00B47369" w:rsidRDefault="00B30F82" w:rsidP="001C47C8">
      <w:pPr>
        <w:spacing w:after="0" w:line="240" w:lineRule="auto"/>
        <w:jc w:val="center"/>
        <w:rPr>
          <w:rFonts w:ascii="Times New Roman" w:hAnsi="Times New Roman" w:cs="Times New Roman"/>
        </w:rPr>
      </w:pPr>
    </w:p>
    <w:p w14:paraId="40E0468D" w14:textId="77777777" w:rsidR="00B96E41" w:rsidRPr="00B47369" w:rsidRDefault="00B96E41" w:rsidP="00B30F82">
      <w:pPr>
        <w:spacing w:after="0" w:line="240" w:lineRule="auto"/>
        <w:rPr>
          <w:rFonts w:ascii="Times New Roman" w:hAnsi="Times New Roman" w:cs="Times New Roman"/>
        </w:rPr>
      </w:pPr>
    </w:p>
    <w:p w14:paraId="2BAB5DFF" w14:textId="2CEA2CBB" w:rsidR="00B30F82" w:rsidRPr="00B47369" w:rsidRDefault="00B30F82" w:rsidP="00694B55">
      <w:pPr>
        <w:rPr>
          <w:rFonts w:ascii="Times New Roman" w:hAnsi="Times New Roman" w:cs="Times New Roman"/>
        </w:rPr>
      </w:pPr>
      <w:r w:rsidRPr="00B47369">
        <w:rPr>
          <w:rFonts w:ascii="Times New Roman" w:hAnsi="Times New Roman" w:cs="Times New Roman"/>
        </w:rPr>
        <w:t>The default nonlinear solver in GeneDrive.jl is the Interior Point OPTimizer (Ipopt),</w:t>
      </w:r>
      <w:r w:rsidR="005F6C79" w:rsidRPr="00B47369">
        <w:rPr>
          <w:rFonts w:ascii="Times New Roman" w:hAnsi="Times New Roman" w:cs="Times New Roman"/>
        </w:rPr>
        <w:fldChar w:fldCharType="begin"/>
      </w:r>
      <w:r w:rsidR="00F111F9">
        <w:rPr>
          <w:rFonts w:ascii="Times New Roman" w:hAnsi="Times New Roman" w:cs="Times New Roman"/>
        </w:rPr>
        <w:instrText xml:space="preserve"> ADDIN ZOTERO_ITEM CSL_CITATION {"citationID":"a2h3qae0gan","properties":{"formattedCitation":"\\super 21\\nosupersub{}","plainCitation":"21","noteIndex":0},"citationItems":[{"id":110,"uris":["http://zotero.org/users/3294571/items/6PHJMHAB"],"itemData":{"id":110,"type":"webpage","title":"Ipopt: Documentation","URL":"https://coin-or.github.io/Ipopt/","author":[{"family":"Waechter","given":"Andreas"},{"family":"Laird","given":"Carl"}],"issued":{"date-parts":[["2022",5,10]]}}}],"schema":"https://github.com/citation-style-language/schema/raw/master/csl-citation.json"} </w:instrText>
      </w:r>
      <w:r w:rsidR="005F6C79" w:rsidRPr="00B47369">
        <w:rPr>
          <w:rFonts w:ascii="Times New Roman" w:hAnsi="Times New Roman" w:cs="Times New Roman"/>
        </w:rPr>
        <w:fldChar w:fldCharType="separate"/>
      </w:r>
      <w:r w:rsidR="00F111F9" w:rsidRPr="00F111F9">
        <w:rPr>
          <w:rFonts w:ascii="Times New Roman" w:hAnsi="Times New Roman" w:cs="Times New Roman"/>
          <w:szCs w:val="24"/>
          <w:vertAlign w:val="superscript"/>
        </w:rPr>
        <w:t>21</w:t>
      </w:r>
      <w:r w:rsidR="005F6C79" w:rsidRPr="00B47369">
        <w:rPr>
          <w:rFonts w:ascii="Times New Roman" w:hAnsi="Times New Roman" w:cs="Times New Roman"/>
        </w:rPr>
        <w:fldChar w:fldCharType="end"/>
      </w:r>
      <w:r w:rsidRPr="00B47369">
        <w:rPr>
          <w:rFonts w:ascii="Times New Roman" w:hAnsi="Times New Roman" w:cs="Times New Roman"/>
        </w:rPr>
        <w:t xml:space="preserve"> a free software library for largescale optimization. This choice may be updated by users interested in exploring different solvers or augmenting the Ipopt optimizer with additional algorithms to accelerate solutions or improve accuracy. Ipopt internally utilizes a linear solver. Various free and commercial linear solvers can be chosen from among a list in the Ipopt online documentation</w:t>
      </w:r>
      <w:r w:rsidR="005F6C79" w:rsidRPr="00B47369">
        <w:rPr>
          <w:rFonts w:ascii="Times New Roman" w:hAnsi="Times New Roman" w:cs="Times New Roman"/>
        </w:rPr>
        <w:fldChar w:fldCharType="begin"/>
      </w:r>
      <w:r w:rsidR="00F111F9">
        <w:rPr>
          <w:rFonts w:ascii="Times New Roman" w:hAnsi="Times New Roman" w:cs="Times New Roman"/>
        </w:rPr>
        <w:instrText xml:space="preserve"> ADDIN ZOTERO_ITEM CSL_CITATION {"citationID":"as4h41oa6c","properties":{"formattedCitation":"\\super 21\\nosupersub{}","plainCitation":"21","noteIndex":0},"citationItems":[{"id":110,"uris":["http://zotero.org/users/3294571/items/6PHJMHAB"],"itemData":{"id":110,"type":"webpage","title":"Ipopt: Documentation","URL":"https://coin-or.github.io/Ipopt/","author":[{"family":"Waechter","given":"Andreas"},{"family":"Laird","given":"Carl"}],"issued":{"date-parts":[["2022",5,10]]}}}],"schema":"https://github.com/citation-style-language/schema/raw/master/csl-citation.json"} </w:instrText>
      </w:r>
      <w:r w:rsidR="005F6C79" w:rsidRPr="00B47369">
        <w:rPr>
          <w:rFonts w:ascii="Times New Roman" w:hAnsi="Times New Roman" w:cs="Times New Roman"/>
        </w:rPr>
        <w:fldChar w:fldCharType="separate"/>
      </w:r>
      <w:r w:rsidR="00F111F9" w:rsidRPr="00F111F9">
        <w:rPr>
          <w:rFonts w:ascii="Times New Roman" w:hAnsi="Times New Roman" w:cs="Times New Roman"/>
          <w:szCs w:val="24"/>
          <w:vertAlign w:val="superscript"/>
        </w:rPr>
        <w:t>21</w:t>
      </w:r>
      <w:r w:rsidR="005F6C79" w:rsidRPr="00B47369">
        <w:rPr>
          <w:rFonts w:ascii="Times New Roman" w:hAnsi="Times New Roman" w:cs="Times New Roman"/>
        </w:rPr>
        <w:fldChar w:fldCharType="end"/>
      </w:r>
      <w:r w:rsidRPr="00B47369">
        <w:rPr>
          <w:rFonts w:ascii="Times New Roman" w:hAnsi="Times New Roman" w:cs="Times New Roman"/>
        </w:rPr>
        <w:t xml:space="preserve"> that are compatible with the JuMP.jl platform used to create the GeneDrive.jl decision model (</w:t>
      </w:r>
      <w:r w:rsidR="00106760">
        <w:rPr>
          <w:rFonts w:ascii="Times New Roman" w:hAnsi="Times New Roman" w:cs="Times New Roman"/>
        </w:rPr>
        <w:t>see Supporting Information</w:t>
      </w:r>
      <w:r w:rsidRPr="00B47369">
        <w:rPr>
          <w:rFonts w:ascii="Times New Roman" w:hAnsi="Times New Roman" w:cs="Times New Roman"/>
        </w:rPr>
        <w:t xml:space="preserve"> Section 5: The Julia advantage).  While sample objective functions are supplied in the GeneDrive.jl package, optimization goals are unique to package users and thus also customizable.  </w:t>
      </w:r>
    </w:p>
    <w:p w14:paraId="6841C5C4" w14:textId="77777777" w:rsidR="00B30F82" w:rsidRPr="00B47369" w:rsidRDefault="00B30F82" w:rsidP="00B30F82">
      <w:pPr>
        <w:spacing w:after="0" w:line="240" w:lineRule="auto"/>
        <w:rPr>
          <w:rFonts w:ascii="Times New Roman" w:hAnsi="Times New Roman" w:cs="Times New Roman"/>
        </w:rPr>
      </w:pPr>
    </w:p>
    <w:p w14:paraId="3E4CF101" w14:textId="454D5721" w:rsidR="00B30F82" w:rsidRPr="00B47369" w:rsidRDefault="00B30F82" w:rsidP="00694B55">
      <w:pPr>
        <w:rPr>
          <w:rFonts w:ascii="Times New Roman" w:hAnsi="Times New Roman" w:cs="Times New Roman"/>
        </w:rPr>
      </w:pPr>
      <w:r w:rsidRPr="00B47369">
        <w:rPr>
          <w:rFonts w:ascii="Times New Roman" w:hAnsi="Times New Roman" w:cs="Times New Roman"/>
        </w:rPr>
        <w:t>Again, modularity simplifies both problem specification and simulation, maximizing code re-use. After populating the `ReleaseStrategy` structure with context-specific operational constraints and assigning those values to the `Node` structure of interest in the data model, a solving algorithm is selected. The deterministic optimization problem is then parameterized using `create_decision_model`, solved using solve_decision_model_scenarios, and results formatted for analysis with `format_dynamic_model_results` (Code Block 3, left panel). The stochastic optimization model is differentiated via the form of temperature structure inputs to the updated data model: it takes a matrix of time</w:t>
      </w:r>
      <w:r w:rsidR="00C97E4E">
        <w:rPr>
          <w:rFonts w:ascii="Times New Roman" w:hAnsi="Times New Roman" w:cs="Times New Roman"/>
        </w:rPr>
        <w:t xml:space="preserve"> </w:t>
      </w:r>
      <w:r w:rsidRPr="00B47369">
        <w:rPr>
          <w:rFonts w:ascii="Times New Roman" w:hAnsi="Times New Roman" w:cs="Times New Roman"/>
        </w:rPr>
        <w:t>series together with associated probabilities, unlike the single time</w:t>
      </w:r>
      <w:r w:rsidR="00C97E4E">
        <w:rPr>
          <w:rFonts w:ascii="Times New Roman" w:hAnsi="Times New Roman" w:cs="Times New Roman"/>
        </w:rPr>
        <w:t xml:space="preserve"> </w:t>
      </w:r>
      <w:r w:rsidRPr="00B47369">
        <w:rPr>
          <w:rFonts w:ascii="Times New Roman" w:hAnsi="Times New Roman" w:cs="Times New Roman"/>
        </w:rPr>
        <w:t>series used as the input to the deterministic optimization (Code Block 3, right panel).</w:t>
      </w:r>
      <w:r w:rsidR="003377D2">
        <w:rPr>
          <w:rFonts w:ascii="Times New Roman" w:hAnsi="Times New Roman" w:cs="Times New Roman"/>
        </w:rPr>
        <w:t xml:space="preserve"> </w:t>
      </w:r>
      <w:r w:rsidR="003377D2" w:rsidRPr="003377D2">
        <w:rPr>
          <w:rFonts w:ascii="Times New Roman" w:hAnsi="Times New Roman" w:cs="Times New Roman"/>
        </w:rPr>
        <w:t xml:space="preserve">Operational constraints specific to the experiment of interest in this case study </w:t>
      </w:r>
      <w:r w:rsidR="003377D2">
        <w:rPr>
          <w:rFonts w:ascii="Times New Roman" w:hAnsi="Times New Roman" w:cs="Times New Roman"/>
        </w:rPr>
        <w:t>permit</w:t>
      </w:r>
      <w:r w:rsidR="003377D2" w:rsidRPr="003377D2">
        <w:rPr>
          <w:rFonts w:ascii="Times New Roman" w:hAnsi="Times New Roman" w:cs="Times New Roman"/>
        </w:rPr>
        <w:t xml:space="preserve"> only male organisms modified using the RIDL technology </w:t>
      </w:r>
      <w:r w:rsidR="003377D2">
        <w:rPr>
          <w:rFonts w:ascii="Times New Roman" w:hAnsi="Times New Roman" w:cs="Times New Roman"/>
        </w:rPr>
        <w:t xml:space="preserve">to </w:t>
      </w:r>
      <w:r w:rsidR="003377D2" w:rsidRPr="003377D2">
        <w:rPr>
          <w:rFonts w:ascii="Times New Roman" w:hAnsi="Times New Roman" w:cs="Times New Roman"/>
        </w:rPr>
        <w:t xml:space="preserve">be released, with the timing of those deployments </w:t>
      </w:r>
      <w:r w:rsidR="003377D2">
        <w:rPr>
          <w:rFonts w:ascii="Times New Roman" w:hAnsi="Times New Roman" w:cs="Times New Roman"/>
        </w:rPr>
        <w:t>allowed</w:t>
      </w:r>
      <w:r w:rsidR="003377D2" w:rsidRPr="003377D2">
        <w:rPr>
          <w:rFonts w:ascii="Times New Roman" w:hAnsi="Times New Roman" w:cs="Times New Roman"/>
        </w:rPr>
        <w:t xml:space="preserve"> weekly in batches numbering 50,000 organisms or less at each release.</w:t>
      </w:r>
    </w:p>
    <w:p w14:paraId="28C6966C" w14:textId="77777777" w:rsidR="00B30F82" w:rsidRPr="00B47369" w:rsidRDefault="00B30F82" w:rsidP="00B30F82">
      <w:pPr>
        <w:spacing w:after="0" w:line="240" w:lineRule="auto"/>
        <w:rPr>
          <w:rFonts w:ascii="Times New Roman" w:hAnsi="Times New Roman" w:cs="Times New Roman"/>
        </w:rPr>
      </w:pPr>
    </w:p>
    <w:p w14:paraId="658565A7" w14:textId="0AE80344" w:rsidR="00B30F82" w:rsidRPr="00B47369" w:rsidRDefault="0081633E" w:rsidP="001C47C8">
      <w:pPr>
        <w:spacing w:after="0" w:line="240" w:lineRule="auto"/>
        <w:jc w:val="center"/>
        <w:rPr>
          <w:rFonts w:ascii="Times New Roman" w:hAnsi="Times New Roman" w:cs="Times New Roman"/>
        </w:rPr>
      </w:pPr>
      <w:r w:rsidRPr="0081633E">
        <w:rPr>
          <w:noProof/>
        </w:rPr>
        <w:t xml:space="preserve"> </w:t>
      </w:r>
    </w:p>
    <w:p w14:paraId="4999AF41" w14:textId="3F7F57A1" w:rsidR="00B30F82" w:rsidRDefault="00252C3B" w:rsidP="001C47C8">
      <w:pPr>
        <w:spacing w:after="0" w:line="240" w:lineRule="auto"/>
        <w:jc w:val="center"/>
        <w:rPr>
          <w:rFonts w:ascii="Times New Roman" w:hAnsi="Times New Roman" w:cs="Times New Roman"/>
        </w:rPr>
      </w:pPr>
      <w:r w:rsidRPr="00252C3B">
        <w:rPr>
          <w:rFonts w:ascii="Times New Roman" w:hAnsi="Times New Roman" w:cs="Times New Roman"/>
          <w:noProof/>
        </w:rPr>
        <w:lastRenderedPageBreak/>
        <w:drawing>
          <wp:inline distT="0" distB="0" distL="0" distR="0" wp14:anchorId="13519195" wp14:editId="3B9CAA4A">
            <wp:extent cx="5943600" cy="3997325"/>
            <wp:effectExtent l="0" t="0" r="0" b="3175"/>
            <wp:docPr id="56448605" name="Picture 1" descr="A close-up of a pap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448605" name="Picture 1" descr="A close-up of a paper&#10;&#10;AI-generated content may be incorrect."/>
                    <pic:cNvPicPr/>
                  </pic:nvPicPr>
                  <pic:blipFill>
                    <a:blip r:embed="rId11"/>
                    <a:stretch>
                      <a:fillRect/>
                    </a:stretch>
                  </pic:blipFill>
                  <pic:spPr>
                    <a:xfrm>
                      <a:off x="0" y="0"/>
                      <a:ext cx="5943600" cy="3997325"/>
                    </a:xfrm>
                    <a:prstGeom prst="rect">
                      <a:avLst/>
                    </a:prstGeom>
                  </pic:spPr>
                </pic:pic>
              </a:graphicData>
            </a:graphic>
          </wp:inline>
        </w:drawing>
      </w:r>
    </w:p>
    <w:p w14:paraId="29C15DE3" w14:textId="77777777" w:rsidR="00307F80" w:rsidRPr="00B47369" w:rsidRDefault="00307F80" w:rsidP="001C47C8">
      <w:pPr>
        <w:spacing w:after="0" w:line="240" w:lineRule="auto"/>
        <w:jc w:val="center"/>
        <w:rPr>
          <w:rFonts w:ascii="Times New Roman" w:hAnsi="Times New Roman" w:cs="Times New Roman"/>
        </w:rPr>
      </w:pPr>
    </w:p>
    <w:p w14:paraId="27E5268F" w14:textId="273D2C8B" w:rsidR="00B30F82" w:rsidRPr="00C67869" w:rsidRDefault="00B30F82" w:rsidP="00B96E41">
      <w:pPr>
        <w:spacing w:after="0" w:line="240" w:lineRule="auto"/>
        <w:rPr>
          <w:rFonts w:ascii="Times New Roman" w:hAnsi="Times New Roman" w:cs="Times New Roman"/>
          <w:i/>
          <w:iCs/>
        </w:rPr>
      </w:pPr>
      <w:r w:rsidRPr="00C67869">
        <w:rPr>
          <w:rFonts w:ascii="Times New Roman" w:hAnsi="Times New Roman" w:cs="Times New Roman"/>
          <w:b/>
          <w:bCs/>
          <w:i/>
          <w:iCs/>
        </w:rPr>
        <w:t>Code Block 3:</w:t>
      </w:r>
      <w:r w:rsidRPr="00C67869">
        <w:rPr>
          <w:rFonts w:ascii="Times New Roman" w:hAnsi="Times New Roman" w:cs="Times New Roman"/>
          <w:i/>
          <w:iCs/>
        </w:rPr>
        <w:t xml:space="preserve"> Creating the deterministic and stochastic optimization models.</w:t>
      </w:r>
      <w:r w:rsidR="00F3498E">
        <w:rPr>
          <w:rFonts w:ascii="Times New Roman" w:hAnsi="Times New Roman" w:cs="Times New Roman"/>
          <w:i/>
          <w:iCs/>
        </w:rPr>
        <w:t xml:space="preserve"> Find an executable version of these code examples in the</w:t>
      </w:r>
      <w:r w:rsidR="002A12A1">
        <w:rPr>
          <w:rFonts w:ascii="Times New Roman" w:hAnsi="Times New Roman" w:cs="Times New Roman"/>
          <w:i/>
          <w:iCs/>
        </w:rPr>
        <w:t xml:space="preserve"> replication code at </w:t>
      </w:r>
      <w:r w:rsidR="002A12A1" w:rsidRPr="002A12A1">
        <w:rPr>
          <w:rFonts w:ascii="Times New Roman" w:hAnsi="Times New Roman" w:cs="Times New Roman"/>
          <w:i/>
          <w:iCs/>
        </w:rPr>
        <w:t>https://github.com/vnvasquez/paper-genedrivesoftware</w:t>
      </w:r>
      <w:r w:rsidR="002A12A1">
        <w:rPr>
          <w:rFonts w:ascii="Times New Roman" w:hAnsi="Times New Roman" w:cs="Times New Roman"/>
          <w:i/>
          <w:iCs/>
        </w:rPr>
        <w:t>, file `</w:t>
      </w:r>
      <w:proofErr w:type="spellStart"/>
      <w:proofErr w:type="gramStart"/>
      <w:r w:rsidR="002A12A1">
        <w:rPr>
          <w:rFonts w:ascii="Times New Roman" w:hAnsi="Times New Roman" w:cs="Times New Roman"/>
          <w:i/>
          <w:iCs/>
        </w:rPr>
        <w:t>codeblocks.jl</w:t>
      </w:r>
      <w:proofErr w:type="spellEnd"/>
      <w:proofErr w:type="gramEnd"/>
      <w:r w:rsidR="002A12A1">
        <w:rPr>
          <w:rFonts w:ascii="Times New Roman" w:hAnsi="Times New Roman" w:cs="Times New Roman"/>
          <w:i/>
          <w:iCs/>
        </w:rPr>
        <w:t>`.</w:t>
      </w:r>
      <w:r w:rsidR="00404D7E">
        <w:rPr>
          <w:rFonts w:ascii="Times New Roman" w:hAnsi="Times New Roman" w:cs="Times New Roman"/>
          <w:i/>
          <w:iCs/>
        </w:rPr>
        <w:t xml:space="preserve"> The custom function `</w:t>
      </w:r>
      <w:proofErr w:type="spellStart"/>
      <w:r w:rsidR="00404D7E">
        <w:rPr>
          <w:rFonts w:ascii="Times New Roman" w:hAnsi="Times New Roman" w:cs="Times New Roman"/>
          <w:i/>
          <w:iCs/>
        </w:rPr>
        <w:t>TargetPercentageByDate</w:t>
      </w:r>
      <w:proofErr w:type="spellEnd"/>
      <w:r w:rsidR="00404D7E">
        <w:rPr>
          <w:rFonts w:ascii="Times New Roman" w:hAnsi="Times New Roman" w:cs="Times New Roman"/>
          <w:i/>
          <w:iCs/>
        </w:rPr>
        <w:t>` is defined in the file `</w:t>
      </w:r>
      <w:proofErr w:type="spellStart"/>
      <w:proofErr w:type="gramStart"/>
      <w:r w:rsidR="00404D7E">
        <w:rPr>
          <w:rFonts w:ascii="Times New Roman" w:hAnsi="Times New Roman" w:cs="Times New Roman"/>
          <w:i/>
          <w:iCs/>
        </w:rPr>
        <w:t>data.jl</w:t>
      </w:r>
      <w:proofErr w:type="spellEnd"/>
      <w:proofErr w:type="gramEnd"/>
      <w:r w:rsidR="00404D7E">
        <w:rPr>
          <w:rFonts w:ascii="Times New Roman" w:hAnsi="Times New Roman" w:cs="Times New Roman"/>
          <w:i/>
          <w:iCs/>
        </w:rPr>
        <w:t>`, which also includes the temperature data referenced in this code block.</w:t>
      </w:r>
    </w:p>
    <w:p w14:paraId="1D04FC8A" w14:textId="77777777" w:rsidR="00B30F82" w:rsidRDefault="00B30F82" w:rsidP="00B30F82">
      <w:pPr>
        <w:spacing w:after="0" w:line="240" w:lineRule="auto"/>
        <w:rPr>
          <w:rFonts w:ascii="Times New Roman" w:hAnsi="Times New Roman" w:cs="Times New Roman"/>
          <w:i/>
          <w:iCs/>
        </w:rPr>
      </w:pPr>
    </w:p>
    <w:p w14:paraId="059B465D" w14:textId="77777777" w:rsidR="003D478B" w:rsidRDefault="003D478B" w:rsidP="00B30F82">
      <w:pPr>
        <w:spacing w:after="0" w:line="240" w:lineRule="auto"/>
        <w:rPr>
          <w:rFonts w:ascii="Times New Roman" w:hAnsi="Times New Roman" w:cs="Times New Roman"/>
          <w:i/>
          <w:iCs/>
        </w:rPr>
      </w:pPr>
    </w:p>
    <w:p w14:paraId="78662970" w14:textId="77777777" w:rsidR="003D478B" w:rsidRPr="00B47369" w:rsidRDefault="003D478B" w:rsidP="00B30F82">
      <w:pPr>
        <w:spacing w:after="0" w:line="240" w:lineRule="auto"/>
        <w:rPr>
          <w:rFonts w:ascii="Times New Roman" w:hAnsi="Times New Roman" w:cs="Times New Roman"/>
          <w:i/>
          <w:iCs/>
        </w:rPr>
      </w:pPr>
    </w:p>
    <w:p w14:paraId="635903A3" w14:textId="77777777" w:rsidR="00B30F82" w:rsidRPr="00B47369" w:rsidRDefault="00B30F82" w:rsidP="00B30F82">
      <w:pPr>
        <w:spacing w:after="0" w:line="240" w:lineRule="auto"/>
        <w:rPr>
          <w:rFonts w:ascii="Times New Roman" w:hAnsi="Times New Roman" w:cs="Times New Roman"/>
          <w:i/>
          <w:iCs/>
        </w:rPr>
      </w:pPr>
      <w:r w:rsidRPr="00B47369">
        <w:rPr>
          <w:rFonts w:ascii="Times New Roman" w:hAnsi="Times New Roman" w:cs="Times New Roman"/>
          <w:i/>
          <w:iCs/>
        </w:rPr>
        <w:t xml:space="preserve">Section 5: The Julia advantage </w:t>
      </w:r>
    </w:p>
    <w:p w14:paraId="68ED6552" w14:textId="77777777" w:rsidR="00B30F82" w:rsidRPr="00B47369" w:rsidRDefault="00B30F82" w:rsidP="00B30F82">
      <w:pPr>
        <w:spacing w:after="0" w:line="240" w:lineRule="auto"/>
        <w:rPr>
          <w:rFonts w:ascii="Times New Roman" w:hAnsi="Times New Roman" w:cs="Times New Roman"/>
        </w:rPr>
      </w:pPr>
    </w:p>
    <w:p w14:paraId="31C3DB43" w14:textId="485409B2" w:rsidR="00B30F82" w:rsidRPr="00B47369" w:rsidRDefault="00B30F82" w:rsidP="00694B55">
      <w:pPr>
        <w:rPr>
          <w:rFonts w:ascii="Times New Roman" w:hAnsi="Times New Roman" w:cs="Times New Roman"/>
        </w:rPr>
      </w:pPr>
      <w:r w:rsidRPr="00B47369">
        <w:rPr>
          <w:rFonts w:ascii="Times New Roman" w:hAnsi="Times New Roman" w:cs="Times New Roman"/>
        </w:rPr>
        <w:t>The entire GeneDrive.jl stack is free and open source, lowering barriers to usage and enhancing the transparency of its methods and outputs. This is enabled by the Julia scientific programming language, as well as the packages within that ecosystem used to develop this work. The equilibrium of the dynamic and decision model systems is found using NLSolve.jl,</w:t>
      </w:r>
      <w:r w:rsidR="005F6C79" w:rsidRPr="00B47369">
        <w:rPr>
          <w:rFonts w:ascii="Times New Roman" w:hAnsi="Times New Roman" w:cs="Times New Roman"/>
        </w:rPr>
        <w:fldChar w:fldCharType="begin"/>
      </w:r>
      <w:r w:rsidR="00F111F9">
        <w:rPr>
          <w:rFonts w:ascii="Times New Roman" w:hAnsi="Times New Roman" w:cs="Times New Roman"/>
        </w:rPr>
        <w:instrText xml:space="preserve"> ADDIN ZOTERO_ITEM CSL_CITATION {"citationID":"a9bfj0l3ca","properties":{"formattedCitation":"\\super 22\\nosupersub{}","plainCitation":"22","noteIndex":0},"citationItems":[{"id":517,"uris":["http://zotero.org/users/3294571/items/2GRZ54GU"],"itemData":{"id":517,"type":"software","title":"NLsolve.jl","URL":"https://github.com/JuliaNLSolvers/NLsolve.jl"}}],"schema":"https://github.com/citation-style-language/schema/raw/master/csl-citation.json"} </w:instrText>
      </w:r>
      <w:r w:rsidR="005F6C79" w:rsidRPr="00B47369">
        <w:rPr>
          <w:rFonts w:ascii="Times New Roman" w:hAnsi="Times New Roman" w:cs="Times New Roman"/>
        </w:rPr>
        <w:fldChar w:fldCharType="separate"/>
      </w:r>
      <w:r w:rsidR="00F111F9" w:rsidRPr="00F111F9">
        <w:rPr>
          <w:rFonts w:ascii="Times New Roman" w:hAnsi="Times New Roman" w:cs="Times New Roman"/>
          <w:szCs w:val="24"/>
          <w:vertAlign w:val="superscript"/>
        </w:rPr>
        <w:t>22</w:t>
      </w:r>
      <w:r w:rsidR="005F6C79" w:rsidRPr="00B47369">
        <w:rPr>
          <w:rFonts w:ascii="Times New Roman" w:hAnsi="Times New Roman" w:cs="Times New Roman"/>
        </w:rPr>
        <w:fldChar w:fldCharType="end"/>
      </w:r>
      <w:r w:rsidRPr="00B47369">
        <w:rPr>
          <w:rFonts w:ascii="Times New Roman" w:hAnsi="Times New Roman" w:cs="Times New Roman"/>
        </w:rPr>
        <w:t xml:space="preserve"> a library for solving nonlinear equations. The dynamic model itself is built upon DifferentialEquations.jl,</w:t>
      </w:r>
      <w:r w:rsidR="005F6C79" w:rsidRPr="00B47369">
        <w:rPr>
          <w:rFonts w:ascii="Times New Roman" w:hAnsi="Times New Roman" w:cs="Times New Roman"/>
        </w:rPr>
        <w:fldChar w:fldCharType="begin"/>
      </w:r>
      <w:r w:rsidR="00F111F9">
        <w:rPr>
          <w:rFonts w:ascii="Times New Roman" w:hAnsi="Times New Roman" w:cs="Times New Roman"/>
        </w:rPr>
        <w:instrText xml:space="preserve"> ADDIN ZOTERO_ITEM CSL_CITATION {"citationID":"a1b9fr2cusd","properties":{"formattedCitation":"\\super 20\\nosupersub{}","plainCitation":"20","noteIndex":0},"citationItems":[{"id":147,"uris":["http://zotero.org/users/3294571/items/VPRZIFUV"],"itemData":{"id":147,"type":"article-journal","container-title":"Journal of Open Research Software","issue":"1","note":"publisher: Ubiquity Press","source":"Google Scholar","title":"Differentialequations. jl–a performant and feature-rich ecosystem for solving differential equations in julia","volume":"5","author":[{"family":"Rackauckas","given":"Christopher"},{"family":"Nie","given":"Qing"}],"issued":{"date-parts":[["2017"]]}}}],"schema":"https://github.com/citation-style-language/schema/raw/master/csl-citation.json"} </w:instrText>
      </w:r>
      <w:r w:rsidR="005F6C79" w:rsidRPr="00B47369">
        <w:rPr>
          <w:rFonts w:ascii="Times New Roman" w:hAnsi="Times New Roman" w:cs="Times New Roman"/>
        </w:rPr>
        <w:fldChar w:fldCharType="separate"/>
      </w:r>
      <w:r w:rsidR="00F111F9" w:rsidRPr="00F111F9">
        <w:rPr>
          <w:rFonts w:ascii="Times New Roman" w:hAnsi="Times New Roman" w:cs="Times New Roman"/>
          <w:szCs w:val="24"/>
          <w:vertAlign w:val="superscript"/>
        </w:rPr>
        <w:t>20</w:t>
      </w:r>
      <w:r w:rsidR="005F6C79" w:rsidRPr="00B47369">
        <w:rPr>
          <w:rFonts w:ascii="Times New Roman" w:hAnsi="Times New Roman" w:cs="Times New Roman"/>
        </w:rPr>
        <w:fldChar w:fldCharType="end"/>
      </w:r>
      <w:r w:rsidRPr="00B47369">
        <w:rPr>
          <w:rFonts w:ascii="Times New Roman" w:hAnsi="Times New Roman" w:cs="Times New Roman"/>
        </w:rPr>
        <w:t xml:space="preserve"> a suite for numerically solving differential equations that also furnishes efficient differential equation solution methods. It is DifferentialEquations.jl that allows the use of callback functions within GeneDrive.jl</w:t>
      </w:r>
      <w:r w:rsidR="0060636F">
        <w:rPr>
          <w:rFonts w:ascii="Times New Roman" w:hAnsi="Times New Roman" w:cs="Times New Roman"/>
        </w:rPr>
        <w:t xml:space="preserve">. This means </w:t>
      </w:r>
      <w:r w:rsidRPr="00B47369">
        <w:rPr>
          <w:rFonts w:ascii="Times New Roman" w:hAnsi="Times New Roman" w:cs="Times New Roman"/>
        </w:rPr>
        <w:t>that custom changes can be made to data values or functions at specific points during the execution of a simulation, permitting users to model exogenous inputs to the system including the addition of new species and the manifestation of heatwaves. The decision model is developed using JuMP.jl,</w:t>
      </w:r>
      <w:r w:rsidR="005F6C79" w:rsidRPr="00B47369">
        <w:rPr>
          <w:rFonts w:ascii="Times New Roman" w:hAnsi="Times New Roman" w:cs="Times New Roman"/>
        </w:rPr>
        <w:fldChar w:fldCharType="begin"/>
      </w:r>
      <w:r w:rsidR="00F111F9">
        <w:rPr>
          <w:rFonts w:ascii="Times New Roman" w:hAnsi="Times New Roman" w:cs="Times New Roman"/>
        </w:rPr>
        <w:instrText xml:space="preserve"> ADDIN ZOTERO_ITEM CSL_CITATION {"citationID":"a1us31bcub4","properties":{"formattedCitation":"\\super 23,24\\nosupersub{}","plainCitation":"23,24","noteIndex":0},"citationItems":[{"id":149,"uris":["http://zotero.org/users/3294571/items/U68RLF8C"],"itemData":{"id":149,"type":"article-journal","container-title":"SIAM review","issue":"2","note":"publisher: SIAM","page":"295–320","source":"Google Scholar","title":"JuMP: A modeling language for mathematical optimization","title-short":"JuMP","volume":"59","author":[{"family":"Dunning","given":"Iain"},{"family":"Huchette","given":"Joey"},{"family":"Lubin","given":"Miles"}],"issued":{"date-parts":[["2017"]]}}},{"id":518,"uris":["http://zotero.org/users/3294571/items/9SKCHWYG"],"itemData":{"id":518,"type":"article-journal","container-title":"INFORMS Journal on Computing","ISSN":"1091-9856","issue":"2","journalAbbreviation":"INFORMS Journal on Computing","note":"publisher: INFORMS","page":"238-248","title":"Computing in operations research using Julia","volume":"27","author":[{"family":"Lubin","given":"Miles"},{"family":"Dunning","given":"Iain"}],"issued":{"date-parts":[["2015"]]}}}],"schema":"https://github.com/citation-style-language/schema/raw/master/csl-citation.json"} </w:instrText>
      </w:r>
      <w:r w:rsidR="005F6C79" w:rsidRPr="00B47369">
        <w:rPr>
          <w:rFonts w:ascii="Times New Roman" w:hAnsi="Times New Roman" w:cs="Times New Roman"/>
        </w:rPr>
        <w:fldChar w:fldCharType="separate"/>
      </w:r>
      <w:r w:rsidR="00F111F9" w:rsidRPr="00F111F9">
        <w:rPr>
          <w:rFonts w:ascii="Times New Roman" w:hAnsi="Times New Roman" w:cs="Times New Roman"/>
          <w:szCs w:val="24"/>
          <w:vertAlign w:val="superscript"/>
        </w:rPr>
        <w:t>23,24</w:t>
      </w:r>
      <w:r w:rsidR="005F6C79" w:rsidRPr="00B47369">
        <w:rPr>
          <w:rFonts w:ascii="Times New Roman" w:hAnsi="Times New Roman" w:cs="Times New Roman"/>
        </w:rPr>
        <w:fldChar w:fldCharType="end"/>
      </w:r>
      <w:r w:rsidRPr="00B47369">
        <w:rPr>
          <w:rFonts w:ascii="Times New Roman" w:hAnsi="Times New Roman" w:cs="Times New Roman"/>
        </w:rPr>
        <w:t xml:space="preserve"> a domain specific modelling language (DSL) and collection of supporting packages for mathematical optimization that is embedded in Julia.</w:t>
      </w:r>
      <w:r w:rsidRPr="00B47369" w:rsidDel="00346136">
        <w:rPr>
          <w:rFonts w:ascii="Times New Roman" w:hAnsi="Times New Roman" w:cs="Times New Roman"/>
        </w:rPr>
        <w:t xml:space="preserve"> </w:t>
      </w:r>
      <w:r w:rsidRPr="00B47369">
        <w:rPr>
          <w:rFonts w:ascii="Times New Roman" w:hAnsi="Times New Roman" w:cs="Times New Roman"/>
        </w:rPr>
        <w:t xml:space="preserve">Finally, Julia </w:t>
      </w:r>
      <w:r w:rsidR="001C2CFC">
        <w:rPr>
          <w:rFonts w:ascii="Times New Roman" w:hAnsi="Times New Roman" w:cs="Times New Roman"/>
        </w:rPr>
        <w:t>supports</w:t>
      </w:r>
      <w:r w:rsidR="001C2CFC" w:rsidRPr="00B47369">
        <w:rPr>
          <w:rFonts w:ascii="Times New Roman" w:hAnsi="Times New Roman" w:cs="Times New Roman"/>
        </w:rPr>
        <w:t xml:space="preserve"> </w:t>
      </w:r>
      <w:r w:rsidRPr="00B47369">
        <w:rPr>
          <w:rFonts w:ascii="Times New Roman" w:hAnsi="Times New Roman" w:cs="Times New Roman"/>
        </w:rPr>
        <w:t>a growing community of developers interested in biological questions and expressly focused on cutting edge advances in scientific programming.</w:t>
      </w:r>
      <w:r w:rsidR="005F6C79" w:rsidRPr="00B47369">
        <w:rPr>
          <w:rFonts w:ascii="Times New Roman" w:hAnsi="Times New Roman" w:cs="Times New Roman"/>
        </w:rPr>
        <w:fldChar w:fldCharType="begin"/>
      </w:r>
      <w:r w:rsidR="00F111F9">
        <w:rPr>
          <w:rFonts w:ascii="Times New Roman" w:hAnsi="Times New Roman" w:cs="Times New Roman"/>
        </w:rPr>
        <w:instrText xml:space="preserve"> ADDIN ZOTERO_ITEM CSL_CITATION {"citationID":"a1gmrb4ab7e","properties":{"formattedCitation":"\\super 25,26\\nosupersub{}","plainCitation":"25,26","noteIndex":0},"citationItems":[{"id":154,"uris":["http://zotero.org/users/3294571/items/QDZXJKF8"],"itemData":{"id":154,"type":"article-journal","container-title":"SIAM review","issue":"1","note":"publisher: SIAM","page":"65–98","source":"Google Scholar","title":"Julia: A fresh approach to numerical computing","title-short":"Julia","volume":"59","author":[{"family":"Bezanson","given":"Jeff"},{"family":"Edelman","given":"Alan"},{"family":"Karpinski","given":"Stefan"},{"family":"Shah","given":"Viral B."}],"issued":{"date-parts":[["2017"]]}}},{"id":513,"uris":["http://zotero.org/users/3294571/items/PDPEXUPE"],"itemData":{"id":513,"type":"article-journal","container-title":"Nature Methods","ISSN":"1548-7091","issue":"5","journalAbbreviation":"Nature Methods","note":"publisher: Nature Publishing Group US New York","page":"655-664","title":"Julia for biologists","volume":"20","author":[{"family":"Roesch","given":"Elisabeth"},{"family":"Greener","given":"Joe G"},{"family":"MacLean","given":"Adam L"},{"family":"Nassar","given":"Huda"},{"family":"Rackauckas","given":"Christopher"},{"family":"Holy","given":"Timothy E"},{"family":"Stumpf","given":"Michael PH"}],"issued":{"date-parts":[["2023"]]}}}],"schema":"https://github.com/citation-style-language/schema/raw/master/csl-citation.json"} </w:instrText>
      </w:r>
      <w:r w:rsidR="005F6C79" w:rsidRPr="00B47369">
        <w:rPr>
          <w:rFonts w:ascii="Times New Roman" w:hAnsi="Times New Roman" w:cs="Times New Roman"/>
        </w:rPr>
        <w:fldChar w:fldCharType="separate"/>
      </w:r>
      <w:r w:rsidR="00F111F9" w:rsidRPr="00F111F9">
        <w:rPr>
          <w:rFonts w:ascii="Times New Roman" w:hAnsi="Times New Roman" w:cs="Times New Roman"/>
          <w:szCs w:val="24"/>
          <w:vertAlign w:val="superscript"/>
        </w:rPr>
        <w:t>25,26</w:t>
      </w:r>
      <w:r w:rsidR="005F6C79" w:rsidRPr="00B47369">
        <w:rPr>
          <w:rFonts w:ascii="Times New Roman" w:hAnsi="Times New Roman" w:cs="Times New Roman"/>
        </w:rPr>
        <w:fldChar w:fldCharType="end"/>
      </w:r>
    </w:p>
    <w:p w14:paraId="4B079360" w14:textId="77777777" w:rsidR="00651533" w:rsidRDefault="00651533" w:rsidP="00651533">
      <w:pPr>
        <w:spacing w:after="0" w:line="240" w:lineRule="auto"/>
        <w:rPr>
          <w:rFonts w:ascii="Times New Roman" w:hAnsi="Times New Roman" w:cs="Times New Roman"/>
          <w:b/>
          <w:bCs/>
        </w:rPr>
      </w:pPr>
    </w:p>
    <w:p w14:paraId="7CADA6DC" w14:textId="1C81FE04" w:rsidR="00651533" w:rsidRDefault="00651533" w:rsidP="00651533">
      <w:pPr>
        <w:spacing w:after="0" w:line="240" w:lineRule="auto"/>
        <w:rPr>
          <w:rFonts w:ascii="Times New Roman" w:hAnsi="Times New Roman" w:cs="Times New Roman"/>
          <w:b/>
          <w:bCs/>
        </w:rPr>
      </w:pPr>
      <w:r>
        <w:rPr>
          <w:rFonts w:ascii="Times New Roman" w:hAnsi="Times New Roman" w:cs="Times New Roman"/>
          <w:b/>
          <w:bCs/>
        </w:rPr>
        <w:lastRenderedPageBreak/>
        <w:t>Glossary</w:t>
      </w:r>
    </w:p>
    <w:tbl>
      <w:tblPr>
        <w:tblStyle w:val="TableGrid"/>
        <w:tblW w:w="9805" w:type="dxa"/>
        <w:tblLook w:val="04A0" w:firstRow="1" w:lastRow="0" w:firstColumn="1" w:lastColumn="0" w:noHBand="0" w:noVBand="1"/>
      </w:tblPr>
      <w:tblGrid>
        <w:gridCol w:w="1885"/>
        <w:gridCol w:w="7920"/>
      </w:tblGrid>
      <w:tr w:rsidR="00651533" w14:paraId="7BD28EB0" w14:textId="77777777" w:rsidTr="007C2138">
        <w:tc>
          <w:tcPr>
            <w:tcW w:w="1885" w:type="dxa"/>
            <w:tcBorders>
              <w:bottom w:val="nil"/>
            </w:tcBorders>
            <w:shd w:val="clear" w:color="auto" w:fill="D9D9D9" w:themeFill="background1" w:themeFillShade="D9"/>
          </w:tcPr>
          <w:p w14:paraId="2CE72FB9" w14:textId="77777777" w:rsidR="00651533" w:rsidRDefault="00651533" w:rsidP="007C2138">
            <w:pPr>
              <w:jc w:val="center"/>
              <w:rPr>
                <w:rFonts w:ascii="Times New Roman" w:hAnsi="Times New Roman" w:cs="Times New Roman"/>
                <w:b/>
                <w:bCs/>
              </w:rPr>
            </w:pPr>
            <w:r>
              <w:rPr>
                <w:rFonts w:ascii="Times New Roman" w:hAnsi="Times New Roman" w:cs="Times New Roman"/>
                <w:b/>
                <w:bCs/>
              </w:rPr>
              <w:t>Term</w:t>
            </w:r>
          </w:p>
        </w:tc>
        <w:tc>
          <w:tcPr>
            <w:tcW w:w="7920" w:type="dxa"/>
            <w:tcBorders>
              <w:bottom w:val="nil"/>
            </w:tcBorders>
            <w:shd w:val="clear" w:color="auto" w:fill="D9D9D9" w:themeFill="background1" w:themeFillShade="D9"/>
          </w:tcPr>
          <w:p w14:paraId="3C1E91F7" w14:textId="77777777" w:rsidR="00651533" w:rsidRDefault="00651533" w:rsidP="007C2138">
            <w:pPr>
              <w:jc w:val="center"/>
              <w:rPr>
                <w:rFonts w:ascii="Times New Roman" w:hAnsi="Times New Roman" w:cs="Times New Roman"/>
                <w:b/>
                <w:bCs/>
              </w:rPr>
            </w:pPr>
            <w:r>
              <w:rPr>
                <w:rFonts w:ascii="Times New Roman" w:hAnsi="Times New Roman" w:cs="Times New Roman"/>
                <w:b/>
                <w:bCs/>
              </w:rPr>
              <w:t>Definition</w:t>
            </w:r>
          </w:p>
        </w:tc>
      </w:tr>
      <w:tr w:rsidR="00651533" w14:paraId="014A1B7B" w14:textId="77777777" w:rsidTr="007C2138">
        <w:tc>
          <w:tcPr>
            <w:tcW w:w="1885" w:type="dxa"/>
            <w:tcBorders>
              <w:top w:val="nil"/>
              <w:left w:val="single" w:sz="4" w:space="0" w:color="auto"/>
              <w:bottom w:val="nil"/>
              <w:right w:val="nil"/>
            </w:tcBorders>
          </w:tcPr>
          <w:p w14:paraId="57B8ED99"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Composability</w:t>
            </w:r>
          </w:p>
        </w:tc>
        <w:tc>
          <w:tcPr>
            <w:tcW w:w="7920" w:type="dxa"/>
            <w:tcBorders>
              <w:top w:val="nil"/>
              <w:left w:val="nil"/>
              <w:bottom w:val="nil"/>
              <w:right w:val="single" w:sz="4" w:space="0" w:color="auto"/>
            </w:tcBorders>
          </w:tcPr>
          <w:p w14:paraId="6C7FE391" w14:textId="77777777" w:rsidR="00651533" w:rsidRPr="00F84AC0" w:rsidRDefault="00651533" w:rsidP="007C2138">
            <w:pPr>
              <w:rPr>
                <w:rFonts w:ascii="Times New Roman" w:hAnsi="Times New Roman" w:cs="Times New Roman"/>
              </w:rPr>
            </w:pPr>
            <w:r>
              <w:rPr>
                <w:rFonts w:ascii="Times New Roman" w:hAnsi="Times New Roman" w:cs="Times New Roman"/>
              </w:rPr>
              <w:t>A property of</w:t>
            </w:r>
            <w:r w:rsidRPr="00397C01">
              <w:rPr>
                <w:rFonts w:ascii="Times New Roman" w:hAnsi="Times New Roman" w:cs="Times New Roman"/>
              </w:rPr>
              <w:t xml:space="preserve"> software components</w:t>
            </w:r>
            <w:r>
              <w:rPr>
                <w:rFonts w:ascii="Times New Roman" w:hAnsi="Times New Roman" w:cs="Times New Roman"/>
              </w:rPr>
              <w:t xml:space="preserve"> or modules that promotes their</w:t>
            </w:r>
            <w:r w:rsidRPr="00397C01">
              <w:rPr>
                <w:rFonts w:ascii="Times New Roman" w:hAnsi="Times New Roman" w:cs="Times New Roman"/>
              </w:rPr>
              <w:t xml:space="preserve"> capa</w:t>
            </w:r>
            <w:r>
              <w:rPr>
                <w:rFonts w:ascii="Times New Roman" w:hAnsi="Times New Roman" w:cs="Times New Roman"/>
              </w:rPr>
              <w:t>city</w:t>
            </w:r>
            <w:r w:rsidRPr="00397C01">
              <w:rPr>
                <w:rFonts w:ascii="Times New Roman" w:hAnsi="Times New Roman" w:cs="Times New Roman"/>
              </w:rPr>
              <w:t xml:space="preserve"> to be independently developed, combined, and reused within larger systems</w:t>
            </w:r>
            <w:r>
              <w:rPr>
                <w:rFonts w:ascii="Times New Roman" w:hAnsi="Times New Roman" w:cs="Times New Roman"/>
              </w:rPr>
              <w:t>.</w:t>
            </w:r>
          </w:p>
        </w:tc>
      </w:tr>
      <w:tr w:rsidR="00651533" w14:paraId="21E95BDF" w14:textId="77777777" w:rsidTr="007C2138">
        <w:tc>
          <w:tcPr>
            <w:tcW w:w="1885" w:type="dxa"/>
            <w:tcBorders>
              <w:top w:val="nil"/>
              <w:left w:val="single" w:sz="4" w:space="0" w:color="auto"/>
              <w:bottom w:val="nil"/>
              <w:right w:val="nil"/>
            </w:tcBorders>
          </w:tcPr>
          <w:p w14:paraId="130CDD15"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Compatibility constraint</w:t>
            </w:r>
          </w:p>
        </w:tc>
        <w:tc>
          <w:tcPr>
            <w:tcW w:w="7920" w:type="dxa"/>
            <w:tcBorders>
              <w:top w:val="nil"/>
              <w:left w:val="nil"/>
              <w:bottom w:val="nil"/>
              <w:right w:val="single" w:sz="4" w:space="0" w:color="auto"/>
            </w:tcBorders>
          </w:tcPr>
          <w:p w14:paraId="6F8A2639" w14:textId="77777777" w:rsidR="00651533" w:rsidRPr="00F84AC0" w:rsidRDefault="00651533" w:rsidP="007C2138">
            <w:pPr>
              <w:rPr>
                <w:rFonts w:ascii="Times New Roman" w:hAnsi="Times New Roman" w:cs="Times New Roman"/>
              </w:rPr>
            </w:pPr>
            <w:r>
              <w:rPr>
                <w:rFonts w:ascii="Times New Roman" w:hAnsi="Times New Roman" w:cs="Times New Roman"/>
              </w:rPr>
              <w:t>Common standards or protocols that ensure</w:t>
            </w:r>
            <w:r w:rsidRPr="00397C01">
              <w:rPr>
                <w:rFonts w:ascii="Times New Roman" w:hAnsi="Times New Roman" w:cs="Times New Roman"/>
              </w:rPr>
              <w:t xml:space="preserve"> different software can work together smoothly</w:t>
            </w:r>
            <w:r>
              <w:rPr>
                <w:rFonts w:ascii="Times New Roman" w:hAnsi="Times New Roman" w:cs="Times New Roman"/>
              </w:rPr>
              <w:t>.</w:t>
            </w:r>
          </w:p>
        </w:tc>
      </w:tr>
      <w:tr w:rsidR="00651533" w14:paraId="68ECFEFE" w14:textId="77777777" w:rsidTr="007C2138">
        <w:tc>
          <w:tcPr>
            <w:tcW w:w="1885" w:type="dxa"/>
            <w:tcBorders>
              <w:top w:val="nil"/>
              <w:left w:val="single" w:sz="4" w:space="0" w:color="auto"/>
              <w:bottom w:val="nil"/>
              <w:right w:val="nil"/>
            </w:tcBorders>
          </w:tcPr>
          <w:p w14:paraId="10763F53"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Constraint</w:t>
            </w:r>
          </w:p>
        </w:tc>
        <w:tc>
          <w:tcPr>
            <w:tcW w:w="7920" w:type="dxa"/>
            <w:tcBorders>
              <w:top w:val="nil"/>
              <w:left w:val="nil"/>
              <w:bottom w:val="nil"/>
              <w:right w:val="single" w:sz="4" w:space="0" w:color="auto"/>
            </w:tcBorders>
          </w:tcPr>
          <w:p w14:paraId="2368074E" w14:textId="77777777" w:rsidR="00651533" w:rsidRPr="00F84AC0" w:rsidRDefault="00651533" w:rsidP="007C2138">
            <w:pPr>
              <w:rPr>
                <w:rFonts w:ascii="Times New Roman" w:hAnsi="Times New Roman" w:cs="Times New Roman"/>
              </w:rPr>
            </w:pPr>
            <w:r>
              <w:rPr>
                <w:rFonts w:ascii="Times New Roman" w:hAnsi="Times New Roman" w:cs="Times New Roman"/>
              </w:rPr>
              <w:t>A</w:t>
            </w:r>
            <w:r w:rsidRPr="00397C01">
              <w:rPr>
                <w:rFonts w:ascii="Times New Roman" w:hAnsi="Times New Roman" w:cs="Times New Roman"/>
              </w:rPr>
              <w:t xml:space="preserve"> condition or limitation that </w:t>
            </w:r>
            <w:r>
              <w:rPr>
                <w:rFonts w:ascii="Times New Roman" w:hAnsi="Times New Roman" w:cs="Times New Roman"/>
              </w:rPr>
              <w:t xml:space="preserve">defines </w:t>
            </w:r>
            <w:r w:rsidRPr="00397C01">
              <w:rPr>
                <w:rFonts w:ascii="Times New Roman" w:hAnsi="Times New Roman" w:cs="Times New Roman"/>
              </w:rPr>
              <w:t>the allowable range or relationships among variables</w:t>
            </w:r>
            <w:r>
              <w:rPr>
                <w:rFonts w:ascii="Times New Roman" w:hAnsi="Times New Roman" w:cs="Times New Roman"/>
              </w:rPr>
              <w:t xml:space="preserve">, </w:t>
            </w:r>
            <w:r w:rsidRPr="00397C01">
              <w:rPr>
                <w:rFonts w:ascii="Times New Roman" w:hAnsi="Times New Roman" w:cs="Times New Roman"/>
              </w:rPr>
              <w:t>restrict</w:t>
            </w:r>
            <w:r>
              <w:rPr>
                <w:rFonts w:ascii="Times New Roman" w:hAnsi="Times New Roman" w:cs="Times New Roman"/>
              </w:rPr>
              <w:t>ing</w:t>
            </w:r>
            <w:r w:rsidRPr="00397C01">
              <w:rPr>
                <w:rFonts w:ascii="Times New Roman" w:hAnsi="Times New Roman" w:cs="Times New Roman"/>
              </w:rPr>
              <w:t xml:space="preserve"> the possible solutions in a problem</w:t>
            </w:r>
            <w:r>
              <w:rPr>
                <w:rFonts w:ascii="Times New Roman" w:hAnsi="Times New Roman" w:cs="Times New Roman"/>
              </w:rPr>
              <w:t>.</w:t>
            </w:r>
          </w:p>
        </w:tc>
      </w:tr>
      <w:tr w:rsidR="00651533" w14:paraId="5B341175" w14:textId="77777777" w:rsidTr="007C2138">
        <w:tc>
          <w:tcPr>
            <w:tcW w:w="1885" w:type="dxa"/>
            <w:tcBorders>
              <w:top w:val="nil"/>
              <w:left w:val="single" w:sz="4" w:space="0" w:color="auto"/>
              <w:bottom w:val="nil"/>
              <w:right w:val="nil"/>
            </w:tcBorders>
          </w:tcPr>
          <w:p w14:paraId="66FF574C"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Data model</w:t>
            </w:r>
          </w:p>
        </w:tc>
        <w:tc>
          <w:tcPr>
            <w:tcW w:w="7920" w:type="dxa"/>
            <w:tcBorders>
              <w:top w:val="nil"/>
              <w:left w:val="nil"/>
              <w:bottom w:val="nil"/>
              <w:right w:val="single" w:sz="4" w:space="0" w:color="auto"/>
            </w:tcBorders>
          </w:tcPr>
          <w:p w14:paraId="6CC4F691" w14:textId="77777777" w:rsidR="00651533" w:rsidRPr="00F84AC0" w:rsidRDefault="00651533" w:rsidP="007C2138">
            <w:pPr>
              <w:rPr>
                <w:rFonts w:ascii="Times New Roman" w:hAnsi="Times New Roman" w:cs="Times New Roman"/>
              </w:rPr>
            </w:pPr>
            <w:r>
              <w:rPr>
                <w:rFonts w:ascii="Times New Roman" w:hAnsi="Times New Roman" w:cs="Times New Roman"/>
              </w:rPr>
              <w:t>A</w:t>
            </w:r>
            <w:r w:rsidRPr="00ED70CD">
              <w:rPr>
                <w:rFonts w:ascii="Times New Roman" w:hAnsi="Times New Roman" w:cs="Times New Roman"/>
              </w:rPr>
              <w:t xml:space="preserve"> conceptual representation of how data is structured, organized, and accessed within a system. It defines the relationships between different types of data and the rules for storing, retrieving, and manipulating </w:t>
            </w:r>
            <w:r>
              <w:rPr>
                <w:rFonts w:ascii="Times New Roman" w:hAnsi="Times New Roman" w:cs="Times New Roman"/>
              </w:rPr>
              <w:t>it.</w:t>
            </w:r>
          </w:p>
        </w:tc>
      </w:tr>
      <w:tr w:rsidR="00651533" w14:paraId="18917C13" w14:textId="77777777" w:rsidTr="007C2138">
        <w:tc>
          <w:tcPr>
            <w:tcW w:w="1885" w:type="dxa"/>
            <w:tcBorders>
              <w:top w:val="nil"/>
              <w:left w:val="single" w:sz="4" w:space="0" w:color="auto"/>
              <w:bottom w:val="nil"/>
              <w:right w:val="nil"/>
            </w:tcBorders>
          </w:tcPr>
          <w:p w14:paraId="778EAE36"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Decision model</w:t>
            </w:r>
          </w:p>
        </w:tc>
        <w:tc>
          <w:tcPr>
            <w:tcW w:w="7920" w:type="dxa"/>
            <w:tcBorders>
              <w:top w:val="nil"/>
              <w:left w:val="nil"/>
              <w:bottom w:val="nil"/>
              <w:right w:val="single" w:sz="4" w:space="0" w:color="auto"/>
            </w:tcBorders>
          </w:tcPr>
          <w:p w14:paraId="37BE3F5C" w14:textId="77777777" w:rsidR="00651533" w:rsidRPr="00F84AC0" w:rsidRDefault="00651533" w:rsidP="007C2138">
            <w:pPr>
              <w:rPr>
                <w:rFonts w:ascii="Times New Roman" w:hAnsi="Times New Roman" w:cs="Times New Roman"/>
              </w:rPr>
            </w:pPr>
            <w:r>
              <w:rPr>
                <w:rFonts w:ascii="Times New Roman" w:hAnsi="Times New Roman" w:cs="Times New Roman"/>
              </w:rPr>
              <w:t>A</w:t>
            </w:r>
            <w:r w:rsidRPr="000C3695">
              <w:rPr>
                <w:rFonts w:ascii="Times New Roman" w:hAnsi="Times New Roman" w:cs="Times New Roman"/>
              </w:rPr>
              <w:t xml:space="preserve"> mathematical representation of a problem that </w:t>
            </w:r>
            <w:r>
              <w:rPr>
                <w:rFonts w:ascii="Times New Roman" w:hAnsi="Times New Roman" w:cs="Times New Roman"/>
              </w:rPr>
              <w:t>identifies</w:t>
            </w:r>
            <w:r w:rsidRPr="000C3695">
              <w:rPr>
                <w:rFonts w:ascii="Times New Roman" w:hAnsi="Times New Roman" w:cs="Times New Roman"/>
              </w:rPr>
              <w:t xml:space="preserve"> the best course of action among various alternatives, given objectives</w:t>
            </w:r>
            <w:r>
              <w:rPr>
                <w:rFonts w:ascii="Times New Roman" w:hAnsi="Times New Roman" w:cs="Times New Roman"/>
              </w:rPr>
              <w:t xml:space="preserve"> (goals)</w:t>
            </w:r>
            <w:r w:rsidRPr="000C3695">
              <w:rPr>
                <w:rFonts w:ascii="Times New Roman" w:hAnsi="Times New Roman" w:cs="Times New Roman"/>
              </w:rPr>
              <w:t>, constraints</w:t>
            </w:r>
            <w:r>
              <w:rPr>
                <w:rFonts w:ascii="Times New Roman" w:hAnsi="Times New Roman" w:cs="Times New Roman"/>
              </w:rPr>
              <w:t xml:space="preserve"> (limitations)</w:t>
            </w:r>
            <w:r w:rsidRPr="000C3695">
              <w:rPr>
                <w:rFonts w:ascii="Times New Roman" w:hAnsi="Times New Roman" w:cs="Times New Roman"/>
              </w:rPr>
              <w:t>, and</w:t>
            </w:r>
            <w:r>
              <w:rPr>
                <w:rFonts w:ascii="Times New Roman" w:hAnsi="Times New Roman" w:cs="Times New Roman"/>
              </w:rPr>
              <w:t xml:space="preserve"> decision variables (choices or actions). </w:t>
            </w:r>
          </w:p>
        </w:tc>
      </w:tr>
      <w:tr w:rsidR="00651533" w14:paraId="0E979756" w14:textId="77777777" w:rsidTr="007C2138">
        <w:tc>
          <w:tcPr>
            <w:tcW w:w="1885" w:type="dxa"/>
            <w:tcBorders>
              <w:top w:val="nil"/>
              <w:left w:val="single" w:sz="4" w:space="0" w:color="auto"/>
              <w:bottom w:val="nil"/>
              <w:right w:val="nil"/>
            </w:tcBorders>
          </w:tcPr>
          <w:p w14:paraId="20519B9A"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Dependency</w:t>
            </w:r>
          </w:p>
        </w:tc>
        <w:tc>
          <w:tcPr>
            <w:tcW w:w="7920" w:type="dxa"/>
            <w:tcBorders>
              <w:top w:val="nil"/>
              <w:left w:val="nil"/>
              <w:bottom w:val="nil"/>
              <w:right w:val="single" w:sz="4" w:space="0" w:color="auto"/>
            </w:tcBorders>
          </w:tcPr>
          <w:p w14:paraId="75CB2D59" w14:textId="77777777" w:rsidR="00651533" w:rsidRPr="00F84AC0" w:rsidRDefault="00651533" w:rsidP="007C2138">
            <w:pPr>
              <w:rPr>
                <w:rFonts w:ascii="Times New Roman" w:hAnsi="Times New Roman" w:cs="Times New Roman"/>
              </w:rPr>
            </w:pPr>
            <w:r>
              <w:rPr>
                <w:rFonts w:ascii="Times New Roman" w:hAnsi="Times New Roman" w:cs="Times New Roman"/>
              </w:rPr>
              <w:t>A</w:t>
            </w:r>
            <w:r w:rsidRPr="004043BC">
              <w:rPr>
                <w:rFonts w:ascii="Times New Roman" w:hAnsi="Times New Roman" w:cs="Times New Roman"/>
              </w:rPr>
              <w:t xml:space="preserve"> relationship between software components, modules, or entities, where one relies on the other for some functionality, data, or resources.</w:t>
            </w:r>
          </w:p>
        </w:tc>
      </w:tr>
      <w:tr w:rsidR="00651533" w14:paraId="10E87FC9" w14:textId="77777777" w:rsidTr="007C2138">
        <w:tc>
          <w:tcPr>
            <w:tcW w:w="1885" w:type="dxa"/>
            <w:tcBorders>
              <w:top w:val="nil"/>
              <w:left w:val="single" w:sz="4" w:space="0" w:color="auto"/>
              <w:bottom w:val="nil"/>
              <w:right w:val="nil"/>
            </w:tcBorders>
          </w:tcPr>
          <w:p w14:paraId="68957636"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Deterministic optimization</w:t>
            </w:r>
          </w:p>
        </w:tc>
        <w:tc>
          <w:tcPr>
            <w:tcW w:w="7920" w:type="dxa"/>
            <w:tcBorders>
              <w:top w:val="nil"/>
              <w:left w:val="nil"/>
              <w:bottom w:val="nil"/>
              <w:right w:val="single" w:sz="4" w:space="0" w:color="auto"/>
            </w:tcBorders>
          </w:tcPr>
          <w:p w14:paraId="48E4E9C1" w14:textId="77777777" w:rsidR="00651533" w:rsidRPr="00F84AC0" w:rsidRDefault="00651533" w:rsidP="007C2138">
            <w:pPr>
              <w:rPr>
                <w:rFonts w:ascii="Times New Roman" w:hAnsi="Times New Roman" w:cs="Times New Roman"/>
              </w:rPr>
            </w:pPr>
            <w:r>
              <w:rPr>
                <w:rFonts w:ascii="Times New Roman" w:hAnsi="Times New Roman" w:cs="Times New Roman"/>
              </w:rPr>
              <w:t xml:space="preserve">A mathematical method for </w:t>
            </w:r>
            <w:r w:rsidRPr="00C70AF5">
              <w:rPr>
                <w:rFonts w:ascii="Times New Roman" w:hAnsi="Times New Roman" w:cs="Times New Roman"/>
              </w:rPr>
              <w:t xml:space="preserve">finding the </w:t>
            </w:r>
            <w:r>
              <w:rPr>
                <w:rFonts w:ascii="Times New Roman" w:hAnsi="Times New Roman" w:cs="Times New Roman"/>
              </w:rPr>
              <w:t>“</w:t>
            </w:r>
            <w:r w:rsidRPr="00C70AF5">
              <w:rPr>
                <w:rFonts w:ascii="Times New Roman" w:hAnsi="Times New Roman" w:cs="Times New Roman"/>
              </w:rPr>
              <w:t>best</w:t>
            </w:r>
            <w:r>
              <w:rPr>
                <w:rFonts w:ascii="Times New Roman" w:hAnsi="Times New Roman" w:cs="Times New Roman"/>
              </w:rPr>
              <w:t>” (“optimal”)</w:t>
            </w:r>
            <w:r w:rsidRPr="00C70AF5">
              <w:rPr>
                <w:rFonts w:ascii="Times New Roman" w:hAnsi="Times New Roman" w:cs="Times New Roman"/>
              </w:rPr>
              <w:t xml:space="preserve"> solution to a problem </w:t>
            </w:r>
            <w:r>
              <w:rPr>
                <w:rFonts w:ascii="Times New Roman" w:hAnsi="Times New Roman" w:cs="Times New Roman"/>
              </w:rPr>
              <w:t>according to</w:t>
            </w:r>
            <w:r w:rsidRPr="00C70AF5">
              <w:rPr>
                <w:rFonts w:ascii="Times New Roman" w:hAnsi="Times New Roman" w:cs="Times New Roman"/>
              </w:rPr>
              <w:t xml:space="preserve"> a set of rules or algorithms, without considering randomness or uncertainty</w:t>
            </w:r>
            <w:r>
              <w:rPr>
                <w:rFonts w:ascii="Times New Roman" w:hAnsi="Times New Roman" w:cs="Times New Roman"/>
              </w:rPr>
              <w:t>.</w:t>
            </w:r>
          </w:p>
        </w:tc>
      </w:tr>
      <w:tr w:rsidR="00651533" w14:paraId="6A410ABC" w14:textId="77777777" w:rsidTr="007C2138">
        <w:tc>
          <w:tcPr>
            <w:tcW w:w="1885" w:type="dxa"/>
            <w:tcBorders>
              <w:top w:val="nil"/>
              <w:left w:val="single" w:sz="4" w:space="0" w:color="auto"/>
              <w:bottom w:val="nil"/>
              <w:right w:val="nil"/>
            </w:tcBorders>
          </w:tcPr>
          <w:p w14:paraId="427B005C"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Density dependence</w:t>
            </w:r>
          </w:p>
        </w:tc>
        <w:tc>
          <w:tcPr>
            <w:tcW w:w="7920" w:type="dxa"/>
            <w:tcBorders>
              <w:top w:val="nil"/>
              <w:left w:val="nil"/>
              <w:bottom w:val="nil"/>
              <w:right w:val="single" w:sz="4" w:space="0" w:color="auto"/>
            </w:tcBorders>
          </w:tcPr>
          <w:p w14:paraId="03C9A80F" w14:textId="77777777" w:rsidR="00651533" w:rsidRPr="00F84AC0" w:rsidRDefault="00651533" w:rsidP="007C2138">
            <w:pPr>
              <w:rPr>
                <w:rFonts w:ascii="Times New Roman" w:hAnsi="Times New Roman" w:cs="Times New Roman"/>
              </w:rPr>
            </w:pPr>
            <w:r>
              <w:rPr>
                <w:rFonts w:ascii="Times New Roman" w:hAnsi="Times New Roman" w:cs="Times New Roman"/>
              </w:rPr>
              <w:t>The variation in the</w:t>
            </w:r>
            <w:r w:rsidRPr="004C4F3A">
              <w:rPr>
                <w:rFonts w:ascii="Times New Roman" w:hAnsi="Times New Roman" w:cs="Times New Roman"/>
              </w:rPr>
              <w:t xml:space="preserve"> growth or survival of a population</w:t>
            </w:r>
            <w:r>
              <w:rPr>
                <w:rFonts w:ascii="Times New Roman" w:hAnsi="Times New Roman" w:cs="Times New Roman"/>
              </w:rPr>
              <w:t xml:space="preserve"> as dictated by the size of that population </w:t>
            </w:r>
            <w:r w:rsidRPr="004C4F3A">
              <w:rPr>
                <w:rFonts w:ascii="Times New Roman" w:hAnsi="Times New Roman" w:cs="Times New Roman"/>
              </w:rPr>
              <w:t>relative to environment</w:t>
            </w:r>
            <w:r>
              <w:rPr>
                <w:rFonts w:ascii="Times New Roman" w:hAnsi="Times New Roman" w:cs="Times New Roman"/>
              </w:rPr>
              <w:t>al</w:t>
            </w:r>
            <w:r w:rsidRPr="004C4F3A">
              <w:rPr>
                <w:rFonts w:ascii="Times New Roman" w:hAnsi="Times New Roman" w:cs="Times New Roman"/>
              </w:rPr>
              <w:t xml:space="preserve"> carrying capacity</w:t>
            </w:r>
            <w:r>
              <w:rPr>
                <w:rFonts w:ascii="Times New Roman" w:hAnsi="Times New Roman" w:cs="Times New Roman"/>
              </w:rPr>
              <w:t xml:space="preserve">. </w:t>
            </w:r>
          </w:p>
        </w:tc>
      </w:tr>
      <w:tr w:rsidR="00651533" w14:paraId="52B86503" w14:textId="77777777" w:rsidTr="007C2138">
        <w:tc>
          <w:tcPr>
            <w:tcW w:w="1885" w:type="dxa"/>
            <w:tcBorders>
              <w:top w:val="nil"/>
              <w:left w:val="single" w:sz="4" w:space="0" w:color="auto"/>
              <w:bottom w:val="nil"/>
              <w:right w:val="nil"/>
            </w:tcBorders>
          </w:tcPr>
          <w:p w14:paraId="5C45AC7B"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Dynamic model</w:t>
            </w:r>
          </w:p>
        </w:tc>
        <w:tc>
          <w:tcPr>
            <w:tcW w:w="7920" w:type="dxa"/>
            <w:tcBorders>
              <w:top w:val="nil"/>
              <w:left w:val="nil"/>
              <w:bottom w:val="nil"/>
              <w:right w:val="single" w:sz="4" w:space="0" w:color="auto"/>
            </w:tcBorders>
          </w:tcPr>
          <w:p w14:paraId="77F6D0E2" w14:textId="77777777" w:rsidR="00651533" w:rsidRPr="00F84AC0" w:rsidRDefault="00651533" w:rsidP="007C2138">
            <w:pPr>
              <w:rPr>
                <w:rFonts w:ascii="Times New Roman" w:hAnsi="Times New Roman" w:cs="Times New Roman"/>
              </w:rPr>
            </w:pPr>
            <w:r>
              <w:rPr>
                <w:rFonts w:ascii="Times New Roman" w:hAnsi="Times New Roman" w:cs="Times New Roman"/>
              </w:rPr>
              <w:t>The m</w:t>
            </w:r>
            <w:r w:rsidRPr="00B66E88">
              <w:rPr>
                <w:rFonts w:ascii="Times New Roman" w:hAnsi="Times New Roman" w:cs="Times New Roman"/>
              </w:rPr>
              <w:t xml:space="preserve">athematical representation </w:t>
            </w:r>
            <w:r>
              <w:rPr>
                <w:rFonts w:ascii="Times New Roman" w:hAnsi="Times New Roman" w:cs="Times New Roman"/>
              </w:rPr>
              <w:t xml:space="preserve">of </w:t>
            </w:r>
            <w:r w:rsidRPr="00B66E88">
              <w:rPr>
                <w:rFonts w:ascii="Times New Roman" w:hAnsi="Times New Roman" w:cs="Times New Roman"/>
              </w:rPr>
              <w:t>how a system changes over time, using equations</w:t>
            </w:r>
            <w:r>
              <w:rPr>
                <w:rFonts w:ascii="Times New Roman" w:hAnsi="Times New Roman" w:cs="Times New Roman"/>
              </w:rPr>
              <w:t xml:space="preserve"> (in this work, Ordinary Differential Equations)</w:t>
            </w:r>
            <w:r w:rsidRPr="00B66E88">
              <w:rPr>
                <w:rFonts w:ascii="Times New Roman" w:hAnsi="Times New Roman" w:cs="Times New Roman"/>
              </w:rPr>
              <w:t xml:space="preserve"> to capture the relationships between variables and their rates of change.</w:t>
            </w:r>
            <w:r>
              <w:rPr>
                <w:rFonts w:ascii="Times New Roman" w:hAnsi="Times New Roman" w:cs="Times New Roman"/>
              </w:rPr>
              <w:t xml:space="preserve"> </w:t>
            </w:r>
          </w:p>
        </w:tc>
      </w:tr>
      <w:tr w:rsidR="00651533" w14:paraId="718DE3DE" w14:textId="77777777" w:rsidTr="007C2138">
        <w:tc>
          <w:tcPr>
            <w:tcW w:w="1885" w:type="dxa"/>
            <w:tcBorders>
              <w:top w:val="nil"/>
              <w:left w:val="single" w:sz="4" w:space="0" w:color="auto"/>
              <w:bottom w:val="nil"/>
              <w:right w:val="nil"/>
            </w:tcBorders>
          </w:tcPr>
          <w:p w14:paraId="0708081F"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Genetic biocontrol</w:t>
            </w:r>
          </w:p>
        </w:tc>
        <w:tc>
          <w:tcPr>
            <w:tcW w:w="7920" w:type="dxa"/>
            <w:tcBorders>
              <w:top w:val="nil"/>
              <w:left w:val="nil"/>
              <w:bottom w:val="nil"/>
              <w:right w:val="single" w:sz="4" w:space="0" w:color="auto"/>
            </w:tcBorders>
          </w:tcPr>
          <w:p w14:paraId="5A2C538B" w14:textId="77777777" w:rsidR="00651533" w:rsidRPr="00F84AC0" w:rsidRDefault="00651533" w:rsidP="007C2138">
            <w:pPr>
              <w:rPr>
                <w:rFonts w:ascii="Times New Roman" w:hAnsi="Times New Roman" w:cs="Times New Roman"/>
              </w:rPr>
            </w:pPr>
            <w:r>
              <w:rPr>
                <w:rFonts w:ascii="Times New Roman" w:hAnsi="Times New Roman" w:cs="Times New Roman"/>
              </w:rPr>
              <w:t xml:space="preserve">As used in this work, a broad suite of technologies developed via </w:t>
            </w:r>
            <w:r w:rsidRPr="00B47369">
              <w:rPr>
                <w:rFonts w:ascii="Times New Roman" w:hAnsi="Times New Roman" w:cs="Times New Roman"/>
              </w:rPr>
              <w:t>engineering, radiation, or deliberate bacterial infection</w:t>
            </w:r>
            <w:r>
              <w:rPr>
                <w:rFonts w:ascii="Times New Roman" w:hAnsi="Times New Roman" w:cs="Times New Roman"/>
              </w:rPr>
              <w:t xml:space="preserve"> that alter the genotype or phenotype of mosquito disease vectors by suppressing or wholly replacing vector populations. </w:t>
            </w:r>
          </w:p>
        </w:tc>
      </w:tr>
      <w:tr w:rsidR="00651533" w14:paraId="3A545DB1" w14:textId="77777777" w:rsidTr="007C2138">
        <w:tc>
          <w:tcPr>
            <w:tcW w:w="1885" w:type="dxa"/>
            <w:tcBorders>
              <w:top w:val="nil"/>
              <w:left w:val="single" w:sz="4" w:space="0" w:color="auto"/>
              <w:bottom w:val="nil"/>
              <w:right w:val="nil"/>
            </w:tcBorders>
          </w:tcPr>
          <w:p w14:paraId="6B6BBCD3"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Intervention</w:t>
            </w:r>
          </w:p>
        </w:tc>
        <w:tc>
          <w:tcPr>
            <w:tcW w:w="7920" w:type="dxa"/>
            <w:tcBorders>
              <w:top w:val="nil"/>
              <w:left w:val="nil"/>
              <w:bottom w:val="nil"/>
              <w:right w:val="single" w:sz="4" w:space="0" w:color="auto"/>
            </w:tcBorders>
          </w:tcPr>
          <w:p w14:paraId="1F37CA30" w14:textId="77777777" w:rsidR="00651533" w:rsidRPr="00F84AC0" w:rsidRDefault="00651533" w:rsidP="007C2138">
            <w:pPr>
              <w:rPr>
                <w:rFonts w:ascii="Times New Roman" w:hAnsi="Times New Roman" w:cs="Times New Roman"/>
              </w:rPr>
            </w:pPr>
            <w:r>
              <w:rPr>
                <w:rFonts w:ascii="Times New Roman" w:hAnsi="Times New Roman" w:cs="Times New Roman"/>
              </w:rPr>
              <w:t>As used in this work, a</w:t>
            </w:r>
            <w:r w:rsidRPr="00CB663D">
              <w:rPr>
                <w:rFonts w:ascii="Times New Roman" w:hAnsi="Times New Roman" w:cs="Times New Roman"/>
              </w:rPr>
              <w:t>ny action or measure aimed at improving health outcomes or preventing disease</w:t>
            </w:r>
            <w:r>
              <w:rPr>
                <w:rFonts w:ascii="Times New Roman" w:hAnsi="Times New Roman" w:cs="Times New Roman"/>
              </w:rPr>
              <w:t xml:space="preserve">. Here referring specifically to genetic biocontrol methods for the mitigation of mosquito-borne illness (i.e., release of modified or transgenic vectors). </w:t>
            </w:r>
          </w:p>
        </w:tc>
      </w:tr>
      <w:tr w:rsidR="00651533" w14:paraId="26B6ABD0" w14:textId="77777777" w:rsidTr="007C2138">
        <w:tc>
          <w:tcPr>
            <w:tcW w:w="1885" w:type="dxa"/>
            <w:tcBorders>
              <w:top w:val="nil"/>
              <w:left w:val="single" w:sz="4" w:space="0" w:color="auto"/>
              <w:bottom w:val="nil"/>
              <w:right w:val="nil"/>
            </w:tcBorders>
          </w:tcPr>
          <w:p w14:paraId="519B295D"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Mathematical programming</w:t>
            </w:r>
          </w:p>
        </w:tc>
        <w:tc>
          <w:tcPr>
            <w:tcW w:w="7920" w:type="dxa"/>
            <w:tcBorders>
              <w:top w:val="nil"/>
              <w:left w:val="nil"/>
              <w:bottom w:val="nil"/>
              <w:right w:val="single" w:sz="4" w:space="0" w:color="auto"/>
            </w:tcBorders>
          </w:tcPr>
          <w:p w14:paraId="488EBB5D" w14:textId="77777777" w:rsidR="00651533" w:rsidRPr="00F84AC0" w:rsidRDefault="00651533" w:rsidP="007C2138">
            <w:pPr>
              <w:rPr>
                <w:rFonts w:ascii="Times New Roman" w:hAnsi="Times New Roman" w:cs="Times New Roman"/>
              </w:rPr>
            </w:pPr>
            <w:r>
              <w:rPr>
                <w:rFonts w:ascii="Times New Roman" w:hAnsi="Times New Roman" w:cs="Times New Roman"/>
              </w:rPr>
              <w:t xml:space="preserve">A method often used in operations research and engineering that employs </w:t>
            </w:r>
            <w:r w:rsidRPr="00787357">
              <w:rPr>
                <w:rFonts w:ascii="Times New Roman" w:hAnsi="Times New Roman" w:cs="Times New Roman"/>
              </w:rPr>
              <w:t xml:space="preserve">discrete decision variables </w:t>
            </w:r>
            <w:r>
              <w:rPr>
                <w:rFonts w:ascii="Times New Roman" w:hAnsi="Times New Roman" w:cs="Times New Roman"/>
              </w:rPr>
              <w:t>to</w:t>
            </w:r>
            <w:r w:rsidRPr="00787357">
              <w:rPr>
                <w:rFonts w:ascii="Times New Roman" w:hAnsi="Times New Roman" w:cs="Times New Roman"/>
              </w:rPr>
              <w:t xml:space="preserve"> optimize mathematical models subject to constraints</w:t>
            </w:r>
            <w:r>
              <w:rPr>
                <w:rFonts w:ascii="Times New Roman" w:hAnsi="Times New Roman" w:cs="Times New Roman"/>
              </w:rPr>
              <w:t>; it involves numerical techniques.</w:t>
            </w:r>
          </w:p>
        </w:tc>
      </w:tr>
      <w:tr w:rsidR="00651533" w14:paraId="4FE2440D" w14:textId="77777777" w:rsidTr="007C2138">
        <w:tc>
          <w:tcPr>
            <w:tcW w:w="1885" w:type="dxa"/>
            <w:tcBorders>
              <w:top w:val="nil"/>
              <w:left w:val="single" w:sz="4" w:space="0" w:color="auto"/>
              <w:bottom w:val="nil"/>
              <w:right w:val="nil"/>
            </w:tcBorders>
          </w:tcPr>
          <w:p w14:paraId="48EA19E9"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Nonlinear program</w:t>
            </w:r>
          </w:p>
        </w:tc>
        <w:tc>
          <w:tcPr>
            <w:tcW w:w="7920" w:type="dxa"/>
            <w:tcBorders>
              <w:top w:val="nil"/>
              <w:left w:val="nil"/>
              <w:bottom w:val="nil"/>
              <w:right w:val="single" w:sz="4" w:space="0" w:color="auto"/>
            </w:tcBorders>
          </w:tcPr>
          <w:p w14:paraId="57F0E732" w14:textId="77777777" w:rsidR="00651533" w:rsidRPr="00F84AC0" w:rsidRDefault="00651533" w:rsidP="007C2138">
            <w:pPr>
              <w:rPr>
                <w:rFonts w:ascii="Times New Roman" w:hAnsi="Times New Roman" w:cs="Times New Roman"/>
              </w:rPr>
            </w:pPr>
            <w:r>
              <w:rPr>
                <w:rFonts w:ascii="Times New Roman" w:hAnsi="Times New Roman" w:cs="Times New Roman"/>
              </w:rPr>
              <w:t>A</w:t>
            </w:r>
            <w:r w:rsidRPr="00423D61">
              <w:rPr>
                <w:rFonts w:ascii="Times New Roman" w:hAnsi="Times New Roman" w:cs="Times New Roman"/>
              </w:rPr>
              <w:t xml:space="preserve"> mathematical </w:t>
            </w:r>
            <w:r>
              <w:rPr>
                <w:rFonts w:ascii="Times New Roman" w:hAnsi="Times New Roman" w:cs="Times New Roman"/>
              </w:rPr>
              <w:t xml:space="preserve">programming </w:t>
            </w:r>
            <w:r w:rsidRPr="00423D61">
              <w:rPr>
                <w:rFonts w:ascii="Times New Roman" w:hAnsi="Times New Roman" w:cs="Times New Roman"/>
              </w:rPr>
              <w:t xml:space="preserve">problem where the objective function or constraints </w:t>
            </w:r>
            <w:r>
              <w:rPr>
                <w:rFonts w:ascii="Times New Roman" w:hAnsi="Times New Roman" w:cs="Times New Roman"/>
              </w:rPr>
              <w:t xml:space="preserve">are nonlinear. </w:t>
            </w:r>
          </w:p>
        </w:tc>
      </w:tr>
      <w:tr w:rsidR="00651533" w14:paraId="1DF0B576" w14:textId="77777777" w:rsidTr="007C2138">
        <w:tc>
          <w:tcPr>
            <w:tcW w:w="1885" w:type="dxa"/>
            <w:tcBorders>
              <w:top w:val="nil"/>
              <w:left w:val="single" w:sz="4" w:space="0" w:color="auto"/>
              <w:bottom w:val="nil"/>
              <w:right w:val="nil"/>
            </w:tcBorders>
          </w:tcPr>
          <w:p w14:paraId="36598D3A"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Objective function</w:t>
            </w:r>
          </w:p>
        </w:tc>
        <w:tc>
          <w:tcPr>
            <w:tcW w:w="7920" w:type="dxa"/>
            <w:tcBorders>
              <w:top w:val="nil"/>
              <w:left w:val="nil"/>
              <w:bottom w:val="nil"/>
              <w:right w:val="single" w:sz="4" w:space="0" w:color="auto"/>
            </w:tcBorders>
          </w:tcPr>
          <w:p w14:paraId="248BB021" w14:textId="77777777" w:rsidR="00651533" w:rsidRPr="00F84AC0" w:rsidRDefault="00651533" w:rsidP="007C2138">
            <w:pPr>
              <w:rPr>
                <w:rFonts w:ascii="Times New Roman" w:hAnsi="Times New Roman" w:cs="Times New Roman"/>
              </w:rPr>
            </w:pPr>
            <w:r>
              <w:rPr>
                <w:rFonts w:ascii="Times New Roman" w:hAnsi="Times New Roman" w:cs="Times New Roman"/>
              </w:rPr>
              <w:t>The goal</w:t>
            </w:r>
            <w:r w:rsidRPr="00423D61">
              <w:rPr>
                <w:rFonts w:ascii="Times New Roman" w:hAnsi="Times New Roman" w:cs="Times New Roman"/>
              </w:rPr>
              <w:t xml:space="preserve"> that </w:t>
            </w:r>
            <w:proofErr w:type="gramStart"/>
            <w:r w:rsidRPr="00423D61">
              <w:rPr>
                <w:rFonts w:ascii="Times New Roman" w:hAnsi="Times New Roman" w:cs="Times New Roman"/>
              </w:rPr>
              <w:t>an</w:t>
            </w:r>
            <w:proofErr w:type="gramEnd"/>
            <w:r w:rsidRPr="00423D61">
              <w:rPr>
                <w:rFonts w:ascii="Times New Roman" w:hAnsi="Times New Roman" w:cs="Times New Roman"/>
              </w:rPr>
              <w:t xml:space="preserve"> </w:t>
            </w:r>
            <w:r>
              <w:rPr>
                <w:rFonts w:ascii="Times New Roman" w:hAnsi="Times New Roman" w:cs="Times New Roman"/>
              </w:rPr>
              <w:t xml:space="preserve">mathematical </w:t>
            </w:r>
            <w:r w:rsidRPr="00423D61">
              <w:rPr>
                <w:rFonts w:ascii="Times New Roman" w:hAnsi="Times New Roman" w:cs="Times New Roman"/>
              </w:rPr>
              <w:t>optimization algorithm seeks to maximize or minimize.</w:t>
            </w:r>
            <w:r>
              <w:rPr>
                <w:rFonts w:ascii="Times New Roman" w:hAnsi="Times New Roman" w:cs="Times New Roman"/>
              </w:rPr>
              <w:t xml:space="preserve"> </w:t>
            </w:r>
            <w:r w:rsidRPr="00F84AC0">
              <w:rPr>
                <w:rFonts w:ascii="Times New Roman" w:hAnsi="Times New Roman" w:cs="Times New Roman"/>
              </w:rPr>
              <w:t>Also called a “cost function”</w:t>
            </w:r>
            <w:r>
              <w:rPr>
                <w:rFonts w:ascii="Times New Roman" w:hAnsi="Times New Roman" w:cs="Times New Roman"/>
              </w:rPr>
              <w:t xml:space="preserve"> in economics. </w:t>
            </w:r>
            <w:r w:rsidRPr="00F84AC0">
              <w:rPr>
                <w:rFonts w:ascii="Times New Roman" w:hAnsi="Times New Roman" w:cs="Times New Roman"/>
              </w:rPr>
              <w:t xml:space="preserve"> </w:t>
            </w:r>
          </w:p>
        </w:tc>
      </w:tr>
      <w:tr w:rsidR="005C3F25" w14:paraId="4F4F0522" w14:textId="77777777" w:rsidTr="007C2138">
        <w:tc>
          <w:tcPr>
            <w:tcW w:w="1885" w:type="dxa"/>
            <w:tcBorders>
              <w:top w:val="nil"/>
              <w:left w:val="single" w:sz="4" w:space="0" w:color="auto"/>
              <w:bottom w:val="nil"/>
              <w:right w:val="nil"/>
            </w:tcBorders>
          </w:tcPr>
          <w:p w14:paraId="59F25FE0" w14:textId="61FE48EE" w:rsidR="005C3F25" w:rsidRPr="00F84AC0" w:rsidRDefault="005C3F25" w:rsidP="007C2138">
            <w:pPr>
              <w:rPr>
                <w:rFonts w:ascii="Times New Roman" w:hAnsi="Times New Roman" w:cs="Times New Roman"/>
                <w:color w:val="0D0D0D"/>
              </w:rPr>
            </w:pPr>
            <w:r>
              <w:rPr>
                <w:rFonts w:ascii="Times New Roman" w:hAnsi="Times New Roman" w:cs="Times New Roman"/>
                <w:color w:val="0D0D0D"/>
              </w:rPr>
              <w:t>Open-loop</w:t>
            </w:r>
          </w:p>
        </w:tc>
        <w:tc>
          <w:tcPr>
            <w:tcW w:w="7920" w:type="dxa"/>
            <w:tcBorders>
              <w:top w:val="nil"/>
              <w:left w:val="nil"/>
              <w:bottom w:val="nil"/>
              <w:right w:val="single" w:sz="4" w:space="0" w:color="auto"/>
            </w:tcBorders>
          </w:tcPr>
          <w:p w14:paraId="4254EE84" w14:textId="391FFCAE" w:rsidR="005C3F25" w:rsidRDefault="005C3F25" w:rsidP="007C2138">
            <w:pPr>
              <w:rPr>
                <w:rFonts w:ascii="Times New Roman" w:hAnsi="Times New Roman" w:cs="Times New Roman"/>
              </w:rPr>
            </w:pPr>
            <w:r w:rsidRPr="005C3F25">
              <w:rPr>
                <w:rFonts w:ascii="Times New Roman" w:hAnsi="Times New Roman" w:cs="Times New Roman"/>
              </w:rPr>
              <w:t>An optimization approach where decisions are made for the full time horizon in advance, without updating based on new data during implementation.</w:t>
            </w:r>
            <w:r>
              <w:rPr>
                <w:rFonts w:ascii="Times New Roman" w:hAnsi="Times New Roman" w:cs="Times New Roman"/>
              </w:rPr>
              <w:t xml:space="preserve"> This is in contrast to closed loop optimization, a</w:t>
            </w:r>
            <w:r w:rsidRPr="005C3F25">
              <w:rPr>
                <w:rFonts w:ascii="Times New Roman" w:hAnsi="Times New Roman" w:cs="Times New Roman"/>
              </w:rPr>
              <w:t>n adaptive approach where decisions are updated during implementation based on new data or feedback, enabling real-time adjustment to changing conditions.</w:t>
            </w:r>
          </w:p>
        </w:tc>
      </w:tr>
      <w:tr w:rsidR="00651533" w14:paraId="2603E582" w14:textId="77777777" w:rsidTr="007C2138">
        <w:tc>
          <w:tcPr>
            <w:tcW w:w="1885" w:type="dxa"/>
            <w:tcBorders>
              <w:top w:val="nil"/>
              <w:left w:val="single" w:sz="4" w:space="0" w:color="auto"/>
              <w:bottom w:val="nil"/>
              <w:right w:val="nil"/>
            </w:tcBorders>
          </w:tcPr>
          <w:p w14:paraId="366E30AE"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Optimization</w:t>
            </w:r>
          </w:p>
        </w:tc>
        <w:tc>
          <w:tcPr>
            <w:tcW w:w="7920" w:type="dxa"/>
            <w:tcBorders>
              <w:top w:val="nil"/>
              <w:left w:val="nil"/>
              <w:bottom w:val="nil"/>
              <w:right w:val="single" w:sz="4" w:space="0" w:color="auto"/>
            </w:tcBorders>
          </w:tcPr>
          <w:p w14:paraId="3C4E619F" w14:textId="77777777" w:rsidR="00651533" w:rsidRPr="00F84AC0" w:rsidRDefault="00651533" w:rsidP="007C2138">
            <w:pPr>
              <w:rPr>
                <w:rFonts w:ascii="Times New Roman" w:hAnsi="Times New Roman" w:cs="Times New Roman"/>
              </w:rPr>
            </w:pPr>
            <w:r>
              <w:rPr>
                <w:rFonts w:ascii="Times New Roman" w:hAnsi="Times New Roman" w:cs="Times New Roman"/>
              </w:rPr>
              <w:t>T</w:t>
            </w:r>
            <w:r w:rsidRPr="00423D61">
              <w:rPr>
                <w:rFonts w:ascii="Times New Roman" w:hAnsi="Times New Roman" w:cs="Times New Roman"/>
              </w:rPr>
              <w:t>he process of finding the best solution from a set of feasible options</w:t>
            </w:r>
            <w:r>
              <w:rPr>
                <w:rFonts w:ascii="Times New Roman" w:hAnsi="Times New Roman" w:cs="Times New Roman"/>
              </w:rPr>
              <w:t xml:space="preserve"> (solution space)</w:t>
            </w:r>
            <w:r w:rsidRPr="00423D61">
              <w:rPr>
                <w:rFonts w:ascii="Times New Roman" w:hAnsi="Times New Roman" w:cs="Times New Roman"/>
              </w:rPr>
              <w:t xml:space="preserve">, </w:t>
            </w:r>
            <w:r>
              <w:rPr>
                <w:rFonts w:ascii="Times New Roman" w:hAnsi="Times New Roman" w:cs="Times New Roman"/>
              </w:rPr>
              <w:t xml:space="preserve">seeking </w:t>
            </w:r>
            <w:r w:rsidRPr="00423D61">
              <w:rPr>
                <w:rFonts w:ascii="Times New Roman" w:hAnsi="Times New Roman" w:cs="Times New Roman"/>
              </w:rPr>
              <w:t xml:space="preserve">to maximize or minimize an objective function </w:t>
            </w:r>
            <w:r>
              <w:rPr>
                <w:rFonts w:ascii="Times New Roman" w:hAnsi="Times New Roman" w:cs="Times New Roman"/>
              </w:rPr>
              <w:t xml:space="preserve">(goal) </w:t>
            </w:r>
            <w:r w:rsidRPr="00423D61">
              <w:rPr>
                <w:rFonts w:ascii="Times New Roman" w:hAnsi="Times New Roman" w:cs="Times New Roman"/>
              </w:rPr>
              <w:t xml:space="preserve">while satisfying </w:t>
            </w:r>
            <w:r>
              <w:rPr>
                <w:rFonts w:ascii="Times New Roman" w:hAnsi="Times New Roman" w:cs="Times New Roman"/>
              </w:rPr>
              <w:t xml:space="preserve">stated </w:t>
            </w:r>
            <w:r w:rsidRPr="00423D61">
              <w:rPr>
                <w:rFonts w:ascii="Times New Roman" w:hAnsi="Times New Roman" w:cs="Times New Roman"/>
              </w:rPr>
              <w:t>constraints</w:t>
            </w:r>
            <w:r>
              <w:rPr>
                <w:rFonts w:ascii="Times New Roman" w:hAnsi="Times New Roman" w:cs="Times New Roman"/>
              </w:rPr>
              <w:t xml:space="preserve"> (limitations)</w:t>
            </w:r>
            <w:r w:rsidRPr="00423D61">
              <w:rPr>
                <w:rFonts w:ascii="Times New Roman" w:hAnsi="Times New Roman" w:cs="Times New Roman"/>
              </w:rPr>
              <w:t>.</w:t>
            </w:r>
          </w:p>
        </w:tc>
      </w:tr>
      <w:tr w:rsidR="00651533" w14:paraId="5831D2E5" w14:textId="77777777" w:rsidTr="007C2138">
        <w:tc>
          <w:tcPr>
            <w:tcW w:w="1885" w:type="dxa"/>
            <w:tcBorders>
              <w:top w:val="nil"/>
              <w:left w:val="single" w:sz="4" w:space="0" w:color="auto"/>
              <w:bottom w:val="nil"/>
              <w:right w:val="nil"/>
            </w:tcBorders>
          </w:tcPr>
          <w:p w14:paraId="7E887068"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Optimal control</w:t>
            </w:r>
          </w:p>
        </w:tc>
        <w:tc>
          <w:tcPr>
            <w:tcW w:w="7920" w:type="dxa"/>
            <w:tcBorders>
              <w:top w:val="nil"/>
              <w:left w:val="nil"/>
              <w:bottom w:val="nil"/>
              <w:right w:val="single" w:sz="4" w:space="0" w:color="auto"/>
            </w:tcBorders>
          </w:tcPr>
          <w:p w14:paraId="534D5139" w14:textId="77777777" w:rsidR="00651533" w:rsidRPr="00F84AC0" w:rsidRDefault="00651533" w:rsidP="007C2138">
            <w:pPr>
              <w:rPr>
                <w:rFonts w:ascii="Times New Roman" w:hAnsi="Times New Roman" w:cs="Times New Roman"/>
              </w:rPr>
            </w:pPr>
            <w:r>
              <w:rPr>
                <w:rFonts w:ascii="Times New Roman" w:hAnsi="Times New Roman" w:cs="Times New Roman"/>
              </w:rPr>
              <w:t xml:space="preserve">An optimization method </w:t>
            </w:r>
            <w:proofErr w:type="spellStart"/>
            <w:r>
              <w:rPr>
                <w:rFonts w:ascii="Times New Roman" w:hAnsi="Times New Roman" w:cs="Times New Roman"/>
              </w:rPr>
              <w:t>method</w:t>
            </w:r>
            <w:proofErr w:type="spellEnd"/>
            <w:r>
              <w:rPr>
                <w:rFonts w:ascii="Times New Roman" w:hAnsi="Times New Roman" w:cs="Times New Roman"/>
              </w:rPr>
              <w:t xml:space="preserve"> that employs </w:t>
            </w:r>
            <w:r w:rsidRPr="00787357">
              <w:rPr>
                <w:rFonts w:ascii="Times New Roman" w:hAnsi="Times New Roman" w:cs="Times New Roman"/>
              </w:rPr>
              <w:t>continuous decision variables and focuses on finding the best control policies for dynamic systems over time</w:t>
            </w:r>
            <w:r>
              <w:rPr>
                <w:rFonts w:ascii="Times New Roman" w:hAnsi="Times New Roman" w:cs="Times New Roman"/>
              </w:rPr>
              <w:t>; it involves analytic techniques</w:t>
            </w:r>
            <w:r w:rsidRPr="00787357">
              <w:rPr>
                <w:rFonts w:ascii="Times New Roman" w:hAnsi="Times New Roman" w:cs="Times New Roman"/>
              </w:rPr>
              <w:t>.</w:t>
            </w:r>
          </w:p>
        </w:tc>
      </w:tr>
      <w:tr w:rsidR="00651533" w14:paraId="7C9D56FB" w14:textId="77777777" w:rsidTr="007C2138">
        <w:tc>
          <w:tcPr>
            <w:tcW w:w="1885" w:type="dxa"/>
            <w:tcBorders>
              <w:top w:val="nil"/>
              <w:left w:val="single" w:sz="4" w:space="0" w:color="auto"/>
              <w:bottom w:val="nil"/>
              <w:right w:val="nil"/>
            </w:tcBorders>
          </w:tcPr>
          <w:p w14:paraId="0A747735"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Oviposition</w:t>
            </w:r>
          </w:p>
        </w:tc>
        <w:tc>
          <w:tcPr>
            <w:tcW w:w="7920" w:type="dxa"/>
            <w:tcBorders>
              <w:top w:val="nil"/>
              <w:left w:val="nil"/>
              <w:bottom w:val="nil"/>
              <w:right w:val="single" w:sz="4" w:space="0" w:color="auto"/>
            </w:tcBorders>
          </w:tcPr>
          <w:p w14:paraId="310DE1D4" w14:textId="77777777" w:rsidR="00651533" w:rsidRPr="00F84AC0" w:rsidRDefault="00651533" w:rsidP="007C2138">
            <w:pPr>
              <w:rPr>
                <w:rFonts w:ascii="Times New Roman" w:hAnsi="Times New Roman" w:cs="Times New Roman"/>
              </w:rPr>
            </w:pPr>
            <w:r>
              <w:rPr>
                <w:rFonts w:ascii="Times New Roman" w:hAnsi="Times New Roman" w:cs="Times New Roman"/>
              </w:rPr>
              <w:t>The</w:t>
            </w:r>
            <w:r w:rsidRPr="00CE69E6">
              <w:rPr>
                <w:rFonts w:ascii="Times New Roman" w:hAnsi="Times New Roman" w:cs="Times New Roman"/>
              </w:rPr>
              <w:t xml:space="preserve"> process by which a female organism </w:t>
            </w:r>
            <w:r>
              <w:rPr>
                <w:rFonts w:ascii="Times New Roman" w:hAnsi="Times New Roman" w:cs="Times New Roman"/>
              </w:rPr>
              <w:t xml:space="preserve">(here, mosquito) </w:t>
            </w:r>
            <w:r w:rsidRPr="00CE69E6">
              <w:rPr>
                <w:rFonts w:ascii="Times New Roman" w:hAnsi="Times New Roman" w:cs="Times New Roman"/>
              </w:rPr>
              <w:t>deposits or lays eggs.</w:t>
            </w:r>
          </w:p>
        </w:tc>
      </w:tr>
      <w:tr w:rsidR="00651533" w14:paraId="5826A191" w14:textId="77777777" w:rsidTr="007C2138">
        <w:tc>
          <w:tcPr>
            <w:tcW w:w="1885" w:type="dxa"/>
            <w:tcBorders>
              <w:top w:val="nil"/>
              <w:left w:val="single" w:sz="4" w:space="0" w:color="auto"/>
              <w:bottom w:val="nil"/>
              <w:right w:val="nil"/>
            </w:tcBorders>
          </w:tcPr>
          <w:p w14:paraId="3B1EDAA3"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Parameter sweep</w:t>
            </w:r>
          </w:p>
        </w:tc>
        <w:tc>
          <w:tcPr>
            <w:tcW w:w="7920" w:type="dxa"/>
            <w:tcBorders>
              <w:top w:val="nil"/>
              <w:left w:val="nil"/>
              <w:bottom w:val="nil"/>
              <w:right w:val="single" w:sz="4" w:space="0" w:color="auto"/>
            </w:tcBorders>
          </w:tcPr>
          <w:p w14:paraId="29B67802" w14:textId="77777777" w:rsidR="00651533" w:rsidRPr="00F84AC0" w:rsidRDefault="00651533" w:rsidP="007C2138">
            <w:pPr>
              <w:rPr>
                <w:rFonts w:ascii="Times New Roman" w:hAnsi="Times New Roman" w:cs="Times New Roman"/>
              </w:rPr>
            </w:pPr>
            <w:r>
              <w:rPr>
                <w:rFonts w:ascii="Times New Roman" w:hAnsi="Times New Roman" w:cs="Times New Roman"/>
              </w:rPr>
              <w:t>A “brute force”</w:t>
            </w:r>
            <w:r w:rsidRPr="009D2E71">
              <w:rPr>
                <w:rFonts w:ascii="Times New Roman" w:hAnsi="Times New Roman" w:cs="Times New Roman"/>
              </w:rPr>
              <w:t xml:space="preserve"> computational technique used to explore the behavior of a system by systematically varying input parameters over a range of values and observing the </w:t>
            </w:r>
            <w:r w:rsidRPr="009D2E71">
              <w:rPr>
                <w:rFonts w:ascii="Times New Roman" w:hAnsi="Times New Roman" w:cs="Times New Roman"/>
              </w:rPr>
              <w:lastRenderedPageBreak/>
              <w:t>corresponding outputs, often to understand how changes in parameters affect the system's behavior or performance.</w:t>
            </w:r>
          </w:p>
        </w:tc>
      </w:tr>
      <w:tr w:rsidR="00651533" w14:paraId="34F5FDF6" w14:textId="77777777" w:rsidTr="007C2138">
        <w:tc>
          <w:tcPr>
            <w:tcW w:w="1885" w:type="dxa"/>
            <w:tcBorders>
              <w:top w:val="nil"/>
              <w:left w:val="single" w:sz="4" w:space="0" w:color="auto"/>
              <w:bottom w:val="nil"/>
              <w:right w:val="nil"/>
            </w:tcBorders>
          </w:tcPr>
          <w:p w14:paraId="5D112465" w14:textId="77777777" w:rsidR="00651533" w:rsidRPr="00F84AC0" w:rsidRDefault="00651533" w:rsidP="007C2138">
            <w:pPr>
              <w:rPr>
                <w:rFonts w:ascii="Times New Roman" w:hAnsi="Times New Roman" w:cs="Times New Roman"/>
                <w:color w:val="0D0D0D"/>
              </w:rPr>
            </w:pPr>
            <w:r>
              <w:rPr>
                <w:rFonts w:ascii="Times New Roman" w:hAnsi="Times New Roman" w:cs="Times New Roman"/>
                <w:color w:val="0D0D0D"/>
              </w:rPr>
              <w:lastRenderedPageBreak/>
              <w:t>Remediation</w:t>
            </w:r>
          </w:p>
        </w:tc>
        <w:tc>
          <w:tcPr>
            <w:tcW w:w="7920" w:type="dxa"/>
            <w:tcBorders>
              <w:top w:val="nil"/>
              <w:left w:val="nil"/>
              <w:bottom w:val="nil"/>
              <w:right w:val="single" w:sz="4" w:space="0" w:color="auto"/>
            </w:tcBorders>
          </w:tcPr>
          <w:p w14:paraId="75AE2608" w14:textId="77777777" w:rsidR="00651533" w:rsidRDefault="00651533" w:rsidP="007C2138">
            <w:pPr>
              <w:rPr>
                <w:rFonts w:ascii="Times New Roman" w:hAnsi="Times New Roman" w:cs="Times New Roman"/>
              </w:rPr>
            </w:pPr>
            <w:r>
              <w:rPr>
                <w:rFonts w:ascii="Times New Roman" w:hAnsi="Times New Roman" w:cs="Times New Roman"/>
              </w:rPr>
              <w:t xml:space="preserve">As used here, a reversion to pre-intervention conditions; the reversal of the changes imposed on the natural environment by genetic biocontrol. </w:t>
            </w:r>
          </w:p>
        </w:tc>
      </w:tr>
      <w:tr w:rsidR="00651533" w14:paraId="2DAE6286" w14:textId="77777777" w:rsidTr="007C2138">
        <w:tc>
          <w:tcPr>
            <w:tcW w:w="1885" w:type="dxa"/>
            <w:tcBorders>
              <w:top w:val="nil"/>
              <w:left w:val="single" w:sz="4" w:space="0" w:color="auto"/>
              <w:bottom w:val="nil"/>
              <w:right w:val="nil"/>
            </w:tcBorders>
          </w:tcPr>
          <w:p w14:paraId="5C1CA659"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Replacement technology</w:t>
            </w:r>
          </w:p>
        </w:tc>
        <w:tc>
          <w:tcPr>
            <w:tcW w:w="7920" w:type="dxa"/>
            <w:tcBorders>
              <w:top w:val="nil"/>
              <w:left w:val="nil"/>
              <w:bottom w:val="nil"/>
              <w:right w:val="single" w:sz="4" w:space="0" w:color="auto"/>
            </w:tcBorders>
          </w:tcPr>
          <w:p w14:paraId="52269852" w14:textId="77777777" w:rsidR="00651533" w:rsidRPr="00F84AC0" w:rsidRDefault="00651533" w:rsidP="007C2138">
            <w:pPr>
              <w:rPr>
                <w:rFonts w:ascii="Times New Roman" w:hAnsi="Times New Roman" w:cs="Times New Roman"/>
              </w:rPr>
            </w:pPr>
            <w:r>
              <w:rPr>
                <w:rFonts w:ascii="Times New Roman" w:hAnsi="Times New Roman" w:cs="Times New Roman"/>
              </w:rPr>
              <w:t xml:space="preserve">As used here, a public health intervention approach leveraging genetic biocontrol that introduces modified or transgenic organisms to a wild population for the purpose of wholly replacing the vector competent population with </w:t>
            </w:r>
            <w:proofErr w:type="gramStart"/>
            <w:r>
              <w:rPr>
                <w:rFonts w:ascii="Times New Roman" w:hAnsi="Times New Roman" w:cs="Times New Roman"/>
              </w:rPr>
              <w:t>organisms</w:t>
            </w:r>
            <w:proofErr w:type="gramEnd"/>
            <w:r>
              <w:rPr>
                <w:rFonts w:ascii="Times New Roman" w:hAnsi="Times New Roman" w:cs="Times New Roman"/>
              </w:rPr>
              <w:t xml:space="preserve"> incapable of spreading disease. </w:t>
            </w:r>
          </w:p>
        </w:tc>
      </w:tr>
      <w:tr w:rsidR="00651533" w14:paraId="334AA066" w14:textId="77777777" w:rsidTr="007C2138">
        <w:tc>
          <w:tcPr>
            <w:tcW w:w="1885" w:type="dxa"/>
            <w:tcBorders>
              <w:top w:val="nil"/>
              <w:left w:val="single" w:sz="4" w:space="0" w:color="auto"/>
              <w:bottom w:val="nil"/>
              <w:right w:val="nil"/>
            </w:tcBorders>
          </w:tcPr>
          <w:p w14:paraId="16067544"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Resource conservation</w:t>
            </w:r>
          </w:p>
        </w:tc>
        <w:tc>
          <w:tcPr>
            <w:tcW w:w="7920" w:type="dxa"/>
            <w:tcBorders>
              <w:top w:val="nil"/>
              <w:left w:val="nil"/>
              <w:bottom w:val="nil"/>
              <w:right w:val="single" w:sz="4" w:space="0" w:color="auto"/>
            </w:tcBorders>
          </w:tcPr>
          <w:p w14:paraId="10CD693A" w14:textId="77777777" w:rsidR="00651533" w:rsidRPr="00F84AC0" w:rsidRDefault="00651533" w:rsidP="007C2138">
            <w:pPr>
              <w:rPr>
                <w:rFonts w:ascii="Times New Roman" w:hAnsi="Times New Roman" w:cs="Times New Roman"/>
              </w:rPr>
            </w:pPr>
            <w:r>
              <w:rPr>
                <w:rFonts w:ascii="Times New Roman" w:hAnsi="Times New Roman" w:cs="Times New Roman"/>
              </w:rPr>
              <w:t xml:space="preserve">The practice of efficiently managing and applying available resources (e.g., funds, materials, labor, time), here in the context of optimizing health, economic, or environmental objectives. </w:t>
            </w:r>
          </w:p>
        </w:tc>
      </w:tr>
      <w:tr w:rsidR="00651533" w14:paraId="6E66D92D" w14:textId="77777777" w:rsidTr="007C2138">
        <w:tc>
          <w:tcPr>
            <w:tcW w:w="1885" w:type="dxa"/>
            <w:tcBorders>
              <w:top w:val="nil"/>
              <w:left w:val="single" w:sz="4" w:space="0" w:color="auto"/>
              <w:bottom w:val="nil"/>
              <w:right w:val="nil"/>
            </w:tcBorders>
          </w:tcPr>
          <w:p w14:paraId="50F84A16"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Simulation algorithm</w:t>
            </w:r>
          </w:p>
        </w:tc>
        <w:tc>
          <w:tcPr>
            <w:tcW w:w="7920" w:type="dxa"/>
            <w:tcBorders>
              <w:top w:val="nil"/>
              <w:left w:val="nil"/>
              <w:bottom w:val="nil"/>
              <w:right w:val="single" w:sz="4" w:space="0" w:color="auto"/>
            </w:tcBorders>
          </w:tcPr>
          <w:p w14:paraId="603F1072" w14:textId="77777777" w:rsidR="00651533" w:rsidRPr="00F84AC0" w:rsidRDefault="00651533" w:rsidP="007C2138">
            <w:pPr>
              <w:rPr>
                <w:rFonts w:ascii="Times New Roman" w:hAnsi="Times New Roman" w:cs="Times New Roman"/>
              </w:rPr>
            </w:pPr>
            <w:r>
              <w:rPr>
                <w:rFonts w:ascii="Times New Roman" w:hAnsi="Times New Roman" w:cs="Times New Roman"/>
              </w:rPr>
              <w:t>A c</w:t>
            </w:r>
            <w:r w:rsidRPr="00DE5B0C">
              <w:rPr>
                <w:rFonts w:ascii="Times New Roman" w:hAnsi="Times New Roman" w:cs="Times New Roman"/>
              </w:rPr>
              <w:t>omputational method used to model and simulate processes or systems by generating data that mimics their behavior over time or under various conditions.</w:t>
            </w:r>
          </w:p>
        </w:tc>
      </w:tr>
      <w:tr w:rsidR="00651533" w14:paraId="6751261A" w14:textId="77777777" w:rsidTr="007C2138">
        <w:tc>
          <w:tcPr>
            <w:tcW w:w="1885" w:type="dxa"/>
            <w:tcBorders>
              <w:top w:val="nil"/>
              <w:left w:val="single" w:sz="4" w:space="0" w:color="auto"/>
              <w:bottom w:val="nil"/>
              <w:right w:val="nil"/>
            </w:tcBorders>
          </w:tcPr>
          <w:p w14:paraId="7AA68589"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Solution algorithm</w:t>
            </w:r>
          </w:p>
        </w:tc>
        <w:tc>
          <w:tcPr>
            <w:tcW w:w="7920" w:type="dxa"/>
            <w:tcBorders>
              <w:top w:val="nil"/>
              <w:left w:val="nil"/>
              <w:bottom w:val="nil"/>
              <w:right w:val="single" w:sz="4" w:space="0" w:color="auto"/>
            </w:tcBorders>
          </w:tcPr>
          <w:p w14:paraId="615DD214" w14:textId="77777777" w:rsidR="00651533" w:rsidRPr="00F84AC0" w:rsidRDefault="00651533" w:rsidP="007C2138">
            <w:pPr>
              <w:rPr>
                <w:rFonts w:ascii="Times New Roman" w:hAnsi="Times New Roman" w:cs="Times New Roman"/>
              </w:rPr>
            </w:pPr>
            <w:r>
              <w:rPr>
                <w:rFonts w:ascii="Times New Roman" w:hAnsi="Times New Roman" w:cs="Times New Roman"/>
              </w:rPr>
              <w:t xml:space="preserve">A mathematical method or program that finds the solution to a problem. </w:t>
            </w:r>
          </w:p>
        </w:tc>
      </w:tr>
      <w:tr w:rsidR="00651533" w14:paraId="755D8B3C" w14:textId="77777777" w:rsidTr="007C2138">
        <w:tc>
          <w:tcPr>
            <w:tcW w:w="1885" w:type="dxa"/>
            <w:tcBorders>
              <w:top w:val="nil"/>
              <w:left w:val="single" w:sz="4" w:space="0" w:color="auto"/>
              <w:bottom w:val="nil"/>
              <w:right w:val="nil"/>
            </w:tcBorders>
          </w:tcPr>
          <w:p w14:paraId="2F2F8F4F"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Solution space</w:t>
            </w:r>
          </w:p>
        </w:tc>
        <w:tc>
          <w:tcPr>
            <w:tcW w:w="7920" w:type="dxa"/>
            <w:tcBorders>
              <w:top w:val="nil"/>
              <w:left w:val="nil"/>
              <w:bottom w:val="nil"/>
              <w:right w:val="single" w:sz="4" w:space="0" w:color="auto"/>
            </w:tcBorders>
          </w:tcPr>
          <w:p w14:paraId="4E9997B3" w14:textId="77777777" w:rsidR="00651533" w:rsidRPr="00F84AC0" w:rsidRDefault="00651533" w:rsidP="007C2138">
            <w:pPr>
              <w:rPr>
                <w:rFonts w:ascii="Times New Roman" w:hAnsi="Times New Roman" w:cs="Times New Roman"/>
              </w:rPr>
            </w:pPr>
            <w:r>
              <w:rPr>
                <w:rFonts w:ascii="Times New Roman" w:hAnsi="Times New Roman" w:cs="Times New Roman"/>
              </w:rPr>
              <w:t>T</w:t>
            </w:r>
            <w:r w:rsidRPr="006C1F0A">
              <w:rPr>
                <w:rFonts w:ascii="Times New Roman" w:hAnsi="Times New Roman" w:cs="Times New Roman"/>
              </w:rPr>
              <w:t>he set of all possible solutions</w:t>
            </w:r>
            <w:r>
              <w:rPr>
                <w:rFonts w:ascii="Times New Roman" w:hAnsi="Times New Roman" w:cs="Times New Roman"/>
              </w:rPr>
              <w:t xml:space="preserve"> (i.e., combinatorial combinations)</w:t>
            </w:r>
            <w:r w:rsidRPr="006C1F0A">
              <w:rPr>
                <w:rFonts w:ascii="Times New Roman" w:hAnsi="Times New Roman" w:cs="Times New Roman"/>
              </w:rPr>
              <w:t xml:space="preserve"> to a given problem</w:t>
            </w:r>
            <w:r>
              <w:rPr>
                <w:rFonts w:ascii="Times New Roman" w:hAnsi="Times New Roman" w:cs="Times New Roman"/>
              </w:rPr>
              <w:t>.</w:t>
            </w:r>
          </w:p>
        </w:tc>
      </w:tr>
      <w:tr w:rsidR="00651533" w14:paraId="2B8D4BEF" w14:textId="77777777" w:rsidTr="007C2138">
        <w:tc>
          <w:tcPr>
            <w:tcW w:w="1885" w:type="dxa"/>
            <w:tcBorders>
              <w:top w:val="nil"/>
              <w:left w:val="single" w:sz="4" w:space="0" w:color="auto"/>
              <w:bottom w:val="nil"/>
              <w:right w:val="nil"/>
            </w:tcBorders>
          </w:tcPr>
          <w:p w14:paraId="20B37B81"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Solver</w:t>
            </w:r>
          </w:p>
        </w:tc>
        <w:tc>
          <w:tcPr>
            <w:tcW w:w="7920" w:type="dxa"/>
            <w:tcBorders>
              <w:top w:val="nil"/>
              <w:left w:val="nil"/>
              <w:bottom w:val="nil"/>
              <w:right w:val="single" w:sz="4" w:space="0" w:color="auto"/>
            </w:tcBorders>
          </w:tcPr>
          <w:p w14:paraId="2095BD56" w14:textId="77777777" w:rsidR="00651533" w:rsidRPr="00F84AC0" w:rsidRDefault="00651533" w:rsidP="007C2138">
            <w:pPr>
              <w:rPr>
                <w:rFonts w:ascii="Times New Roman" w:hAnsi="Times New Roman" w:cs="Times New Roman"/>
              </w:rPr>
            </w:pPr>
            <w:r>
              <w:rPr>
                <w:rFonts w:ascii="Times New Roman" w:hAnsi="Times New Roman" w:cs="Times New Roman"/>
              </w:rPr>
              <w:t>A p</w:t>
            </w:r>
            <w:r w:rsidRPr="00012354">
              <w:rPr>
                <w:rFonts w:ascii="Times New Roman" w:hAnsi="Times New Roman" w:cs="Times New Roman"/>
              </w:rPr>
              <w:t xml:space="preserve">rogram or algorithm </w:t>
            </w:r>
            <w:r>
              <w:rPr>
                <w:rFonts w:ascii="Times New Roman" w:hAnsi="Times New Roman" w:cs="Times New Roman"/>
              </w:rPr>
              <w:t>that</w:t>
            </w:r>
            <w:r w:rsidRPr="00012354">
              <w:rPr>
                <w:rFonts w:ascii="Times New Roman" w:hAnsi="Times New Roman" w:cs="Times New Roman"/>
              </w:rPr>
              <w:t xml:space="preserve"> find</w:t>
            </w:r>
            <w:r>
              <w:rPr>
                <w:rFonts w:ascii="Times New Roman" w:hAnsi="Times New Roman" w:cs="Times New Roman"/>
              </w:rPr>
              <w:t>s</w:t>
            </w:r>
            <w:r w:rsidRPr="00012354">
              <w:rPr>
                <w:rFonts w:ascii="Times New Roman" w:hAnsi="Times New Roman" w:cs="Times New Roman"/>
              </w:rPr>
              <w:t xml:space="preserve"> solutions to computational problems, </w:t>
            </w:r>
            <w:r>
              <w:rPr>
                <w:rFonts w:ascii="Times New Roman" w:hAnsi="Times New Roman" w:cs="Times New Roman"/>
              </w:rPr>
              <w:t>e.g.</w:t>
            </w:r>
            <w:r w:rsidRPr="00012354">
              <w:rPr>
                <w:rFonts w:ascii="Times New Roman" w:hAnsi="Times New Roman" w:cs="Times New Roman"/>
              </w:rPr>
              <w:t xml:space="preserve"> by applying </w:t>
            </w:r>
            <w:r>
              <w:rPr>
                <w:rFonts w:ascii="Times New Roman" w:hAnsi="Times New Roman" w:cs="Times New Roman"/>
              </w:rPr>
              <w:t xml:space="preserve">mathematical </w:t>
            </w:r>
            <w:r w:rsidRPr="00012354">
              <w:rPr>
                <w:rFonts w:ascii="Times New Roman" w:hAnsi="Times New Roman" w:cs="Times New Roman"/>
              </w:rPr>
              <w:t>optimization or search techniques.</w:t>
            </w:r>
          </w:p>
        </w:tc>
      </w:tr>
      <w:tr w:rsidR="00651533" w14:paraId="47F64B3F" w14:textId="77777777" w:rsidTr="007C2138">
        <w:tc>
          <w:tcPr>
            <w:tcW w:w="1885" w:type="dxa"/>
            <w:tcBorders>
              <w:top w:val="nil"/>
              <w:left w:val="single" w:sz="4" w:space="0" w:color="auto"/>
              <w:bottom w:val="nil"/>
              <w:right w:val="nil"/>
            </w:tcBorders>
          </w:tcPr>
          <w:p w14:paraId="66A6D26F"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Stochastic</w:t>
            </w:r>
          </w:p>
        </w:tc>
        <w:tc>
          <w:tcPr>
            <w:tcW w:w="7920" w:type="dxa"/>
            <w:tcBorders>
              <w:top w:val="nil"/>
              <w:left w:val="nil"/>
              <w:bottom w:val="nil"/>
              <w:right w:val="single" w:sz="4" w:space="0" w:color="auto"/>
            </w:tcBorders>
          </w:tcPr>
          <w:p w14:paraId="28E3D886" w14:textId="77777777" w:rsidR="00651533" w:rsidRPr="00F84AC0" w:rsidRDefault="00651533" w:rsidP="007C2138">
            <w:pPr>
              <w:rPr>
                <w:rFonts w:ascii="Times New Roman" w:hAnsi="Times New Roman" w:cs="Times New Roman"/>
              </w:rPr>
            </w:pPr>
            <w:r>
              <w:rPr>
                <w:rFonts w:ascii="Times New Roman" w:hAnsi="Times New Roman" w:cs="Times New Roman"/>
              </w:rPr>
              <w:t>A</w:t>
            </w:r>
            <w:r w:rsidRPr="00012354">
              <w:rPr>
                <w:rFonts w:ascii="Times New Roman" w:hAnsi="Times New Roman" w:cs="Times New Roman"/>
              </w:rPr>
              <w:t xml:space="preserve"> process that involves randomness or uncertainty, where outcomes are not deterministic and may follow probabilistic distributions.</w:t>
            </w:r>
          </w:p>
        </w:tc>
      </w:tr>
      <w:tr w:rsidR="00651533" w14:paraId="49321A64" w14:textId="77777777" w:rsidTr="007C2138">
        <w:tc>
          <w:tcPr>
            <w:tcW w:w="1885" w:type="dxa"/>
            <w:tcBorders>
              <w:top w:val="nil"/>
              <w:left w:val="single" w:sz="4" w:space="0" w:color="auto"/>
              <w:bottom w:val="nil"/>
              <w:right w:val="nil"/>
            </w:tcBorders>
          </w:tcPr>
          <w:p w14:paraId="4EB17D10"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Stochastic optimization</w:t>
            </w:r>
          </w:p>
        </w:tc>
        <w:tc>
          <w:tcPr>
            <w:tcW w:w="7920" w:type="dxa"/>
            <w:tcBorders>
              <w:top w:val="nil"/>
              <w:left w:val="nil"/>
              <w:bottom w:val="nil"/>
              <w:right w:val="single" w:sz="4" w:space="0" w:color="auto"/>
            </w:tcBorders>
          </w:tcPr>
          <w:p w14:paraId="0A17AC1A" w14:textId="77777777" w:rsidR="00651533" w:rsidRPr="00F84AC0" w:rsidRDefault="00651533" w:rsidP="007C2138">
            <w:pPr>
              <w:rPr>
                <w:rFonts w:ascii="Times New Roman" w:hAnsi="Times New Roman" w:cs="Times New Roman"/>
              </w:rPr>
            </w:pPr>
            <w:r>
              <w:rPr>
                <w:rFonts w:ascii="Times New Roman" w:hAnsi="Times New Roman" w:cs="Times New Roman"/>
              </w:rPr>
              <w:t xml:space="preserve">A mathematical method for </w:t>
            </w:r>
            <w:r w:rsidRPr="00C70AF5">
              <w:rPr>
                <w:rFonts w:ascii="Times New Roman" w:hAnsi="Times New Roman" w:cs="Times New Roman"/>
              </w:rPr>
              <w:t xml:space="preserve">finding the </w:t>
            </w:r>
            <w:r>
              <w:rPr>
                <w:rFonts w:ascii="Times New Roman" w:hAnsi="Times New Roman" w:cs="Times New Roman"/>
              </w:rPr>
              <w:t>“</w:t>
            </w:r>
            <w:r w:rsidRPr="00C70AF5">
              <w:rPr>
                <w:rFonts w:ascii="Times New Roman" w:hAnsi="Times New Roman" w:cs="Times New Roman"/>
              </w:rPr>
              <w:t>best</w:t>
            </w:r>
            <w:r>
              <w:rPr>
                <w:rFonts w:ascii="Times New Roman" w:hAnsi="Times New Roman" w:cs="Times New Roman"/>
              </w:rPr>
              <w:t>” (“optimal”)</w:t>
            </w:r>
            <w:r w:rsidRPr="00C70AF5">
              <w:rPr>
                <w:rFonts w:ascii="Times New Roman" w:hAnsi="Times New Roman" w:cs="Times New Roman"/>
              </w:rPr>
              <w:t xml:space="preserve"> solution to a problem </w:t>
            </w:r>
            <w:r>
              <w:rPr>
                <w:rFonts w:ascii="Times New Roman" w:hAnsi="Times New Roman" w:cs="Times New Roman"/>
              </w:rPr>
              <w:t>according to</w:t>
            </w:r>
            <w:r w:rsidRPr="00C70AF5">
              <w:rPr>
                <w:rFonts w:ascii="Times New Roman" w:hAnsi="Times New Roman" w:cs="Times New Roman"/>
              </w:rPr>
              <w:t xml:space="preserve"> a set of rules or algorithms, </w:t>
            </w:r>
            <w:r>
              <w:rPr>
                <w:rFonts w:ascii="Times New Roman" w:hAnsi="Times New Roman" w:cs="Times New Roman"/>
              </w:rPr>
              <w:t>incorporating</w:t>
            </w:r>
            <w:r w:rsidRPr="00C70AF5">
              <w:rPr>
                <w:rFonts w:ascii="Times New Roman" w:hAnsi="Times New Roman" w:cs="Times New Roman"/>
              </w:rPr>
              <w:t xml:space="preserve"> randomness or uncertainty</w:t>
            </w:r>
            <w:r>
              <w:rPr>
                <w:rFonts w:ascii="Times New Roman" w:hAnsi="Times New Roman" w:cs="Times New Roman"/>
              </w:rPr>
              <w:t>.</w:t>
            </w:r>
          </w:p>
        </w:tc>
      </w:tr>
      <w:tr w:rsidR="00651533" w14:paraId="23C6E303" w14:textId="77777777" w:rsidTr="007C2138">
        <w:tc>
          <w:tcPr>
            <w:tcW w:w="1885" w:type="dxa"/>
            <w:tcBorders>
              <w:top w:val="nil"/>
              <w:left w:val="single" w:sz="4" w:space="0" w:color="auto"/>
              <w:bottom w:val="nil"/>
              <w:right w:val="nil"/>
            </w:tcBorders>
          </w:tcPr>
          <w:p w14:paraId="222B49F8"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Struct</w:t>
            </w:r>
          </w:p>
        </w:tc>
        <w:tc>
          <w:tcPr>
            <w:tcW w:w="7920" w:type="dxa"/>
            <w:tcBorders>
              <w:top w:val="nil"/>
              <w:left w:val="nil"/>
              <w:bottom w:val="nil"/>
              <w:right w:val="single" w:sz="4" w:space="0" w:color="auto"/>
            </w:tcBorders>
          </w:tcPr>
          <w:p w14:paraId="71C16830" w14:textId="77777777" w:rsidR="00651533" w:rsidRPr="00194D07" w:rsidRDefault="00651533" w:rsidP="007C2138">
            <w:pPr>
              <w:rPr>
                <w:rFonts w:ascii="Times New Roman" w:hAnsi="Times New Roman" w:cs="Times New Roman"/>
              </w:rPr>
            </w:pPr>
            <w:r>
              <w:rPr>
                <w:rFonts w:ascii="Times New Roman" w:hAnsi="Times New Roman" w:cs="Times New Roman"/>
              </w:rPr>
              <w:t>A custom composite data type that can contain different types of variables (e.g., integers, floats, strings, other structs, etc.) and facilitates the management and manipulation of data in an organized manner. Short for “structure.”</w:t>
            </w:r>
          </w:p>
        </w:tc>
      </w:tr>
      <w:tr w:rsidR="00651533" w14:paraId="78840875" w14:textId="77777777" w:rsidTr="007C2138">
        <w:tc>
          <w:tcPr>
            <w:tcW w:w="1885" w:type="dxa"/>
            <w:tcBorders>
              <w:top w:val="nil"/>
              <w:left w:val="single" w:sz="4" w:space="0" w:color="auto"/>
              <w:bottom w:val="nil"/>
              <w:right w:val="nil"/>
            </w:tcBorders>
          </w:tcPr>
          <w:p w14:paraId="1FFFC162" w14:textId="77777777" w:rsidR="00651533" w:rsidRPr="00F84AC0" w:rsidRDefault="00651533" w:rsidP="007C2138">
            <w:pPr>
              <w:rPr>
                <w:rFonts w:ascii="Times New Roman" w:hAnsi="Times New Roman" w:cs="Times New Roman"/>
                <w:b/>
                <w:bCs/>
              </w:rPr>
            </w:pPr>
            <w:r w:rsidRPr="00F84AC0">
              <w:rPr>
                <w:rFonts w:ascii="Times New Roman" w:hAnsi="Times New Roman" w:cs="Times New Roman"/>
                <w:color w:val="0D0D0D"/>
              </w:rPr>
              <w:t>Suppression technology</w:t>
            </w:r>
          </w:p>
        </w:tc>
        <w:tc>
          <w:tcPr>
            <w:tcW w:w="7920" w:type="dxa"/>
            <w:tcBorders>
              <w:top w:val="nil"/>
              <w:left w:val="nil"/>
              <w:bottom w:val="nil"/>
              <w:right w:val="single" w:sz="4" w:space="0" w:color="auto"/>
            </w:tcBorders>
          </w:tcPr>
          <w:p w14:paraId="31AA9788" w14:textId="77777777" w:rsidR="00651533" w:rsidRPr="00F84AC0" w:rsidRDefault="00651533" w:rsidP="007C2138">
            <w:pPr>
              <w:rPr>
                <w:rFonts w:ascii="Times New Roman" w:hAnsi="Times New Roman" w:cs="Times New Roman"/>
              </w:rPr>
            </w:pPr>
            <w:r>
              <w:rPr>
                <w:rFonts w:ascii="Times New Roman" w:hAnsi="Times New Roman" w:cs="Times New Roman"/>
              </w:rPr>
              <w:t xml:space="preserve">As used here, a public health intervention approach leveraging genetic biocontrol that introduces modified or transgenic organisms to a wild population for the purpose of suppressing (reducing) the vector competent population and thus lowering disease risk. </w:t>
            </w:r>
          </w:p>
        </w:tc>
      </w:tr>
      <w:tr w:rsidR="00651533" w14:paraId="4D3BFD56" w14:textId="77777777" w:rsidTr="007C2138">
        <w:tc>
          <w:tcPr>
            <w:tcW w:w="1885" w:type="dxa"/>
            <w:tcBorders>
              <w:top w:val="nil"/>
              <w:left w:val="single" w:sz="4" w:space="0" w:color="auto"/>
              <w:bottom w:val="single" w:sz="4" w:space="0" w:color="auto"/>
              <w:right w:val="nil"/>
            </w:tcBorders>
          </w:tcPr>
          <w:p w14:paraId="7C45585A" w14:textId="77777777" w:rsidR="00651533" w:rsidRPr="00F84AC0" w:rsidRDefault="00651533" w:rsidP="007C2138">
            <w:pPr>
              <w:rPr>
                <w:rFonts w:ascii="Times New Roman" w:hAnsi="Times New Roman" w:cs="Times New Roman"/>
                <w:color w:val="0D0D0D"/>
              </w:rPr>
            </w:pPr>
            <w:r w:rsidRPr="00F84AC0">
              <w:rPr>
                <w:rFonts w:ascii="Times New Roman" w:hAnsi="Times New Roman" w:cs="Times New Roman"/>
                <w:color w:val="0D0D0D"/>
              </w:rPr>
              <w:t xml:space="preserve">Working environment </w:t>
            </w:r>
          </w:p>
        </w:tc>
        <w:tc>
          <w:tcPr>
            <w:tcW w:w="7920" w:type="dxa"/>
            <w:tcBorders>
              <w:top w:val="nil"/>
              <w:left w:val="nil"/>
              <w:bottom w:val="single" w:sz="4" w:space="0" w:color="auto"/>
              <w:right w:val="single" w:sz="4" w:space="0" w:color="auto"/>
            </w:tcBorders>
          </w:tcPr>
          <w:p w14:paraId="0B5B6B9C" w14:textId="77777777" w:rsidR="00651533" w:rsidRPr="00F84AC0" w:rsidRDefault="00651533" w:rsidP="007C2138">
            <w:pPr>
              <w:rPr>
                <w:rFonts w:ascii="Times New Roman" w:hAnsi="Times New Roman" w:cs="Times New Roman"/>
              </w:rPr>
            </w:pPr>
            <w:r>
              <w:rPr>
                <w:rFonts w:ascii="Times New Roman" w:hAnsi="Times New Roman" w:cs="Times New Roman"/>
              </w:rPr>
              <w:t xml:space="preserve">The </w:t>
            </w:r>
            <w:r w:rsidRPr="00F86DE6">
              <w:rPr>
                <w:rFonts w:ascii="Times New Roman" w:hAnsi="Times New Roman" w:cs="Times New Roman"/>
              </w:rPr>
              <w:t>software</w:t>
            </w:r>
            <w:r>
              <w:rPr>
                <w:rFonts w:ascii="Times New Roman" w:hAnsi="Times New Roman" w:cs="Times New Roman"/>
              </w:rPr>
              <w:t xml:space="preserve"> </w:t>
            </w:r>
            <w:r w:rsidRPr="00F86DE6">
              <w:rPr>
                <w:rFonts w:ascii="Times New Roman" w:hAnsi="Times New Roman" w:cs="Times New Roman"/>
              </w:rPr>
              <w:t>and settings that a user interacts with to develop, test, or use computer programs</w:t>
            </w:r>
            <w:r>
              <w:rPr>
                <w:rFonts w:ascii="Times New Roman" w:hAnsi="Times New Roman" w:cs="Times New Roman"/>
              </w:rPr>
              <w:t xml:space="preserve">; it includes the </w:t>
            </w:r>
            <w:r w:rsidRPr="00F86DE6">
              <w:rPr>
                <w:rFonts w:ascii="Times New Roman" w:hAnsi="Times New Roman" w:cs="Times New Roman"/>
              </w:rPr>
              <w:t>integrated development environment (IDE), text editors, operating system, libraries, and other tools necessary for coding and executing software.</w:t>
            </w:r>
          </w:p>
        </w:tc>
      </w:tr>
    </w:tbl>
    <w:p w14:paraId="787A2470" w14:textId="77777777" w:rsidR="008200D8" w:rsidRPr="00B47369" w:rsidRDefault="008200D8" w:rsidP="00B30F82">
      <w:pPr>
        <w:spacing w:after="0" w:line="240" w:lineRule="auto"/>
        <w:rPr>
          <w:rFonts w:ascii="Times New Roman" w:hAnsi="Times New Roman" w:cs="Times New Roman"/>
          <w:b/>
          <w:bCs/>
        </w:rPr>
      </w:pPr>
    </w:p>
    <w:p w14:paraId="014F85E2" w14:textId="77777777" w:rsidR="003E426B" w:rsidRPr="00B47369" w:rsidRDefault="003E426B" w:rsidP="003E426B">
      <w:pPr>
        <w:spacing w:after="0" w:line="240" w:lineRule="auto"/>
        <w:rPr>
          <w:rFonts w:ascii="Times New Roman" w:hAnsi="Times New Roman" w:cs="Times New Roman"/>
        </w:rPr>
      </w:pPr>
    </w:p>
    <w:p w14:paraId="11325BCE" w14:textId="36AF9675" w:rsidR="00E43EEC" w:rsidRPr="00B47369" w:rsidRDefault="00E43EEC" w:rsidP="003E426B">
      <w:pPr>
        <w:spacing w:after="0" w:line="240" w:lineRule="auto"/>
        <w:rPr>
          <w:rFonts w:ascii="Times New Roman" w:hAnsi="Times New Roman" w:cs="Times New Roman"/>
          <w:b/>
          <w:bCs/>
        </w:rPr>
      </w:pPr>
      <w:r w:rsidRPr="00B47369">
        <w:rPr>
          <w:rFonts w:ascii="Times New Roman" w:hAnsi="Times New Roman" w:cs="Times New Roman"/>
          <w:b/>
          <w:bCs/>
        </w:rPr>
        <w:t xml:space="preserve">References </w:t>
      </w:r>
    </w:p>
    <w:p w14:paraId="35115458" w14:textId="77777777" w:rsidR="00E43EEC" w:rsidRPr="00B47369" w:rsidRDefault="00E43EEC" w:rsidP="003E426B">
      <w:pPr>
        <w:spacing w:after="0" w:line="240" w:lineRule="auto"/>
        <w:rPr>
          <w:rFonts w:ascii="Times New Roman" w:hAnsi="Times New Roman" w:cs="Times New Roman"/>
        </w:rPr>
      </w:pPr>
    </w:p>
    <w:p w14:paraId="724C7918" w14:textId="77777777" w:rsidR="00F111F9" w:rsidRPr="00D60584" w:rsidRDefault="00D445DC" w:rsidP="00F111F9">
      <w:pPr>
        <w:pStyle w:val="Bibliography"/>
        <w:rPr>
          <w:rFonts w:ascii="Times New Roman" w:hAnsi="Times New Roman" w:cs="Times New Roman"/>
        </w:rPr>
      </w:pPr>
      <w:r w:rsidRPr="00D60584">
        <w:rPr>
          <w:rFonts w:ascii="Times New Roman" w:hAnsi="Times New Roman" w:cs="Times New Roman"/>
        </w:rPr>
        <w:fldChar w:fldCharType="begin"/>
      </w:r>
      <w:r w:rsidR="00F111F9" w:rsidRPr="00D60584">
        <w:rPr>
          <w:rFonts w:ascii="Times New Roman" w:hAnsi="Times New Roman" w:cs="Times New Roman"/>
        </w:rPr>
        <w:instrText xml:space="preserve"> ADDIN ZOTERO_BIBL {"uncited":[],"omitted":[],"custom":[]} CSL_BIBLIOGRAPHY </w:instrText>
      </w:r>
      <w:r w:rsidRPr="00D60584">
        <w:rPr>
          <w:rFonts w:ascii="Times New Roman" w:hAnsi="Times New Roman" w:cs="Times New Roman"/>
        </w:rPr>
        <w:fldChar w:fldCharType="separate"/>
      </w:r>
      <w:r w:rsidR="00F111F9" w:rsidRPr="00D60584">
        <w:rPr>
          <w:rFonts w:ascii="Times New Roman" w:hAnsi="Times New Roman" w:cs="Times New Roman"/>
        </w:rPr>
        <w:t>1.</w:t>
      </w:r>
      <w:r w:rsidR="00F111F9" w:rsidRPr="00D60584">
        <w:rPr>
          <w:rFonts w:ascii="Times New Roman" w:hAnsi="Times New Roman" w:cs="Times New Roman"/>
        </w:rPr>
        <w:tab/>
        <w:t xml:space="preserve">Hien, N. T. </w:t>
      </w:r>
      <w:r w:rsidR="00F111F9" w:rsidRPr="00D60584">
        <w:rPr>
          <w:rFonts w:ascii="Times New Roman" w:hAnsi="Times New Roman" w:cs="Times New Roman"/>
          <w:i/>
          <w:iCs/>
        </w:rPr>
        <w:t>et al.</w:t>
      </w:r>
      <w:r w:rsidR="00F111F9" w:rsidRPr="00D60584">
        <w:rPr>
          <w:rFonts w:ascii="Times New Roman" w:hAnsi="Times New Roman" w:cs="Times New Roman"/>
        </w:rPr>
        <w:t xml:space="preserve"> Environmental factors influence the local establishment of Wolbachia in Aedes aegypti mosquitoes in two small communities in central Vietnam  [version 2; peer review: 2 approved]. </w:t>
      </w:r>
      <w:r w:rsidR="00F111F9" w:rsidRPr="00D60584">
        <w:rPr>
          <w:rFonts w:ascii="Times New Roman" w:hAnsi="Times New Roman" w:cs="Times New Roman"/>
          <w:i/>
          <w:iCs/>
        </w:rPr>
        <w:t>Gates Open Research</w:t>
      </w:r>
      <w:r w:rsidR="00F111F9" w:rsidRPr="00D60584">
        <w:rPr>
          <w:rFonts w:ascii="Times New Roman" w:hAnsi="Times New Roman" w:cs="Times New Roman"/>
        </w:rPr>
        <w:t xml:space="preserve"> </w:t>
      </w:r>
      <w:r w:rsidR="00F111F9" w:rsidRPr="00D60584">
        <w:rPr>
          <w:rFonts w:ascii="Times New Roman" w:hAnsi="Times New Roman" w:cs="Times New Roman"/>
          <w:b/>
          <w:bCs/>
        </w:rPr>
        <w:t>5</w:t>
      </w:r>
      <w:r w:rsidR="00F111F9" w:rsidRPr="00D60584">
        <w:rPr>
          <w:rFonts w:ascii="Times New Roman" w:hAnsi="Times New Roman" w:cs="Times New Roman"/>
        </w:rPr>
        <w:t>, (2021).</w:t>
      </w:r>
    </w:p>
    <w:p w14:paraId="7ACE781D" w14:textId="77777777"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2.</w:t>
      </w:r>
      <w:r w:rsidRPr="00D60584">
        <w:rPr>
          <w:rFonts w:ascii="Times New Roman" w:hAnsi="Times New Roman" w:cs="Times New Roman"/>
        </w:rPr>
        <w:tab/>
        <w:t xml:space="preserve">Dong, Z. </w:t>
      </w:r>
      <w:r w:rsidRPr="00D60584">
        <w:rPr>
          <w:rFonts w:ascii="Times New Roman" w:hAnsi="Times New Roman" w:cs="Times New Roman"/>
          <w:i/>
          <w:iCs/>
        </w:rPr>
        <w:t>et al.</w:t>
      </w:r>
      <w:r w:rsidRPr="00D60584">
        <w:rPr>
          <w:rFonts w:ascii="Times New Roman" w:hAnsi="Times New Roman" w:cs="Times New Roman"/>
        </w:rPr>
        <w:t xml:space="preserve"> Heatwaves in Southeast Asia and their changes in a warmer world. </w:t>
      </w:r>
      <w:r w:rsidRPr="00D60584">
        <w:rPr>
          <w:rFonts w:ascii="Times New Roman" w:hAnsi="Times New Roman" w:cs="Times New Roman"/>
          <w:i/>
          <w:iCs/>
        </w:rPr>
        <w:t>Earth’s Future</w:t>
      </w:r>
      <w:r w:rsidRPr="00D60584">
        <w:rPr>
          <w:rFonts w:ascii="Times New Roman" w:hAnsi="Times New Roman" w:cs="Times New Roman"/>
        </w:rPr>
        <w:t xml:space="preserve"> </w:t>
      </w:r>
      <w:r w:rsidRPr="00D60584">
        <w:rPr>
          <w:rFonts w:ascii="Times New Roman" w:hAnsi="Times New Roman" w:cs="Times New Roman"/>
          <w:b/>
          <w:bCs/>
        </w:rPr>
        <w:t>9</w:t>
      </w:r>
      <w:r w:rsidRPr="00D60584">
        <w:rPr>
          <w:rFonts w:ascii="Times New Roman" w:hAnsi="Times New Roman" w:cs="Times New Roman"/>
        </w:rPr>
        <w:t>, e2021EF001992 (2021).</w:t>
      </w:r>
    </w:p>
    <w:p w14:paraId="5DE2EE0A" w14:textId="77777777"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3.</w:t>
      </w:r>
      <w:r w:rsidRPr="00D60584">
        <w:rPr>
          <w:rFonts w:ascii="Times New Roman" w:hAnsi="Times New Roman" w:cs="Times New Roman"/>
        </w:rPr>
        <w:tab/>
        <w:t>The World Bank Group. Climate Change Knowledge Portal. The World Bank Group (2021).</w:t>
      </w:r>
    </w:p>
    <w:p w14:paraId="65D2D910" w14:textId="77777777"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4.</w:t>
      </w:r>
      <w:r w:rsidRPr="00D60584">
        <w:rPr>
          <w:rFonts w:ascii="Times New Roman" w:hAnsi="Times New Roman" w:cs="Times New Roman"/>
        </w:rPr>
        <w:tab/>
        <w:t xml:space="preserve">Hay, D. C. </w:t>
      </w:r>
      <w:r w:rsidRPr="00D60584">
        <w:rPr>
          <w:rFonts w:ascii="Times New Roman" w:hAnsi="Times New Roman" w:cs="Times New Roman"/>
          <w:i/>
          <w:iCs/>
        </w:rPr>
        <w:t>Data Model Patterns: Conventions of Thought</w:t>
      </w:r>
      <w:r w:rsidRPr="00D60584">
        <w:rPr>
          <w:rFonts w:ascii="Times New Roman" w:hAnsi="Times New Roman" w:cs="Times New Roman"/>
        </w:rPr>
        <w:t>. (Dorset House Pub., 1996).</w:t>
      </w:r>
    </w:p>
    <w:p w14:paraId="64DE1613" w14:textId="77777777"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lastRenderedPageBreak/>
        <w:t>5.</w:t>
      </w:r>
      <w:r w:rsidRPr="00D60584">
        <w:rPr>
          <w:rFonts w:ascii="Times New Roman" w:hAnsi="Times New Roman" w:cs="Times New Roman"/>
        </w:rPr>
        <w:tab/>
        <w:t xml:space="preserve">Sandve, G. K., Nekrutenko, A., Taylor, J. &amp; Hovig, E. Ten Simple Rules for Reproducible Computational Research. </w:t>
      </w:r>
      <w:r w:rsidRPr="00D60584">
        <w:rPr>
          <w:rFonts w:ascii="Times New Roman" w:hAnsi="Times New Roman" w:cs="Times New Roman"/>
          <w:i/>
          <w:iCs/>
        </w:rPr>
        <w:t>PLOS Computational Biology</w:t>
      </w:r>
      <w:r w:rsidRPr="00D60584">
        <w:rPr>
          <w:rFonts w:ascii="Times New Roman" w:hAnsi="Times New Roman" w:cs="Times New Roman"/>
        </w:rPr>
        <w:t xml:space="preserve"> </w:t>
      </w:r>
      <w:r w:rsidRPr="00D60584">
        <w:rPr>
          <w:rFonts w:ascii="Times New Roman" w:hAnsi="Times New Roman" w:cs="Times New Roman"/>
          <w:b/>
          <w:bCs/>
        </w:rPr>
        <w:t>9</w:t>
      </w:r>
      <w:r w:rsidRPr="00D60584">
        <w:rPr>
          <w:rFonts w:ascii="Times New Roman" w:hAnsi="Times New Roman" w:cs="Times New Roman"/>
        </w:rPr>
        <w:t>, e1003285 (2013).</w:t>
      </w:r>
    </w:p>
    <w:p w14:paraId="3701B9E2" w14:textId="34750CF1"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6.</w:t>
      </w:r>
      <w:r w:rsidRPr="00D60584">
        <w:rPr>
          <w:rFonts w:ascii="Times New Roman" w:hAnsi="Times New Roman" w:cs="Times New Roman"/>
        </w:rPr>
        <w:tab/>
        <w:t xml:space="preserve">Gentleman, R. C. </w:t>
      </w:r>
      <w:r w:rsidRPr="00D60584">
        <w:rPr>
          <w:rFonts w:ascii="Times New Roman" w:hAnsi="Times New Roman" w:cs="Times New Roman"/>
          <w:i/>
          <w:iCs/>
        </w:rPr>
        <w:t>et al.</w:t>
      </w:r>
      <w:r w:rsidRPr="00D60584">
        <w:rPr>
          <w:rFonts w:ascii="Times New Roman" w:hAnsi="Times New Roman" w:cs="Times New Roman"/>
        </w:rPr>
        <w:t xml:space="preserve"> Bioconductor: </w:t>
      </w:r>
      <w:r w:rsidR="00913281" w:rsidRPr="00D60584">
        <w:rPr>
          <w:rFonts w:ascii="Times New Roman" w:hAnsi="Times New Roman" w:cs="Times New Roman"/>
        </w:rPr>
        <w:t>O</w:t>
      </w:r>
      <w:r w:rsidRPr="00D60584">
        <w:rPr>
          <w:rFonts w:ascii="Times New Roman" w:hAnsi="Times New Roman" w:cs="Times New Roman"/>
        </w:rPr>
        <w:t xml:space="preserve">pen software development for computational biology and bioinformatics. </w:t>
      </w:r>
      <w:r w:rsidRPr="00D60584">
        <w:rPr>
          <w:rFonts w:ascii="Times New Roman" w:hAnsi="Times New Roman" w:cs="Times New Roman"/>
          <w:i/>
          <w:iCs/>
        </w:rPr>
        <w:t>Genome Biology</w:t>
      </w:r>
      <w:r w:rsidRPr="00D60584">
        <w:rPr>
          <w:rFonts w:ascii="Times New Roman" w:hAnsi="Times New Roman" w:cs="Times New Roman"/>
        </w:rPr>
        <w:t xml:space="preserve"> </w:t>
      </w:r>
      <w:r w:rsidRPr="00D60584">
        <w:rPr>
          <w:rFonts w:ascii="Times New Roman" w:hAnsi="Times New Roman" w:cs="Times New Roman"/>
          <w:b/>
          <w:bCs/>
        </w:rPr>
        <w:t>5</w:t>
      </w:r>
      <w:r w:rsidRPr="00D60584">
        <w:rPr>
          <w:rFonts w:ascii="Times New Roman" w:hAnsi="Times New Roman" w:cs="Times New Roman"/>
        </w:rPr>
        <w:t>, R80 (2004).</w:t>
      </w:r>
    </w:p>
    <w:p w14:paraId="5844EAEB" w14:textId="77777777"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7.</w:t>
      </w:r>
      <w:r w:rsidRPr="00D60584">
        <w:rPr>
          <w:rFonts w:ascii="Times New Roman" w:hAnsi="Times New Roman" w:cs="Times New Roman"/>
        </w:rPr>
        <w:tab/>
        <w:t xml:space="preserve">Tanaka, H., Stone, H. A. &amp; Nelson, D. R. Spatial gene drives and pushed genetic waves. </w:t>
      </w:r>
      <w:r w:rsidRPr="00D60584">
        <w:rPr>
          <w:rFonts w:ascii="Times New Roman" w:hAnsi="Times New Roman" w:cs="Times New Roman"/>
          <w:i/>
          <w:iCs/>
        </w:rPr>
        <w:t>Proceedings of the National Academy of Sciences</w:t>
      </w:r>
      <w:r w:rsidRPr="00D60584">
        <w:rPr>
          <w:rFonts w:ascii="Times New Roman" w:hAnsi="Times New Roman" w:cs="Times New Roman"/>
        </w:rPr>
        <w:t xml:space="preserve"> </w:t>
      </w:r>
      <w:r w:rsidRPr="00D60584">
        <w:rPr>
          <w:rFonts w:ascii="Times New Roman" w:hAnsi="Times New Roman" w:cs="Times New Roman"/>
          <w:b/>
          <w:bCs/>
        </w:rPr>
        <w:t>114</w:t>
      </w:r>
      <w:r w:rsidRPr="00D60584">
        <w:rPr>
          <w:rFonts w:ascii="Times New Roman" w:hAnsi="Times New Roman" w:cs="Times New Roman"/>
        </w:rPr>
        <w:t>, 8452–8457 (2017).</w:t>
      </w:r>
    </w:p>
    <w:p w14:paraId="66F50EB6" w14:textId="77777777"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8.</w:t>
      </w:r>
      <w:r w:rsidRPr="00D60584">
        <w:rPr>
          <w:rFonts w:ascii="Times New Roman" w:hAnsi="Times New Roman" w:cs="Times New Roman"/>
        </w:rPr>
        <w:tab/>
        <w:t xml:space="preserve">Huestis, D. L. </w:t>
      </w:r>
      <w:r w:rsidRPr="00D60584">
        <w:rPr>
          <w:rFonts w:ascii="Times New Roman" w:hAnsi="Times New Roman" w:cs="Times New Roman"/>
          <w:i/>
          <w:iCs/>
        </w:rPr>
        <w:t>et al.</w:t>
      </w:r>
      <w:r w:rsidRPr="00D60584">
        <w:rPr>
          <w:rFonts w:ascii="Times New Roman" w:hAnsi="Times New Roman" w:cs="Times New Roman"/>
        </w:rPr>
        <w:t xml:space="preserve"> Windborne long-distance migration of malaria mosquitoes in the Sahel. </w:t>
      </w:r>
      <w:r w:rsidRPr="00D60584">
        <w:rPr>
          <w:rFonts w:ascii="Times New Roman" w:hAnsi="Times New Roman" w:cs="Times New Roman"/>
          <w:i/>
          <w:iCs/>
        </w:rPr>
        <w:t>Nature</w:t>
      </w:r>
      <w:r w:rsidRPr="00D60584">
        <w:rPr>
          <w:rFonts w:ascii="Times New Roman" w:hAnsi="Times New Roman" w:cs="Times New Roman"/>
        </w:rPr>
        <w:t xml:space="preserve"> </w:t>
      </w:r>
      <w:r w:rsidRPr="00D60584">
        <w:rPr>
          <w:rFonts w:ascii="Times New Roman" w:hAnsi="Times New Roman" w:cs="Times New Roman"/>
          <w:b/>
          <w:bCs/>
        </w:rPr>
        <w:t>574</w:t>
      </w:r>
      <w:r w:rsidRPr="00D60584">
        <w:rPr>
          <w:rFonts w:ascii="Times New Roman" w:hAnsi="Times New Roman" w:cs="Times New Roman"/>
        </w:rPr>
        <w:t>, 404–408 (2019).</w:t>
      </w:r>
    </w:p>
    <w:p w14:paraId="6242580C" w14:textId="0D650CB6"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9.</w:t>
      </w:r>
      <w:r w:rsidRPr="00D60584">
        <w:rPr>
          <w:rFonts w:ascii="Times New Roman" w:hAnsi="Times New Roman" w:cs="Times New Roman"/>
        </w:rPr>
        <w:tab/>
        <w:t xml:space="preserve">Resnick, S. I. </w:t>
      </w:r>
      <w:r w:rsidRPr="00D60584">
        <w:rPr>
          <w:rFonts w:ascii="Times New Roman" w:hAnsi="Times New Roman" w:cs="Times New Roman"/>
          <w:i/>
          <w:iCs/>
        </w:rPr>
        <w:t>Adventures in Stochastic Processes</w:t>
      </w:r>
      <w:r w:rsidRPr="00D60584">
        <w:rPr>
          <w:rFonts w:ascii="Times New Roman" w:hAnsi="Times New Roman" w:cs="Times New Roman"/>
        </w:rPr>
        <w:t>. Springer Science &amp; Business Media</w:t>
      </w:r>
      <w:r w:rsidR="00913281" w:rsidRPr="00D60584">
        <w:rPr>
          <w:rFonts w:ascii="Times New Roman" w:hAnsi="Times New Roman" w:cs="Times New Roman"/>
        </w:rPr>
        <w:t xml:space="preserve"> (</w:t>
      </w:r>
      <w:r w:rsidRPr="00D60584">
        <w:rPr>
          <w:rFonts w:ascii="Times New Roman" w:hAnsi="Times New Roman" w:cs="Times New Roman"/>
        </w:rPr>
        <w:t>1992).</w:t>
      </w:r>
    </w:p>
    <w:p w14:paraId="2638AED6" w14:textId="33EE7DFF"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10.</w:t>
      </w:r>
      <w:r w:rsidRPr="00D60584">
        <w:rPr>
          <w:rFonts w:ascii="Times New Roman" w:hAnsi="Times New Roman" w:cs="Times New Roman"/>
        </w:rPr>
        <w:tab/>
        <w:t xml:space="preserve">Heimpel, G. E. &amp; Mills, N. J. </w:t>
      </w:r>
      <w:r w:rsidRPr="00D60584">
        <w:rPr>
          <w:rFonts w:ascii="Times New Roman" w:hAnsi="Times New Roman" w:cs="Times New Roman"/>
          <w:i/>
          <w:iCs/>
        </w:rPr>
        <w:t>Biological Control</w:t>
      </w:r>
      <w:r w:rsidRPr="00D60584">
        <w:rPr>
          <w:rFonts w:ascii="Times New Roman" w:hAnsi="Times New Roman" w:cs="Times New Roman"/>
        </w:rPr>
        <w:t>. Cambridge University Press</w:t>
      </w:r>
      <w:r w:rsidR="00913281" w:rsidRPr="00D60584">
        <w:rPr>
          <w:rFonts w:ascii="Times New Roman" w:hAnsi="Times New Roman" w:cs="Times New Roman"/>
        </w:rPr>
        <w:t xml:space="preserve"> (</w:t>
      </w:r>
      <w:r w:rsidRPr="00D60584">
        <w:rPr>
          <w:rFonts w:ascii="Times New Roman" w:hAnsi="Times New Roman" w:cs="Times New Roman"/>
        </w:rPr>
        <w:t>2017).</w:t>
      </w:r>
    </w:p>
    <w:p w14:paraId="6797FF7D" w14:textId="77777777"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11.</w:t>
      </w:r>
      <w:r w:rsidRPr="00D60584">
        <w:rPr>
          <w:rFonts w:ascii="Times New Roman" w:hAnsi="Times New Roman" w:cs="Times New Roman"/>
        </w:rPr>
        <w:tab/>
        <w:t xml:space="preserve">Gurney, W. S. C., Nisbet, R. M. &amp; Lawton, J. H. The systematic formulation of tractable single-species population models incorporating age structure. </w:t>
      </w:r>
      <w:r w:rsidRPr="00D60584">
        <w:rPr>
          <w:rFonts w:ascii="Times New Roman" w:hAnsi="Times New Roman" w:cs="Times New Roman"/>
          <w:i/>
          <w:iCs/>
        </w:rPr>
        <w:t>The Journal of Animal Ecology</w:t>
      </w:r>
      <w:r w:rsidRPr="00D60584">
        <w:rPr>
          <w:rFonts w:ascii="Times New Roman" w:hAnsi="Times New Roman" w:cs="Times New Roman"/>
        </w:rPr>
        <w:t xml:space="preserve"> 479–495 (1983).</w:t>
      </w:r>
    </w:p>
    <w:p w14:paraId="4D313DA5" w14:textId="77777777"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12.</w:t>
      </w:r>
      <w:r w:rsidRPr="00D60584">
        <w:rPr>
          <w:rFonts w:ascii="Times New Roman" w:hAnsi="Times New Roman" w:cs="Times New Roman"/>
        </w:rPr>
        <w:tab/>
        <w:t xml:space="preserve">Hurtado, P. J. &amp; Kirosingh, A. S. Generalizations of the ‘Linear Chain Trick’: incorporating more flexible dwell time distributions into mean field ODE models. </w:t>
      </w:r>
      <w:r w:rsidRPr="00D60584">
        <w:rPr>
          <w:rFonts w:ascii="Times New Roman" w:hAnsi="Times New Roman" w:cs="Times New Roman"/>
          <w:i/>
          <w:iCs/>
        </w:rPr>
        <w:t>Journal of mathematical biology</w:t>
      </w:r>
      <w:r w:rsidRPr="00D60584">
        <w:rPr>
          <w:rFonts w:ascii="Times New Roman" w:hAnsi="Times New Roman" w:cs="Times New Roman"/>
        </w:rPr>
        <w:t xml:space="preserve"> </w:t>
      </w:r>
      <w:r w:rsidRPr="00D60584">
        <w:rPr>
          <w:rFonts w:ascii="Times New Roman" w:hAnsi="Times New Roman" w:cs="Times New Roman"/>
          <w:b/>
          <w:bCs/>
        </w:rPr>
        <w:t>79</w:t>
      </w:r>
      <w:r w:rsidRPr="00D60584">
        <w:rPr>
          <w:rFonts w:ascii="Times New Roman" w:hAnsi="Times New Roman" w:cs="Times New Roman"/>
        </w:rPr>
        <w:t>, 1831–1883 (2019).</w:t>
      </w:r>
    </w:p>
    <w:p w14:paraId="7516B79C" w14:textId="77777777"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13.</w:t>
      </w:r>
      <w:r w:rsidRPr="00D60584">
        <w:rPr>
          <w:rFonts w:ascii="Times New Roman" w:hAnsi="Times New Roman" w:cs="Times New Roman"/>
        </w:rPr>
        <w:tab/>
        <w:t xml:space="preserve">Schneider, S. M. &amp; Ferris, H. Estimation of stage-specific developmental times and survivorship from stage frequency data. </w:t>
      </w:r>
      <w:r w:rsidRPr="00D60584">
        <w:rPr>
          <w:rFonts w:ascii="Times New Roman" w:hAnsi="Times New Roman" w:cs="Times New Roman"/>
          <w:i/>
          <w:iCs/>
        </w:rPr>
        <w:t>Researches on population ecology</w:t>
      </w:r>
      <w:r w:rsidRPr="00D60584">
        <w:rPr>
          <w:rFonts w:ascii="Times New Roman" w:hAnsi="Times New Roman" w:cs="Times New Roman"/>
        </w:rPr>
        <w:t xml:space="preserve"> </w:t>
      </w:r>
      <w:r w:rsidRPr="00D60584">
        <w:rPr>
          <w:rFonts w:ascii="Times New Roman" w:hAnsi="Times New Roman" w:cs="Times New Roman"/>
          <w:b/>
          <w:bCs/>
        </w:rPr>
        <w:t>28</w:t>
      </w:r>
      <w:r w:rsidRPr="00D60584">
        <w:rPr>
          <w:rFonts w:ascii="Times New Roman" w:hAnsi="Times New Roman" w:cs="Times New Roman"/>
        </w:rPr>
        <w:t>, 267–280 (1986).</w:t>
      </w:r>
    </w:p>
    <w:p w14:paraId="038EBF41" w14:textId="77777777"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14.</w:t>
      </w:r>
      <w:r w:rsidRPr="00D60584">
        <w:rPr>
          <w:rFonts w:ascii="Times New Roman" w:hAnsi="Times New Roman" w:cs="Times New Roman"/>
        </w:rPr>
        <w:tab/>
        <w:t xml:space="preserve">Wu, S. L. </w:t>
      </w:r>
      <w:r w:rsidRPr="00D60584">
        <w:rPr>
          <w:rFonts w:ascii="Times New Roman" w:hAnsi="Times New Roman" w:cs="Times New Roman"/>
          <w:i/>
          <w:iCs/>
        </w:rPr>
        <w:t>et al.</w:t>
      </w:r>
      <w:r w:rsidRPr="00D60584">
        <w:rPr>
          <w:rFonts w:ascii="Times New Roman" w:hAnsi="Times New Roman" w:cs="Times New Roman"/>
        </w:rPr>
        <w:t xml:space="preserve"> MGDrivE 2: A simulation framework for gene drive systems incorporating seasonality and epidemiological dynamics. </w:t>
      </w:r>
      <w:r w:rsidRPr="00D60584">
        <w:rPr>
          <w:rFonts w:ascii="Times New Roman" w:hAnsi="Times New Roman" w:cs="Times New Roman"/>
          <w:i/>
          <w:iCs/>
        </w:rPr>
        <w:t>PLOS Computational Biology</w:t>
      </w:r>
      <w:r w:rsidRPr="00D60584">
        <w:rPr>
          <w:rFonts w:ascii="Times New Roman" w:hAnsi="Times New Roman" w:cs="Times New Roman"/>
        </w:rPr>
        <w:t xml:space="preserve"> </w:t>
      </w:r>
      <w:r w:rsidRPr="00D60584">
        <w:rPr>
          <w:rFonts w:ascii="Times New Roman" w:hAnsi="Times New Roman" w:cs="Times New Roman"/>
          <w:b/>
          <w:bCs/>
        </w:rPr>
        <w:t>17</w:t>
      </w:r>
      <w:r w:rsidRPr="00D60584">
        <w:rPr>
          <w:rFonts w:ascii="Times New Roman" w:hAnsi="Times New Roman" w:cs="Times New Roman"/>
        </w:rPr>
        <w:t>, e1009030 (2021).</w:t>
      </w:r>
    </w:p>
    <w:p w14:paraId="164BE387" w14:textId="77777777"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15.</w:t>
      </w:r>
      <w:r w:rsidRPr="00D60584">
        <w:rPr>
          <w:rFonts w:ascii="Times New Roman" w:hAnsi="Times New Roman" w:cs="Times New Roman"/>
        </w:rPr>
        <w:tab/>
        <w:t xml:space="preserve">Rossi, M. M., Ólivêr, L. &amp; Massad, E. Modelling the implications of temperature on the life cycle of Aedes aegypti mosquitoes. in </w:t>
      </w:r>
      <w:r w:rsidRPr="00D60584">
        <w:rPr>
          <w:rFonts w:ascii="Times New Roman" w:hAnsi="Times New Roman" w:cs="Times New Roman"/>
          <w:i/>
          <w:iCs/>
        </w:rPr>
        <w:t>Ecological Modelling Applied to Entomology</w:t>
      </w:r>
      <w:r w:rsidRPr="00D60584">
        <w:rPr>
          <w:rFonts w:ascii="Times New Roman" w:hAnsi="Times New Roman" w:cs="Times New Roman"/>
        </w:rPr>
        <w:t xml:space="preserve"> 81–107 (Springer, 2014).</w:t>
      </w:r>
    </w:p>
    <w:p w14:paraId="78646D62" w14:textId="77777777"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16.</w:t>
      </w:r>
      <w:r w:rsidRPr="00D60584">
        <w:rPr>
          <w:rFonts w:ascii="Times New Roman" w:hAnsi="Times New Roman" w:cs="Times New Roman"/>
        </w:rPr>
        <w:tab/>
        <w:t xml:space="preserve">Carvalho, D. O. </w:t>
      </w:r>
      <w:r w:rsidRPr="00D60584">
        <w:rPr>
          <w:rFonts w:ascii="Times New Roman" w:hAnsi="Times New Roman" w:cs="Times New Roman"/>
          <w:i/>
          <w:iCs/>
        </w:rPr>
        <w:t>et al.</w:t>
      </w:r>
      <w:r w:rsidRPr="00D60584">
        <w:rPr>
          <w:rFonts w:ascii="Times New Roman" w:hAnsi="Times New Roman" w:cs="Times New Roman"/>
        </w:rPr>
        <w:t xml:space="preserve"> Suppression of a field population of Aedes aegypti in Brazil by sustained release of transgenic male mosquitoes. </w:t>
      </w:r>
      <w:r w:rsidRPr="00D60584">
        <w:rPr>
          <w:rFonts w:ascii="Times New Roman" w:hAnsi="Times New Roman" w:cs="Times New Roman"/>
          <w:i/>
          <w:iCs/>
        </w:rPr>
        <w:t>PLoS neglected tropical diseases</w:t>
      </w:r>
      <w:r w:rsidRPr="00D60584">
        <w:rPr>
          <w:rFonts w:ascii="Times New Roman" w:hAnsi="Times New Roman" w:cs="Times New Roman"/>
        </w:rPr>
        <w:t xml:space="preserve"> </w:t>
      </w:r>
      <w:r w:rsidRPr="00D60584">
        <w:rPr>
          <w:rFonts w:ascii="Times New Roman" w:hAnsi="Times New Roman" w:cs="Times New Roman"/>
          <w:b/>
          <w:bCs/>
        </w:rPr>
        <w:t>9</w:t>
      </w:r>
      <w:r w:rsidRPr="00D60584">
        <w:rPr>
          <w:rFonts w:ascii="Times New Roman" w:hAnsi="Times New Roman" w:cs="Times New Roman"/>
        </w:rPr>
        <w:t>, e0003864 (2015).</w:t>
      </w:r>
    </w:p>
    <w:p w14:paraId="48EFDFFC" w14:textId="77777777" w:rsidR="00913281" w:rsidRPr="00D60584" w:rsidRDefault="00F111F9" w:rsidP="00F111F9">
      <w:pPr>
        <w:pStyle w:val="Bibliography"/>
        <w:rPr>
          <w:rFonts w:ascii="Times New Roman" w:hAnsi="Times New Roman" w:cs="Times New Roman"/>
        </w:rPr>
      </w:pPr>
      <w:r w:rsidRPr="00D60584">
        <w:rPr>
          <w:rFonts w:ascii="Times New Roman" w:hAnsi="Times New Roman" w:cs="Times New Roman"/>
        </w:rPr>
        <w:lastRenderedPageBreak/>
        <w:t>17.</w:t>
      </w:r>
      <w:r w:rsidRPr="00D60584">
        <w:rPr>
          <w:rFonts w:ascii="Times New Roman" w:hAnsi="Times New Roman" w:cs="Times New Roman"/>
        </w:rPr>
        <w:tab/>
      </w:r>
      <w:r w:rsidR="00913281" w:rsidRPr="00D60584">
        <w:rPr>
          <w:rFonts w:ascii="Times New Roman" w:hAnsi="Times New Roman" w:cs="Times New Roman"/>
        </w:rPr>
        <w:t>Sánchez C, H.M., Wu, S.L., Bennett, J.B. and Marshall, J.M., 2020. MGDrivE: A modular simulation framework for the spread of gene drives through spatially explicit mosquito populations. </w:t>
      </w:r>
      <w:r w:rsidR="00913281" w:rsidRPr="00D60584">
        <w:rPr>
          <w:rFonts w:ascii="Times New Roman" w:hAnsi="Times New Roman" w:cs="Times New Roman"/>
          <w:i/>
          <w:iCs/>
        </w:rPr>
        <w:t>Methods in Ecology and Evolution</w:t>
      </w:r>
      <w:r w:rsidR="00913281" w:rsidRPr="00D60584">
        <w:rPr>
          <w:rFonts w:ascii="Times New Roman" w:hAnsi="Times New Roman" w:cs="Times New Roman"/>
        </w:rPr>
        <w:t>, </w:t>
      </w:r>
      <w:r w:rsidR="00913281" w:rsidRPr="00D60584">
        <w:rPr>
          <w:rFonts w:ascii="Times New Roman" w:hAnsi="Times New Roman" w:cs="Times New Roman"/>
          <w:i/>
          <w:iCs/>
        </w:rPr>
        <w:t>11</w:t>
      </w:r>
      <w:r w:rsidR="00913281" w:rsidRPr="00D60584">
        <w:rPr>
          <w:rFonts w:ascii="Times New Roman" w:hAnsi="Times New Roman" w:cs="Times New Roman"/>
        </w:rPr>
        <w:t>(2), pp.229-239.</w:t>
      </w:r>
    </w:p>
    <w:p w14:paraId="0DB7E1E6" w14:textId="05668458"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18.</w:t>
      </w:r>
      <w:r w:rsidRPr="00D60584">
        <w:rPr>
          <w:rFonts w:ascii="Times New Roman" w:hAnsi="Times New Roman" w:cs="Times New Roman"/>
        </w:rPr>
        <w:tab/>
        <w:t xml:space="preserve">Sánchez C., H. M., Wu, S. L., Bennett, J. B. &amp; Marshall, J. M. MGDrivE: A modular simulation framework for the spread of gene drives through spatially explicit mosquito populations. </w:t>
      </w:r>
      <w:r w:rsidRPr="00D60584">
        <w:rPr>
          <w:rFonts w:ascii="Times New Roman" w:hAnsi="Times New Roman" w:cs="Times New Roman"/>
          <w:i/>
          <w:iCs/>
        </w:rPr>
        <w:t>Methods in Ecology and Evolution</w:t>
      </w:r>
      <w:r w:rsidRPr="00D60584">
        <w:rPr>
          <w:rFonts w:ascii="Times New Roman" w:hAnsi="Times New Roman" w:cs="Times New Roman"/>
        </w:rPr>
        <w:t xml:space="preserve"> </w:t>
      </w:r>
      <w:r w:rsidRPr="00D60584">
        <w:rPr>
          <w:rFonts w:ascii="Times New Roman" w:hAnsi="Times New Roman" w:cs="Times New Roman"/>
          <w:b/>
          <w:bCs/>
        </w:rPr>
        <w:t>11</w:t>
      </w:r>
      <w:r w:rsidRPr="00D60584">
        <w:rPr>
          <w:rFonts w:ascii="Times New Roman" w:hAnsi="Times New Roman" w:cs="Times New Roman"/>
        </w:rPr>
        <w:t>, 229–239 (2020).</w:t>
      </w:r>
    </w:p>
    <w:p w14:paraId="6261E45B" w14:textId="77777777"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19.</w:t>
      </w:r>
      <w:r w:rsidRPr="00D60584">
        <w:rPr>
          <w:rFonts w:ascii="Times New Roman" w:hAnsi="Times New Roman" w:cs="Times New Roman"/>
        </w:rPr>
        <w:tab/>
        <w:t xml:space="preserve">Vásquez, V. N., Kueppers, L. M., Rašić, G. &amp; Marshall, J. M. wMel replacement of dengue-competent mosquitoes is robust to near-term climate change. </w:t>
      </w:r>
      <w:r w:rsidRPr="00D60584">
        <w:rPr>
          <w:rFonts w:ascii="Times New Roman" w:hAnsi="Times New Roman" w:cs="Times New Roman"/>
          <w:i/>
          <w:iCs/>
        </w:rPr>
        <w:t>Nature Climate Change</w:t>
      </w:r>
      <w:r w:rsidRPr="00D60584">
        <w:rPr>
          <w:rFonts w:ascii="Times New Roman" w:hAnsi="Times New Roman" w:cs="Times New Roman"/>
        </w:rPr>
        <w:t xml:space="preserve"> (2023).</w:t>
      </w:r>
    </w:p>
    <w:p w14:paraId="608272EA" w14:textId="77777777"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20.</w:t>
      </w:r>
      <w:r w:rsidRPr="00D60584">
        <w:rPr>
          <w:rFonts w:ascii="Times New Roman" w:hAnsi="Times New Roman" w:cs="Times New Roman"/>
        </w:rPr>
        <w:tab/>
        <w:t xml:space="preserve">Rackauckas, C. &amp; Nie, Q. Differentialequations. jl–a performant and feature-rich ecosystem for solving differential equations in julia. </w:t>
      </w:r>
      <w:r w:rsidRPr="00D60584">
        <w:rPr>
          <w:rFonts w:ascii="Times New Roman" w:hAnsi="Times New Roman" w:cs="Times New Roman"/>
          <w:i/>
          <w:iCs/>
        </w:rPr>
        <w:t>Journal of Open Research Software</w:t>
      </w:r>
      <w:r w:rsidRPr="00D60584">
        <w:rPr>
          <w:rFonts w:ascii="Times New Roman" w:hAnsi="Times New Roman" w:cs="Times New Roman"/>
        </w:rPr>
        <w:t xml:space="preserve"> </w:t>
      </w:r>
      <w:r w:rsidRPr="00D60584">
        <w:rPr>
          <w:rFonts w:ascii="Times New Roman" w:hAnsi="Times New Roman" w:cs="Times New Roman"/>
          <w:b/>
          <w:bCs/>
        </w:rPr>
        <w:t>5</w:t>
      </w:r>
      <w:r w:rsidRPr="00D60584">
        <w:rPr>
          <w:rFonts w:ascii="Times New Roman" w:hAnsi="Times New Roman" w:cs="Times New Roman"/>
        </w:rPr>
        <w:t>, (2017).</w:t>
      </w:r>
    </w:p>
    <w:p w14:paraId="077F5E84" w14:textId="77777777"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21.</w:t>
      </w:r>
      <w:r w:rsidRPr="00D60584">
        <w:rPr>
          <w:rFonts w:ascii="Times New Roman" w:hAnsi="Times New Roman" w:cs="Times New Roman"/>
        </w:rPr>
        <w:tab/>
        <w:t>Waechter, A. &amp; Laird, C. Ipopt: Documentation. https://coin-or.github.io/Ipopt/ (2022).</w:t>
      </w:r>
    </w:p>
    <w:p w14:paraId="3C59A9D2" w14:textId="1861CBDC"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22.</w:t>
      </w:r>
      <w:r w:rsidRPr="00D60584">
        <w:rPr>
          <w:rFonts w:ascii="Times New Roman" w:hAnsi="Times New Roman" w:cs="Times New Roman"/>
        </w:rPr>
        <w:tab/>
      </w:r>
      <w:r w:rsidR="00913281" w:rsidRPr="00D60584">
        <w:rPr>
          <w:rFonts w:ascii="Times New Roman" w:hAnsi="Times New Roman" w:cs="Times New Roman"/>
        </w:rPr>
        <w:t xml:space="preserve">Mogensen, P.K., Carlsson, K., Villemot, S., Lyon, S., Gomez, M., Rackauckas, C., Holy, T., Widmann, D., Kelman, T., Karrasch, D. and Levitt, A. </w:t>
      </w:r>
      <w:r w:rsidR="00913281" w:rsidRPr="00D60584">
        <w:rPr>
          <w:rFonts w:ascii="Times New Roman" w:hAnsi="Times New Roman" w:cs="Times New Roman"/>
          <w:i/>
          <w:iCs/>
        </w:rPr>
        <w:t xml:space="preserve">NLsolve.jl. </w:t>
      </w:r>
      <w:r w:rsidR="00913281" w:rsidRPr="00D60584">
        <w:rPr>
          <w:rFonts w:ascii="Times New Roman" w:hAnsi="Times New Roman" w:cs="Times New Roman"/>
        </w:rPr>
        <w:t>https://github.com/JuliaNLSolvers/NLsolve.jl (2020).</w:t>
      </w:r>
    </w:p>
    <w:p w14:paraId="56D4BC26" w14:textId="77777777"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23.</w:t>
      </w:r>
      <w:r w:rsidRPr="00D60584">
        <w:rPr>
          <w:rFonts w:ascii="Times New Roman" w:hAnsi="Times New Roman" w:cs="Times New Roman"/>
        </w:rPr>
        <w:tab/>
        <w:t xml:space="preserve">Dunning, I., Huchette, J. &amp; Lubin, M. JuMP: A modeling language for mathematical optimization. </w:t>
      </w:r>
      <w:r w:rsidRPr="00D60584">
        <w:rPr>
          <w:rFonts w:ascii="Times New Roman" w:hAnsi="Times New Roman" w:cs="Times New Roman"/>
          <w:i/>
          <w:iCs/>
        </w:rPr>
        <w:t>SIAM review</w:t>
      </w:r>
      <w:r w:rsidRPr="00D60584">
        <w:rPr>
          <w:rFonts w:ascii="Times New Roman" w:hAnsi="Times New Roman" w:cs="Times New Roman"/>
        </w:rPr>
        <w:t xml:space="preserve"> </w:t>
      </w:r>
      <w:r w:rsidRPr="00D60584">
        <w:rPr>
          <w:rFonts w:ascii="Times New Roman" w:hAnsi="Times New Roman" w:cs="Times New Roman"/>
          <w:b/>
          <w:bCs/>
        </w:rPr>
        <w:t>59</w:t>
      </w:r>
      <w:r w:rsidRPr="00D60584">
        <w:rPr>
          <w:rFonts w:ascii="Times New Roman" w:hAnsi="Times New Roman" w:cs="Times New Roman"/>
        </w:rPr>
        <w:t>, 295–320 (2017).</w:t>
      </w:r>
    </w:p>
    <w:p w14:paraId="3A42D5FF" w14:textId="77777777"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24.</w:t>
      </w:r>
      <w:r w:rsidRPr="00D60584">
        <w:rPr>
          <w:rFonts w:ascii="Times New Roman" w:hAnsi="Times New Roman" w:cs="Times New Roman"/>
        </w:rPr>
        <w:tab/>
        <w:t xml:space="preserve">Lubin, M. &amp; Dunning, I. Computing in operations research using Julia. </w:t>
      </w:r>
      <w:r w:rsidRPr="00D60584">
        <w:rPr>
          <w:rFonts w:ascii="Times New Roman" w:hAnsi="Times New Roman" w:cs="Times New Roman"/>
          <w:i/>
          <w:iCs/>
        </w:rPr>
        <w:t>INFORMS Journal on Computing</w:t>
      </w:r>
      <w:r w:rsidRPr="00D60584">
        <w:rPr>
          <w:rFonts w:ascii="Times New Roman" w:hAnsi="Times New Roman" w:cs="Times New Roman"/>
        </w:rPr>
        <w:t xml:space="preserve"> </w:t>
      </w:r>
      <w:r w:rsidRPr="00D60584">
        <w:rPr>
          <w:rFonts w:ascii="Times New Roman" w:hAnsi="Times New Roman" w:cs="Times New Roman"/>
          <w:b/>
          <w:bCs/>
        </w:rPr>
        <w:t>27</w:t>
      </w:r>
      <w:r w:rsidRPr="00D60584">
        <w:rPr>
          <w:rFonts w:ascii="Times New Roman" w:hAnsi="Times New Roman" w:cs="Times New Roman"/>
        </w:rPr>
        <w:t>, 238–248 (2015).</w:t>
      </w:r>
    </w:p>
    <w:p w14:paraId="31186976" w14:textId="77777777"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25.</w:t>
      </w:r>
      <w:r w:rsidRPr="00D60584">
        <w:rPr>
          <w:rFonts w:ascii="Times New Roman" w:hAnsi="Times New Roman" w:cs="Times New Roman"/>
        </w:rPr>
        <w:tab/>
        <w:t xml:space="preserve">Bezanson, J., Edelman, A., Karpinski, S. &amp; Shah, V. B. Julia: A fresh approach to numerical computing. </w:t>
      </w:r>
      <w:r w:rsidRPr="00D60584">
        <w:rPr>
          <w:rFonts w:ascii="Times New Roman" w:hAnsi="Times New Roman" w:cs="Times New Roman"/>
          <w:i/>
          <w:iCs/>
        </w:rPr>
        <w:t>SIAM review</w:t>
      </w:r>
      <w:r w:rsidRPr="00D60584">
        <w:rPr>
          <w:rFonts w:ascii="Times New Roman" w:hAnsi="Times New Roman" w:cs="Times New Roman"/>
        </w:rPr>
        <w:t xml:space="preserve"> </w:t>
      </w:r>
      <w:r w:rsidRPr="00D60584">
        <w:rPr>
          <w:rFonts w:ascii="Times New Roman" w:hAnsi="Times New Roman" w:cs="Times New Roman"/>
          <w:b/>
          <w:bCs/>
        </w:rPr>
        <w:t>59</w:t>
      </w:r>
      <w:r w:rsidRPr="00D60584">
        <w:rPr>
          <w:rFonts w:ascii="Times New Roman" w:hAnsi="Times New Roman" w:cs="Times New Roman"/>
        </w:rPr>
        <w:t>, 65–98 (2017).</w:t>
      </w:r>
    </w:p>
    <w:p w14:paraId="109294D5" w14:textId="14BCAA28" w:rsidR="00F111F9" w:rsidRPr="00D60584" w:rsidRDefault="00F111F9" w:rsidP="00F111F9">
      <w:pPr>
        <w:pStyle w:val="Bibliography"/>
        <w:rPr>
          <w:rFonts w:ascii="Times New Roman" w:hAnsi="Times New Roman" w:cs="Times New Roman"/>
        </w:rPr>
      </w:pPr>
      <w:r w:rsidRPr="00D60584">
        <w:rPr>
          <w:rFonts w:ascii="Times New Roman" w:hAnsi="Times New Roman" w:cs="Times New Roman"/>
        </w:rPr>
        <w:t>26.</w:t>
      </w:r>
      <w:r w:rsidRPr="00D60584">
        <w:rPr>
          <w:rFonts w:ascii="Times New Roman" w:hAnsi="Times New Roman" w:cs="Times New Roman"/>
        </w:rPr>
        <w:tab/>
      </w:r>
      <w:r w:rsidR="00913281" w:rsidRPr="00D60584">
        <w:rPr>
          <w:rFonts w:ascii="Times New Roman" w:hAnsi="Times New Roman" w:cs="Times New Roman"/>
        </w:rPr>
        <w:t>Roesch, E., Greener, J.G., MacLean, A.L. </w:t>
      </w:r>
      <w:r w:rsidR="00913281" w:rsidRPr="00D60584">
        <w:rPr>
          <w:rFonts w:ascii="Times New Roman" w:hAnsi="Times New Roman" w:cs="Times New Roman"/>
          <w:i/>
          <w:iCs/>
        </w:rPr>
        <w:t>et al.</w:t>
      </w:r>
      <w:r w:rsidR="00913281" w:rsidRPr="00D60584">
        <w:rPr>
          <w:rFonts w:ascii="Times New Roman" w:hAnsi="Times New Roman" w:cs="Times New Roman"/>
        </w:rPr>
        <w:t> </w:t>
      </w:r>
      <w:r w:rsidRPr="00D60584">
        <w:rPr>
          <w:rFonts w:ascii="Times New Roman" w:hAnsi="Times New Roman" w:cs="Times New Roman"/>
        </w:rPr>
        <w:t xml:space="preserve">Julia for biologists. </w:t>
      </w:r>
      <w:r w:rsidRPr="00D60584">
        <w:rPr>
          <w:rFonts w:ascii="Times New Roman" w:hAnsi="Times New Roman" w:cs="Times New Roman"/>
          <w:i/>
          <w:iCs/>
        </w:rPr>
        <w:t>Nature Methods</w:t>
      </w:r>
      <w:r w:rsidRPr="00D60584">
        <w:rPr>
          <w:rFonts w:ascii="Times New Roman" w:hAnsi="Times New Roman" w:cs="Times New Roman"/>
        </w:rPr>
        <w:t xml:space="preserve"> </w:t>
      </w:r>
      <w:r w:rsidRPr="00D60584">
        <w:rPr>
          <w:rFonts w:ascii="Times New Roman" w:hAnsi="Times New Roman" w:cs="Times New Roman"/>
          <w:b/>
          <w:bCs/>
        </w:rPr>
        <w:t>20</w:t>
      </w:r>
      <w:r w:rsidRPr="00D60584">
        <w:rPr>
          <w:rFonts w:ascii="Times New Roman" w:hAnsi="Times New Roman" w:cs="Times New Roman"/>
        </w:rPr>
        <w:t>, 655–664 (2023).</w:t>
      </w:r>
      <w:r w:rsidR="00913281" w:rsidRPr="00D60584">
        <w:rPr>
          <w:rFonts w:ascii="Times New Roman" w:hAnsi="Times New Roman" w:cs="Times New Roman"/>
        </w:rPr>
        <w:t xml:space="preserve"> https://doi.org/10.1038/s41592-023-01832-z</w:t>
      </w:r>
    </w:p>
    <w:p w14:paraId="03BD699A" w14:textId="6264755C" w:rsidR="00E43EEC" w:rsidRDefault="00D445DC" w:rsidP="00F111F9">
      <w:pPr>
        <w:pStyle w:val="Bibliography"/>
        <w:rPr>
          <w:rFonts w:ascii="Times New Roman" w:hAnsi="Times New Roman" w:cs="Times New Roman"/>
        </w:rPr>
      </w:pPr>
      <w:r w:rsidRPr="00D60584">
        <w:rPr>
          <w:rFonts w:ascii="Times New Roman" w:hAnsi="Times New Roman" w:cs="Times New Roman"/>
        </w:rPr>
        <w:fldChar w:fldCharType="end"/>
      </w:r>
    </w:p>
    <w:p w14:paraId="308249FF" w14:textId="77777777" w:rsidR="00794D49" w:rsidRDefault="00794D49" w:rsidP="003E426B">
      <w:pPr>
        <w:spacing w:after="0" w:line="240" w:lineRule="auto"/>
        <w:rPr>
          <w:rFonts w:ascii="Times New Roman" w:hAnsi="Times New Roman" w:cs="Times New Roman"/>
        </w:rPr>
      </w:pPr>
    </w:p>
    <w:p w14:paraId="23FBB1C8" w14:textId="77777777" w:rsidR="00D60584" w:rsidRDefault="00D60584">
      <w:pPr>
        <w:rPr>
          <w:rFonts w:ascii="Times New Roman" w:hAnsi="Times New Roman" w:cs="Times New Roman"/>
          <w:b/>
          <w:bCs/>
        </w:rPr>
      </w:pPr>
      <w:r>
        <w:rPr>
          <w:rFonts w:ascii="Times New Roman" w:hAnsi="Times New Roman" w:cs="Times New Roman"/>
          <w:b/>
          <w:bCs/>
        </w:rPr>
        <w:br w:type="page"/>
      </w:r>
    </w:p>
    <w:p w14:paraId="56C688D2" w14:textId="79713748" w:rsidR="00794D49" w:rsidRPr="001B3C93" w:rsidRDefault="00794D49" w:rsidP="005559F7">
      <w:pPr>
        <w:pStyle w:val="ListParagraph"/>
        <w:ind w:left="360"/>
        <w:rPr>
          <w:rFonts w:ascii="Times New Roman" w:hAnsi="Times New Roman" w:cs="Times New Roman"/>
        </w:rPr>
      </w:pPr>
    </w:p>
    <w:sectPr w:rsidR="00794D49" w:rsidRPr="001B3C93" w:rsidSect="00383545">
      <w:headerReference w:type="default" r:id="rId12"/>
      <w:footerReference w:type="even" r:id="rId13"/>
      <w:footerReference w:type="default" r:id="rId14"/>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F48841" w14:textId="77777777" w:rsidR="00096F31" w:rsidRDefault="00096F31" w:rsidP="00B848F8">
      <w:pPr>
        <w:spacing w:after="0" w:line="240" w:lineRule="auto"/>
      </w:pPr>
      <w:r>
        <w:separator/>
      </w:r>
    </w:p>
  </w:endnote>
  <w:endnote w:type="continuationSeparator" w:id="0">
    <w:p w14:paraId="4CF21F76" w14:textId="77777777" w:rsidR="00096F31" w:rsidRDefault="00096F31" w:rsidP="00B848F8">
      <w:pPr>
        <w:spacing w:after="0" w:line="240" w:lineRule="auto"/>
      </w:pPr>
      <w:r>
        <w:continuationSeparator/>
      </w:r>
    </w:p>
  </w:endnote>
  <w:endnote w:type="continuationNotice" w:id="1">
    <w:p w14:paraId="497DEFA6" w14:textId="77777777" w:rsidR="00096F31" w:rsidRDefault="00096F3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0971174"/>
      <w:docPartObj>
        <w:docPartGallery w:val="Page Numbers (Bottom of Page)"/>
        <w:docPartUnique/>
      </w:docPartObj>
    </w:sdtPr>
    <w:sdtEndPr>
      <w:rPr>
        <w:rStyle w:val="PageNumber"/>
      </w:rPr>
    </w:sdtEndPr>
    <w:sdtContent>
      <w:p w14:paraId="6D126297" w14:textId="6073BE96" w:rsidR="0045782D" w:rsidRDefault="0045782D" w:rsidP="00C42D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8472A">
          <w:rPr>
            <w:rStyle w:val="PageNumber"/>
            <w:noProof/>
          </w:rPr>
          <w:t>4</w:t>
        </w:r>
        <w:r>
          <w:rPr>
            <w:rStyle w:val="PageNumber"/>
          </w:rPr>
          <w:fldChar w:fldCharType="end"/>
        </w:r>
      </w:p>
    </w:sdtContent>
  </w:sdt>
  <w:p w14:paraId="449040CA" w14:textId="77777777" w:rsidR="0045782D" w:rsidRDefault="0045782D" w:rsidP="004578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867559962"/>
      <w:docPartObj>
        <w:docPartGallery w:val="Page Numbers (Bottom of Page)"/>
        <w:docPartUnique/>
      </w:docPartObj>
    </w:sdtPr>
    <w:sdtEndPr>
      <w:rPr>
        <w:rStyle w:val="PageNumber"/>
      </w:rPr>
    </w:sdtEndPr>
    <w:sdtContent>
      <w:p w14:paraId="361D13E6" w14:textId="43637D15" w:rsidR="0045782D" w:rsidRPr="00B30F82" w:rsidRDefault="0045782D" w:rsidP="00C42DA2">
        <w:pPr>
          <w:pStyle w:val="Footer"/>
          <w:framePr w:wrap="none" w:vAnchor="text" w:hAnchor="margin" w:xAlign="right" w:y="1"/>
          <w:rPr>
            <w:rStyle w:val="PageNumber"/>
            <w:rFonts w:ascii="Times New Roman" w:hAnsi="Times New Roman" w:cs="Times New Roman"/>
          </w:rPr>
        </w:pPr>
        <w:r w:rsidRPr="00B30F82">
          <w:rPr>
            <w:rStyle w:val="PageNumber"/>
            <w:rFonts w:ascii="Times New Roman" w:hAnsi="Times New Roman" w:cs="Times New Roman"/>
          </w:rPr>
          <w:fldChar w:fldCharType="begin"/>
        </w:r>
        <w:r w:rsidRPr="00B30F82">
          <w:rPr>
            <w:rStyle w:val="PageNumber"/>
            <w:rFonts w:ascii="Times New Roman" w:hAnsi="Times New Roman" w:cs="Times New Roman"/>
          </w:rPr>
          <w:instrText xml:space="preserve"> PAGE </w:instrText>
        </w:r>
        <w:r w:rsidRPr="00B30F82">
          <w:rPr>
            <w:rStyle w:val="PageNumber"/>
            <w:rFonts w:ascii="Times New Roman" w:hAnsi="Times New Roman" w:cs="Times New Roman"/>
          </w:rPr>
          <w:fldChar w:fldCharType="separate"/>
        </w:r>
        <w:r w:rsidRPr="00B30F82">
          <w:rPr>
            <w:rStyle w:val="PageNumber"/>
            <w:rFonts w:ascii="Times New Roman" w:hAnsi="Times New Roman" w:cs="Times New Roman"/>
            <w:noProof/>
          </w:rPr>
          <w:t>1</w:t>
        </w:r>
        <w:r w:rsidRPr="00B30F82">
          <w:rPr>
            <w:rStyle w:val="PageNumber"/>
            <w:rFonts w:ascii="Times New Roman" w:hAnsi="Times New Roman" w:cs="Times New Roman"/>
          </w:rPr>
          <w:fldChar w:fldCharType="end"/>
        </w:r>
      </w:p>
    </w:sdtContent>
  </w:sdt>
  <w:p w14:paraId="512C9355" w14:textId="77777777" w:rsidR="0045782D" w:rsidRPr="00A341ED" w:rsidRDefault="0045782D" w:rsidP="0045782D">
    <w:pPr>
      <w:pStyle w:val="Footer"/>
      <w:ind w:right="360"/>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B4A453" w14:textId="77777777" w:rsidR="00096F31" w:rsidRDefault="00096F31" w:rsidP="00B848F8">
      <w:pPr>
        <w:spacing w:after="0" w:line="240" w:lineRule="auto"/>
      </w:pPr>
      <w:r>
        <w:separator/>
      </w:r>
    </w:p>
  </w:footnote>
  <w:footnote w:type="continuationSeparator" w:id="0">
    <w:p w14:paraId="15DDDD6D" w14:textId="77777777" w:rsidR="00096F31" w:rsidRDefault="00096F31" w:rsidP="00B848F8">
      <w:pPr>
        <w:spacing w:after="0" w:line="240" w:lineRule="auto"/>
      </w:pPr>
      <w:r>
        <w:continuationSeparator/>
      </w:r>
    </w:p>
  </w:footnote>
  <w:footnote w:type="continuationNotice" w:id="1">
    <w:p w14:paraId="226C651D" w14:textId="77777777" w:rsidR="00096F31" w:rsidRDefault="00096F3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034D83" w14:textId="7D6A87D4" w:rsidR="00A341ED" w:rsidRPr="007C6E53" w:rsidRDefault="007C6E53" w:rsidP="007C6E53">
    <w:pPr>
      <w:rPr>
        <w:rFonts w:ascii="Times New Roman" w:hAnsi="Times New Roman" w:cs="Times New Roman"/>
        <w:b/>
        <w:bCs/>
      </w:rPr>
    </w:pPr>
    <w:r>
      <w:rPr>
        <w:rFonts w:ascii="Times New Roman" w:hAnsi="Times New Roman" w:cs="Times New Roman"/>
        <w:b/>
        <w:bCs/>
      </w:rPr>
      <w:t>Supporting Information</w:t>
    </w:r>
    <w:r w:rsidR="00A341ED" w:rsidRPr="00B30F82">
      <w:rPr>
        <w:rFonts w:ascii="Times New Roman" w:hAnsi="Times New Roman" w:cs="Times New Roman"/>
      </w:rPr>
      <w:ptab w:relativeTo="margin" w:alignment="center" w:leader="none"/>
    </w:r>
    <w:r w:rsidR="00A341ED" w:rsidRPr="00B30F82">
      <w:rPr>
        <w:rFonts w:ascii="Times New Roman" w:hAnsi="Times New Roman" w:cs="Times New Roman"/>
      </w:rPr>
      <w:ptab w:relativeTo="margin" w:alignment="right" w:leader="none"/>
    </w:r>
    <w:r w:rsidR="00A341ED" w:rsidRPr="00B30F82">
      <w:rPr>
        <w:rFonts w:ascii="Times New Roman" w:hAnsi="Times New Roman" w:cs="Times New Roman"/>
      </w:rPr>
      <w:t>Vásquez et al</w:t>
    </w:r>
    <w:r w:rsidR="00ED660A">
      <w:rPr>
        <w:rFonts w:ascii="Times New Roman" w:hAnsi="Times New Roman" w:cs="Times New Roman"/>
      </w:rPr>
      <w:t>.</w:t>
    </w:r>
    <w:r w:rsidR="00A341ED" w:rsidRPr="00B30F82">
      <w:rPr>
        <w:rFonts w:ascii="Times New Roman" w:hAnsi="Times New Roman" w:cs="Times New Roman"/>
      </w:rPr>
      <w:t xml:space="preserve"> 202</w:t>
    </w:r>
    <w:r w:rsidR="00B91BF2">
      <w:rPr>
        <w:rFonts w:ascii="Times New Roman" w:hAnsi="Times New Roman" w:cs="Times New Roman"/>
      </w:rPr>
      <w:t>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E300C"/>
    <w:multiLevelType w:val="hybridMultilevel"/>
    <w:tmpl w:val="7D0CD17A"/>
    <w:lvl w:ilvl="0" w:tplc="D2E096DC">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1752DE"/>
    <w:multiLevelType w:val="hybridMultilevel"/>
    <w:tmpl w:val="FE581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997245"/>
    <w:multiLevelType w:val="hybridMultilevel"/>
    <w:tmpl w:val="11D2E4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C4675E"/>
    <w:multiLevelType w:val="hybridMultilevel"/>
    <w:tmpl w:val="E708D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92676E"/>
    <w:multiLevelType w:val="hybridMultilevel"/>
    <w:tmpl w:val="7B0CD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6B663F"/>
    <w:multiLevelType w:val="hybridMultilevel"/>
    <w:tmpl w:val="FFF4F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007878"/>
    <w:multiLevelType w:val="hybridMultilevel"/>
    <w:tmpl w:val="E7089D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504A46"/>
    <w:multiLevelType w:val="multilevel"/>
    <w:tmpl w:val="35126C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2932A14"/>
    <w:multiLevelType w:val="hybridMultilevel"/>
    <w:tmpl w:val="DEA28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D16997"/>
    <w:multiLevelType w:val="hybridMultilevel"/>
    <w:tmpl w:val="3C0C05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FE2A24"/>
    <w:multiLevelType w:val="hybridMultilevel"/>
    <w:tmpl w:val="D2FEEE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19D628B"/>
    <w:multiLevelType w:val="hybridMultilevel"/>
    <w:tmpl w:val="A574D544"/>
    <w:lvl w:ilvl="0" w:tplc="957404F0">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7472C71"/>
    <w:multiLevelType w:val="hybridMultilevel"/>
    <w:tmpl w:val="55924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C3854EB"/>
    <w:multiLevelType w:val="hybridMultilevel"/>
    <w:tmpl w:val="0A1AEE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3314E58"/>
    <w:multiLevelType w:val="hybridMultilevel"/>
    <w:tmpl w:val="999A41E4"/>
    <w:lvl w:ilvl="0" w:tplc="FA7ADAE8">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8050644"/>
    <w:multiLevelType w:val="hybridMultilevel"/>
    <w:tmpl w:val="385CAA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B283555"/>
    <w:multiLevelType w:val="hybridMultilevel"/>
    <w:tmpl w:val="6074BBBA"/>
    <w:lvl w:ilvl="0" w:tplc="F85ED5CA">
      <w:start w:val="259"/>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20C7B4C"/>
    <w:multiLevelType w:val="hybridMultilevel"/>
    <w:tmpl w:val="CBD2E8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5602FD9"/>
    <w:multiLevelType w:val="hybridMultilevel"/>
    <w:tmpl w:val="95126E0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C8A7F7D"/>
    <w:multiLevelType w:val="hybridMultilevel"/>
    <w:tmpl w:val="79843ADA"/>
    <w:lvl w:ilvl="0" w:tplc="B0A4016A">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
  </w:num>
  <w:num w:numId="3">
    <w:abstractNumId w:val="10"/>
  </w:num>
  <w:num w:numId="4">
    <w:abstractNumId w:val="3"/>
  </w:num>
  <w:num w:numId="5">
    <w:abstractNumId w:val="15"/>
  </w:num>
  <w:num w:numId="6">
    <w:abstractNumId w:val="2"/>
  </w:num>
  <w:num w:numId="7">
    <w:abstractNumId w:val="5"/>
  </w:num>
  <w:num w:numId="8">
    <w:abstractNumId w:val="8"/>
  </w:num>
  <w:num w:numId="9">
    <w:abstractNumId w:val="9"/>
  </w:num>
  <w:num w:numId="10">
    <w:abstractNumId w:val="13"/>
  </w:num>
  <w:num w:numId="11">
    <w:abstractNumId w:val="4"/>
  </w:num>
  <w:num w:numId="12">
    <w:abstractNumId w:val="14"/>
  </w:num>
  <w:num w:numId="13">
    <w:abstractNumId w:val="7"/>
  </w:num>
  <w:num w:numId="14">
    <w:abstractNumId w:val="19"/>
  </w:num>
  <w:num w:numId="15">
    <w:abstractNumId w:val="16"/>
  </w:num>
  <w:num w:numId="16">
    <w:abstractNumId w:val="11"/>
  </w:num>
  <w:num w:numId="17">
    <w:abstractNumId w:val="6"/>
  </w:num>
  <w:num w:numId="18">
    <w:abstractNumId w:val="18"/>
  </w:num>
  <w:num w:numId="19">
    <w:abstractNumId w:val="17"/>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F06"/>
    <w:rsid w:val="0000134D"/>
    <w:rsid w:val="000016ED"/>
    <w:rsid w:val="00001894"/>
    <w:rsid w:val="000034C4"/>
    <w:rsid w:val="00004565"/>
    <w:rsid w:val="000049E2"/>
    <w:rsid w:val="00005CE6"/>
    <w:rsid w:val="0000645E"/>
    <w:rsid w:val="000066C2"/>
    <w:rsid w:val="00010058"/>
    <w:rsid w:val="0001087E"/>
    <w:rsid w:val="00011C3A"/>
    <w:rsid w:val="00011D91"/>
    <w:rsid w:val="00012354"/>
    <w:rsid w:val="000123DD"/>
    <w:rsid w:val="00014A7A"/>
    <w:rsid w:val="00014DC7"/>
    <w:rsid w:val="00015437"/>
    <w:rsid w:val="00017DA0"/>
    <w:rsid w:val="00021645"/>
    <w:rsid w:val="000248CF"/>
    <w:rsid w:val="000257FD"/>
    <w:rsid w:val="000265C1"/>
    <w:rsid w:val="00027CF1"/>
    <w:rsid w:val="00030E51"/>
    <w:rsid w:val="00031D29"/>
    <w:rsid w:val="00032FEE"/>
    <w:rsid w:val="00036896"/>
    <w:rsid w:val="00040857"/>
    <w:rsid w:val="00041DB6"/>
    <w:rsid w:val="0004212A"/>
    <w:rsid w:val="000430E9"/>
    <w:rsid w:val="000435ED"/>
    <w:rsid w:val="000439FC"/>
    <w:rsid w:val="0004498F"/>
    <w:rsid w:val="00045DA0"/>
    <w:rsid w:val="000469AB"/>
    <w:rsid w:val="00046EB0"/>
    <w:rsid w:val="0005273C"/>
    <w:rsid w:val="00054E7B"/>
    <w:rsid w:val="00055347"/>
    <w:rsid w:val="0005585F"/>
    <w:rsid w:val="00057DFA"/>
    <w:rsid w:val="000620D5"/>
    <w:rsid w:val="00067AA7"/>
    <w:rsid w:val="000726FC"/>
    <w:rsid w:val="00072C6D"/>
    <w:rsid w:val="00072EC7"/>
    <w:rsid w:val="00074FD9"/>
    <w:rsid w:val="000751F9"/>
    <w:rsid w:val="00077B80"/>
    <w:rsid w:val="00083924"/>
    <w:rsid w:val="0008472A"/>
    <w:rsid w:val="00084905"/>
    <w:rsid w:val="00085A30"/>
    <w:rsid w:val="00087EC0"/>
    <w:rsid w:val="00091E2E"/>
    <w:rsid w:val="000943E1"/>
    <w:rsid w:val="000944C9"/>
    <w:rsid w:val="000948CA"/>
    <w:rsid w:val="000955A8"/>
    <w:rsid w:val="00095B39"/>
    <w:rsid w:val="00096F31"/>
    <w:rsid w:val="00097239"/>
    <w:rsid w:val="00097C5B"/>
    <w:rsid w:val="000A1424"/>
    <w:rsid w:val="000A289F"/>
    <w:rsid w:val="000A3C9C"/>
    <w:rsid w:val="000A3F37"/>
    <w:rsid w:val="000A5A50"/>
    <w:rsid w:val="000A7F83"/>
    <w:rsid w:val="000B073F"/>
    <w:rsid w:val="000B08AD"/>
    <w:rsid w:val="000B0E1E"/>
    <w:rsid w:val="000B1316"/>
    <w:rsid w:val="000B6438"/>
    <w:rsid w:val="000B7BCF"/>
    <w:rsid w:val="000C100B"/>
    <w:rsid w:val="000C3695"/>
    <w:rsid w:val="000C414C"/>
    <w:rsid w:val="000C6BA0"/>
    <w:rsid w:val="000D0913"/>
    <w:rsid w:val="000D0BFF"/>
    <w:rsid w:val="000D0D8E"/>
    <w:rsid w:val="000D249B"/>
    <w:rsid w:val="000D334B"/>
    <w:rsid w:val="000D3729"/>
    <w:rsid w:val="000D7FAB"/>
    <w:rsid w:val="000E0200"/>
    <w:rsid w:val="000E16AC"/>
    <w:rsid w:val="000E32ED"/>
    <w:rsid w:val="000E33C6"/>
    <w:rsid w:val="000E40D6"/>
    <w:rsid w:val="000E53A2"/>
    <w:rsid w:val="000E5549"/>
    <w:rsid w:val="000E6484"/>
    <w:rsid w:val="000E6C2D"/>
    <w:rsid w:val="000E6C94"/>
    <w:rsid w:val="000E6F72"/>
    <w:rsid w:val="000F104F"/>
    <w:rsid w:val="000F189C"/>
    <w:rsid w:val="000F2CA1"/>
    <w:rsid w:val="000F45B1"/>
    <w:rsid w:val="000F5865"/>
    <w:rsid w:val="00100307"/>
    <w:rsid w:val="0010098E"/>
    <w:rsid w:val="0010588F"/>
    <w:rsid w:val="00106760"/>
    <w:rsid w:val="00112F60"/>
    <w:rsid w:val="00113383"/>
    <w:rsid w:val="00116E53"/>
    <w:rsid w:val="00117ECA"/>
    <w:rsid w:val="001205E4"/>
    <w:rsid w:val="001207A0"/>
    <w:rsid w:val="00120A4F"/>
    <w:rsid w:val="00121EC3"/>
    <w:rsid w:val="001220CE"/>
    <w:rsid w:val="00122C93"/>
    <w:rsid w:val="00124269"/>
    <w:rsid w:val="00125556"/>
    <w:rsid w:val="0012710A"/>
    <w:rsid w:val="00127A79"/>
    <w:rsid w:val="001301D7"/>
    <w:rsid w:val="00130B6E"/>
    <w:rsid w:val="00131162"/>
    <w:rsid w:val="001321BF"/>
    <w:rsid w:val="00133850"/>
    <w:rsid w:val="00134726"/>
    <w:rsid w:val="001356FB"/>
    <w:rsid w:val="00135CEB"/>
    <w:rsid w:val="001377D3"/>
    <w:rsid w:val="00142492"/>
    <w:rsid w:val="00144390"/>
    <w:rsid w:val="001448EC"/>
    <w:rsid w:val="00144F31"/>
    <w:rsid w:val="00145F54"/>
    <w:rsid w:val="0014668B"/>
    <w:rsid w:val="00155A7E"/>
    <w:rsid w:val="00161C1F"/>
    <w:rsid w:val="00165B08"/>
    <w:rsid w:val="00166319"/>
    <w:rsid w:val="0016713F"/>
    <w:rsid w:val="00170D14"/>
    <w:rsid w:val="00172A81"/>
    <w:rsid w:val="00173C12"/>
    <w:rsid w:val="00173D96"/>
    <w:rsid w:val="00174764"/>
    <w:rsid w:val="00176205"/>
    <w:rsid w:val="0017633F"/>
    <w:rsid w:val="00177F6D"/>
    <w:rsid w:val="00180F10"/>
    <w:rsid w:val="00181FD8"/>
    <w:rsid w:val="0018200F"/>
    <w:rsid w:val="0018309C"/>
    <w:rsid w:val="00183105"/>
    <w:rsid w:val="0018381C"/>
    <w:rsid w:val="00184302"/>
    <w:rsid w:val="00184C63"/>
    <w:rsid w:val="00187A57"/>
    <w:rsid w:val="00190A51"/>
    <w:rsid w:val="001917CA"/>
    <w:rsid w:val="00194D07"/>
    <w:rsid w:val="00194FCA"/>
    <w:rsid w:val="00195A4B"/>
    <w:rsid w:val="001A0565"/>
    <w:rsid w:val="001A14DC"/>
    <w:rsid w:val="001A1D31"/>
    <w:rsid w:val="001A1F8C"/>
    <w:rsid w:val="001A37D5"/>
    <w:rsid w:val="001A42B2"/>
    <w:rsid w:val="001A4BC6"/>
    <w:rsid w:val="001A693E"/>
    <w:rsid w:val="001B0992"/>
    <w:rsid w:val="001B0CB5"/>
    <w:rsid w:val="001B1978"/>
    <w:rsid w:val="001B2908"/>
    <w:rsid w:val="001B3C93"/>
    <w:rsid w:val="001B5ACF"/>
    <w:rsid w:val="001C00E5"/>
    <w:rsid w:val="001C12E1"/>
    <w:rsid w:val="001C2CF1"/>
    <w:rsid w:val="001C2CFC"/>
    <w:rsid w:val="001C44B0"/>
    <w:rsid w:val="001C47C8"/>
    <w:rsid w:val="001C4C62"/>
    <w:rsid w:val="001C51E7"/>
    <w:rsid w:val="001D00C8"/>
    <w:rsid w:val="001D0A57"/>
    <w:rsid w:val="001D0B0A"/>
    <w:rsid w:val="001D0C9E"/>
    <w:rsid w:val="001D58D9"/>
    <w:rsid w:val="001D6625"/>
    <w:rsid w:val="001D6D3B"/>
    <w:rsid w:val="001D7060"/>
    <w:rsid w:val="001E112A"/>
    <w:rsid w:val="001E15C2"/>
    <w:rsid w:val="001E21FF"/>
    <w:rsid w:val="001E3919"/>
    <w:rsid w:val="001E3E5A"/>
    <w:rsid w:val="001E42BB"/>
    <w:rsid w:val="001E503C"/>
    <w:rsid w:val="001E5407"/>
    <w:rsid w:val="001F1DCA"/>
    <w:rsid w:val="001F257A"/>
    <w:rsid w:val="001F36CF"/>
    <w:rsid w:val="001F3826"/>
    <w:rsid w:val="001F706C"/>
    <w:rsid w:val="001F7F93"/>
    <w:rsid w:val="0020126F"/>
    <w:rsid w:val="00203521"/>
    <w:rsid w:val="00210041"/>
    <w:rsid w:val="00212FE1"/>
    <w:rsid w:val="0021441E"/>
    <w:rsid w:val="0021516A"/>
    <w:rsid w:val="0021526B"/>
    <w:rsid w:val="002175C5"/>
    <w:rsid w:val="00217A2F"/>
    <w:rsid w:val="0022055E"/>
    <w:rsid w:val="00220ED3"/>
    <w:rsid w:val="00221C22"/>
    <w:rsid w:val="002222AC"/>
    <w:rsid w:val="00222866"/>
    <w:rsid w:val="0022468B"/>
    <w:rsid w:val="00225444"/>
    <w:rsid w:val="0022607B"/>
    <w:rsid w:val="002269BE"/>
    <w:rsid w:val="0022709C"/>
    <w:rsid w:val="00230301"/>
    <w:rsid w:val="002312BB"/>
    <w:rsid w:val="00233D07"/>
    <w:rsid w:val="00234242"/>
    <w:rsid w:val="00234B48"/>
    <w:rsid w:val="00235D40"/>
    <w:rsid w:val="0023731B"/>
    <w:rsid w:val="00237903"/>
    <w:rsid w:val="00237C35"/>
    <w:rsid w:val="00240BF8"/>
    <w:rsid w:val="0024359E"/>
    <w:rsid w:val="002447FD"/>
    <w:rsid w:val="00245D6B"/>
    <w:rsid w:val="002468B3"/>
    <w:rsid w:val="00246B96"/>
    <w:rsid w:val="0025006D"/>
    <w:rsid w:val="0025141F"/>
    <w:rsid w:val="00252C3B"/>
    <w:rsid w:val="0025407B"/>
    <w:rsid w:val="00256465"/>
    <w:rsid w:val="0025698A"/>
    <w:rsid w:val="00257300"/>
    <w:rsid w:val="002611E7"/>
    <w:rsid w:val="00261B29"/>
    <w:rsid w:val="00263C53"/>
    <w:rsid w:val="00263DEA"/>
    <w:rsid w:val="002652B6"/>
    <w:rsid w:val="00266911"/>
    <w:rsid w:val="00266EB7"/>
    <w:rsid w:val="002675D1"/>
    <w:rsid w:val="00267982"/>
    <w:rsid w:val="002702C9"/>
    <w:rsid w:val="00273B31"/>
    <w:rsid w:val="00274253"/>
    <w:rsid w:val="002742A9"/>
    <w:rsid w:val="00274E1B"/>
    <w:rsid w:val="00275589"/>
    <w:rsid w:val="002777E3"/>
    <w:rsid w:val="00281513"/>
    <w:rsid w:val="00282DC4"/>
    <w:rsid w:val="00285FD5"/>
    <w:rsid w:val="00286C21"/>
    <w:rsid w:val="00286C46"/>
    <w:rsid w:val="002921DA"/>
    <w:rsid w:val="00293D54"/>
    <w:rsid w:val="002949B7"/>
    <w:rsid w:val="00295B77"/>
    <w:rsid w:val="00296293"/>
    <w:rsid w:val="00297AE9"/>
    <w:rsid w:val="002A00BD"/>
    <w:rsid w:val="002A12A1"/>
    <w:rsid w:val="002A4DD5"/>
    <w:rsid w:val="002A5C11"/>
    <w:rsid w:val="002A7677"/>
    <w:rsid w:val="002B0145"/>
    <w:rsid w:val="002B5451"/>
    <w:rsid w:val="002B68BE"/>
    <w:rsid w:val="002B7555"/>
    <w:rsid w:val="002C07CC"/>
    <w:rsid w:val="002C3512"/>
    <w:rsid w:val="002C4BD8"/>
    <w:rsid w:val="002C6C79"/>
    <w:rsid w:val="002D0E2F"/>
    <w:rsid w:val="002D48BD"/>
    <w:rsid w:val="002D4EAD"/>
    <w:rsid w:val="002D757C"/>
    <w:rsid w:val="002E22B8"/>
    <w:rsid w:val="002E44F2"/>
    <w:rsid w:val="002F0327"/>
    <w:rsid w:val="002F38E2"/>
    <w:rsid w:val="002F43AB"/>
    <w:rsid w:val="002F6299"/>
    <w:rsid w:val="002F69DF"/>
    <w:rsid w:val="002F7931"/>
    <w:rsid w:val="002F7D52"/>
    <w:rsid w:val="003023F4"/>
    <w:rsid w:val="00302709"/>
    <w:rsid w:val="003032B2"/>
    <w:rsid w:val="0030426B"/>
    <w:rsid w:val="00307F80"/>
    <w:rsid w:val="0031022D"/>
    <w:rsid w:val="0031135A"/>
    <w:rsid w:val="00311D09"/>
    <w:rsid w:val="00320E80"/>
    <w:rsid w:val="003219D5"/>
    <w:rsid w:val="003226B8"/>
    <w:rsid w:val="00322F95"/>
    <w:rsid w:val="003233CB"/>
    <w:rsid w:val="00324A28"/>
    <w:rsid w:val="00330D94"/>
    <w:rsid w:val="00332216"/>
    <w:rsid w:val="00332589"/>
    <w:rsid w:val="00332C22"/>
    <w:rsid w:val="00332D98"/>
    <w:rsid w:val="00334096"/>
    <w:rsid w:val="00334D90"/>
    <w:rsid w:val="00335049"/>
    <w:rsid w:val="00336547"/>
    <w:rsid w:val="00336C74"/>
    <w:rsid w:val="003371D8"/>
    <w:rsid w:val="003377D2"/>
    <w:rsid w:val="00337D56"/>
    <w:rsid w:val="00340D0E"/>
    <w:rsid w:val="0034184D"/>
    <w:rsid w:val="003466EB"/>
    <w:rsid w:val="003504B9"/>
    <w:rsid w:val="00350F64"/>
    <w:rsid w:val="003519E4"/>
    <w:rsid w:val="00351D01"/>
    <w:rsid w:val="003524E1"/>
    <w:rsid w:val="003532A9"/>
    <w:rsid w:val="0035395E"/>
    <w:rsid w:val="00353A91"/>
    <w:rsid w:val="00353FF3"/>
    <w:rsid w:val="00354C4F"/>
    <w:rsid w:val="00355E8C"/>
    <w:rsid w:val="00356088"/>
    <w:rsid w:val="00356738"/>
    <w:rsid w:val="003577EE"/>
    <w:rsid w:val="00362F84"/>
    <w:rsid w:val="003631AF"/>
    <w:rsid w:val="00364461"/>
    <w:rsid w:val="00364C1D"/>
    <w:rsid w:val="003669F1"/>
    <w:rsid w:val="00367AAC"/>
    <w:rsid w:val="00367DAC"/>
    <w:rsid w:val="00374B73"/>
    <w:rsid w:val="00382BE7"/>
    <w:rsid w:val="00383545"/>
    <w:rsid w:val="003853F8"/>
    <w:rsid w:val="00385A78"/>
    <w:rsid w:val="00391414"/>
    <w:rsid w:val="00393995"/>
    <w:rsid w:val="00395F6C"/>
    <w:rsid w:val="00396AC4"/>
    <w:rsid w:val="003976ED"/>
    <w:rsid w:val="00397C01"/>
    <w:rsid w:val="003A076A"/>
    <w:rsid w:val="003A56ED"/>
    <w:rsid w:val="003A7051"/>
    <w:rsid w:val="003A720D"/>
    <w:rsid w:val="003B03FF"/>
    <w:rsid w:val="003B0835"/>
    <w:rsid w:val="003B18CA"/>
    <w:rsid w:val="003B20F2"/>
    <w:rsid w:val="003B27DE"/>
    <w:rsid w:val="003B33C7"/>
    <w:rsid w:val="003B58C6"/>
    <w:rsid w:val="003C43D3"/>
    <w:rsid w:val="003C4875"/>
    <w:rsid w:val="003C4A36"/>
    <w:rsid w:val="003D033F"/>
    <w:rsid w:val="003D0FA9"/>
    <w:rsid w:val="003D3B92"/>
    <w:rsid w:val="003D4102"/>
    <w:rsid w:val="003D478B"/>
    <w:rsid w:val="003D6172"/>
    <w:rsid w:val="003E1FBA"/>
    <w:rsid w:val="003E2D1A"/>
    <w:rsid w:val="003E316B"/>
    <w:rsid w:val="003E3177"/>
    <w:rsid w:val="003E426B"/>
    <w:rsid w:val="003F5A4F"/>
    <w:rsid w:val="003F6541"/>
    <w:rsid w:val="003F6F33"/>
    <w:rsid w:val="0040231C"/>
    <w:rsid w:val="0040319A"/>
    <w:rsid w:val="004043BC"/>
    <w:rsid w:val="00404D7E"/>
    <w:rsid w:val="00405728"/>
    <w:rsid w:val="00405776"/>
    <w:rsid w:val="00410DFE"/>
    <w:rsid w:val="004115AF"/>
    <w:rsid w:val="004115EA"/>
    <w:rsid w:val="004129ED"/>
    <w:rsid w:val="00413474"/>
    <w:rsid w:val="00413754"/>
    <w:rsid w:val="00413898"/>
    <w:rsid w:val="004146BD"/>
    <w:rsid w:val="00414AB0"/>
    <w:rsid w:val="00415CB8"/>
    <w:rsid w:val="0041737F"/>
    <w:rsid w:val="00417A9E"/>
    <w:rsid w:val="0042101E"/>
    <w:rsid w:val="00423D61"/>
    <w:rsid w:val="00425819"/>
    <w:rsid w:val="004276AF"/>
    <w:rsid w:val="0043019F"/>
    <w:rsid w:val="0043082C"/>
    <w:rsid w:val="00431D53"/>
    <w:rsid w:val="004336C9"/>
    <w:rsid w:val="00437162"/>
    <w:rsid w:val="00440F16"/>
    <w:rsid w:val="004416CB"/>
    <w:rsid w:val="0044532F"/>
    <w:rsid w:val="00445922"/>
    <w:rsid w:val="004470F0"/>
    <w:rsid w:val="0044719C"/>
    <w:rsid w:val="00447C30"/>
    <w:rsid w:val="00447ECA"/>
    <w:rsid w:val="0045013E"/>
    <w:rsid w:val="00452395"/>
    <w:rsid w:val="0045246E"/>
    <w:rsid w:val="0045782D"/>
    <w:rsid w:val="00457D18"/>
    <w:rsid w:val="004626C7"/>
    <w:rsid w:val="00463D39"/>
    <w:rsid w:val="00463F50"/>
    <w:rsid w:val="00466EB8"/>
    <w:rsid w:val="0046738F"/>
    <w:rsid w:val="00467965"/>
    <w:rsid w:val="0047087D"/>
    <w:rsid w:val="00470C37"/>
    <w:rsid w:val="00470CDE"/>
    <w:rsid w:val="0047235C"/>
    <w:rsid w:val="00476C0F"/>
    <w:rsid w:val="00482B03"/>
    <w:rsid w:val="00482D00"/>
    <w:rsid w:val="00483BCA"/>
    <w:rsid w:val="004851F6"/>
    <w:rsid w:val="00485FA1"/>
    <w:rsid w:val="004870B7"/>
    <w:rsid w:val="00487590"/>
    <w:rsid w:val="004876B9"/>
    <w:rsid w:val="004902DE"/>
    <w:rsid w:val="0049044C"/>
    <w:rsid w:val="004904FA"/>
    <w:rsid w:val="00491B4A"/>
    <w:rsid w:val="00491CC0"/>
    <w:rsid w:val="004924F4"/>
    <w:rsid w:val="00493823"/>
    <w:rsid w:val="00494432"/>
    <w:rsid w:val="0049475F"/>
    <w:rsid w:val="00495208"/>
    <w:rsid w:val="0049553D"/>
    <w:rsid w:val="00497250"/>
    <w:rsid w:val="004A3136"/>
    <w:rsid w:val="004A3B76"/>
    <w:rsid w:val="004A3B8A"/>
    <w:rsid w:val="004A4B05"/>
    <w:rsid w:val="004A504D"/>
    <w:rsid w:val="004A67C0"/>
    <w:rsid w:val="004B0A5E"/>
    <w:rsid w:val="004B0ACA"/>
    <w:rsid w:val="004B1709"/>
    <w:rsid w:val="004B183A"/>
    <w:rsid w:val="004B60DB"/>
    <w:rsid w:val="004B675C"/>
    <w:rsid w:val="004C05D9"/>
    <w:rsid w:val="004C1CE1"/>
    <w:rsid w:val="004C1F9F"/>
    <w:rsid w:val="004C34FE"/>
    <w:rsid w:val="004C378D"/>
    <w:rsid w:val="004C3C85"/>
    <w:rsid w:val="004C3E63"/>
    <w:rsid w:val="004C418A"/>
    <w:rsid w:val="004C447F"/>
    <w:rsid w:val="004C4F3A"/>
    <w:rsid w:val="004C610C"/>
    <w:rsid w:val="004C68C1"/>
    <w:rsid w:val="004C6B6B"/>
    <w:rsid w:val="004D2785"/>
    <w:rsid w:val="004D41D7"/>
    <w:rsid w:val="004D56CA"/>
    <w:rsid w:val="004D64E1"/>
    <w:rsid w:val="004E2201"/>
    <w:rsid w:val="004E25D2"/>
    <w:rsid w:val="004E51E5"/>
    <w:rsid w:val="004E5F4E"/>
    <w:rsid w:val="004E64AB"/>
    <w:rsid w:val="004F0A16"/>
    <w:rsid w:val="004F161D"/>
    <w:rsid w:val="004F1728"/>
    <w:rsid w:val="004F2050"/>
    <w:rsid w:val="004F25CB"/>
    <w:rsid w:val="004F2BE8"/>
    <w:rsid w:val="004F4032"/>
    <w:rsid w:val="004F5BDC"/>
    <w:rsid w:val="004F635A"/>
    <w:rsid w:val="004F637C"/>
    <w:rsid w:val="004F76B5"/>
    <w:rsid w:val="004F7D72"/>
    <w:rsid w:val="00500631"/>
    <w:rsid w:val="00500F07"/>
    <w:rsid w:val="005019DC"/>
    <w:rsid w:val="00502A0A"/>
    <w:rsid w:val="00502EAB"/>
    <w:rsid w:val="005053DC"/>
    <w:rsid w:val="00512589"/>
    <w:rsid w:val="00512732"/>
    <w:rsid w:val="00513312"/>
    <w:rsid w:val="005134D8"/>
    <w:rsid w:val="00516DDF"/>
    <w:rsid w:val="0051760F"/>
    <w:rsid w:val="00520ACB"/>
    <w:rsid w:val="00520B3F"/>
    <w:rsid w:val="00521F19"/>
    <w:rsid w:val="00522E88"/>
    <w:rsid w:val="00527048"/>
    <w:rsid w:val="005271BF"/>
    <w:rsid w:val="00527F4F"/>
    <w:rsid w:val="005318AA"/>
    <w:rsid w:val="00531AB5"/>
    <w:rsid w:val="005327FC"/>
    <w:rsid w:val="0053322B"/>
    <w:rsid w:val="00533639"/>
    <w:rsid w:val="00535332"/>
    <w:rsid w:val="005356A5"/>
    <w:rsid w:val="005373D7"/>
    <w:rsid w:val="00537402"/>
    <w:rsid w:val="00541BD0"/>
    <w:rsid w:val="005421E2"/>
    <w:rsid w:val="005423E8"/>
    <w:rsid w:val="00546060"/>
    <w:rsid w:val="00551CFE"/>
    <w:rsid w:val="00553E42"/>
    <w:rsid w:val="00553F06"/>
    <w:rsid w:val="005559F7"/>
    <w:rsid w:val="005560F6"/>
    <w:rsid w:val="0055642B"/>
    <w:rsid w:val="00556CC2"/>
    <w:rsid w:val="00557730"/>
    <w:rsid w:val="00561EE4"/>
    <w:rsid w:val="005629CE"/>
    <w:rsid w:val="0056455A"/>
    <w:rsid w:val="00565C21"/>
    <w:rsid w:val="00571356"/>
    <w:rsid w:val="00574B50"/>
    <w:rsid w:val="005757CB"/>
    <w:rsid w:val="00575F94"/>
    <w:rsid w:val="00577152"/>
    <w:rsid w:val="00577A89"/>
    <w:rsid w:val="00582083"/>
    <w:rsid w:val="0058269D"/>
    <w:rsid w:val="00585F3E"/>
    <w:rsid w:val="005914B2"/>
    <w:rsid w:val="00591974"/>
    <w:rsid w:val="00593147"/>
    <w:rsid w:val="005941A5"/>
    <w:rsid w:val="00594AB7"/>
    <w:rsid w:val="00595899"/>
    <w:rsid w:val="00597650"/>
    <w:rsid w:val="005A0110"/>
    <w:rsid w:val="005A2D9E"/>
    <w:rsid w:val="005A4D66"/>
    <w:rsid w:val="005B1F06"/>
    <w:rsid w:val="005B285D"/>
    <w:rsid w:val="005B30C7"/>
    <w:rsid w:val="005B5A29"/>
    <w:rsid w:val="005B6228"/>
    <w:rsid w:val="005B63E4"/>
    <w:rsid w:val="005B7326"/>
    <w:rsid w:val="005C138E"/>
    <w:rsid w:val="005C1905"/>
    <w:rsid w:val="005C1D08"/>
    <w:rsid w:val="005C32B5"/>
    <w:rsid w:val="005C3C5A"/>
    <w:rsid w:val="005C3F25"/>
    <w:rsid w:val="005C493C"/>
    <w:rsid w:val="005C59F7"/>
    <w:rsid w:val="005C64CF"/>
    <w:rsid w:val="005C7877"/>
    <w:rsid w:val="005D0D02"/>
    <w:rsid w:val="005D195D"/>
    <w:rsid w:val="005D2026"/>
    <w:rsid w:val="005D2A4A"/>
    <w:rsid w:val="005D50A1"/>
    <w:rsid w:val="005D62F6"/>
    <w:rsid w:val="005D6732"/>
    <w:rsid w:val="005D6769"/>
    <w:rsid w:val="005D6DC7"/>
    <w:rsid w:val="005E048E"/>
    <w:rsid w:val="005E13A3"/>
    <w:rsid w:val="005E2C9B"/>
    <w:rsid w:val="005E4C74"/>
    <w:rsid w:val="005E5A2B"/>
    <w:rsid w:val="005E5F99"/>
    <w:rsid w:val="005F1F18"/>
    <w:rsid w:val="005F3D5B"/>
    <w:rsid w:val="005F63BB"/>
    <w:rsid w:val="005F6C79"/>
    <w:rsid w:val="00600BB2"/>
    <w:rsid w:val="00600CD2"/>
    <w:rsid w:val="006011A7"/>
    <w:rsid w:val="0060136E"/>
    <w:rsid w:val="00604D97"/>
    <w:rsid w:val="00605CFC"/>
    <w:rsid w:val="00605EB7"/>
    <w:rsid w:val="006061F3"/>
    <w:rsid w:val="0060636F"/>
    <w:rsid w:val="00606671"/>
    <w:rsid w:val="00610494"/>
    <w:rsid w:val="00611AF6"/>
    <w:rsid w:val="00612559"/>
    <w:rsid w:val="00613497"/>
    <w:rsid w:val="006137FE"/>
    <w:rsid w:val="00613A58"/>
    <w:rsid w:val="00621535"/>
    <w:rsid w:val="00621FD0"/>
    <w:rsid w:val="00622CA9"/>
    <w:rsid w:val="006241A2"/>
    <w:rsid w:val="006249DB"/>
    <w:rsid w:val="006259AE"/>
    <w:rsid w:val="00625E2A"/>
    <w:rsid w:val="00626299"/>
    <w:rsid w:val="006277D4"/>
    <w:rsid w:val="00630FCB"/>
    <w:rsid w:val="00631E2F"/>
    <w:rsid w:val="00632A97"/>
    <w:rsid w:val="00634407"/>
    <w:rsid w:val="0063441B"/>
    <w:rsid w:val="00634780"/>
    <w:rsid w:val="0063543B"/>
    <w:rsid w:val="006367DA"/>
    <w:rsid w:val="0064088A"/>
    <w:rsid w:val="0064161E"/>
    <w:rsid w:val="00642DE6"/>
    <w:rsid w:val="0064365E"/>
    <w:rsid w:val="0064379F"/>
    <w:rsid w:val="00643E5F"/>
    <w:rsid w:val="006451A5"/>
    <w:rsid w:val="006459B0"/>
    <w:rsid w:val="00647292"/>
    <w:rsid w:val="00651307"/>
    <w:rsid w:val="0065148B"/>
    <w:rsid w:val="00651533"/>
    <w:rsid w:val="00651B53"/>
    <w:rsid w:val="00651F04"/>
    <w:rsid w:val="00653EBC"/>
    <w:rsid w:val="00653F5B"/>
    <w:rsid w:val="006544E0"/>
    <w:rsid w:val="00654AAA"/>
    <w:rsid w:val="00660D5A"/>
    <w:rsid w:val="0066145E"/>
    <w:rsid w:val="00662392"/>
    <w:rsid w:val="00664B1B"/>
    <w:rsid w:val="00665D23"/>
    <w:rsid w:val="006675C9"/>
    <w:rsid w:val="00667705"/>
    <w:rsid w:val="00670334"/>
    <w:rsid w:val="006710DB"/>
    <w:rsid w:val="006724E4"/>
    <w:rsid w:val="006727C0"/>
    <w:rsid w:val="00674AE9"/>
    <w:rsid w:val="00675E17"/>
    <w:rsid w:val="00676303"/>
    <w:rsid w:val="00682D62"/>
    <w:rsid w:val="00684F8A"/>
    <w:rsid w:val="0068776B"/>
    <w:rsid w:val="006915A7"/>
    <w:rsid w:val="00692ABD"/>
    <w:rsid w:val="00693552"/>
    <w:rsid w:val="00693AD2"/>
    <w:rsid w:val="00694B55"/>
    <w:rsid w:val="006A0250"/>
    <w:rsid w:val="006A0662"/>
    <w:rsid w:val="006A07AB"/>
    <w:rsid w:val="006A4366"/>
    <w:rsid w:val="006B1D6C"/>
    <w:rsid w:val="006B5969"/>
    <w:rsid w:val="006B5A7A"/>
    <w:rsid w:val="006B76A6"/>
    <w:rsid w:val="006B793A"/>
    <w:rsid w:val="006B7C18"/>
    <w:rsid w:val="006C1F0A"/>
    <w:rsid w:val="006C22FE"/>
    <w:rsid w:val="006C3018"/>
    <w:rsid w:val="006C74DF"/>
    <w:rsid w:val="006C7ECB"/>
    <w:rsid w:val="006D0123"/>
    <w:rsid w:val="006D1195"/>
    <w:rsid w:val="006D23A8"/>
    <w:rsid w:val="006D262B"/>
    <w:rsid w:val="006D3C31"/>
    <w:rsid w:val="006D43B4"/>
    <w:rsid w:val="006D45ED"/>
    <w:rsid w:val="006D49B9"/>
    <w:rsid w:val="006D5E0E"/>
    <w:rsid w:val="006D62A8"/>
    <w:rsid w:val="006D7225"/>
    <w:rsid w:val="006D76D7"/>
    <w:rsid w:val="006D7885"/>
    <w:rsid w:val="006E0408"/>
    <w:rsid w:val="006E0499"/>
    <w:rsid w:val="006E10EF"/>
    <w:rsid w:val="006E1B4E"/>
    <w:rsid w:val="006E1FA7"/>
    <w:rsid w:val="006E2333"/>
    <w:rsid w:val="006E5AF5"/>
    <w:rsid w:val="006E7198"/>
    <w:rsid w:val="006F137E"/>
    <w:rsid w:val="006F14E5"/>
    <w:rsid w:val="006F18C1"/>
    <w:rsid w:val="006F1E0C"/>
    <w:rsid w:val="006F2A75"/>
    <w:rsid w:val="006F315E"/>
    <w:rsid w:val="006F3DEA"/>
    <w:rsid w:val="006F421E"/>
    <w:rsid w:val="006F7AFA"/>
    <w:rsid w:val="006F7DA7"/>
    <w:rsid w:val="0070044A"/>
    <w:rsid w:val="00701C4D"/>
    <w:rsid w:val="007025DF"/>
    <w:rsid w:val="007036A2"/>
    <w:rsid w:val="00703DA6"/>
    <w:rsid w:val="00706387"/>
    <w:rsid w:val="007116C7"/>
    <w:rsid w:val="00711CEC"/>
    <w:rsid w:val="00714792"/>
    <w:rsid w:val="00714A5B"/>
    <w:rsid w:val="00714F55"/>
    <w:rsid w:val="00717822"/>
    <w:rsid w:val="0071785B"/>
    <w:rsid w:val="00720367"/>
    <w:rsid w:val="00723767"/>
    <w:rsid w:val="00727BFA"/>
    <w:rsid w:val="00730CD9"/>
    <w:rsid w:val="0073291A"/>
    <w:rsid w:val="00732E83"/>
    <w:rsid w:val="00733F40"/>
    <w:rsid w:val="0073491E"/>
    <w:rsid w:val="0073522C"/>
    <w:rsid w:val="007362F4"/>
    <w:rsid w:val="00737AE9"/>
    <w:rsid w:val="00740A08"/>
    <w:rsid w:val="00746FAD"/>
    <w:rsid w:val="00747BF4"/>
    <w:rsid w:val="0075221A"/>
    <w:rsid w:val="00753D55"/>
    <w:rsid w:val="007575BD"/>
    <w:rsid w:val="00760BA1"/>
    <w:rsid w:val="00762039"/>
    <w:rsid w:val="00762916"/>
    <w:rsid w:val="00763F0B"/>
    <w:rsid w:val="00766A35"/>
    <w:rsid w:val="00767080"/>
    <w:rsid w:val="00771242"/>
    <w:rsid w:val="00776C1C"/>
    <w:rsid w:val="00776E10"/>
    <w:rsid w:val="007803B2"/>
    <w:rsid w:val="00781663"/>
    <w:rsid w:val="0078198F"/>
    <w:rsid w:val="0078292C"/>
    <w:rsid w:val="00783F4B"/>
    <w:rsid w:val="0078494D"/>
    <w:rsid w:val="0078560E"/>
    <w:rsid w:val="00785739"/>
    <w:rsid w:val="00787357"/>
    <w:rsid w:val="0079043C"/>
    <w:rsid w:val="00790EE9"/>
    <w:rsid w:val="00793837"/>
    <w:rsid w:val="007938C2"/>
    <w:rsid w:val="00794D49"/>
    <w:rsid w:val="007966FB"/>
    <w:rsid w:val="00797740"/>
    <w:rsid w:val="00797A37"/>
    <w:rsid w:val="007A0737"/>
    <w:rsid w:val="007A19D5"/>
    <w:rsid w:val="007A4778"/>
    <w:rsid w:val="007A4F63"/>
    <w:rsid w:val="007A634F"/>
    <w:rsid w:val="007A6FEC"/>
    <w:rsid w:val="007A731A"/>
    <w:rsid w:val="007B6049"/>
    <w:rsid w:val="007C611C"/>
    <w:rsid w:val="007C6B64"/>
    <w:rsid w:val="007C6E53"/>
    <w:rsid w:val="007C7485"/>
    <w:rsid w:val="007D0523"/>
    <w:rsid w:val="007D05AE"/>
    <w:rsid w:val="007D11EC"/>
    <w:rsid w:val="007D12FD"/>
    <w:rsid w:val="007D3FBD"/>
    <w:rsid w:val="007D5997"/>
    <w:rsid w:val="007E101E"/>
    <w:rsid w:val="007E17A4"/>
    <w:rsid w:val="007E1807"/>
    <w:rsid w:val="007E6843"/>
    <w:rsid w:val="007E6FBC"/>
    <w:rsid w:val="007E7880"/>
    <w:rsid w:val="007F1240"/>
    <w:rsid w:val="007F2290"/>
    <w:rsid w:val="007F2F02"/>
    <w:rsid w:val="007F5240"/>
    <w:rsid w:val="008006C4"/>
    <w:rsid w:val="00800D70"/>
    <w:rsid w:val="00801D82"/>
    <w:rsid w:val="00802693"/>
    <w:rsid w:val="00802779"/>
    <w:rsid w:val="00802D2D"/>
    <w:rsid w:val="00803E64"/>
    <w:rsid w:val="00804085"/>
    <w:rsid w:val="00804A89"/>
    <w:rsid w:val="00805B95"/>
    <w:rsid w:val="00807353"/>
    <w:rsid w:val="008140FC"/>
    <w:rsid w:val="0081554E"/>
    <w:rsid w:val="00815AA8"/>
    <w:rsid w:val="0081633E"/>
    <w:rsid w:val="008167FB"/>
    <w:rsid w:val="00817769"/>
    <w:rsid w:val="008200D8"/>
    <w:rsid w:val="0082235B"/>
    <w:rsid w:val="00823D4C"/>
    <w:rsid w:val="00824C8F"/>
    <w:rsid w:val="008264DB"/>
    <w:rsid w:val="00830574"/>
    <w:rsid w:val="0083069F"/>
    <w:rsid w:val="00830DBF"/>
    <w:rsid w:val="00835710"/>
    <w:rsid w:val="0083650C"/>
    <w:rsid w:val="00840623"/>
    <w:rsid w:val="0084359C"/>
    <w:rsid w:val="00843EDC"/>
    <w:rsid w:val="008448D6"/>
    <w:rsid w:val="0085025F"/>
    <w:rsid w:val="00851990"/>
    <w:rsid w:val="00853D0B"/>
    <w:rsid w:val="0085423A"/>
    <w:rsid w:val="00856091"/>
    <w:rsid w:val="0085733C"/>
    <w:rsid w:val="008600CE"/>
    <w:rsid w:val="008600EB"/>
    <w:rsid w:val="00863633"/>
    <w:rsid w:val="0086417C"/>
    <w:rsid w:val="00864FC2"/>
    <w:rsid w:val="008651AB"/>
    <w:rsid w:val="00865F61"/>
    <w:rsid w:val="008660F7"/>
    <w:rsid w:val="008717D9"/>
    <w:rsid w:val="00873099"/>
    <w:rsid w:val="00875162"/>
    <w:rsid w:val="00875C2A"/>
    <w:rsid w:val="00876DA2"/>
    <w:rsid w:val="00877D97"/>
    <w:rsid w:val="00883629"/>
    <w:rsid w:val="00884289"/>
    <w:rsid w:val="00886E6A"/>
    <w:rsid w:val="00890DBA"/>
    <w:rsid w:val="008913D2"/>
    <w:rsid w:val="00892A08"/>
    <w:rsid w:val="00892B09"/>
    <w:rsid w:val="008932E9"/>
    <w:rsid w:val="008933D1"/>
    <w:rsid w:val="00893DF6"/>
    <w:rsid w:val="008966B3"/>
    <w:rsid w:val="008A00CB"/>
    <w:rsid w:val="008A0176"/>
    <w:rsid w:val="008A1B37"/>
    <w:rsid w:val="008A35F2"/>
    <w:rsid w:val="008A692D"/>
    <w:rsid w:val="008A6E8D"/>
    <w:rsid w:val="008B0E4A"/>
    <w:rsid w:val="008B1B1D"/>
    <w:rsid w:val="008B1B3B"/>
    <w:rsid w:val="008B47A0"/>
    <w:rsid w:val="008B7DC3"/>
    <w:rsid w:val="008C1A4C"/>
    <w:rsid w:val="008C3949"/>
    <w:rsid w:val="008C4B28"/>
    <w:rsid w:val="008C4C59"/>
    <w:rsid w:val="008C4EC2"/>
    <w:rsid w:val="008C58B5"/>
    <w:rsid w:val="008D0510"/>
    <w:rsid w:val="008D094B"/>
    <w:rsid w:val="008D0B0C"/>
    <w:rsid w:val="008D1BBF"/>
    <w:rsid w:val="008D2AAC"/>
    <w:rsid w:val="008D41BB"/>
    <w:rsid w:val="008D43ED"/>
    <w:rsid w:val="008D5A2F"/>
    <w:rsid w:val="008D76B5"/>
    <w:rsid w:val="008D7C9A"/>
    <w:rsid w:val="008E0A04"/>
    <w:rsid w:val="008E1B08"/>
    <w:rsid w:val="008E2350"/>
    <w:rsid w:val="008E2912"/>
    <w:rsid w:val="008E342E"/>
    <w:rsid w:val="008E3A9D"/>
    <w:rsid w:val="008E3BCD"/>
    <w:rsid w:val="008E48A5"/>
    <w:rsid w:val="008E4DB1"/>
    <w:rsid w:val="008E5517"/>
    <w:rsid w:val="008E57F8"/>
    <w:rsid w:val="008F1E95"/>
    <w:rsid w:val="008F4A5D"/>
    <w:rsid w:val="008F52E3"/>
    <w:rsid w:val="008F5891"/>
    <w:rsid w:val="008F5AA9"/>
    <w:rsid w:val="008F65EC"/>
    <w:rsid w:val="008F7466"/>
    <w:rsid w:val="00901592"/>
    <w:rsid w:val="0090303D"/>
    <w:rsid w:val="00903A90"/>
    <w:rsid w:val="00904D99"/>
    <w:rsid w:val="009053EE"/>
    <w:rsid w:val="00912CC8"/>
    <w:rsid w:val="00913281"/>
    <w:rsid w:val="00913B43"/>
    <w:rsid w:val="0092471C"/>
    <w:rsid w:val="00927E2F"/>
    <w:rsid w:val="00937C46"/>
    <w:rsid w:val="0094060E"/>
    <w:rsid w:val="0094091B"/>
    <w:rsid w:val="00940D7F"/>
    <w:rsid w:val="00941B44"/>
    <w:rsid w:val="00942766"/>
    <w:rsid w:val="00946FEF"/>
    <w:rsid w:val="009526F7"/>
    <w:rsid w:val="00952A2F"/>
    <w:rsid w:val="00952A3D"/>
    <w:rsid w:val="00952AE1"/>
    <w:rsid w:val="00953CBE"/>
    <w:rsid w:val="00954960"/>
    <w:rsid w:val="0095622D"/>
    <w:rsid w:val="009564E1"/>
    <w:rsid w:val="00956543"/>
    <w:rsid w:val="0095665D"/>
    <w:rsid w:val="00956769"/>
    <w:rsid w:val="00960A46"/>
    <w:rsid w:val="00961866"/>
    <w:rsid w:val="00965393"/>
    <w:rsid w:val="009653C3"/>
    <w:rsid w:val="009664FC"/>
    <w:rsid w:val="00966B91"/>
    <w:rsid w:val="009708B2"/>
    <w:rsid w:val="00971392"/>
    <w:rsid w:val="009717D4"/>
    <w:rsid w:val="00972BCE"/>
    <w:rsid w:val="00973E1B"/>
    <w:rsid w:val="00974D1D"/>
    <w:rsid w:val="009765D7"/>
    <w:rsid w:val="00977DE9"/>
    <w:rsid w:val="00981DC6"/>
    <w:rsid w:val="009830B9"/>
    <w:rsid w:val="009837B0"/>
    <w:rsid w:val="009849D3"/>
    <w:rsid w:val="009859F7"/>
    <w:rsid w:val="00985B7E"/>
    <w:rsid w:val="009862E9"/>
    <w:rsid w:val="00987D95"/>
    <w:rsid w:val="00987DD8"/>
    <w:rsid w:val="00990D4D"/>
    <w:rsid w:val="0099373F"/>
    <w:rsid w:val="00993CA1"/>
    <w:rsid w:val="0099491E"/>
    <w:rsid w:val="0099578B"/>
    <w:rsid w:val="00996BCF"/>
    <w:rsid w:val="009A0D94"/>
    <w:rsid w:val="009A17C1"/>
    <w:rsid w:val="009A183F"/>
    <w:rsid w:val="009A2756"/>
    <w:rsid w:val="009A49D5"/>
    <w:rsid w:val="009A5E6B"/>
    <w:rsid w:val="009A779E"/>
    <w:rsid w:val="009B06F9"/>
    <w:rsid w:val="009B518E"/>
    <w:rsid w:val="009B62A9"/>
    <w:rsid w:val="009B7292"/>
    <w:rsid w:val="009B7B55"/>
    <w:rsid w:val="009C0729"/>
    <w:rsid w:val="009C111A"/>
    <w:rsid w:val="009C295C"/>
    <w:rsid w:val="009C2B17"/>
    <w:rsid w:val="009C3F50"/>
    <w:rsid w:val="009C410D"/>
    <w:rsid w:val="009C559F"/>
    <w:rsid w:val="009C61F1"/>
    <w:rsid w:val="009C69AE"/>
    <w:rsid w:val="009C6C92"/>
    <w:rsid w:val="009C7716"/>
    <w:rsid w:val="009D1A1F"/>
    <w:rsid w:val="009D1AC8"/>
    <w:rsid w:val="009D2361"/>
    <w:rsid w:val="009D2E71"/>
    <w:rsid w:val="009D3011"/>
    <w:rsid w:val="009D3E5A"/>
    <w:rsid w:val="009D5DF8"/>
    <w:rsid w:val="009D7B0A"/>
    <w:rsid w:val="009E0FC4"/>
    <w:rsid w:val="009E4CF7"/>
    <w:rsid w:val="009E6916"/>
    <w:rsid w:val="009E6E7B"/>
    <w:rsid w:val="009E78C3"/>
    <w:rsid w:val="009F1676"/>
    <w:rsid w:val="009F1F95"/>
    <w:rsid w:val="009F409C"/>
    <w:rsid w:val="009F4697"/>
    <w:rsid w:val="009F5D4B"/>
    <w:rsid w:val="00A01750"/>
    <w:rsid w:val="00A0460D"/>
    <w:rsid w:val="00A10AF9"/>
    <w:rsid w:val="00A12733"/>
    <w:rsid w:val="00A151B4"/>
    <w:rsid w:val="00A163E7"/>
    <w:rsid w:val="00A16CD5"/>
    <w:rsid w:val="00A1754D"/>
    <w:rsid w:val="00A20C54"/>
    <w:rsid w:val="00A210EF"/>
    <w:rsid w:val="00A21880"/>
    <w:rsid w:val="00A24A9F"/>
    <w:rsid w:val="00A2722B"/>
    <w:rsid w:val="00A341ED"/>
    <w:rsid w:val="00A35E87"/>
    <w:rsid w:val="00A42F46"/>
    <w:rsid w:val="00A431BC"/>
    <w:rsid w:val="00A4425D"/>
    <w:rsid w:val="00A45AC5"/>
    <w:rsid w:val="00A46897"/>
    <w:rsid w:val="00A46BCB"/>
    <w:rsid w:val="00A475CC"/>
    <w:rsid w:val="00A528D2"/>
    <w:rsid w:val="00A56D42"/>
    <w:rsid w:val="00A600DF"/>
    <w:rsid w:val="00A62C6B"/>
    <w:rsid w:val="00A65AE5"/>
    <w:rsid w:val="00A65B0B"/>
    <w:rsid w:val="00A6605C"/>
    <w:rsid w:val="00A66627"/>
    <w:rsid w:val="00A67040"/>
    <w:rsid w:val="00A671C3"/>
    <w:rsid w:val="00A70018"/>
    <w:rsid w:val="00A700A2"/>
    <w:rsid w:val="00A70DC8"/>
    <w:rsid w:val="00A7345B"/>
    <w:rsid w:val="00A73946"/>
    <w:rsid w:val="00A73AE4"/>
    <w:rsid w:val="00A75929"/>
    <w:rsid w:val="00A800EB"/>
    <w:rsid w:val="00A802A6"/>
    <w:rsid w:val="00A8108A"/>
    <w:rsid w:val="00A83708"/>
    <w:rsid w:val="00A85FC7"/>
    <w:rsid w:val="00A90A9F"/>
    <w:rsid w:val="00A90E63"/>
    <w:rsid w:val="00A91CAC"/>
    <w:rsid w:val="00A92635"/>
    <w:rsid w:val="00A931B4"/>
    <w:rsid w:val="00A93AB4"/>
    <w:rsid w:val="00A94CBC"/>
    <w:rsid w:val="00A953D1"/>
    <w:rsid w:val="00AA2E4A"/>
    <w:rsid w:val="00AA42FC"/>
    <w:rsid w:val="00AA4C31"/>
    <w:rsid w:val="00AA4DD5"/>
    <w:rsid w:val="00AA5AA3"/>
    <w:rsid w:val="00AA5C58"/>
    <w:rsid w:val="00AA6623"/>
    <w:rsid w:val="00AB1A5F"/>
    <w:rsid w:val="00AB471D"/>
    <w:rsid w:val="00AB48D3"/>
    <w:rsid w:val="00AB5D98"/>
    <w:rsid w:val="00AB7120"/>
    <w:rsid w:val="00AC05D4"/>
    <w:rsid w:val="00AC1C4C"/>
    <w:rsid w:val="00AC1E03"/>
    <w:rsid w:val="00AC43CC"/>
    <w:rsid w:val="00AC5AB4"/>
    <w:rsid w:val="00AC6EDF"/>
    <w:rsid w:val="00AC74B1"/>
    <w:rsid w:val="00AC7AB5"/>
    <w:rsid w:val="00AD207E"/>
    <w:rsid w:val="00AD68D7"/>
    <w:rsid w:val="00AD7782"/>
    <w:rsid w:val="00AE3090"/>
    <w:rsid w:val="00AE353C"/>
    <w:rsid w:val="00AE4710"/>
    <w:rsid w:val="00AE666E"/>
    <w:rsid w:val="00AF110D"/>
    <w:rsid w:val="00AF1BE0"/>
    <w:rsid w:val="00AF2E5A"/>
    <w:rsid w:val="00AF61B2"/>
    <w:rsid w:val="00AF651D"/>
    <w:rsid w:val="00AF6D00"/>
    <w:rsid w:val="00AF7448"/>
    <w:rsid w:val="00B01172"/>
    <w:rsid w:val="00B02212"/>
    <w:rsid w:val="00B02C19"/>
    <w:rsid w:val="00B1087B"/>
    <w:rsid w:val="00B10CCC"/>
    <w:rsid w:val="00B11560"/>
    <w:rsid w:val="00B12F84"/>
    <w:rsid w:val="00B13A62"/>
    <w:rsid w:val="00B14C1B"/>
    <w:rsid w:val="00B15302"/>
    <w:rsid w:val="00B17CE6"/>
    <w:rsid w:val="00B20294"/>
    <w:rsid w:val="00B2050F"/>
    <w:rsid w:val="00B22B65"/>
    <w:rsid w:val="00B25D67"/>
    <w:rsid w:val="00B30D3F"/>
    <w:rsid w:val="00B30F82"/>
    <w:rsid w:val="00B3160B"/>
    <w:rsid w:val="00B316CC"/>
    <w:rsid w:val="00B33EA2"/>
    <w:rsid w:val="00B370DA"/>
    <w:rsid w:val="00B377EE"/>
    <w:rsid w:val="00B43E27"/>
    <w:rsid w:val="00B455FB"/>
    <w:rsid w:val="00B4564A"/>
    <w:rsid w:val="00B456C4"/>
    <w:rsid w:val="00B45F2E"/>
    <w:rsid w:val="00B47369"/>
    <w:rsid w:val="00B51F0B"/>
    <w:rsid w:val="00B52AE0"/>
    <w:rsid w:val="00B536E0"/>
    <w:rsid w:val="00B539B8"/>
    <w:rsid w:val="00B55ADA"/>
    <w:rsid w:val="00B5672A"/>
    <w:rsid w:val="00B60027"/>
    <w:rsid w:val="00B62519"/>
    <w:rsid w:val="00B62CAC"/>
    <w:rsid w:val="00B63987"/>
    <w:rsid w:val="00B65336"/>
    <w:rsid w:val="00B65E63"/>
    <w:rsid w:val="00B66E88"/>
    <w:rsid w:val="00B7001D"/>
    <w:rsid w:val="00B712C6"/>
    <w:rsid w:val="00B731F6"/>
    <w:rsid w:val="00B80E6F"/>
    <w:rsid w:val="00B81C25"/>
    <w:rsid w:val="00B828E3"/>
    <w:rsid w:val="00B83D92"/>
    <w:rsid w:val="00B83DAA"/>
    <w:rsid w:val="00B83F8B"/>
    <w:rsid w:val="00B84208"/>
    <w:rsid w:val="00B847F6"/>
    <w:rsid w:val="00B848F8"/>
    <w:rsid w:val="00B84A04"/>
    <w:rsid w:val="00B85DA7"/>
    <w:rsid w:val="00B870D3"/>
    <w:rsid w:val="00B87695"/>
    <w:rsid w:val="00B91BF2"/>
    <w:rsid w:val="00B91D68"/>
    <w:rsid w:val="00B92CA9"/>
    <w:rsid w:val="00B92DB0"/>
    <w:rsid w:val="00B95EEC"/>
    <w:rsid w:val="00B96E41"/>
    <w:rsid w:val="00B9707F"/>
    <w:rsid w:val="00BA0BA1"/>
    <w:rsid w:val="00BA1E9E"/>
    <w:rsid w:val="00BA2B9A"/>
    <w:rsid w:val="00BA6C5E"/>
    <w:rsid w:val="00BB01D1"/>
    <w:rsid w:val="00BB05BF"/>
    <w:rsid w:val="00BB11AE"/>
    <w:rsid w:val="00BB2362"/>
    <w:rsid w:val="00BB4E7B"/>
    <w:rsid w:val="00BC0077"/>
    <w:rsid w:val="00BC024B"/>
    <w:rsid w:val="00BC0411"/>
    <w:rsid w:val="00BC08C2"/>
    <w:rsid w:val="00BC1C29"/>
    <w:rsid w:val="00BC2541"/>
    <w:rsid w:val="00BC2F88"/>
    <w:rsid w:val="00BC3C71"/>
    <w:rsid w:val="00BC6918"/>
    <w:rsid w:val="00BC6C9F"/>
    <w:rsid w:val="00BC74F9"/>
    <w:rsid w:val="00BD0E69"/>
    <w:rsid w:val="00BD1004"/>
    <w:rsid w:val="00BD22E0"/>
    <w:rsid w:val="00BD428A"/>
    <w:rsid w:val="00BD4D08"/>
    <w:rsid w:val="00BD61B9"/>
    <w:rsid w:val="00BE05EA"/>
    <w:rsid w:val="00BE08AD"/>
    <w:rsid w:val="00BE0FB4"/>
    <w:rsid w:val="00BE1737"/>
    <w:rsid w:val="00BE27F7"/>
    <w:rsid w:val="00BF1801"/>
    <w:rsid w:val="00BF2E83"/>
    <w:rsid w:val="00BF37EB"/>
    <w:rsid w:val="00BF3B3B"/>
    <w:rsid w:val="00BF3C74"/>
    <w:rsid w:val="00BF3E03"/>
    <w:rsid w:val="00BF5DE7"/>
    <w:rsid w:val="00BF797F"/>
    <w:rsid w:val="00C020EB"/>
    <w:rsid w:val="00C02CE2"/>
    <w:rsid w:val="00C05CC1"/>
    <w:rsid w:val="00C06776"/>
    <w:rsid w:val="00C0733B"/>
    <w:rsid w:val="00C12B7D"/>
    <w:rsid w:val="00C15ED2"/>
    <w:rsid w:val="00C16E04"/>
    <w:rsid w:val="00C215C2"/>
    <w:rsid w:val="00C22C6C"/>
    <w:rsid w:val="00C24714"/>
    <w:rsid w:val="00C27813"/>
    <w:rsid w:val="00C27D3C"/>
    <w:rsid w:val="00C30560"/>
    <w:rsid w:val="00C33AC1"/>
    <w:rsid w:val="00C33F50"/>
    <w:rsid w:val="00C35534"/>
    <w:rsid w:val="00C3585E"/>
    <w:rsid w:val="00C40C52"/>
    <w:rsid w:val="00C40C70"/>
    <w:rsid w:val="00C41B83"/>
    <w:rsid w:val="00C42DA2"/>
    <w:rsid w:val="00C43F01"/>
    <w:rsid w:val="00C443D4"/>
    <w:rsid w:val="00C45952"/>
    <w:rsid w:val="00C52AC0"/>
    <w:rsid w:val="00C53624"/>
    <w:rsid w:val="00C55ACD"/>
    <w:rsid w:val="00C565F8"/>
    <w:rsid w:val="00C56E80"/>
    <w:rsid w:val="00C62D0C"/>
    <w:rsid w:val="00C6357B"/>
    <w:rsid w:val="00C6729C"/>
    <w:rsid w:val="00C67869"/>
    <w:rsid w:val="00C678CA"/>
    <w:rsid w:val="00C70367"/>
    <w:rsid w:val="00C70AF5"/>
    <w:rsid w:val="00C7443B"/>
    <w:rsid w:val="00C74AC3"/>
    <w:rsid w:val="00C811FB"/>
    <w:rsid w:val="00C83A62"/>
    <w:rsid w:val="00C84742"/>
    <w:rsid w:val="00C84EA6"/>
    <w:rsid w:val="00C86D22"/>
    <w:rsid w:val="00C87226"/>
    <w:rsid w:val="00C8729E"/>
    <w:rsid w:val="00C875C2"/>
    <w:rsid w:val="00C87FE4"/>
    <w:rsid w:val="00C905F6"/>
    <w:rsid w:val="00C91138"/>
    <w:rsid w:val="00C9166C"/>
    <w:rsid w:val="00C91748"/>
    <w:rsid w:val="00C92436"/>
    <w:rsid w:val="00C938D8"/>
    <w:rsid w:val="00C943F8"/>
    <w:rsid w:val="00C950FE"/>
    <w:rsid w:val="00C97E4E"/>
    <w:rsid w:val="00CA3726"/>
    <w:rsid w:val="00CA3818"/>
    <w:rsid w:val="00CA4129"/>
    <w:rsid w:val="00CA7868"/>
    <w:rsid w:val="00CA78CD"/>
    <w:rsid w:val="00CB0B16"/>
    <w:rsid w:val="00CB195F"/>
    <w:rsid w:val="00CB3095"/>
    <w:rsid w:val="00CB3403"/>
    <w:rsid w:val="00CB388C"/>
    <w:rsid w:val="00CB3B98"/>
    <w:rsid w:val="00CB3B9E"/>
    <w:rsid w:val="00CB4A0F"/>
    <w:rsid w:val="00CB4CB4"/>
    <w:rsid w:val="00CB4E62"/>
    <w:rsid w:val="00CB55BF"/>
    <w:rsid w:val="00CB663D"/>
    <w:rsid w:val="00CB73DD"/>
    <w:rsid w:val="00CB7AC3"/>
    <w:rsid w:val="00CC0818"/>
    <w:rsid w:val="00CC1424"/>
    <w:rsid w:val="00CC2575"/>
    <w:rsid w:val="00CC2904"/>
    <w:rsid w:val="00CC5397"/>
    <w:rsid w:val="00CC5B74"/>
    <w:rsid w:val="00CC69FB"/>
    <w:rsid w:val="00CD0B78"/>
    <w:rsid w:val="00CD188C"/>
    <w:rsid w:val="00CD32B4"/>
    <w:rsid w:val="00CD3A3A"/>
    <w:rsid w:val="00CD3CB9"/>
    <w:rsid w:val="00CD4D4C"/>
    <w:rsid w:val="00CD5063"/>
    <w:rsid w:val="00CD54E2"/>
    <w:rsid w:val="00CD629A"/>
    <w:rsid w:val="00CD7110"/>
    <w:rsid w:val="00CE1A02"/>
    <w:rsid w:val="00CE3A69"/>
    <w:rsid w:val="00CE69E6"/>
    <w:rsid w:val="00CE7ABB"/>
    <w:rsid w:val="00CE7F83"/>
    <w:rsid w:val="00CF0481"/>
    <w:rsid w:val="00CF42E9"/>
    <w:rsid w:val="00CF4462"/>
    <w:rsid w:val="00CF5F99"/>
    <w:rsid w:val="00CF6314"/>
    <w:rsid w:val="00CF6566"/>
    <w:rsid w:val="00CF7596"/>
    <w:rsid w:val="00D009F9"/>
    <w:rsid w:val="00D02196"/>
    <w:rsid w:val="00D03C93"/>
    <w:rsid w:val="00D04296"/>
    <w:rsid w:val="00D0429C"/>
    <w:rsid w:val="00D04B55"/>
    <w:rsid w:val="00D05313"/>
    <w:rsid w:val="00D05525"/>
    <w:rsid w:val="00D060B3"/>
    <w:rsid w:val="00D127AD"/>
    <w:rsid w:val="00D133FA"/>
    <w:rsid w:val="00D14C0E"/>
    <w:rsid w:val="00D14FF4"/>
    <w:rsid w:val="00D15144"/>
    <w:rsid w:val="00D20A2B"/>
    <w:rsid w:val="00D21AFC"/>
    <w:rsid w:val="00D22179"/>
    <w:rsid w:val="00D241E4"/>
    <w:rsid w:val="00D24C2A"/>
    <w:rsid w:val="00D25F2C"/>
    <w:rsid w:val="00D265CC"/>
    <w:rsid w:val="00D2676F"/>
    <w:rsid w:val="00D27504"/>
    <w:rsid w:val="00D3212D"/>
    <w:rsid w:val="00D3248C"/>
    <w:rsid w:val="00D32D32"/>
    <w:rsid w:val="00D3422F"/>
    <w:rsid w:val="00D35A32"/>
    <w:rsid w:val="00D369C4"/>
    <w:rsid w:val="00D37A21"/>
    <w:rsid w:val="00D40DC2"/>
    <w:rsid w:val="00D413AE"/>
    <w:rsid w:val="00D445DC"/>
    <w:rsid w:val="00D45E28"/>
    <w:rsid w:val="00D4602C"/>
    <w:rsid w:val="00D478D9"/>
    <w:rsid w:val="00D517CA"/>
    <w:rsid w:val="00D56641"/>
    <w:rsid w:val="00D56A83"/>
    <w:rsid w:val="00D57106"/>
    <w:rsid w:val="00D57B6F"/>
    <w:rsid w:val="00D603EF"/>
    <w:rsid w:val="00D60584"/>
    <w:rsid w:val="00D62C46"/>
    <w:rsid w:val="00D64D9A"/>
    <w:rsid w:val="00D650BB"/>
    <w:rsid w:val="00D666E3"/>
    <w:rsid w:val="00D668A3"/>
    <w:rsid w:val="00D66A90"/>
    <w:rsid w:val="00D66BCA"/>
    <w:rsid w:val="00D6765E"/>
    <w:rsid w:val="00D67DE5"/>
    <w:rsid w:val="00D703CC"/>
    <w:rsid w:val="00D7142F"/>
    <w:rsid w:val="00D71821"/>
    <w:rsid w:val="00D7192F"/>
    <w:rsid w:val="00D71A81"/>
    <w:rsid w:val="00D71B8A"/>
    <w:rsid w:val="00D72421"/>
    <w:rsid w:val="00D7306A"/>
    <w:rsid w:val="00D7382D"/>
    <w:rsid w:val="00D7471C"/>
    <w:rsid w:val="00D76BBA"/>
    <w:rsid w:val="00D7735C"/>
    <w:rsid w:val="00D77431"/>
    <w:rsid w:val="00D80FB9"/>
    <w:rsid w:val="00D81631"/>
    <w:rsid w:val="00D81728"/>
    <w:rsid w:val="00D82DCB"/>
    <w:rsid w:val="00D82F05"/>
    <w:rsid w:val="00D85EA5"/>
    <w:rsid w:val="00D902DF"/>
    <w:rsid w:val="00D92E28"/>
    <w:rsid w:val="00D94401"/>
    <w:rsid w:val="00D970B7"/>
    <w:rsid w:val="00DA0BFF"/>
    <w:rsid w:val="00DA1AE3"/>
    <w:rsid w:val="00DA1C3B"/>
    <w:rsid w:val="00DA2FB0"/>
    <w:rsid w:val="00DA3096"/>
    <w:rsid w:val="00DA39DE"/>
    <w:rsid w:val="00DA5CE4"/>
    <w:rsid w:val="00DA6066"/>
    <w:rsid w:val="00DB2A02"/>
    <w:rsid w:val="00DB2D77"/>
    <w:rsid w:val="00DC05B2"/>
    <w:rsid w:val="00DC23BF"/>
    <w:rsid w:val="00DC36FC"/>
    <w:rsid w:val="00DC3731"/>
    <w:rsid w:val="00DC7367"/>
    <w:rsid w:val="00DC77AB"/>
    <w:rsid w:val="00DC7F67"/>
    <w:rsid w:val="00DD010E"/>
    <w:rsid w:val="00DD0447"/>
    <w:rsid w:val="00DD23F6"/>
    <w:rsid w:val="00DD492F"/>
    <w:rsid w:val="00DD4D95"/>
    <w:rsid w:val="00DD6A59"/>
    <w:rsid w:val="00DD78F1"/>
    <w:rsid w:val="00DD7A97"/>
    <w:rsid w:val="00DD7D0A"/>
    <w:rsid w:val="00DE11E9"/>
    <w:rsid w:val="00DE1EBC"/>
    <w:rsid w:val="00DE5782"/>
    <w:rsid w:val="00DE57E8"/>
    <w:rsid w:val="00DE5B0C"/>
    <w:rsid w:val="00DE607C"/>
    <w:rsid w:val="00DE7462"/>
    <w:rsid w:val="00DF3257"/>
    <w:rsid w:val="00DF32BA"/>
    <w:rsid w:val="00DF3519"/>
    <w:rsid w:val="00DF4930"/>
    <w:rsid w:val="00DF5F83"/>
    <w:rsid w:val="00DF6529"/>
    <w:rsid w:val="00E0138A"/>
    <w:rsid w:val="00E01FBA"/>
    <w:rsid w:val="00E03F82"/>
    <w:rsid w:val="00E0490E"/>
    <w:rsid w:val="00E05403"/>
    <w:rsid w:val="00E0683C"/>
    <w:rsid w:val="00E111D8"/>
    <w:rsid w:val="00E11814"/>
    <w:rsid w:val="00E119E3"/>
    <w:rsid w:val="00E143A0"/>
    <w:rsid w:val="00E15AE5"/>
    <w:rsid w:val="00E21050"/>
    <w:rsid w:val="00E226D1"/>
    <w:rsid w:val="00E22E5A"/>
    <w:rsid w:val="00E23916"/>
    <w:rsid w:val="00E23E40"/>
    <w:rsid w:val="00E244D6"/>
    <w:rsid w:val="00E3073D"/>
    <w:rsid w:val="00E325E2"/>
    <w:rsid w:val="00E32E22"/>
    <w:rsid w:val="00E33FA8"/>
    <w:rsid w:val="00E34D62"/>
    <w:rsid w:val="00E34EF1"/>
    <w:rsid w:val="00E36E56"/>
    <w:rsid w:val="00E37B28"/>
    <w:rsid w:val="00E42668"/>
    <w:rsid w:val="00E43788"/>
    <w:rsid w:val="00E43EEC"/>
    <w:rsid w:val="00E44A13"/>
    <w:rsid w:val="00E4565A"/>
    <w:rsid w:val="00E457DF"/>
    <w:rsid w:val="00E46D12"/>
    <w:rsid w:val="00E530D9"/>
    <w:rsid w:val="00E534EF"/>
    <w:rsid w:val="00E537AB"/>
    <w:rsid w:val="00E53C23"/>
    <w:rsid w:val="00E53D26"/>
    <w:rsid w:val="00E600CC"/>
    <w:rsid w:val="00E60526"/>
    <w:rsid w:val="00E60EA9"/>
    <w:rsid w:val="00E621B8"/>
    <w:rsid w:val="00E62A9E"/>
    <w:rsid w:val="00E63059"/>
    <w:rsid w:val="00E63662"/>
    <w:rsid w:val="00E7016E"/>
    <w:rsid w:val="00E705E4"/>
    <w:rsid w:val="00E70F61"/>
    <w:rsid w:val="00E75A45"/>
    <w:rsid w:val="00E75D31"/>
    <w:rsid w:val="00E7742F"/>
    <w:rsid w:val="00E82B55"/>
    <w:rsid w:val="00E847A9"/>
    <w:rsid w:val="00E86EBB"/>
    <w:rsid w:val="00E87F6B"/>
    <w:rsid w:val="00E91FC0"/>
    <w:rsid w:val="00E92046"/>
    <w:rsid w:val="00E92857"/>
    <w:rsid w:val="00E93092"/>
    <w:rsid w:val="00E93FCF"/>
    <w:rsid w:val="00E9529E"/>
    <w:rsid w:val="00E96A92"/>
    <w:rsid w:val="00EA0694"/>
    <w:rsid w:val="00EA4242"/>
    <w:rsid w:val="00EA4779"/>
    <w:rsid w:val="00EA4A71"/>
    <w:rsid w:val="00EA520A"/>
    <w:rsid w:val="00EA7D48"/>
    <w:rsid w:val="00EB3230"/>
    <w:rsid w:val="00EB3E42"/>
    <w:rsid w:val="00EB4768"/>
    <w:rsid w:val="00EB4CDD"/>
    <w:rsid w:val="00EB4FBE"/>
    <w:rsid w:val="00EB6227"/>
    <w:rsid w:val="00EC1EB3"/>
    <w:rsid w:val="00EC53CE"/>
    <w:rsid w:val="00EC5770"/>
    <w:rsid w:val="00EC614D"/>
    <w:rsid w:val="00ED0A76"/>
    <w:rsid w:val="00ED0A7F"/>
    <w:rsid w:val="00ED16C3"/>
    <w:rsid w:val="00ED4C5C"/>
    <w:rsid w:val="00ED5CA7"/>
    <w:rsid w:val="00ED660A"/>
    <w:rsid w:val="00ED68B1"/>
    <w:rsid w:val="00ED70CD"/>
    <w:rsid w:val="00EE182A"/>
    <w:rsid w:val="00EE2A9C"/>
    <w:rsid w:val="00EE520A"/>
    <w:rsid w:val="00EE770D"/>
    <w:rsid w:val="00EF1D78"/>
    <w:rsid w:val="00EF410C"/>
    <w:rsid w:val="00EF4134"/>
    <w:rsid w:val="00EF6539"/>
    <w:rsid w:val="00EF6A69"/>
    <w:rsid w:val="00F04FA4"/>
    <w:rsid w:val="00F0624A"/>
    <w:rsid w:val="00F072CB"/>
    <w:rsid w:val="00F07E9A"/>
    <w:rsid w:val="00F103F5"/>
    <w:rsid w:val="00F111F9"/>
    <w:rsid w:val="00F11508"/>
    <w:rsid w:val="00F1172D"/>
    <w:rsid w:val="00F13E17"/>
    <w:rsid w:val="00F158C5"/>
    <w:rsid w:val="00F159A6"/>
    <w:rsid w:val="00F16D23"/>
    <w:rsid w:val="00F171B5"/>
    <w:rsid w:val="00F231B5"/>
    <w:rsid w:val="00F23342"/>
    <w:rsid w:val="00F237F9"/>
    <w:rsid w:val="00F25DF6"/>
    <w:rsid w:val="00F279BD"/>
    <w:rsid w:val="00F27F3A"/>
    <w:rsid w:val="00F30488"/>
    <w:rsid w:val="00F32360"/>
    <w:rsid w:val="00F32EEC"/>
    <w:rsid w:val="00F3498E"/>
    <w:rsid w:val="00F36496"/>
    <w:rsid w:val="00F37785"/>
    <w:rsid w:val="00F40C20"/>
    <w:rsid w:val="00F42BE9"/>
    <w:rsid w:val="00F430A6"/>
    <w:rsid w:val="00F43361"/>
    <w:rsid w:val="00F46891"/>
    <w:rsid w:val="00F475A7"/>
    <w:rsid w:val="00F51D41"/>
    <w:rsid w:val="00F5246F"/>
    <w:rsid w:val="00F52CDC"/>
    <w:rsid w:val="00F53397"/>
    <w:rsid w:val="00F5535D"/>
    <w:rsid w:val="00F559B3"/>
    <w:rsid w:val="00F6192D"/>
    <w:rsid w:val="00F62D6B"/>
    <w:rsid w:val="00F643B2"/>
    <w:rsid w:val="00F65314"/>
    <w:rsid w:val="00F65938"/>
    <w:rsid w:val="00F676F0"/>
    <w:rsid w:val="00F70595"/>
    <w:rsid w:val="00F7158C"/>
    <w:rsid w:val="00F748A3"/>
    <w:rsid w:val="00F760AB"/>
    <w:rsid w:val="00F83C40"/>
    <w:rsid w:val="00F849E3"/>
    <w:rsid w:val="00F84AC0"/>
    <w:rsid w:val="00F859AD"/>
    <w:rsid w:val="00F85F1F"/>
    <w:rsid w:val="00F865F4"/>
    <w:rsid w:val="00F86915"/>
    <w:rsid w:val="00F86DE6"/>
    <w:rsid w:val="00F87F6B"/>
    <w:rsid w:val="00F910CD"/>
    <w:rsid w:val="00F91B2F"/>
    <w:rsid w:val="00F9275F"/>
    <w:rsid w:val="00F96284"/>
    <w:rsid w:val="00F97D26"/>
    <w:rsid w:val="00FA1348"/>
    <w:rsid w:val="00FA1E3C"/>
    <w:rsid w:val="00FA2416"/>
    <w:rsid w:val="00FA522C"/>
    <w:rsid w:val="00FA7E3D"/>
    <w:rsid w:val="00FB2037"/>
    <w:rsid w:val="00FB522E"/>
    <w:rsid w:val="00FB7A1D"/>
    <w:rsid w:val="00FB7ED1"/>
    <w:rsid w:val="00FC1D5C"/>
    <w:rsid w:val="00FC242C"/>
    <w:rsid w:val="00FC2906"/>
    <w:rsid w:val="00FC2BD2"/>
    <w:rsid w:val="00FC49E3"/>
    <w:rsid w:val="00FC59E2"/>
    <w:rsid w:val="00FC615C"/>
    <w:rsid w:val="00FC633D"/>
    <w:rsid w:val="00FC737A"/>
    <w:rsid w:val="00FC7D24"/>
    <w:rsid w:val="00FD0152"/>
    <w:rsid w:val="00FD035E"/>
    <w:rsid w:val="00FD1CB6"/>
    <w:rsid w:val="00FD657E"/>
    <w:rsid w:val="00FE2604"/>
    <w:rsid w:val="00FE2FC6"/>
    <w:rsid w:val="00FE34A9"/>
    <w:rsid w:val="00FE4FC7"/>
    <w:rsid w:val="00FE5B27"/>
    <w:rsid w:val="00FE5C95"/>
    <w:rsid w:val="00FE7848"/>
    <w:rsid w:val="00FF07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520FD"/>
  <w15:docId w15:val="{7553C5E0-EE85-C246-83FF-824CCD300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AE666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75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7504"/>
    <w:rPr>
      <w:rFonts w:ascii="Segoe UI" w:hAnsi="Segoe UI" w:cs="Segoe UI"/>
      <w:sz w:val="18"/>
      <w:szCs w:val="18"/>
    </w:rPr>
  </w:style>
  <w:style w:type="character" w:styleId="CommentReference">
    <w:name w:val="annotation reference"/>
    <w:basedOn w:val="DefaultParagraphFont"/>
    <w:uiPriority w:val="99"/>
    <w:semiHidden/>
    <w:unhideWhenUsed/>
    <w:rsid w:val="0044719C"/>
    <w:rPr>
      <w:sz w:val="16"/>
      <w:szCs w:val="16"/>
    </w:rPr>
  </w:style>
  <w:style w:type="paragraph" w:styleId="CommentText">
    <w:name w:val="annotation text"/>
    <w:basedOn w:val="Normal"/>
    <w:link w:val="CommentTextChar"/>
    <w:uiPriority w:val="99"/>
    <w:unhideWhenUsed/>
    <w:rsid w:val="0044719C"/>
    <w:pPr>
      <w:spacing w:line="240" w:lineRule="auto"/>
    </w:pPr>
    <w:rPr>
      <w:sz w:val="20"/>
      <w:szCs w:val="20"/>
    </w:rPr>
  </w:style>
  <w:style w:type="character" w:customStyle="1" w:styleId="CommentTextChar">
    <w:name w:val="Comment Text Char"/>
    <w:basedOn w:val="DefaultParagraphFont"/>
    <w:link w:val="CommentText"/>
    <w:uiPriority w:val="99"/>
    <w:rsid w:val="0044719C"/>
    <w:rPr>
      <w:sz w:val="20"/>
      <w:szCs w:val="20"/>
    </w:rPr>
  </w:style>
  <w:style w:type="paragraph" w:styleId="CommentSubject">
    <w:name w:val="annotation subject"/>
    <w:basedOn w:val="CommentText"/>
    <w:next w:val="CommentText"/>
    <w:link w:val="CommentSubjectChar"/>
    <w:uiPriority w:val="99"/>
    <w:semiHidden/>
    <w:unhideWhenUsed/>
    <w:rsid w:val="0044719C"/>
    <w:rPr>
      <w:b/>
      <w:bCs/>
    </w:rPr>
  </w:style>
  <w:style w:type="character" w:customStyle="1" w:styleId="CommentSubjectChar">
    <w:name w:val="Comment Subject Char"/>
    <w:basedOn w:val="CommentTextChar"/>
    <w:link w:val="CommentSubject"/>
    <w:uiPriority w:val="99"/>
    <w:semiHidden/>
    <w:rsid w:val="0044719C"/>
    <w:rPr>
      <w:b/>
      <w:bCs/>
      <w:sz w:val="20"/>
      <w:szCs w:val="20"/>
    </w:rPr>
  </w:style>
  <w:style w:type="paragraph" w:styleId="Header">
    <w:name w:val="header"/>
    <w:basedOn w:val="Normal"/>
    <w:link w:val="HeaderChar"/>
    <w:uiPriority w:val="99"/>
    <w:unhideWhenUsed/>
    <w:rsid w:val="00B848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48F8"/>
  </w:style>
  <w:style w:type="paragraph" w:styleId="Footer">
    <w:name w:val="footer"/>
    <w:basedOn w:val="Normal"/>
    <w:link w:val="FooterChar"/>
    <w:uiPriority w:val="99"/>
    <w:unhideWhenUsed/>
    <w:rsid w:val="00B848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48F8"/>
  </w:style>
  <w:style w:type="paragraph" w:styleId="ListParagraph">
    <w:name w:val="List Paragraph"/>
    <w:basedOn w:val="Normal"/>
    <w:uiPriority w:val="34"/>
    <w:qFormat/>
    <w:rsid w:val="00E60526"/>
    <w:pPr>
      <w:ind w:left="720"/>
      <w:contextualSpacing/>
    </w:pPr>
  </w:style>
  <w:style w:type="character" w:styleId="Hyperlink">
    <w:name w:val="Hyperlink"/>
    <w:basedOn w:val="DefaultParagraphFont"/>
    <w:uiPriority w:val="99"/>
    <w:unhideWhenUsed/>
    <w:rsid w:val="00927E2F"/>
    <w:rPr>
      <w:color w:val="0563C1" w:themeColor="hyperlink"/>
      <w:u w:val="single"/>
    </w:rPr>
  </w:style>
  <w:style w:type="character" w:styleId="UnresolvedMention">
    <w:name w:val="Unresolved Mention"/>
    <w:basedOn w:val="DefaultParagraphFont"/>
    <w:uiPriority w:val="99"/>
    <w:semiHidden/>
    <w:unhideWhenUsed/>
    <w:rsid w:val="00927E2F"/>
    <w:rPr>
      <w:color w:val="605E5C"/>
      <w:shd w:val="clear" w:color="auto" w:fill="E1DFDD"/>
    </w:rPr>
  </w:style>
  <w:style w:type="paragraph" w:styleId="Revision">
    <w:name w:val="Revision"/>
    <w:hidden/>
    <w:uiPriority w:val="99"/>
    <w:semiHidden/>
    <w:rsid w:val="009B7292"/>
    <w:pPr>
      <w:spacing w:after="0" w:line="240" w:lineRule="auto"/>
    </w:pPr>
  </w:style>
  <w:style w:type="paragraph" w:styleId="FootnoteText">
    <w:name w:val="footnote text"/>
    <w:basedOn w:val="Normal"/>
    <w:link w:val="FootnoteTextChar"/>
    <w:uiPriority w:val="99"/>
    <w:unhideWhenUsed/>
    <w:rsid w:val="00AE666E"/>
    <w:pPr>
      <w:spacing w:after="0" w:line="240" w:lineRule="auto"/>
    </w:pPr>
    <w:rPr>
      <w:sz w:val="20"/>
      <w:szCs w:val="20"/>
    </w:rPr>
  </w:style>
  <w:style w:type="character" w:customStyle="1" w:styleId="FootnoteTextChar">
    <w:name w:val="Footnote Text Char"/>
    <w:basedOn w:val="DefaultParagraphFont"/>
    <w:link w:val="FootnoteText"/>
    <w:uiPriority w:val="99"/>
    <w:rsid w:val="00AE666E"/>
    <w:rPr>
      <w:sz w:val="20"/>
      <w:szCs w:val="20"/>
    </w:rPr>
  </w:style>
  <w:style w:type="character" w:styleId="FootnoteReference">
    <w:name w:val="footnote reference"/>
    <w:basedOn w:val="DefaultParagraphFont"/>
    <w:uiPriority w:val="99"/>
    <w:semiHidden/>
    <w:unhideWhenUsed/>
    <w:rsid w:val="00AE666E"/>
    <w:rPr>
      <w:vertAlign w:val="superscript"/>
    </w:rPr>
  </w:style>
  <w:style w:type="character" w:customStyle="1" w:styleId="Heading3Char">
    <w:name w:val="Heading 3 Char"/>
    <w:basedOn w:val="DefaultParagraphFont"/>
    <w:link w:val="Heading3"/>
    <w:uiPriority w:val="9"/>
    <w:semiHidden/>
    <w:rsid w:val="00AE666E"/>
    <w:rPr>
      <w:rFonts w:asciiTheme="majorHAnsi" w:eastAsiaTheme="majorEastAsia" w:hAnsiTheme="majorHAnsi" w:cstheme="majorBidi"/>
      <w:color w:val="1F3763" w:themeColor="accent1" w:themeShade="7F"/>
      <w:sz w:val="24"/>
      <w:szCs w:val="24"/>
    </w:rPr>
  </w:style>
  <w:style w:type="character" w:styleId="PageNumber">
    <w:name w:val="page number"/>
    <w:basedOn w:val="DefaultParagraphFont"/>
    <w:uiPriority w:val="99"/>
    <w:semiHidden/>
    <w:unhideWhenUsed/>
    <w:rsid w:val="0045782D"/>
  </w:style>
  <w:style w:type="table" w:styleId="TableGrid">
    <w:name w:val="Table Grid"/>
    <w:basedOn w:val="TableNormal"/>
    <w:uiPriority w:val="39"/>
    <w:rsid w:val="00893D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93DF6"/>
    <w:rPr>
      <w:color w:val="954F72" w:themeColor="followedHyperlink"/>
      <w:u w:val="single"/>
    </w:rPr>
  </w:style>
  <w:style w:type="character" w:styleId="EndnoteReference">
    <w:name w:val="endnote reference"/>
    <w:basedOn w:val="DefaultParagraphFont"/>
    <w:uiPriority w:val="99"/>
    <w:semiHidden/>
    <w:unhideWhenUsed/>
    <w:rsid w:val="00234B48"/>
    <w:rPr>
      <w:vertAlign w:val="superscript"/>
    </w:rPr>
  </w:style>
  <w:style w:type="character" w:styleId="PlaceholderText">
    <w:name w:val="Placeholder Text"/>
    <w:basedOn w:val="DefaultParagraphFont"/>
    <w:uiPriority w:val="99"/>
    <w:semiHidden/>
    <w:rsid w:val="00041DB6"/>
    <w:rPr>
      <w:color w:val="808080"/>
    </w:rPr>
  </w:style>
  <w:style w:type="character" w:styleId="LineNumber">
    <w:name w:val="line number"/>
    <w:basedOn w:val="DefaultParagraphFont"/>
    <w:uiPriority w:val="99"/>
    <w:semiHidden/>
    <w:unhideWhenUsed/>
    <w:rsid w:val="00FD0152"/>
  </w:style>
  <w:style w:type="paragraph" w:styleId="Bibliography">
    <w:name w:val="Bibliography"/>
    <w:basedOn w:val="Normal"/>
    <w:next w:val="Normal"/>
    <w:uiPriority w:val="37"/>
    <w:unhideWhenUsed/>
    <w:rsid w:val="00D445DC"/>
    <w:pPr>
      <w:tabs>
        <w:tab w:val="left" w:pos="380"/>
      </w:tabs>
      <w:spacing w:after="0" w:line="480" w:lineRule="auto"/>
      <w:ind w:left="384" w:hanging="384"/>
    </w:pPr>
  </w:style>
  <w:style w:type="character" w:customStyle="1" w:styleId="hljs-type">
    <w:name w:val="hljs-type"/>
    <w:basedOn w:val="DefaultParagraphFont"/>
    <w:rsid w:val="00212FE1"/>
  </w:style>
  <w:style w:type="paragraph" w:styleId="NormalWeb">
    <w:name w:val="Normal (Web)"/>
    <w:basedOn w:val="Normal"/>
    <w:uiPriority w:val="99"/>
    <w:semiHidden/>
    <w:unhideWhenUsed/>
    <w:rsid w:val="00794D4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670819">
      <w:bodyDiv w:val="1"/>
      <w:marLeft w:val="0"/>
      <w:marRight w:val="0"/>
      <w:marTop w:val="0"/>
      <w:marBottom w:val="0"/>
      <w:divBdr>
        <w:top w:val="none" w:sz="0" w:space="0" w:color="auto"/>
        <w:left w:val="none" w:sz="0" w:space="0" w:color="auto"/>
        <w:bottom w:val="none" w:sz="0" w:space="0" w:color="auto"/>
        <w:right w:val="none" w:sz="0" w:space="0" w:color="auto"/>
      </w:divBdr>
    </w:div>
    <w:div w:id="492842263">
      <w:bodyDiv w:val="1"/>
      <w:marLeft w:val="0"/>
      <w:marRight w:val="0"/>
      <w:marTop w:val="0"/>
      <w:marBottom w:val="0"/>
      <w:divBdr>
        <w:top w:val="none" w:sz="0" w:space="0" w:color="auto"/>
        <w:left w:val="none" w:sz="0" w:space="0" w:color="auto"/>
        <w:bottom w:val="none" w:sz="0" w:space="0" w:color="auto"/>
        <w:right w:val="none" w:sz="0" w:space="0" w:color="auto"/>
      </w:divBdr>
    </w:div>
    <w:div w:id="596867482">
      <w:bodyDiv w:val="1"/>
      <w:marLeft w:val="0"/>
      <w:marRight w:val="0"/>
      <w:marTop w:val="0"/>
      <w:marBottom w:val="0"/>
      <w:divBdr>
        <w:top w:val="none" w:sz="0" w:space="0" w:color="auto"/>
        <w:left w:val="none" w:sz="0" w:space="0" w:color="auto"/>
        <w:bottom w:val="none" w:sz="0" w:space="0" w:color="auto"/>
        <w:right w:val="none" w:sz="0" w:space="0" w:color="auto"/>
      </w:divBdr>
    </w:div>
    <w:div w:id="1099957079">
      <w:bodyDiv w:val="1"/>
      <w:marLeft w:val="0"/>
      <w:marRight w:val="0"/>
      <w:marTop w:val="0"/>
      <w:marBottom w:val="0"/>
      <w:divBdr>
        <w:top w:val="none" w:sz="0" w:space="0" w:color="auto"/>
        <w:left w:val="none" w:sz="0" w:space="0" w:color="auto"/>
        <w:bottom w:val="none" w:sz="0" w:space="0" w:color="auto"/>
        <w:right w:val="none" w:sz="0" w:space="0" w:color="auto"/>
      </w:divBdr>
      <w:divsChild>
        <w:div w:id="166528339">
          <w:marLeft w:val="0"/>
          <w:marRight w:val="0"/>
          <w:marTop w:val="0"/>
          <w:marBottom w:val="0"/>
          <w:divBdr>
            <w:top w:val="none" w:sz="0" w:space="0" w:color="auto"/>
            <w:left w:val="none" w:sz="0" w:space="0" w:color="auto"/>
            <w:bottom w:val="none" w:sz="0" w:space="0" w:color="auto"/>
            <w:right w:val="none" w:sz="0" w:space="0" w:color="auto"/>
          </w:divBdr>
          <w:divsChild>
            <w:div w:id="921137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82959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6CF26A-936C-8C43-9118-8B3196BD3B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8418</Words>
  <Characters>47983</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Errickson</dc:creator>
  <cp:keywords/>
  <dc:description/>
  <cp:lastModifiedBy>Eric Estes</cp:lastModifiedBy>
  <cp:revision>3</cp:revision>
  <dcterms:created xsi:type="dcterms:W3CDTF">2025-10-15T19:20:00Z</dcterms:created>
  <dcterms:modified xsi:type="dcterms:W3CDTF">2025-10-16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7"&gt;&lt;session id="CU8WPeoQ"/&gt;&lt;style id="http://www.zotero.org/styles/nature" hasBibliography="1" bibliographyStyleHasBeenSet="1"/&gt;&lt;prefs&gt;&lt;pref name="fieldType" value="Field"/&gt;&lt;pref name="delayCitationUpdates" valu</vt:lpwstr>
  </property>
  <property fmtid="{D5CDD505-2E9C-101B-9397-08002B2CF9AE}" pid="3" name="ZOTERO_PREF_2">
    <vt:lpwstr>e="true"/&gt;&lt;pref name="dontAskDelayCitationUpdates" value="true"/&gt;&lt;/prefs&gt;&lt;/data&gt;</vt:lpwstr>
  </property>
</Properties>
</file>